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A68" w:rsidRPr="001706AA" w:rsidRDefault="005D6179" w:rsidP="006F4A68">
      <w:pPr>
        <w:widowControl/>
        <w:wordWrap/>
        <w:autoSpaceDE/>
        <w:autoSpaceDN/>
        <w:spacing w:after="0" w:line="240" w:lineRule="auto"/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</w:pP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Supplementary </w:t>
      </w:r>
      <w:r w:rsidR="006F4A6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Table 1. The top SNPs </w:t>
      </w:r>
      <w:r w:rsidR="00A7385B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and genes </w:t>
      </w:r>
      <w:r w:rsidR="009236DC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with highest </w:t>
      </w:r>
      <w:r w:rsidR="00C82311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association </w:t>
      </w:r>
      <w:r w:rsidR="006F4A6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from the analysis of 563,715 SNPs between patients with MMSE </w:t>
      </w:r>
      <w:r w:rsidR="002F42B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score</w:t>
      </w:r>
      <w:r w:rsidR="006F4A6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&lt;26 versus </w:t>
      </w:r>
      <w:r w:rsidR="005C01E3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those with </w:t>
      </w:r>
      <w:r w:rsidR="006F4A6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MMSE</w:t>
      </w:r>
      <w:r w:rsidR="002F42B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 score≥</w:t>
      </w:r>
      <w:r w:rsidR="006F4A6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26.</w:t>
      </w:r>
    </w:p>
    <w:p w:rsidR="006F4A68" w:rsidRPr="001706AA" w:rsidRDefault="006F4A68" w:rsidP="006F4A68">
      <w:pPr>
        <w:widowControl/>
        <w:wordWrap/>
        <w:autoSpaceDE/>
        <w:autoSpaceDN/>
        <w:spacing w:after="0" w:line="240" w:lineRule="auto"/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</w:pPr>
    </w:p>
    <w:p w:rsidR="006F4A68" w:rsidRPr="001706AA" w:rsidRDefault="006F4A68" w:rsidP="006F4A68">
      <w:pPr>
        <w:widowControl/>
        <w:wordWrap/>
        <w:autoSpaceDE/>
        <w:autoSpaceDN/>
        <w:spacing w:after="0" w:line="240" w:lineRule="auto"/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</w:pPr>
    </w:p>
    <w:tbl>
      <w:tblPr>
        <w:tblW w:w="15341" w:type="dxa"/>
        <w:tblCellMar>
          <w:left w:w="99" w:type="dxa"/>
          <w:right w:w="99" w:type="dxa"/>
        </w:tblCellMar>
        <w:tblLook w:val="04A0"/>
      </w:tblPr>
      <w:tblGrid>
        <w:gridCol w:w="651"/>
        <w:gridCol w:w="1128"/>
        <w:gridCol w:w="1375"/>
        <w:gridCol w:w="1245"/>
        <w:gridCol w:w="1099"/>
        <w:gridCol w:w="962"/>
        <w:gridCol w:w="1166"/>
        <w:gridCol w:w="934"/>
        <w:gridCol w:w="978"/>
        <w:gridCol w:w="583"/>
        <w:gridCol w:w="578"/>
        <w:gridCol w:w="735"/>
        <w:gridCol w:w="3907"/>
      </w:tblGrid>
      <w:tr w:rsidR="00690613" w:rsidRPr="001706AA" w:rsidTr="0004687E">
        <w:trPr>
          <w:trHeight w:val="995"/>
        </w:trPr>
        <w:tc>
          <w:tcPr>
            <w:tcW w:w="6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CHR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B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rs number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 xml:space="preserve">95% CI </w:t>
            </w: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br/>
              <w:t>(lower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 xml:space="preserve">95% CI </w:t>
            </w: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br/>
              <w:t>(upper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MA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2F42B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P</w:t>
            </w:r>
            <w:r w:rsidR="006F4A68" w:rsidRPr="001706AA"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  <w:t>hysiologic role related to cognition</w:t>
            </w:r>
          </w:p>
        </w:tc>
      </w:tr>
      <w:tr w:rsidR="00690613" w:rsidRPr="001706AA" w:rsidTr="0004687E">
        <w:trPr>
          <w:trHeight w:val="449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2376591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rs104953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>RYR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3.39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3.21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5.2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2F42B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N</w:t>
            </w:r>
            <w:r w:rsidR="006F4A68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euroinflammation, calcium homeostasis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Ib3BwPC9BdXRob3I+PFllYXI+MjAxNDwvWWVhcj48UmVj
TnVtPjI1PC9SZWNOdW0+PERpc3BsYXlUZXh0PjxzdHlsZSBmYWNlPSJzdXBlcnNjcmlwdCI+MS0z
PC9zdHlsZT48L0Rpc3BsYXlUZXh0PjxyZWNvcmQ+PHJlYy1udW1iZXI+MjU8L3JlYy1udW1iZXI+
PGZvcmVpZ24ta2V5cz48a2V5IGFwcD0iRU4iIGRiLWlkPSJ6NWQ1ZXh4dngycmF2bWV0ZndudjJz
MDNhNXNlMnJhMndlMHQiIHRpbWVzdGFtcD0iMTU0MDEyNTUxOCI+MjU8L2tleT48a2V5IGFwcD0i
RU5XZWIiIGRiLWlkPSIiPjA8L2tleT48L2ZvcmVpZ24ta2V5cz48cmVmLXR5cGUgbmFtZT0iSm91
cm5hbCBBcnRpY2xlIj4xNzwvcmVmLXR5cGU+PGNvbnRyaWJ1dG9ycz48YXV0aG9ycz48YXV0aG9y
PkhvcHAsIFMuIEMuPC9hdXRob3I+PGF1dGhvcj5EJmFwb3M7QW5nZWxvLCBILiBNLjwvYXV0aG9y
PjxhdXRob3I+Um95ZXIsIFMuIEUuPC9hdXRob3I+PGF1dGhvcj5LYWVyY2hlciwgUi4gTS48L2F1
dGhvcj48YXV0aG9yPkFkem92aWMsIEwuPC9hdXRob3I+PGF1dGhvcj5XZW5rLCBHLiBMLjwvYXV0
aG9yPjwvYXV0aG9ycz48L2NvbnRyaWJ1dG9ycz48YXV0aC1hZGRyZXNzPkRlcGFydG1lbnQgb2Yg
TmV1cm9zY2llbmNlLCBPaGlvIFN0YXRlIFVuaXZlcnNpdHksIENvbHVtYnVzLCBPSCA0MzIxMCwg
VVNBLiYjeEQ7RGVwYXJ0bWVudCBvZiBQc3ljaG9sb2d5LCBPaGlvIFN0YXRlIFVuaXZlcnNpdHks
IENvbHVtYnVzLCBPSCA0MzIxMCwgVVNBLiYjeEQ7RGVwYXJ0bWVudCBvZiBOZXVyb3NjaWVuY2Us
IE9oaW8gU3RhdGUgVW5pdmVyc2l0eSwgQ29sdW1idXMsIE9IIDQzMjEwLCBVU0E7IERlcGFydG1l
bnQgb2YgUHN5Y2hvbG9neSwgT2hpbyBTdGF0ZSBVbml2ZXJzaXR5LCBDb2x1bWJ1cywgT0ggNDMy
MTAsIFVTQS4gRWxlY3Ryb25pYyBhZGRyZXNzOiB3ZW5rLjZAb3N1LmVkdS48L2F1dGgtYWRkcmVz
cz48dGl0bGVzPjx0aXRsZT5EaWZmZXJlbnRpYWwgcmVzY3VlIG9mIHNwYXRpYWwgbWVtb3J5IGRl
ZmljaXRzIGluIGFnZWQgcmF0cyBieSBMLXR5cGUgdm9sdGFnZS1kZXBlbmRlbnQgY2FsY2l1bSBj
aGFubmVsIGFuZCByeWFub2RpbmUgcmVjZXB0b3IgYW50YWdvbmlzbTwvdGl0bGU+PHNlY29uZGFy
eS10aXRsZT5OZXVyb3NjaWVuY2U8L3NlY29uZGFyeS10aXRsZT48L3RpdGxlcz48cGVyaW9kaWNh
bD48ZnVsbC10aXRsZT5OZXVyb3NjaWVuY2U8L2Z1bGwtdGl0bGU+PC9wZXJpb2RpY2FsPjxwYWdl
cz4xMC04PC9wYWdlcz48dm9sdW1lPjI4MDwvdm9sdW1lPjxlZGl0aW9uPjIwMTQvMDkvMTc8L2Vk
aXRpb24+PGtleXdvcmRzPjxrZXl3b3JkPkFnaW5nLypkcnVnIGVmZmVjdHMvcGh5c2lvbG9neTwv
a2V5d29yZD48a2V5d29yZD5BbmltYWxzPC9rZXl3b3JkPjxrZXl3b3JkPkNhbGNpdW0gQ2hhbm5l
bCBCbG9ja2Vycy8qcGhhcm1hY29sb2d5PC9rZXl3b3JkPjxrZXl3b3JkPkNhbGNpdW0gQ2hhbm5l
bHMsIEwtVHlwZS9tZXRhYm9saXNtPC9rZXl3b3JkPjxrZXl3b3JkPkRhbnRyb2xlbmUvcGhhcm1h
Y29sb2d5PC9rZXl3b3JkPjxrZXl3b3JkPkdlbmUgRXhwcmVzc2lvbi9kcnVnIGVmZmVjdHM8L2tl
eXdvcmQ+PGtleXdvcmQ+SGlwcG9jYW1wdXMvZHJ1ZyBlZmZlY3RzL3BoeXNpb3BhdGhvbG9neTwv
a2V5d29yZD48a2V5d29yZD5NYWxlPC9rZXl3b3JkPjxrZXl3b3JkPk1hemUgTGVhcm5pbmcvZHJ1
ZyBlZmZlY3RzL3BoeXNpb2xvZ3k8L2tleXdvcmQ+PGtleXdvcmQ+TWVtb3J5IERpc29yZGVycy8q
ZHJ1ZyB0aGVyYXB5L3BoeXNpb3BhdGhvbG9neTwva2V5d29yZD48a2V5d29yZD5NaWNyb2dsaWEv
ZHJ1ZyBlZmZlY3RzL3BoeXNpb2xvZ3k8L2tleXdvcmQ+PGtleXdvcmQ+TmV1cm9pbW11bm9tb2R1
bGF0aW9uL2RydWcgZWZmZWN0cy9waHlzaW9sb2d5PC9rZXl3b3JkPjxrZXl3b3JkPk5pbW9kaXBp
bmUvcGhhcm1hY29sb2d5PC9rZXl3b3JkPjxrZXl3b3JkPk5vb3Ryb3BpYyBBZ2VudHMvKnBoYXJt
YWNvbG9neTwva2V5d29yZD48a2V5d29yZD5SYXRzLCBJbmJyZWQgRjM0NDwva2V5d29yZD48a2V5
d29yZD5SeWFub2RpbmUgUmVjZXB0b3IgQ2FsY2l1bSBSZWxlYXNlIENoYW5uZWwvbWV0YWJvbGlz
bTwva2V5d29yZD48a2V5d29yZD5TcGF0aWFsIE1lbW9yeS8qZHJ1ZyBlZmZlY3RzL3BoeXNpb2xv
Z3k8L2tleXdvcmQ+PGtleXdvcmQ+TC10eXBlIHZvbHRhZ2UtZGVwZW5kZW50IGNhbGNpdW0gY2hh
bm5lbDwva2V5d29yZD48a2V5d29yZD5hZ2luZzwva2V5d29yZD48a2V5d29yZD5jYWxjaXVtPC9r
ZXl3b3JkPjxrZXl3b3JkPm1lbW9yeTwva2V5d29yZD48a2V5d29yZD5taWNyb2dsaWE8L2tleXdv
cmQ+PGtleXdvcmQ+cnlhbm9kaW5lIHJlY2VwdG9yPC9rZXl3b3JkPjwva2V5d29yZHM+PGRhdGVz
Pjx5ZWFyPjIwMTQ8L3llYXI+PHB1Yi1kYXRlcz48ZGF0ZT5Ob3YgNzwvZGF0ZT48L3B1Yi1kYXRl
cz48L2RhdGVzPjxpc2JuPjE4NzMtNzU0NCAoRWxlY3Ryb25pYykmI3hEOzAzMDYtNDUyMiAoTGlu
a2luZyk8L2lzYm4+PGFjY2Vzc2lvbi1udW0+MjUyMjQ4Mjk8L2FjY2Vzc2lvbi1udW0+PHVybHM+
PHJlbGF0ZWQtdXJscz48dXJsPmh0dHBzOi8vd3d3Lm5jYmkubmxtLm5paC5nb3YvcHVibWVkLzI1
MjI0ODI5PC91cmw+PC9yZWxhdGVkLXVybHM+PC91cmxzPjxjdXN0b20yPlBNQzQyNTAzODA8L2N1
c3RvbTI+PGVsZWN0cm9uaWMtcmVzb3VyY2UtbnVtPjEwLjEwMTYvai5uZXVyb3NjaWVuY2UuMjAx
NC4wOS4wMDc8L2VsZWN0cm9uaWMtcmVzb3VyY2UtbnVtPjwvcmVjb3JkPjwvQ2l0ZT48Q2l0ZT48
QXV0aG9yPkhvcHA8L0F1dGhvcj48WWVhcj4yMDE1PC9ZZWFyPjxSZWNOdW0+MjA8L1JlY051bT48
cmVjb3JkPjxyZWMtbnVtYmVyPjIwPC9yZWMtbnVtYmVyPjxmb3JlaWduLWtleXM+PGtleSBhcHA9
IkVOIiBkYi1pZD0iejVkNWV4eHZ4MnJhdm1ldGZ3bnYyczAzYTVzZTJyYTJ3ZTB0IiB0aW1lc3Rh
bXA9IjE1NDAxMjUzNjAiPjIwPC9rZXk+PGtleSBhcHA9IkVOV2ViIiBkYi1pZD0iIj4wPC9rZXk+
PC9mb3JlaWduLWtleXM+PHJlZi10eXBlIG5hbWU9IkpvdXJuYWwgQXJ0aWNsZSI+MTc8L3JlZi10
eXBlPjxjb250cmlidXRvcnM+PGF1dGhvcnM+PGF1dGhvcj5Ib3BwLCBTLiBDLjwvYXV0aG9yPjxh
dXRob3I+RCZhcG9zO0FuZ2VsbywgSC4gTS48L2F1dGhvcj48YXV0aG9yPlJveWVyLCBTLiBFLjwv
YXV0aG9yPjxhdXRob3I+S2FlcmNoZXIsIFIuIE0uPC9hdXRob3I+PGF1dGhvcj5Dcm9ja2V0dCwg
QS4gTS48L2F1dGhvcj48YXV0aG9yPkFkem92aWMsIEwuPC9hdXRob3I+PGF1dGhvcj5XZW5rLCBH
LiBMLjwvYXV0aG9yPjwvYXV0aG9ycz48L2NvbnRyaWJ1dG9ycz48YXV0aC1hZGRyZXNzPkRlcGFy
dG1lbnRzIG9mIE5ldXJvc2NpZW5jZSwgT2hpbyBTdGF0ZSBVbml2ZXJzaXR5LCBDb2x1bWJ1cywg
T0gsIDQzMjEwLCBVU0EuIGhvcHAuOEBvc3UuZWR1LiYjeEQ7RGVwYXJ0bWVudCBvZiBQc3ljaG9s
b2d5LCBPaGlvIFN0YXRlIFVuaXZlcnNpdHksIDE4MzUgTmVpbCBBdmUsIENvbHVtYnVzLCBPSCwg
NDMyMTAsIFVTQS4gZGFuZ2Vsby40MkBvc3UuZWR1LiYjeEQ7RGVwYXJ0bWVudHMgb2YgTmV1cm9z
Y2llbmNlLCBPaGlvIFN0YXRlIFVuaXZlcnNpdHksIENvbHVtYnVzLCBPSCwgNDMyMTAsIFVTQS4g
cm95ZXIuNDlAb3N1LmVkdS4mI3hEO0RlcGFydG1lbnQgb2YgUHN5Y2hvbG9neSwgT2hpbyBTdGF0
ZSBVbml2ZXJzaXR5LCAxODM1IE5laWwgQXZlLCBDb2x1bWJ1cywgT0gsIDQzMjEwLCBVU0EuIEth
ZXJjaGVyLjdAb3N1LmVkdS4mI3hEO0RlcGFydG1lbnRzIG9mIE5ldXJvc2NpZW5jZSwgT2hpbyBT
dGF0ZSBVbml2ZXJzaXR5LCBDb2x1bWJ1cywgT0gsIDQzMjEwLCBVU0EuIGNyb2NrZXR0LjExMUBv
c3UuZWR1LiYjeEQ7RGVwYXJ0bWVudCBvZiBQc3ljaG9sb2d5LCBPaGlvIFN0YXRlIFVuaXZlcnNp
dHksIDE4MzUgTmVpbCBBdmUsIENvbHVtYnVzLCBPSCwgNDMyMTAsIFVTQS4gY3JvY2tldHQuMTEx
QG9zdS5lZHUuJiN4RDtEZXBhcnRtZW50IG9mIFBzeWNob2xvZ3ksIE9oaW8gU3RhdGUgVW5pdmVy
c2l0eSwgMTgzNSBOZWlsIEF2ZSwgQ29sdW1idXMsIE9ILCA0MzIxMCwgVVNBLiBBZHpvdmljLjFA
b3N1LmVkdS4mI3hEO0RlcGFydG1lbnRzIG9mIE5ldXJvc2NpZW5jZSwgT2hpbyBTdGF0ZSBVbml2
ZXJzaXR5LCBDb2x1bWJ1cywgT0gsIDQzMjEwLCBVU0EuIHdlbmsuNkBvc3UuZWR1LiYjeEQ7RGVw
YXJ0bWVudCBvZiBQc3ljaG9sb2d5LCBPaGlvIFN0YXRlIFVuaXZlcnNpdHksIDE4MzUgTmVpbCBB
dmUsIENvbHVtYnVzLCBPSCwgNDMyMTAsIFVTQS4gd2Vuay42QG9zdS5lZHUuPC9hdXRoLWFkZHJl
c3M+PHRpdGxlcz48dGl0bGU+Q2FsY2l1bSBkeXNyZWd1bGF0aW9uIHZpYSBMLXR5cGUgdm9sdGFn
ZS1kZXBlbmRlbnQgY2FsY2l1bSBjaGFubmVscyBhbmQgcnlhbm9kaW5lIHJlY2VwdG9ycyB1bmRl
cmxpZXMgbWVtb3J5IGRlZmljaXRzIGFuZCBzeW5hcHRpYyBkeXNmdW5jdGlvbiBkdXJpbmcgY2hy
b25pYyBuZXVyb2luZmxhbW1hdGlvbjwvdGl0bGU+PHNlY29uZGFyeS10aXRsZT5KIE5ldXJvaW5m
bGFtbWF0aW9uPC9zZWNvbmRhcnktdGl0bGU+PC90aXRsZXM+PHBlcmlvZGljYWw+PGZ1bGwtdGl0
bGU+SiBOZXVyb2luZmxhbW1hdGlvbjwvZnVsbC10aXRsZT48L3BlcmlvZGljYWw+PHBhZ2VzPjU2
PC9wYWdlcz48dm9sdW1lPjEyPC92b2x1bWU+PGVkaXRpb24+MjAxNS8wNC8xOTwvZWRpdGlvbj48
a2V5d29yZHM+PGtleXdvcmQ+QUlEUy1SZWxhdGVkIENvbXBsZXgvbWV0YWJvbGlzbTwva2V5d29y
ZD48a2V5d29yZD5BbmFseXNpcyBvZiBWYXJpYW5jZTwva2V5d29yZD48a2V5d29yZD5BbmltYWxz
PC9rZXl3b3JkPjxrZXl3b3JkPkNhbGNpdW0vKm1ldGFib2xpc208L2tleXdvcmQ+PGtleXdvcmQ+
Q2FsY2l1bSBDaGFubmVsIEJsb2NrZXJzL3RoZXJhcGV1dGljIHVzZTwva2V5d29yZD48a2V5d29y
ZD5DYWxjaXVtIENoYW5uZWxzLCBMLVR5cGUvZ2VuZXRpY3MvKm1ldGFib2xpc208L2tleXdvcmQ+
PGtleXdvcmQ+Q2hyb25pYyBEaXNlYXNlPC9rZXl3b3JkPjxrZXl3b3JkPkRhbnRyb2xlbmUvdGhl
cmFwZXV0aWMgdXNlPC9rZXl3b3JkPjxrZXl3b3JkPkRpc2Vhc2UgTW9kZWxzLCBBbmltYWw8L2tl
eXdvcmQ+PGtleXdvcmQ+RW5jZXBoYWxpdGlzL2NoZW1pY2FsbHkgaW5kdWNlZC8qY29tcGxpY2F0
aW9ucy9kcnVnIHRoZXJhcHkvKnBhdGhvbG9neTwva2V5d29yZD48a2V5d29yZD5HZW5lIEV4cHJl
c3Npb24gUmVndWxhdGlvbi9kcnVnIGVmZmVjdHM8L2tleXdvcmQ+PGtleXdvcmQ+TGlwb3BvbHlz
YWNjaGFyaWRlcy90b3hpY2l0eTwva2V5d29yZD48a2V5d29yZD5NYXplIExlYXJuaW5nL2RydWcg
ZWZmZWN0czwva2V5d29yZD48a2V5d29yZD5NZW1vcnkgRGlzb3JkZXJzL2RydWcgdGhlcmFweS8q
ZXRpb2xvZ3k8L2tleXdvcmQ+PGtleXdvcmQ+TXVzY2xlIFJlbGF4YW50cywgQ2VudHJhbC90aGVy
YXBldXRpYyB1c2U8L2tleXdvcmQ+PGtleXdvcmQ+Tmltb2RpcGluZS90aGVyYXBldXRpYyB1c2U8
L2tleXdvcmQ+PGtleXdvcmQ+UmF0czwva2V5d29yZD48a2V5d29yZD5SYXRzLCBJbmJyZWQgRjM0
NDwva2V5d29yZD48a2V5d29yZD5SeWFub2RpbmUgUmVjZXB0b3IgQ2FsY2l1bSBSZWxlYXNlIENo
YW5uZWwvZ2VuZXRpY3MvKm1ldGFib2xpc208L2tleXdvcmQ+PGtleXdvcmQ+U3BhdGlhbCBNZW1v
cnkvZHJ1ZyBlZmZlY3RzPC9rZXl3b3JkPjwva2V5d29yZHM+PGRhdGVzPjx5ZWFyPjIwMTU8L3ll
YXI+PHB1Yi1kYXRlcz48ZGF0ZT5NYXIgMjU8L2RhdGU+PC9wdWItZGF0ZXM+PC9kYXRlcz48aXNi
bj4xNzQyLTIwOTQgKEVsZWN0cm9uaWMpJiN4RDsxNzQyLTIwOTQgKExpbmtpbmcpPC9pc2JuPjxh
Y2Nlc3Npb24tbnVtPjI1ODg4NzgxPC9hY2Nlc3Npb24tbnVtPjx1cmxzPjxyZWxhdGVkLXVybHM+
PHVybD5odHRwczovL3d3dy5uY2JpLm5sbS5uaWguZ292L3B1Ym1lZC8yNTg4ODc4MTwvdXJsPjwv
cmVsYXRlZC11cmxzPjwvdXJscz48Y3VzdG9tMj5QTUM0Mzc3MjE4PC9jdXN0b20yPjxlbGVjdHJv
bmljLXJlc291cmNlLW51bT4xMC4xMTg2L3MxMjk3NC0wMTUtMDI2Mi0zPC9lbGVjdHJvbmljLXJl
c291cmNlLW51bT48L3JlY29yZD48L0NpdGU+PENpdGU+PEF1dGhvcj5Ib3BwPC9BdXRob3I+PFll
YXI+MjAxNTwvWWVhcj48UmVjTnVtPjIxPC9SZWNOdW0+PHJlY29yZD48cmVjLW51bWJlcj4yMTwv
cmVjLW51bWJlcj48Zm9yZWlnbi1rZXlzPjxrZXkgYXBwPSJFTiIgZGItaWQ9Ino1ZDVleHh2eDJy
YXZtZXRmd252MnMwM2E1c2UycmEyd2UwdCIgdGltZXN0YW1wPSIxNTQwMTI1MzkyIj4yMTwva2V5
PjxrZXkgYXBwPSJFTldlYiIgZGItaWQ9IiI+MDwva2V5PjwvZm9yZWlnbi1rZXlzPjxyZWYtdHlw
ZSBuYW1lPSJKb3VybmFsIEFydGljbGUiPjE3PC9yZWYtdHlwZT48Y29udHJpYnV0b3JzPjxhdXRo
b3JzPjxhdXRob3I+SG9wcCwgUy4gQy48L2F1dGhvcj48YXV0aG9yPlJveWVyLCBTLiBFLjwvYXV0
aG9yPjxhdXRob3I+RCZhcG9zO0FuZ2VsbywgSC4gTS48L2F1dGhvcj48YXV0aG9yPkthZXJjaGVy
LCBSLiBNLjwvYXV0aG9yPjxhdXRob3I+RmlzaGVyLCBELiBBLjwvYXV0aG9yPjxhdXRob3I+V2Vu
aywgRy4gTC48L2F1dGhvcj48L2F1dGhvcnM+PC9jb250cmlidXRvcnM+PGF1dGgtYWRkcmVzcz5E
ZXBhcnRtZW50IG9mIE5ldXJvc2NpZW5jZSwgT2hpbyBTdGF0ZSBVbml2ZXJzaXR5LCBDb2x1bWJ1
cywgT0gsIDQzMjEwLCBVU0EuPC9hdXRoLWFkZHJlc3M+PHRpdGxlcz48dGl0bGU+RGlmZmVyZW50
aWFsIG5ldXJvcHJvdGVjdGl2ZSBhbmQgYW50aS1pbmZsYW1tYXRvcnkgZWZmZWN0cyBvZiBMLXR5
cGUgdm9sdGFnZSBkZXBlbmRlbnQgY2FsY2l1bSBjaGFubmVsIGFuZCByeWFub2RpbmUgcmVjZXB0
b3IgYW50YWdvbmlzdHMgaW4gdGhlIHN1YnN0YW50aWEgbmlncmEgYW5kIGxvY3VzIGNvZXJ1bGV1
czwvdGl0bGU+PHNlY29uZGFyeS10aXRsZT5KIE5ldXJvaW1tdW5lIFBoYXJtYWNvbDwvc2Vjb25k
YXJ5LXRpdGxlPjwvdGl0bGVzPjxwZXJpb2RpY2FsPjxmdWxsLXRpdGxlPkogTmV1cm9pbW11bmUg
UGhhcm1hY29sPC9mdWxsLXRpdGxlPjwvcGVyaW9kaWNhbD48cGFnZXM+MzUtNDQ8L3BhZ2VzPjx2
b2x1bWU+MTA8L3ZvbHVtZT48bnVtYmVyPjE8L251bWJlcj48ZWRpdGlvbj4yMDE0LzEwLzE3PC9l
ZGl0aW9uPjxrZXl3b3Jkcz48a2V5d29yZD5BbmltYWxzPC9rZXl3b3JkPjxrZXl3b3JkPkFudGkt
SW5mbGFtbWF0b3J5IEFnZW50cy8qcGhhcm1hY29sb2d5PC9rZXl3b3JkPjxrZXl3b3JkPkJlaGF2
aW9yLCBBbmltYWwvZHJ1ZyBlZmZlY3RzPC9rZXl3b3JkPjxrZXl3b3JkPkNhbGNpdW0gQ2hhbm5l
bCBCbG9ja2Vycy8qcGhhcm1hY29sb2d5PC9rZXl3b3JkPjxrZXl3b3JkPkNhbGNpdW0gQ2hhbm5l
bHMsIEwtVHlwZS8qZHJ1ZyBlZmZlY3RzPC9rZXl3b3JkPjxrZXl3b3JkPkRvcGFtaW5lcmdpYyBO
ZXVyb25zL2RydWcgZWZmZWN0czwva2V5d29yZD48a2V5d29yZD5Mb2N1cyBDb2VydWxldXMvKmRy
dWcgZWZmZWN0cy9wYXRob2xvZ3k8L2tleXdvcmQ+PGtleXdvcmQ+TWFsZTwva2V5d29yZD48a2V5
d29yZD5Nb3RvciBBY3Rpdml0eS9kcnVnIGVmZmVjdHM8L2tleXdvcmQ+PGtleXdvcmQ+TmV1cm9w
cm90ZWN0aXZlIEFnZW50cy8qcGhhcm1hY29sb2d5PC9rZXl3b3JkPjxrZXl3b3JkPlBvc3R1cmFs
IEJhbGFuY2UvZHJ1ZyBlZmZlY3RzPC9rZXl3b3JkPjxrZXl3b3JkPlJhdHM8L2tleXdvcmQ+PGtl
eXdvcmQ+UmF0cywgSW5icmVkIEYzNDQ8L2tleXdvcmQ+PGtleXdvcmQ+Unlhbm9kaW5lIFJlY2Vw
dG9yIENhbGNpdW0gUmVsZWFzZSBDaGFubmVsLypkcnVnIGVmZmVjdHM8L2tleXdvcmQ+PGtleXdv
cmQ+U3Vic3RhbnRpYSBOaWdyYS8qZHJ1ZyBlZmZlY3RzL3BhdGhvbG9neTwva2V5d29yZD48a2V5
d29yZD5Td2ltbWluZy9wc3ljaG9sb2d5PC9rZXl3b3JkPjwva2V5d29yZHM+PGRhdGVzPjx5ZWFy
PjIwMTU8L3llYXI+PHB1Yi1kYXRlcz48ZGF0ZT5NYXI8L2RhdGU+PC9wdWItZGF0ZXM+PC9kYXRl
cz48aXNibj4xNTU3LTE5MDQgKEVsZWN0cm9uaWMpJiN4RDsxNTU3LTE4OTAgKExpbmtpbmcpPC9p
c2JuPjxhY2Nlc3Npb24tbnVtPjI1MzE4NjA3PC9hY2Nlc3Npb24tbnVtPjx1cmxzPjxyZWxhdGVk
LXVybHM+PHVybD5odHRwczovL3d3dy5uY2JpLm5sbS5uaWguZ292L3B1Ym1lZC8yNTMxODYwNzwv
dXJsPjwvcmVsYXRlZC11cmxzPjwvdXJscz48Y3VzdG9tMj5QTUM0MzM2NTk3PC9jdXN0b20yPjxl
bGVjdHJvbmljLXJlc291cmNlLW51bT4xMC4xMDA3L3MxMTQ4MS0wMTQtOTU2OC03PC9lbGVjdHJv
bmljLXJlc291cmNlLW51bT48L3JlY29yZD48L0NpdGU+PC9FbmROb3RlPgB=
</w:fldData>
              </w:fldChar>
            </w:r>
            <w:r w:rsidR="008E5A02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Ib3BwPC9BdXRob3I+PFllYXI+MjAxNDwvWWVhcj48UmVj
TnVtPjI1PC9SZWNOdW0+PERpc3BsYXlUZXh0PjxzdHlsZSBmYWNlPSJzdXBlcnNjcmlwdCI+MS0z
PC9zdHlsZT48L0Rpc3BsYXlUZXh0PjxyZWNvcmQ+PHJlYy1udW1iZXI+MjU8L3JlYy1udW1iZXI+
PGZvcmVpZ24ta2V5cz48a2V5IGFwcD0iRU4iIGRiLWlkPSJ6NWQ1ZXh4dngycmF2bWV0ZndudjJz
MDNhNXNlMnJhMndlMHQiIHRpbWVzdGFtcD0iMTU0MDEyNTUxOCI+MjU8L2tleT48a2V5IGFwcD0i
RU5XZWIiIGRiLWlkPSIiPjA8L2tleT48L2ZvcmVpZ24ta2V5cz48cmVmLXR5cGUgbmFtZT0iSm91
cm5hbCBBcnRpY2xlIj4xNzwvcmVmLXR5cGU+PGNvbnRyaWJ1dG9ycz48YXV0aG9ycz48YXV0aG9y
PkhvcHAsIFMuIEMuPC9hdXRob3I+PGF1dGhvcj5EJmFwb3M7QW5nZWxvLCBILiBNLjwvYXV0aG9y
PjxhdXRob3I+Um95ZXIsIFMuIEUuPC9hdXRob3I+PGF1dGhvcj5LYWVyY2hlciwgUi4gTS48L2F1
dGhvcj48YXV0aG9yPkFkem92aWMsIEwuPC9hdXRob3I+PGF1dGhvcj5XZW5rLCBHLiBMLjwvYXV0
aG9yPjwvYXV0aG9ycz48L2NvbnRyaWJ1dG9ycz48YXV0aC1hZGRyZXNzPkRlcGFydG1lbnQgb2Yg
TmV1cm9zY2llbmNlLCBPaGlvIFN0YXRlIFVuaXZlcnNpdHksIENvbHVtYnVzLCBPSCA0MzIxMCwg
VVNBLiYjeEQ7RGVwYXJ0bWVudCBvZiBQc3ljaG9sb2d5LCBPaGlvIFN0YXRlIFVuaXZlcnNpdHks
IENvbHVtYnVzLCBPSCA0MzIxMCwgVVNBLiYjeEQ7RGVwYXJ0bWVudCBvZiBOZXVyb3NjaWVuY2Us
IE9oaW8gU3RhdGUgVW5pdmVyc2l0eSwgQ29sdW1idXMsIE9IIDQzMjEwLCBVU0E7IERlcGFydG1l
bnQgb2YgUHN5Y2hvbG9neSwgT2hpbyBTdGF0ZSBVbml2ZXJzaXR5LCBDb2x1bWJ1cywgT0ggNDMy
MTAsIFVTQS4gRWxlY3Ryb25pYyBhZGRyZXNzOiB3ZW5rLjZAb3N1LmVkdS48L2F1dGgtYWRkcmVz
cz48dGl0bGVzPjx0aXRsZT5EaWZmZXJlbnRpYWwgcmVzY3VlIG9mIHNwYXRpYWwgbWVtb3J5IGRl
ZmljaXRzIGluIGFnZWQgcmF0cyBieSBMLXR5cGUgdm9sdGFnZS1kZXBlbmRlbnQgY2FsY2l1bSBj
aGFubmVsIGFuZCByeWFub2RpbmUgcmVjZXB0b3IgYW50YWdvbmlzbTwvdGl0bGU+PHNlY29uZGFy
eS10aXRsZT5OZXVyb3NjaWVuY2U8L3NlY29uZGFyeS10aXRsZT48L3RpdGxlcz48cGVyaW9kaWNh
bD48ZnVsbC10aXRsZT5OZXVyb3NjaWVuY2U8L2Z1bGwtdGl0bGU+PC9wZXJpb2RpY2FsPjxwYWdl
cz4xMC04PC9wYWdlcz48dm9sdW1lPjI4MDwvdm9sdW1lPjxlZGl0aW9uPjIwMTQvMDkvMTc8L2Vk
aXRpb24+PGtleXdvcmRzPjxrZXl3b3JkPkFnaW5nLypkcnVnIGVmZmVjdHMvcGh5c2lvbG9neTwv
a2V5d29yZD48a2V5d29yZD5BbmltYWxzPC9rZXl3b3JkPjxrZXl3b3JkPkNhbGNpdW0gQ2hhbm5l
bCBCbG9ja2Vycy8qcGhhcm1hY29sb2d5PC9rZXl3b3JkPjxrZXl3b3JkPkNhbGNpdW0gQ2hhbm5l
bHMsIEwtVHlwZS9tZXRhYm9saXNtPC9rZXl3b3JkPjxrZXl3b3JkPkRhbnRyb2xlbmUvcGhhcm1h
Y29sb2d5PC9rZXl3b3JkPjxrZXl3b3JkPkdlbmUgRXhwcmVzc2lvbi9kcnVnIGVmZmVjdHM8L2tl
eXdvcmQ+PGtleXdvcmQ+SGlwcG9jYW1wdXMvZHJ1ZyBlZmZlY3RzL3BoeXNpb3BhdGhvbG9neTwv
a2V5d29yZD48a2V5d29yZD5NYWxlPC9rZXl3b3JkPjxrZXl3b3JkPk1hemUgTGVhcm5pbmcvZHJ1
ZyBlZmZlY3RzL3BoeXNpb2xvZ3k8L2tleXdvcmQ+PGtleXdvcmQ+TWVtb3J5IERpc29yZGVycy8q
ZHJ1ZyB0aGVyYXB5L3BoeXNpb3BhdGhvbG9neTwva2V5d29yZD48a2V5d29yZD5NaWNyb2dsaWEv
ZHJ1ZyBlZmZlY3RzL3BoeXNpb2xvZ3k8L2tleXdvcmQ+PGtleXdvcmQ+TmV1cm9pbW11bm9tb2R1
bGF0aW9uL2RydWcgZWZmZWN0cy9waHlzaW9sb2d5PC9rZXl3b3JkPjxrZXl3b3JkPk5pbW9kaXBp
bmUvcGhhcm1hY29sb2d5PC9rZXl3b3JkPjxrZXl3b3JkPk5vb3Ryb3BpYyBBZ2VudHMvKnBoYXJt
YWNvbG9neTwva2V5d29yZD48a2V5d29yZD5SYXRzLCBJbmJyZWQgRjM0NDwva2V5d29yZD48a2V5
d29yZD5SeWFub2RpbmUgUmVjZXB0b3IgQ2FsY2l1bSBSZWxlYXNlIENoYW5uZWwvbWV0YWJvbGlz
bTwva2V5d29yZD48a2V5d29yZD5TcGF0aWFsIE1lbW9yeS8qZHJ1ZyBlZmZlY3RzL3BoeXNpb2xv
Z3k8L2tleXdvcmQ+PGtleXdvcmQ+TC10eXBlIHZvbHRhZ2UtZGVwZW5kZW50IGNhbGNpdW0gY2hh
bm5lbDwva2V5d29yZD48a2V5d29yZD5hZ2luZzwva2V5d29yZD48a2V5d29yZD5jYWxjaXVtPC9r
ZXl3b3JkPjxrZXl3b3JkPm1lbW9yeTwva2V5d29yZD48a2V5d29yZD5taWNyb2dsaWE8L2tleXdv
cmQ+PGtleXdvcmQ+cnlhbm9kaW5lIHJlY2VwdG9yPC9rZXl3b3JkPjwva2V5d29yZHM+PGRhdGVz
Pjx5ZWFyPjIwMTQ8L3llYXI+PHB1Yi1kYXRlcz48ZGF0ZT5Ob3YgNzwvZGF0ZT48L3B1Yi1kYXRl
cz48L2RhdGVzPjxpc2JuPjE4NzMtNzU0NCAoRWxlY3Ryb25pYykmI3hEOzAzMDYtNDUyMiAoTGlu
a2luZyk8L2lzYm4+PGFjY2Vzc2lvbi1udW0+MjUyMjQ4Mjk8L2FjY2Vzc2lvbi1udW0+PHVybHM+
PHJlbGF0ZWQtdXJscz48dXJsPmh0dHBzOi8vd3d3Lm5jYmkubmxtLm5paC5nb3YvcHVibWVkLzI1
MjI0ODI5PC91cmw+PC9yZWxhdGVkLXVybHM+PC91cmxzPjxjdXN0b20yPlBNQzQyNTAzODA8L2N1
c3RvbTI+PGVsZWN0cm9uaWMtcmVzb3VyY2UtbnVtPjEwLjEwMTYvai5uZXVyb3NjaWVuY2UuMjAx
NC4wOS4wMDc8L2VsZWN0cm9uaWMtcmVzb3VyY2UtbnVtPjwvcmVjb3JkPjwvQ2l0ZT48Q2l0ZT48
QXV0aG9yPkhvcHA8L0F1dGhvcj48WWVhcj4yMDE1PC9ZZWFyPjxSZWNOdW0+MjA8L1JlY051bT48
cmVjb3JkPjxyZWMtbnVtYmVyPjIwPC9yZWMtbnVtYmVyPjxmb3JlaWduLWtleXM+PGtleSBhcHA9
IkVOIiBkYi1pZD0iejVkNWV4eHZ4MnJhdm1ldGZ3bnYyczAzYTVzZTJyYTJ3ZTB0IiB0aW1lc3Rh
bXA9IjE1NDAxMjUzNjAiPjIwPC9rZXk+PGtleSBhcHA9IkVOV2ViIiBkYi1pZD0iIj4wPC9rZXk+
PC9mb3JlaWduLWtleXM+PHJlZi10eXBlIG5hbWU9IkpvdXJuYWwgQXJ0aWNsZSI+MTc8L3JlZi10
eXBlPjxjb250cmlidXRvcnM+PGF1dGhvcnM+PGF1dGhvcj5Ib3BwLCBTLiBDLjwvYXV0aG9yPjxh
dXRob3I+RCZhcG9zO0FuZ2VsbywgSC4gTS48L2F1dGhvcj48YXV0aG9yPlJveWVyLCBTLiBFLjwv
YXV0aG9yPjxhdXRob3I+S2FlcmNoZXIsIFIuIE0uPC9hdXRob3I+PGF1dGhvcj5Dcm9ja2V0dCwg
QS4gTS48L2F1dGhvcj48YXV0aG9yPkFkem92aWMsIEwuPC9hdXRob3I+PGF1dGhvcj5XZW5rLCBH
LiBMLjwvYXV0aG9yPjwvYXV0aG9ycz48L2NvbnRyaWJ1dG9ycz48YXV0aC1hZGRyZXNzPkRlcGFy
dG1lbnRzIG9mIE5ldXJvc2NpZW5jZSwgT2hpbyBTdGF0ZSBVbml2ZXJzaXR5LCBDb2x1bWJ1cywg
T0gsIDQzMjEwLCBVU0EuIGhvcHAuOEBvc3UuZWR1LiYjeEQ7RGVwYXJ0bWVudCBvZiBQc3ljaG9s
b2d5LCBPaGlvIFN0YXRlIFVuaXZlcnNpdHksIDE4MzUgTmVpbCBBdmUsIENvbHVtYnVzLCBPSCwg
NDMyMTAsIFVTQS4gZGFuZ2Vsby40MkBvc3UuZWR1LiYjeEQ7RGVwYXJ0bWVudHMgb2YgTmV1cm9z
Y2llbmNlLCBPaGlvIFN0YXRlIFVuaXZlcnNpdHksIENvbHVtYnVzLCBPSCwgNDMyMTAsIFVTQS4g
cm95ZXIuNDlAb3N1LmVkdS4mI3hEO0RlcGFydG1lbnQgb2YgUHN5Y2hvbG9neSwgT2hpbyBTdGF0
ZSBVbml2ZXJzaXR5LCAxODM1IE5laWwgQXZlLCBDb2x1bWJ1cywgT0gsIDQzMjEwLCBVU0EuIEth
ZXJjaGVyLjdAb3N1LmVkdS4mI3hEO0RlcGFydG1lbnRzIG9mIE5ldXJvc2NpZW5jZSwgT2hpbyBT
dGF0ZSBVbml2ZXJzaXR5LCBDb2x1bWJ1cywgT0gsIDQzMjEwLCBVU0EuIGNyb2NrZXR0LjExMUBv
c3UuZWR1LiYjeEQ7RGVwYXJ0bWVudCBvZiBQc3ljaG9sb2d5LCBPaGlvIFN0YXRlIFVuaXZlcnNp
dHksIDE4MzUgTmVpbCBBdmUsIENvbHVtYnVzLCBPSCwgNDMyMTAsIFVTQS4gY3JvY2tldHQuMTEx
QG9zdS5lZHUuJiN4RDtEZXBhcnRtZW50IG9mIFBzeWNob2xvZ3ksIE9oaW8gU3RhdGUgVW5pdmVy
c2l0eSwgMTgzNSBOZWlsIEF2ZSwgQ29sdW1idXMsIE9ILCA0MzIxMCwgVVNBLiBBZHpvdmljLjFA
b3N1LmVkdS4mI3hEO0RlcGFydG1lbnRzIG9mIE5ldXJvc2NpZW5jZSwgT2hpbyBTdGF0ZSBVbml2
ZXJzaXR5LCBDb2x1bWJ1cywgT0gsIDQzMjEwLCBVU0EuIHdlbmsuNkBvc3UuZWR1LiYjeEQ7RGVw
YXJ0bWVudCBvZiBQc3ljaG9sb2d5LCBPaGlvIFN0YXRlIFVuaXZlcnNpdHksIDE4MzUgTmVpbCBB
dmUsIENvbHVtYnVzLCBPSCwgNDMyMTAsIFVTQS4gd2Vuay42QG9zdS5lZHUuPC9hdXRoLWFkZHJl
c3M+PHRpdGxlcz48dGl0bGU+Q2FsY2l1bSBkeXNyZWd1bGF0aW9uIHZpYSBMLXR5cGUgdm9sdGFn
ZS1kZXBlbmRlbnQgY2FsY2l1bSBjaGFubmVscyBhbmQgcnlhbm9kaW5lIHJlY2VwdG9ycyB1bmRl
cmxpZXMgbWVtb3J5IGRlZmljaXRzIGFuZCBzeW5hcHRpYyBkeXNmdW5jdGlvbiBkdXJpbmcgY2hy
b25pYyBuZXVyb2luZmxhbW1hdGlvbjwvdGl0bGU+PHNlY29uZGFyeS10aXRsZT5KIE5ldXJvaW5m
bGFtbWF0aW9uPC9zZWNvbmRhcnktdGl0bGU+PC90aXRsZXM+PHBlcmlvZGljYWw+PGZ1bGwtdGl0
bGU+SiBOZXVyb2luZmxhbW1hdGlvbjwvZnVsbC10aXRsZT48L3BlcmlvZGljYWw+PHBhZ2VzPjU2
PC9wYWdlcz48dm9sdW1lPjEyPC92b2x1bWU+PGVkaXRpb24+MjAxNS8wNC8xOTwvZWRpdGlvbj48
a2V5d29yZHM+PGtleXdvcmQ+QUlEUy1SZWxhdGVkIENvbXBsZXgvbWV0YWJvbGlzbTwva2V5d29y
ZD48a2V5d29yZD5BbmFseXNpcyBvZiBWYXJpYW5jZTwva2V5d29yZD48a2V5d29yZD5BbmltYWxz
PC9rZXl3b3JkPjxrZXl3b3JkPkNhbGNpdW0vKm1ldGFib2xpc208L2tleXdvcmQ+PGtleXdvcmQ+
Q2FsY2l1bSBDaGFubmVsIEJsb2NrZXJzL3RoZXJhcGV1dGljIHVzZTwva2V5d29yZD48a2V5d29y
ZD5DYWxjaXVtIENoYW5uZWxzLCBMLVR5cGUvZ2VuZXRpY3MvKm1ldGFib2xpc208L2tleXdvcmQ+
PGtleXdvcmQ+Q2hyb25pYyBEaXNlYXNlPC9rZXl3b3JkPjxrZXl3b3JkPkRhbnRyb2xlbmUvdGhl
cmFwZXV0aWMgdXNlPC9rZXl3b3JkPjxrZXl3b3JkPkRpc2Vhc2UgTW9kZWxzLCBBbmltYWw8L2tl
eXdvcmQ+PGtleXdvcmQ+RW5jZXBoYWxpdGlzL2NoZW1pY2FsbHkgaW5kdWNlZC8qY29tcGxpY2F0
aW9ucy9kcnVnIHRoZXJhcHkvKnBhdGhvbG9neTwva2V5d29yZD48a2V5d29yZD5HZW5lIEV4cHJl
c3Npb24gUmVndWxhdGlvbi9kcnVnIGVmZmVjdHM8L2tleXdvcmQ+PGtleXdvcmQ+TGlwb3BvbHlz
YWNjaGFyaWRlcy90b3hpY2l0eTwva2V5d29yZD48a2V5d29yZD5NYXplIExlYXJuaW5nL2RydWcg
ZWZmZWN0czwva2V5d29yZD48a2V5d29yZD5NZW1vcnkgRGlzb3JkZXJzL2RydWcgdGhlcmFweS8q
ZXRpb2xvZ3k8L2tleXdvcmQ+PGtleXdvcmQ+TXVzY2xlIFJlbGF4YW50cywgQ2VudHJhbC90aGVy
YXBldXRpYyB1c2U8L2tleXdvcmQ+PGtleXdvcmQ+Tmltb2RpcGluZS90aGVyYXBldXRpYyB1c2U8
L2tleXdvcmQ+PGtleXdvcmQ+UmF0czwva2V5d29yZD48a2V5d29yZD5SYXRzLCBJbmJyZWQgRjM0
NDwva2V5d29yZD48a2V5d29yZD5SeWFub2RpbmUgUmVjZXB0b3IgQ2FsY2l1bSBSZWxlYXNlIENo
YW5uZWwvZ2VuZXRpY3MvKm1ldGFib2xpc208L2tleXdvcmQ+PGtleXdvcmQ+U3BhdGlhbCBNZW1v
cnkvZHJ1ZyBlZmZlY3RzPC9rZXl3b3JkPjwva2V5d29yZHM+PGRhdGVzPjx5ZWFyPjIwMTU8L3ll
YXI+PHB1Yi1kYXRlcz48ZGF0ZT5NYXIgMjU8L2RhdGU+PC9wdWItZGF0ZXM+PC9kYXRlcz48aXNi
bj4xNzQyLTIwOTQgKEVsZWN0cm9uaWMpJiN4RDsxNzQyLTIwOTQgKExpbmtpbmcpPC9pc2JuPjxh
Y2Nlc3Npb24tbnVtPjI1ODg4NzgxPC9hY2Nlc3Npb24tbnVtPjx1cmxzPjxyZWxhdGVkLXVybHM+
PHVybD5odHRwczovL3d3dy5uY2JpLm5sbS5uaWguZ292L3B1Ym1lZC8yNTg4ODc4MTwvdXJsPjwv
cmVsYXRlZC11cmxzPjwvdXJscz48Y3VzdG9tMj5QTUM0Mzc3MjE4PC9jdXN0b20yPjxlbGVjdHJv
bmljLXJlc291cmNlLW51bT4xMC4xMTg2L3MxMjk3NC0wMTUtMDI2Mi0zPC9lbGVjdHJvbmljLXJl
c291cmNlLW51bT48L3JlY29yZD48L0NpdGU+PENpdGU+PEF1dGhvcj5Ib3BwPC9BdXRob3I+PFll
YXI+MjAxNTwvWWVhcj48UmVjTnVtPjIxPC9SZWNOdW0+PHJlY29yZD48cmVjLW51bWJlcj4yMTwv
cmVjLW51bWJlcj48Zm9yZWlnbi1rZXlzPjxrZXkgYXBwPSJFTiIgZGItaWQ9Ino1ZDVleHh2eDJy
YXZtZXRmd252MnMwM2E1c2UycmEyd2UwdCIgdGltZXN0YW1wPSIxNTQwMTI1MzkyIj4yMTwva2V5
PjxrZXkgYXBwPSJFTldlYiIgZGItaWQ9IiI+MDwva2V5PjwvZm9yZWlnbi1rZXlzPjxyZWYtdHlw
ZSBuYW1lPSJKb3VybmFsIEFydGljbGUiPjE3PC9yZWYtdHlwZT48Y29udHJpYnV0b3JzPjxhdXRo
b3JzPjxhdXRob3I+SG9wcCwgUy4gQy48L2F1dGhvcj48YXV0aG9yPlJveWVyLCBTLiBFLjwvYXV0
aG9yPjxhdXRob3I+RCZhcG9zO0FuZ2VsbywgSC4gTS48L2F1dGhvcj48YXV0aG9yPkthZXJjaGVy
LCBSLiBNLjwvYXV0aG9yPjxhdXRob3I+RmlzaGVyLCBELiBBLjwvYXV0aG9yPjxhdXRob3I+V2Vu
aywgRy4gTC48L2F1dGhvcj48L2F1dGhvcnM+PC9jb250cmlidXRvcnM+PGF1dGgtYWRkcmVzcz5E
ZXBhcnRtZW50IG9mIE5ldXJvc2NpZW5jZSwgT2hpbyBTdGF0ZSBVbml2ZXJzaXR5LCBDb2x1bWJ1
cywgT0gsIDQzMjEwLCBVU0EuPC9hdXRoLWFkZHJlc3M+PHRpdGxlcz48dGl0bGU+RGlmZmVyZW50
aWFsIG5ldXJvcHJvdGVjdGl2ZSBhbmQgYW50aS1pbmZsYW1tYXRvcnkgZWZmZWN0cyBvZiBMLXR5
cGUgdm9sdGFnZSBkZXBlbmRlbnQgY2FsY2l1bSBjaGFubmVsIGFuZCByeWFub2RpbmUgcmVjZXB0
b3IgYW50YWdvbmlzdHMgaW4gdGhlIHN1YnN0YW50aWEgbmlncmEgYW5kIGxvY3VzIGNvZXJ1bGV1
czwvdGl0bGU+PHNlY29uZGFyeS10aXRsZT5KIE5ldXJvaW1tdW5lIFBoYXJtYWNvbDwvc2Vjb25k
YXJ5LXRpdGxlPjwvdGl0bGVzPjxwZXJpb2RpY2FsPjxmdWxsLXRpdGxlPkogTmV1cm9pbW11bmUg
UGhhcm1hY29sPC9mdWxsLXRpdGxlPjwvcGVyaW9kaWNhbD48cGFnZXM+MzUtNDQ8L3BhZ2VzPjx2
b2x1bWU+MTA8L3ZvbHVtZT48bnVtYmVyPjE8L251bWJlcj48ZWRpdGlvbj4yMDE0LzEwLzE3PC9l
ZGl0aW9uPjxrZXl3b3Jkcz48a2V5d29yZD5BbmltYWxzPC9rZXl3b3JkPjxrZXl3b3JkPkFudGkt
SW5mbGFtbWF0b3J5IEFnZW50cy8qcGhhcm1hY29sb2d5PC9rZXl3b3JkPjxrZXl3b3JkPkJlaGF2
aW9yLCBBbmltYWwvZHJ1ZyBlZmZlY3RzPC9rZXl3b3JkPjxrZXl3b3JkPkNhbGNpdW0gQ2hhbm5l
bCBCbG9ja2Vycy8qcGhhcm1hY29sb2d5PC9rZXl3b3JkPjxrZXl3b3JkPkNhbGNpdW0gQ2hhbm5l
bHMsIEwtVHlwZS8qZHJ1ZyBlZmZlY3RzPC9rZXl3b3JkPjxrZXl3b3JkPkRvcGFtaW5lcmdpYyBO
ZXVyb25zL2RydWcgZWZmZWN0czwva2V5d29yZD48a2V5d29yZD5Mb2N1cyBDb2VydWxldXMvKmRy
dWcgZWZmZWN0cy9wYXRob2xvZ3k8L2tleXdvcmQ+PGtleXdvcmQ+TWFsZTwva2V5d29yZD48a2V5
d29yZD5Nb3RvciBBY3Rpdml0eS9kcnVnIGVmZmVjdHM8L2tleXdvcmQ+PGtleXdvcmQ+TmV1cm9w
cm90ZWN0aXZlIEFnZW50cy8qcGhhcm1hY29sb2d5PC9rZXl3b3JkPjxrZXl3b3JkPlBvc3R1cmFs
IEJhbGFuY2UvZHJ1ZyBlZmZlY3RzPC9rZXl3b3JkPjxrZXl3b3JkPlJhdHM8L2tleXdvcmQ+PGtl
eXdvcmQ+UmF0cywgSW5icmVkIEYzNDQ8L2tleXdvcmQ+PGtleXdvcmQ+Unlhbm9kaW5lIFJlY2Vw
dG9yIENhbGNpdW0gUmVsZWFzZSBDaGFubmVsLypkcnVnIGVmZmVjdHM8L2tleXdvcmQ+PGtleXdv
cmQ+U3Vic3RhbnRpYSBOaWdyYS8qZHJ1ZyBlZmZlY3RzL3BhdGhvbG9neTwva2V5d29yZD48a2V5
d29yZD5Td2ltbWluZy9wc3ljaG9sb2d5PC9rZXl3b3JkPjwva2V5d29yZHM+PGRhdGVzPjx5ZWFy
PjIwMTU8L3llYXI+PHB1Yi1kYXRlcz48ZGF0ZT5NYXI8L2RhdGU+PC9wdWItZGF0ZXM+PC9kYXRl
cz48aXNibj4xNTU3LTE5MDQgKEVsZWN0cm9uaWMpJiN4RDsxNTU3LTE4OTAgKExpbmtpbmcpPC9p
c2JuPjxhY2Nlc3Npb24tbnVtPjI1MzE4NjA3PC9hY2Nlc3Npb24tbnVtPjx1cmxzPjxyZWxhdGVk
LXVybHM+PHVybD5odHRwczovL3d3dy5uY2JpLm5sbS5uaWguZ292L3B1Ym1lZC8yNTMxODYwNzwv
dXJsPjwvcmVsYXRlZC11cmxzPjwvdXJscz48Y3VzdG9tMj5QTUM0MzM2NTk3PC9jdXN0b20yPjxl
bGVjdHJvbmljLXJlc291cmNlLW51bT4xMC4xMDA3L3MxMTQ4MS0wMTQtOTU2OC03PC9lbGVjdHJv
bmljLXJlc291cmNlLW51bT48L3JlY29yZD48L0NpdGU+PC9FbmROb3RlPgB=
</w:fldData>
              </w:fldChar>
            </w:r>
            <w:r w:rsidR="008E5A02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separate"/>
            </w:r>
            <w:r w:rsidR="008E5A02" w:rsidRPr="001706AA">
              <w:rPr>
                <w:rFonts w:ascii="Calibri" w:eastAsia="Malgun Gothic" w:hAnsi="Calibri" w:cs="Calibri"/>
                <w:noProof/>
                <w:color w:val="000000"/>
                <w:kern w:val="0"/>
                <w:szCs w:val="20"/>
                <w:vertAlign w:val="superscript"/>
              </w:rPr>
              <w:t>1-3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29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186885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rs22881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>CCDC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.70E-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2.24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3.2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mpaired retromer function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/>
            </w:r>
            <w:r w:rsidR="00351BE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 &lt;EndNote&gt;&lt;Cite&gt;&lt;Author&gt;Cullen&lt;/Author&gt;&lt;Year&gt;2018&lt;/Year&gt;&lt;RecNum&gt;29&lt;/RecNum&gt;&lt;DisplayText&gt;&lt;style face="superscript"&gt;4&lt;/style&gt;&lt;/DisplayText&gt;&lt;record&gt;&lt;rec-number&gt;29&lt;/rec-number&gt;&lt;foreign-keys&gt;&lt;key app="EN" db-id="z5d5exxvx2ravmetfwnv2s03a5se2ra2we0t" timestamp="1540126348"&gt;29&lt;/key&gt;&lt;key app="ENWeb" db-id=""&gt;0&lt;/key&gt;&lt;/foreign-keys&gt;&lt;ref-type name="Journal Article"&gt;17&lt;/ref-type&gt;&lt;contributors&gt;&lt;authors&gt;&lt;author&gt;Cullen, P. J.&lt;/author&gt;&lt;author&gt;Steinberg, F.&lt;/author&gt;&lt;/authors&gt;&lt;/contributors&gt;&lt;auth-address&gt;School of Biochemistry, Biomedical Sciences Building, University of Bristol, Bristol, UK. pete.cullen@bristol.ac.uk.&amp;#xD;Center for Biological Systems Analysis, Albert Ludwigs Universitaet Freiburg, Freiburg im Breisgau, Germany. florian.steinberg@mail.zbsa.uni-freiburg.de.&lt;/auth-address&gt;&lt;titles&gt;&lt;title&gt;To degrade or not to degrade: mechanisms and significance of endocytic recycling&lt;/title&gt;&lt;secondary-title&gt;Nat Rev Mol Cell Biol&lt;/secondary-title&gt;&lt;/titles&gt;&lt;periodical&gt;&lt;full-title&gt;Nat Rev Mol Cell Biol&lt;/full-title&gt;&lt;/periodical&gt;&lt;edition&gt;2018/09/09&lt;/edition&gt;&lt;dates&gt;&lt;year&gt;2018&lt;/year&gt;&lt;pub-dates&gt;&lt;date&gt;Sep 7&lt;/date&gt;&lt;/pub-dates&gt;&lt;/dates&gt;&lt;isbn&gt;1471-0080 (Electronic)&amp;#xD;1471-0072 (Linking)&lt;/isbn&gt;&lt;accession-num&gt;30194414&lt;/accession-num&gt;&lt;urls&gt;&lt;related-urls&gt;&lt;url&gt;https://www.ncbi.nlm.nih.gov/pubmed/30194414&lt;/url&gt;&lt;/related-urls&gt;&lt;/urls&gt;&lt;electronic-resource-num&gt;10.1038/s41580-018-0053-7&lt;/electronic-resource-num&gt;&lt;/record&gt;&lt;/Cite&gt;&lt;/EndNote&gt;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separate"/>
            </w:r>
            <w:r w:rsidR="00351BEE" w:rsidRPr="001706AA">
              <w:rPr>
                <w:rFonts w:ascii="Calibri" w:eastAsia="Malgun Gothic" w:hAnsi="Calibri" w:cs="Calibri"/>
                <w:noProof/>
                <w:color w:val="000000"/>
                <w:kern w:val="0"/>
                <w:szCs w:val="20"/>
                <w:vertAlign w:val="superscript"/>
              </w:rPr>
              <w:t>4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29"/>
        </w:trPr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60739709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rs869648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>GABRB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3.09E-05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2.66 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3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Alteration of GABAergic neurotransmission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MaTwvQXV0aG9yPjxZZWFyPjIwMTY8L1llYXI+PFJlY051
bT4zNTwvUmVjTnVtPjxEaXNwbGF5VGV4dD48c3R5bGUgZmFjZT0ic3VwZXJzY3JpcHQiPjU8L3N0
eWxlPjwvRGlzcGxheVRleHQ+PHJlY29yZD48cmVjLW51bWJlcj4zNTwvcmVjLW51bWJlcj48Zm9y
ZWlnbi1rZXlzPjxrZXkgYXBwPSJFTiIgZGItaWQ9Ino1ZDVleHh2eDJyYXZtZXRmd252MnMwM2E1
c2UycmEyd2UwdCIgdGltZXN0YW1wPSIxNTQwMTI3NjE3Ij4zNTwva2V5PjxrZXkgYXBwPSJFTldl
YiIgZGItaWQ9IiI+MDwva2V5PjwvZm9yZWlnbi1rZXlzPjxyZWYtdHlwZSBuYW1lPSJKb3VybmFs
IEFydGljbGUiPjE3PC9yZWYtdHlwZT48Y29udHJpYnV0b3JzPjxhdXRob3JzPjxhdXRob3I+TGks
IFkuPC9hdXRob3I+PGF1dGhvcj5TdW4sIEguPC9hdXRob3I+PGF1dGhvcj5DaGVuLCBaLjwvYXV0
aG9yPjxhdXRob3I+WHUsIEguPC9hdXRob3I+PGF1dGhvcj5CdSwgRy48L2F1dGhvcj48YXV0aG9y
PlpoZW5nLCBILjwvYXV0aG9yPjwvYXV0aG9ycz48L2NvbnRyaWJ1dG9ycz48YXV0aC1hZGRyZXNz
PkZ1amlhbiBQcm92aW5jaWFsIEtleSBMYWJvcmF0b3J5IG9mIE5ldXJvZGVnZW5lcmF0aXZlIERp
c2Vhc2UgYW5kIEFnaW5nIFJlc2VhcmNoLCBJbnN0aXR1dGUgb2YgTmV1cm9zY2llbmNlLCBDb2xs
ZWdlIG9mIE1lZGljaW5lLCBYaWFtZW4gVW5pdmVyc2l0eSBYaWFtZW4sIENoaW5hLiYjeEQ7RnVq
aWFuIFByb3ZpbmNpYWwgS2V5IExhYm9yYXRvcnkgb2YgTmV1cm9kZWdlbmVyYXRpdmUgRGlzZWFz
ZSBhbmQgQWdpbmcgUmVzZWFyY2gsIEluc3RpdHV0ZSBvZiBOZXVyb3NjaWVuY2UsIENvbGxlZ2Ug
b2YgTWVkaWNpbmUsIFhpYW1lbiBVbml2ZXJzaXR5WGlhbWVuLCBDaGluYTsgTmV1cm9kZWdlbmVy
YXRpdmUgRGlzZWFzZSBSZXNlYXJjaCBQcm9ncmFtLCBTYW5mb3JkLUJ1cm5oYW0gTWVkaWNhbCBS
ZXNlYXJjaCBJbnN0aXR1dGVMYSBKb2xsYSwgQ0EsIFVTQS4mI3hEO0Z1amlhbiBQcm92aW5jaWFs
IEtleSBMYWJvcmF0b3J5IG9mIE5ldXJvZGVnZW5lcmF0aXZlIERpc2Vhc2UgYW5kIEFnaW5nIFJl
c2VhcmNoLCBJbnN0aXR1dGUgb2YgTmV1cm9zY2llbmNlLCBDb2xsZWdlIG9mIE1lZGljaW5lLCBY
aWFtZW4gVW5pdmVyc2l0eVhpYW1lbiwgQ2hpbmE7IERlcGFydG1lbnQgb2YgTmV1cm9zY2llbmNl
LCBNYXlvIENsaW5pY0phY2tzb252aWxsZSwgRkwsIFVTQS4mI3hEO0Z1amlhbiBQcm92aW5jaWFs
IEtleSBMYWJvcmF0b3J5IG9mIE5ldXJvZGVnZW5lcmF0aXZlIERpc2Vhc2UgYW5kIEFnaW5nIFJl
c2VhcmNoLCBJbnN0aXR1dGUgb2YgTmV1cm9zY2llbmNlLCBDb2xsZWdlIG9mIE1lZGljaW5lLCBY
aWFtZW4gVW5pdmVyc2l0eVhpYW1lbiwgQ2hpbmE7IFRoZSBJbnRlcmRlcGFydG1lbnRhbCBQcm9n
cmFtIG9mIFRyYW5zbGF0aW9uYWwgQmlvbG9neSBhbmQgTW9sZWN1bGFyIE1lZGljaW5lLCBIdWZm
aW5ndG9uIENlbnRlciBvbiBBZ2luZywgQmF5bG9yIENvbGxlZ2Ugb2YgTWVkaWNpbmVIb3VzdG9u
LCBUWCwgVVNBLjwvYXV0aC1hZGRyZXNzPjx0aXRsZXM+PHRpdGxlPkltcGxpY2F0aW9ucyBvZiBH
QUJBZXJnaWMgTmV1cm90cmFuc21pc3Npb24gaW4gQWx6aGVpbWVyJmFwb3M7cyBEaXNlYXNlPC90
aXRsZT48c2Vjb25kYXJ5LXRpdGxlPkZyb250IEFnaW5nIE5ldXJvc2NpPC9zZWNvbmRhcnktdGl0
bGU+PC90aXRsZXM+PHBlcmlvZGljYWw+PGZ1bGwtdGl0bGU+RnJvbnQgQWdpbmcgTmV1cm9zY2k8
L2Z1bGwtdGl0bGU+PC9wZXJpb2RpY2FsPjxwYWdlcz4zMTwvcGFnZXM+PHZvbHVtZT44PC92b2x1
bWU+PGVkaXRpb24+MjAxNi8wMy8wNTwvZWRpdGlvbj48a2V5d29yZHM+PGtleXdvcmQ+R0FCQWVy
Z2ljIG5ldXJvdHJhbnNtaXNzaW9uPC9rZXl3b3JkPjxrZXl3b3JkPmFteWxvaWQgYmV0YS1wZXB0
aWRlczwva2V5d29yZD48a2V5d29yZD5hcG9saXBvcHJvdGVpbnMgRTwva2V5d29yZD48a2V5d29y
ZD5uZXVyb25hbCBpbmhpYml0aW9uPC9rZXl3b3JkPjxrZXl3b3JkPnRhdSBwcm90ZWluczwva2V5
d29yZD48L2tleXdvcmRzPjxkYXRlcz48eWVhcj4yMDE2PC95ZWFyPjwvZGF0ZXM+PGlzYm4+MTY2
My00MzY1IChQcmludCkmI3hEOzE2NjMtNDM2NSAoTGlua2luZyk8L2lzYm4+PGFjY2Vzc2lvbi1u
dW0+MjY5NDE2NDI8L2FjY2Vzc2lvbi1udW0+PHVybHM+PHJlbGF0ZWQtdXJscz48dXJsPmh0dHBz
Oi8vd3d3Lm5jYmkubmxtLm5paC5nb3YvcHVibWVkLzI2OTQxNjQyPC91cmw+PC9yZWxhdGVkLXVy
bHM+PC91cmxzPjxjdXN0b20yPlBNQzQ3NjMzMzQ8L2N1c3RvbTI+PGVsZWN0cm9uaWMtcmVzb3Vy
Y2UtbnVtPjEwLjMzODkvZm5hZ2kuMjAxNi4wMDAzMTwvZWxlY3Ryb25pYy1yZXNvdXJjZS1udW0+
PC9yZWNvcmQ+PC9DaXRlPjwvRW5kTm90ZT5=
</w:fldData>
              </w:fldChar>
            </w:r>
            <w:r w:rsidR="00CA0231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MaTwvQXV0aG9yPjxZZWFyPjIwMTY8L1llYXI+PFJlY051
bT4zNTwvUmVjTnVtPjxEaXNwbGF5VGV4dD48c3R5bGUgZmFjZT0ic3VwZXJzY3JpcHQiPjU8L3N0
eWxlPjwvRGlzcGxheVRleHQ+PHJlY29yZD48cmVjLW51bWJlcj4zNTwvcmVjLW51bWJlcj48Zm9y
ZWlnbi1rZXlzPjxrZXkgYXBwPSJFTiIgZGItaWQ9Ino1ZDVleHh2eDJyYXZtZXRmd252MnMwM2E1
c2UycmEyd2UwdCIgdGltZXN0YW1wPSIxNTQwMTI3NjE3Ij4zNTwva2V5PjxrZXkgYXBwPSJFTldl
YiIgZGItaWQ9IiI+MDwva2V5PjwvZm9yZWlnbi1rZXlzPjxyZWYtdHlwZSBuYW1lPSJKb3VybmFs
IEFydGljbGUiPjE3PC9yZWYtdHlwZT48Y29udHJpYnV0b3JzPjxhdXRob3JzPjxhdXRob3I+TGks
IFkuPC9hdXRob3I+PGF1dGhvcj5TdW4sIEguPC9hdXRob3I+PGF1dGhvcj5DaGVuLCBaLjwvYXV0
aG9yPjxhdXRob3I+WHUsIEguPC9hdXRob3I+PGF1dGhvcj5CdSwgRy48L2F1dGhvcj48YXV0aG9y
PlpoZW5nLCBILjwvYXV0aG9yPjwvYXV0aG9ycz48L2NvbnRyaWJ1dG9ycz48YXV0aC1hZGRyZXNz
PkZ1amlhbiBQcm92aW5jaWFsIEtleSBMYWJvcmF0b3J5IG9mIE5ldXJvZGVnZW5lcmF0aXZlIERp
c2Vhc2UgYW5kIEFnaW5nIFJlc2VhcmNoLCBJbnN0aXR1dGUgb2YgTmV1cm9zY2llbmNlLCBDb2xs
ZWdlIG9mIE1lZGljaW5lLCBYaWFtZW4gVW5pdmVyc2l0eSBYaWFtZW4sIENoaW5hLiYjeEQ7RnVq
aWFuIFByb3ZpbmNpYWwgS2V5IExhYm9yYXRvcnkgb2YgTmV1cm9kZWdlbmVyYXRpdmUgRGlzZWFz
ZSBhbmQgQWdpbmcgUmVzZWFyY2gsIEluc3RpdHV0ZSBvZiBOZXVyb3NjaWVuY2UsIENvbGxlZ2Ug
b2YgTWVkaWNpbmUsIFhpYW1lbiBVbml2ZXJzaXR5WGlhbWVuLCBDaGluYTsgTmV1cm9kZWdlbmVy
YXRpdmUgRGlzZWFzZSBSZXNlYXJjaCBQcm9ncmFtLCBTYW5mb3JkLUJ1cm5oYW0gTWVkaWNhbCBS
ZXNlYXJjaCBJbnN0aXR1dGVMYSBKb2xsYSwgQ0EsIFVTQS4mI3hEO0Z1amlhbiBQcm92aW5jaWFs
IEtleSBMYWJvcmF0b3J5IG9mIE5ldXJvZGVnZW5lcmF0aXZlIERpc2Vhc2UgYW5kIEFnaW5nIFJl
c2VhcmNoLCBJbnN0aXR1dGUgb2YgTmV1cm9zY2llbmNlLCBDb2xsZWdlIG9mIE1lZGljaW5lLCBY
aWFtZW4gVW5pdmVyc2l0eVhpYW1lbiwgQ2hpbmE7IERlcGFydG1lbnQgb2YgTmV1cm9zY2llbmNl
LCBNYXlvIENsaW5pY0phY2tzb252aWxsZSwgRkwsIFVTQS4mI3hEO0Z1amlhbiBQcm92aW5jaWFs
IEtleSBMYWJvcmF0b3J5IG9mIE5ldXJvZGVnZW5lcmF0aXZlIERpc2Vhc2UgYW5kIEFnaW5nIFJl
c2VhcmNoLCBJbnN0aXR1dGUgb2YgTmV1cm9zY2llbmNlLCBDb2xsZWdlIG9mIE1lZGljaW5lLCBY
aWFtZW4gVW5pdmVyc2l0eVhpYW1lbiwgQ2hpbmE7IFRoZSBJbnRlcmRlcGFydG1lbnRhbCBQcm9n
cmFtIG9mIFRyYW5zbGF0aW9uYWwgQmlvbG9neSBhbmQgTW9sZWN1bGFyIE1lZGljaW5lLCBIdWZm
aW5ndG9uIENlbnRlciBvbiBBZ2luZywgQmF5bG9yIENvbGxlZ2Ugb2YgTWVkaWNpbmVIb3VzdG9u
LCBUWCwgVVNBLjwvYXV0aC1hZGRyZXNzPjx0aXRsZXM+PHRpdGxlPkltcGxpY2F0aW9ucyBvZiBH
QUJBZXJnaWMgTmV1cm90cmFuc21pc3Npb24gaW4gQWx6aGVpbWVyJmFwb3M7cyBEaXNlYXNlPC90
aXRsZT48c2Vjb25kYXJ5LXRpdGxlPkZyb250IEFnaW5nIE5ldXJvc2NpPC9zZWNvbmRhcnktdGl0
bGU+PC90aXRsZXM+PHBlcmlvZGljYWw+PGZ1bGwtdGl0bGU+RnJvbnQgQWdpbmcgTmV1cm9zY2k8
L2Z1bGwtdGl0bGU+PC9wZXJpb2RpY2FsPjxwYWdlcz4zMTwvcGFnZXM+PHZvbHVtZT44PC92b2x1
bWU+PGVkaXRpb24+MjAxNi8wMy8wNTwvZWRpdGlvbj48a2V5d29yZHM+PGtleXdvcmQ+R0FCQWVy
Z2ljIG5ldXJvdHJhbnNtaXNzaW9uPC9rZXl3b3JkPjxrZXl3b3JkPmFteWxvaWQgYmV0YS1wZXB0
aWRlczwva2V5d29yZD48a2V5d29yZD5hcG9saXBvcHJvdGVpbnMgRTwva2V5d29yZD48a2V5d29y
ZD5uZXVyb25hbCBpbmhpYml0aW9uPC9rZXl3b3JkPjxrZXl3b3JkPnRhdSBwcm90ZWluczwva2V5
d29yZD48L2tleXdvcmRzPjxkYXRlcz48eWVhcj4yMDE2PC95ZWFyPjwvZGF0ZXM+PGlzYm4+MTY2
My00MzY1IChQcmludCkmI3hEOzE2NjMtNDM2NSAoTGlua2luZyk8L2lzYm4+PGFjY2Vzc2lvbi1u
dW0+MjY5NDE2NDI8L2FjY2Vzc2lvbi1udW0+PHVybHM+PHJlbGF0ZWQtdXJscz48dXJsPmh0dHBz
Oi8vd3d3Lm5jYmkubmxtLm5paC5nb3YvcHVibWVkLzI2OTQxNjQyPC91cmw+PC9yZWxhdGVkLXVy
bHM+PC91cmxzPjxjdXN0b20yPlBNQzQ3NjMzMzQ8L2N1c3RvbTI+PGVsZWN0cm9uaWMtcmVzb3Vy
Y2UtbnVtPjEwLjMzODkvZm5hZ2kuMjAxNi4wMDAzMTwvZWxlY3Ryb25pYy1yZXNvdXJjZS1udW0+
PC9yZWNvcmQ+PC9DaXRlPjwvRW5kTm90ZT5=
</w:fldData>
              </w:fldChar>
            </w:r>
            <w:r w:rsidR="00CA0231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separate"/>
            </w:r>
            <w:r w:rsidR="00CA0231" w:rsidRPr="001706AA">
              <w:rPr>
                <w:rFonts w:ascii="Calibri" w:eastAsia="Malgun Gothic" w:hAnsi="Calibri" w:cs="Calibri"/>
                <w:noProof/>
                <w:color w:val="000000"/>
                <w:kern w:val="0"/>
                <w:szCs w:val="20"/>
                <w:vertAlign w:val="superscript"/>
              </w:rPr>
              <w:t>5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663"/>
        </w:trPr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15974909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rs1461695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  <w:t>TAN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upstream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3.14E-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4.27 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8.46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>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4A68" w:rsidRPr="001706AA" w:rsidRDefault="006F4A68" w:rsidP="006F4A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t xml:space="preserve">Regulate post-synaptic density by regulating </w:t>
            </w:r>
            <w:r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br/>
              <w:t>glutamatergic neurotransmission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HYXNwYXJpbmk8L0F1dGhvcj48WWVhcj4yMDE3PC9ZZWFy
PjxSZWNOdW0+MzI8L1JlY051bT48RGlzcGxheVRleHQ+PHN0eWxlIGZhY2U9InN1cGVyc2NyaXB0
Ij42LDc8L3N0eWxlPjwvRGlzcGxheVRleHQ+PHJlY29yZD48cmVjLW51bWJlcj4zMjwvcmVjLW51
bWJlcj48Zm9yZWlnbi1rZXlzPjxrZXkgYXBwPSJFTiIgZGItaWQ9Ino1ZDVleHh2eDJyYXZtZXRm
d252MnMwM2E1c2UycmEyd2UwdCIgdGltZXN0YW1wPSIxNTQwMTI2ODIwIj4zMjwva2V5PjxrZXkg
YXBwPSJFTldlYiIgZGItaWQ9IiI+MDwva2V5PjwvZm9yZWlnbi1rZXlzPjxyZWYtdHlwZSBuYW1l
PSJKb3VybmFsIEFydGljbGUiPjE3PC9yZWYtdHlwZT48Y29udHJpYnV0b3JzPjxhdXRob3JzPjxh
dXRob3I+R2FzcGFyaW5pLCBBLjwvYXV0aG9yPjxhdXRob3I+VG9zYXR0bywgUy4gQy4gRS48L2F1
dGhvcj48YXV0aG9yPk11cmdpYSwgQS48L2F1dGhvcj48YXV0aG9yPkxlb25hcmRpLCBFLjwvYXV0
aG9yPjwvYXV0aG9ycz48L2NvbnRyaWJ1dG9ycz48YXV0aC1hZGRyZXNzPk1vbGVjdWxhciBHZW5l
dGljcyBvZiBOZXVyb2RldmVsb3BtZW50YWwgZGlzb3JkZXJzLCBEZXBhcnRtZW50IG9mIFdvbWFu
IGFuZCBDaGlsZCBIZWFsdGgsIFVuaXZlcnNpdHkgb2YgUGFkdWEsIFBhZHVhLCBJdGFseS4mI3hE
O0RlcGFydG1lbnQgb2YgQmlvbWVkaWNhbCBTY2llbmNlcyBhbmQgQ1JJQkkgQmlvdGVjaG5vbG9n
eSBDZW50ZXIsIFVuaXZlcnNpdHkgb2YgUGFkdWEsIFBhZHVhLCBJdGFseS4mI3hEO0RlcGFydG1l
bnQgb2YgQmlvbWVkaWNhbCBTY2llbmNlcyBhbmQgQ1JJQkkgQmlvdGVjaG5vbG9neSBDZW50ZXIs
IFVuaXZlcnNpdHkgb2YgUGFkdWEsIFBhZHVhLCBJdGFseS4gc2lsdmlvLnRvc2F0dG9AdW5pcGQu
aXQuJiN4RDtDTlIgSW5zdGl0dXRlIG9mIE5ldXJvc2NpZW5jZSwgUGFkdWEsIEl0YWx5LiBzaWx2
aW8udG9zYXR0b0B1bmlwZC5pdC4mI3hEO0RlcGFydG1lbnQgb2YgTmV1cm9zY2llbmNlLCBVbml2
ZXJzaXR5IG9mIFBhZHVhLCBQYWR1YSwgSXRhbHkuJiN4RDtNb2xlY3VsYXIgR2VuZXRpY3Mgb2Yg
TmV1cm9kZXZlbG9wbWVudGFsIGRpc29yZGVycywgRGVwYXJ0bWVudCBvZiBXb21hbiBhbmQgQ2hp
bGQgSGVhbHRoLCBVbml2ZXJzaXR5IG9mIFBhZHVhLCBQYWR1YSwgSXRhbHkuIGVtYW51ZWxhLmxl
b25hcmRpQHVuaXBkLml0LjwvYXV0aC1hZGRyZXNzPjx0aXRsZXM+PHRpdGxlPkR5bmFtaWMgc2Nh
ZmZvbGRzIGZvciBuZXVyb25hbCBzaWduYWxpbmc6IGluIHNpbGljbyBhbmFseXNpcyBvZiB0aGUg
VEFOQyBwcm90ZWluIGZhbWlseTwvdGl0bGU+PHNlY29uZGFyeS10aXRsZT5TY2kgUmVwPC9zZWNv
bmRhcnktdGl0bGU+PC90aXRsZXM+PHBlcmlvZGljYWw+PGZ1bGwtdGl0bGU+U2NpIFJlcDwvZnVs
bC10aXRsZT48L3BlcmlvZGljYWw+PHBhZ2VzPjY4Mjk8L3BhZ2VzPjx2b2x1bWU+Nzwvdm9sdW1l
PjxudW1iZXI+MTwvbnVtYmVyPjxlZGl0aW9uPjIwMTcvMDcvMzA8L2VkaXRpb24+PGRhdGVzPjx5
ZWFyPjIwMTc8L3llYXI+PHB1Yi1kYXRlcz48ZGF0ZT5KdWwgMjg8L2RhdGU+PC9wdWItZGF0ZXM+
PC9kYXRlcz48aXNibj4yMDQ1LTIzMjIgKEVsZWN0cm9uaWMpJiN4RDsyMDQ1LTIzMjIgKExpbmtp
bmcpPC9pc2JuPjxhY2Nlc3Npb24tbnVtPjI4NzU0OTI0PC9hY2Nlc3Npb24tbnVtPjx1cmxzPjxy
ZWxhdGVkLXVybHM+PHVybD5odHRwczovL3d3dy5uY2JpLm5sbS5uaWguZ292L3B1Ym1lZC8yODc1
NDkyNDwvdXJsPjwvcmVsYXRlZC11cmxzPjwvdXJscz48Y3VzdG9tMj5QTUM1NTMzNzA4PC9jdXN0
b20yPjxlbGVjdHJvbmljLXJlc291cmNlLW51bT4xMC4xMDM4L3M0MTU5OC0wMTctMDU3NDgtNTwv
ZWxlY3Ryb25pYy1yZXNvdXJjZS1udW0+PC9yZWNvcmQ+PC9DaXRlPjxDaXRlPjxBdXRob3I+R3Jh
bm90LUhlcnNoa292aXR6PC9BdXRob3I+PFllYXI+MjAxMTwvWWVhcj48UmVjTnVtPjMxPC9SZWNO
dW0+PHJlY29yZD48cmVjLW51bWJlcj4zMTwvcmVjLW51bWJlcj48Zm9yZWlnbi1rZXlzPjxrZXkg
YXBwPSJFTiIgZGItaWQ9Ino1ZDVleHh2eDJyYXZtZXRmd252MnMwM2E1c2UycmEyd2UwdCIgdGlt
ZXN0YW1wPSIxNTQwMTI2ODAxIj4zMTwva2V5PjxrZXkgYXBwPSJFTldlYiIgZGItaWQ9IiI+MDwv
a2V5PjwvZm9yZWlnbi1rZXlzPjxyZWYtdHlwZSBuYW1lPSJKb3VybmFsIEFydGljbGUiPjE3PC9y
ZWYtdHlwZT48Y29udHJpYnV0b3JzPjxhdXRob3JzPjxhdXRob3I+R3Jhbm90LUhlcnNoa292aXR6
LCBFLjwvYXV0aG9yPjxhdXRob3I+UmFhcy1Sb3Roc2NoaWxkLCBBLjwvYXV0aG9yPjxhdXRob3I+
RnJ1bWtpbiwgQS48L2F1dGhvcj48YXV0aG9yPkdyYW5vdCwgRC48L2F1dGhvcj48YXV0aG9yPlNp
bHZlcnN0ZWluLCBTLjwvYXV0aG9yPjxhdXRob3I+QWJlbGlvdmljaCwgRC48L2F1dGhvcj48L2F1
dGhvcnM+PC9jb250cmlidXRvcnM+PGF1dGgtYWRkcmVzcz5EZXBhcnRtZW50IG9mIEh1bWFuIEdl
bmV0aWNzIGFuZCBNZXRhYm9saWMgRGlzZWFzZXMsIEhhZGFzc2FoLUhlYnJldyBVbml2ZXJzaXR5
IE1lZGljYWwgQ2VudGVyLCBFaW4gS2VyZW0sIEplcnVzYWxlbSwgSXNyYWVsLjwvYXV0aC1hZGRy
ZXNzPjx0aXRsZXM+PHRpdGxlPkNvbXBsZXggY2hyb21vc29tYWwgcmVhcnJhbmdlbWVudCBpbiBh
IGdpcmwgd2l0aCBwc3ljaG9tb3Rvci1yZXRhcmRhdGlvbiBhbmQgYSBkZSBub3ZvIGludmVyc2lv
bjogaW52KDIpKHAxNTtxMjQuMik8L3RpdGxlPjxzZWNvbmRhcnktdGl0bGU+QW0gSiBNZWQgR2Vu
ZXQgQTwvc2Vjb25kYXJ5LXRpdGxlPjwvdGl0bGVzPjxwZXJpb2RpY2FsPjxmdWxsLXRpdGxlPkFt
IEogTWVkIEdlbmV0IEE8L2Z1bGwtdGl0bGU+PC9wZXJpb2RpY2FsPjxwYWdlcz4xODI1LTMyPC9w
YWdlcz48dm9sdW1lPjE1NUE8L3ZvbHVtZT48bnVtYmVyPjg8L251bWJlcj48ZWRpdGlvbj4yMDEx
LzA3LzA5PC9lZGl0aW9uPjxrZXl3b3Jkcz48a2V5d29yZD4zJmFwb3M7IFVudHJhbnNsYXRlZCBS
ZWdpb25zPC9rZXl3b3JkPjxrZXl3b3JkPkNlbGwgQWRoZXNpb24gTW9sZWN1bGVzLCBOZXVyb25h
bC9nZW5ldGljczwva2V5d29yZD48a2V5d29yZD5DaGlsZDwva2V5d29yZD48a2V5d29yZD5DaHJv
bW9zb21lIEJhbmRpbmc8L2tleXdvcmQ+PGtleXdvcmQ+Q2hyb21vc29tZSBCcmVha3BvaW50czwv
a2V5d29yZD48a2V5d29yZD4qQ2hyb21vc29tZSBJbnZlcnNpb248L2tleXdvcmQ+PGtleXdvcmQ+
Q2hyb21vc29tZSBNYXBwaW5nPC9rZXl3b3JkPjxrZXl3b3JkPkNocm9tb3NvbWVzLCBIdW1hbiwg
UGFpciAyLypnZW5ldGljczwva2V5d29yZD48a2V5d29yZD5ETkEtQmluZGluZyBQcm90ZWlucy9n
ZW5ldGljczwva2V5d29yZD48a2V5d29yZD5GZW1hbGU8L2tleXdvcmQ+PGtleXdvcmQ+R2VuZXRp
YyBBc3NvY2lhdGlvbiBTdHVkaWVzPC9rZXl3b3JkPjxrZXl3b3JkPkh1bWFuczwva2V5d29yZD48
a2V5d29yZD5JTkRFTCBNdXRhdGlvbjwva2V5d29yZD48a2V5d29yZD5OZXJ2ZSBUaXNzdWUgUHJv
dGVpbnMvZ2VuZXRpY3M8L2tleXdvcmQ+PGtleXdvcmQ+UHN5Y2hvbW90b3IgRGlzb3JkZXJzLypn
ZW5ldGljczwva2V5d29yZD48a2V5d29yZD5STkEtQmluZGluZyBQcm90ZWlucy9nZW5ldGljczwv
a2V5d29yZD48L2tleXdvcmRzPjxkYXRlcz48eWVhcj4yMDExPC95ZWFyPjxwdWItZGF0ZXM+PGRh
dGU+QXVnPC9kYXRlPjwvcHViLWRhdGVzPjwvZGF0ZXM+PGlzYm4+MTU1Mi00ODMzIChFbGVjdHJv
bmljKSYjeEQ7MTU1Mi00ODI1IChMaW5raW5nKTwvaXNibj48YWNjZXNzaW9uLW51bT4yMTczOTU3
MTwvYWNjZXNzaW9uLW51bT48dXJscz48cmVsYXRlZC11cmxzPjx1cmw+aHR0cHM6Ly93d3cubmNi
aS5ubG0ubmloLmdvdi9wdWJtZWQvMjE3Mzk1NzE8L3VybD48L3JlbGF0ZWQtdXJscz48L3VybHM+
PGVsZWN0cm9uaWMtcmVzb3VyY2UtbnVtPjEwLjEwMDIvYWptZy5hLjMzOTUyPC9lbGVjdHJvbmlj
LXJlc291cmNlLW51bT48L3JlY29yZD48L0NpdGU+PC9FbmROb3RlPn==
</w:fldData>
              </w:fldChar>
            </w:r>
            <w:r w:rsidR="00C13E34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begin">
                <w:fldData xml:space="preserve">PEVuZE5vdGU+PENpdGU+PEF1dGhvcj5HYXNwYXJpbmk8L0F1dGhvcj48WWVhcj4yMDE3PC9ZZWFy
PjxSZWNOdW0+MzI8L1JlY051bT48RGlzcGxheVRleHQ+PHN0eWxlIGZhY2U9InN1cGVyc2NyaXB0
Ij42LDc8L3N0eWxlPjwvRGlzcGxheVRleHQ+PHJlY29yZD48cmVjLW51bWJlcj4zMjwvcmVjLW51
bWJlcj48Zm9yZWlnbi1rZXlzPjxrZXkgYXBwPSJFTiIgZGItaWQ9Ino1ZDVleHh2eDJyYXZtZXRm
d252MnMwM2E1c2UycmEyd2UwdCIgdGltZXN0YW1wPSIxNTQwMTI2ODIwIj4zMjwva2V5PjxrZXkg
YXBwPSJFTldlYiIgZGItaWQ9IiI+MDwva2V5PjwvZm9yZWlnbi1rZXlzPjxyZWYtdHlwZSBuYW1l
PSJKb3VybmFsIEFydGljbGUiPjE3PC9yZWYtdHlwZT48Y29udHJpYnV0b3JzPjxhdXRob3JzPjxh
dXRob3I+R2FzcGFyaW5pLCBBLjwvYXV0aG9yPjxhdXRob3I+VG9zYXR0bywgUy4gQy4gRS48L2F1
dGhvcj48YXV0aG9yPk11cmdpYSwgQS48L2F1dGhvcj48YXV0aG9yPkxlb25hcmRpLCBFLjwvYXV0
aG9yPjwvYXV0aG9ycz48L2NvbnRyaWJ1dG9ycz48YXV0aC1hZGRyZXNzPk1vbGVjdWxhciBHZW5l
dGljcyBvZiBOZXVyb2RldmVsb3BtZW50YWwgZGlzb3JkZXJzLCBEZXBhcnRtZW50IG9mIFdvbWFu
IGFuZCBDaGlsZCBIZWFsdGgsIFVuaXZlcnNpdHkgb2YgUGFkdWEsIFBhZHVhLCBJdGFseS4mI3hE
O0RlcGFydG1lbnQgb2YgQmlvbWVkaWNhbCBTY2llbmNlcyBhbmQgQ1JJQkkgQmlvdGVjaG5vbG9n
eSBDZW50ZXIsIFVuaXZlcnNpdHkgb2YgUGFkdWEsIFBhZHVhLCBJdGFseS4mI3hEO0RlcGFydG1l
bnQgb2YgQmlvbWVkaWNhbCBTY2llbmNlcyBhbmQgQ1JJQkkgQmlvdGVjaG5vbG9neSBDZW50ZXIs
IFVuaXZlcnNpdHkgb2YgUGFkdWEsIFBhZHVhLCBJdGFseS4gc2lsdmlvLnRvc2F0dG9AdW5pcGQu
aXQuJiN4RDtDTlIgSW5zdGl0dXRlIG9mIE5ldXJvc2NpZW5jZSwgUGFkdWEsIEl0YWx5LiBzaWx2
aW8udG9zYXR0b0B1bmlwZC5pdC4mI3hEO0RlcGFydG1lbnQgb2YgTmV1cm9zY2llbmNlLCBVbml2
ZXJzaXR5IG9mIFBhZHVhLCBQYWR1YSwgSXRhbHkuJiN4RDtNb2xlY3VsYXIgR2VuZXRpY3Mgb2Yg
TmV1cm9kZXZlbG9wbWVudGFsIGRpc29yZGVycywgRGVwYXJ0bWVudCBvZiBXb21hbiBhbmQgQ2hp
bGQgSGVhbHRoLCBVbml2ZXJzaXR5IG9mIFBhZHVhLCBQYWR1YSwgSXRhbHkuIGVtYW51ZWxhLmxl
b25hcmRpQHVuaXBkLml0LjwvYXV0aC1hZGRyZXNzPjx0aXRsZXM+PHRpdGxlPkR5bmFtaWMgc2Nh
ZmZvbGRzIGZvciBuZXVyb25hbCBzaWduYWxpbmc6IGluIHNpbGljbyBhbmFseXNpcyBvZiB0aGUg
VEFOQyBwcm90ZWluIGZhbWlseTwvdGl0bGU+PHNlY29uZGFyeS10aXRsZT5TY2kgUmVwPC9zZWNv
bmRhcnktdGl0bGU+PC90aXRsZXM+PHBlcmlvZGljYWw+PGZ1bGwtdGl0bGU+U2NpIFJlcDwvZnVs
bC10aXRsZT48L3BlcmlvZGljYWw+PHBhZ2VzPjY4Mjk8L3BhZ2VzPjx2b2x1bWU+Nzwvdm9sdW1l
PjxudW1iZXI+MTwvbnVtYmVyPjxlZGl0aW9uPjIwMTcvMDcvMzA8L2VkaXRpb24+PGRhdGVzPjx5
ZWFyPjIwMTc8L3llYXI+PHB1Yi1kYXRlcz48ZGF0ZT5KdWwgMjg8L2RhdGU+PC9wdWItZGF0ZXM+
PC9kYXRlcz48aXNibj4yMDQ1LTIzMjIgKEVsZWN0cm9uaWMpJiN4RDsyMDQ1LTIzMjIgKExpbmtp
bmcpPC9pc2JuPjxhY2Nlc3Npb24tbnVtPjI4NzU0OTI0PC9hY2Nlc3Npb24tbnVtPjx1cmxzPjxy
ZWxhdGVkLXVybHM+PHVybD5odHRwczovL3d3dy5uY2JpLm5sbS5uaWguZ292L3B1Ym1lZC8yODc1
NDkyNDwvdXJsPjwvcmVsYXRlZC11cmxzPjwvdXJscz48Y3VzdG9tMj5QTUM1NTMzNzA4PC9jdXN0
b20yPjxlbGVjdHJvbmljLXJlc291cmNlLW51bT4xMC4xMDM4L3M0MTU5OC0wMTctMDU3NDgtNTwv
ZWxlY3Ryb25pYy1yZXNvdXJjZS1udW0+PC9yZWNvcmQ+PC9DaXRlPjxDaXRlPjxBdXRob3I+R3Jh
bm90LUhlcnNoa292aXR6PC9BdXRob3I+PFllYXI+MjAxMTwvWWVhcj48UmVjTnVtPjMxPC9SZWNO
dW0+PHJlY29yZD48cmVjLW51bWJlcj4zMTwvcmVjLW51bWJlcj48Zm9yZWlnbi1rZXlzPjxrZXkg
YXBwPSJFTiIgZGItaWQ9Ino1ZDVleHh2eDJyYXZtZXRmd252MnMwM2E1c2UycmEyd2UwdCIgdGlt
ZXN0YW1wPSIxNTQwMTI2ODAxIj4zMTwva2V5PjxrZXkgYXBwPSJFTldlYiIgZGItaWQ9IiI+MDwv
a2V5PjwvZm9yZWlnbi1rZXlzPjxyZWYtdHlwZSBuYW1lPSJKb3VybmFsIEFydGljbGUiPjE3PC9y
ZWYtdHlwZT48Y29udHJpYnV0b3JzPjxhdXRob3JzPjxhdXRob3I+R3Jhbm90LUhlcnNoa292aXR6
LCBFLjwvYXV0aG9yPjxhdXRob3I+UmFhcy1Sb3Roc2NoaWxkLCBBLjwvYXV0aG9yPjxhdXRob3I+
RnJ1bWtpbiwgQS48L2F1dGhvcj48YXV0aG9yPkdyYW5vdCwgRC48L2F1dGhvcj48YXV0aG9yPlNp
bHZlcnN0ZWluLCBTLjwvYXV0aG9yPjxhdXRob3I+QWJlbGlvdmljaCwgRC48L2F1dGhvcj48L2F1
dGhvcnM+PC9jb250cmlidXRvcnM+PGF1dGgtYWRkcmVzcz5EZXBhcnRtZW50IG9mIEh1bWFuIEdl
bmV0aWNzIGFuZCBNZXRhYm9saWMgRGlzZWFzZXMsIEhhZGFzc2FoLUhlYnJldyBVbml2ZXJzaXR5
IE1lZGljYWwgQ2VudGVyLCBFaW4gS2VyZW0sIEplcnVzYWxlbSwgSXNyYWVsLjwvYXV0aC1hZGRy
ZXNzPjx0aXRsZXM+PHRpdGxlPkNvbXBsZXggY2hyb21vc29tYWwgcmVhcnJhbmdlbWVudCBpbiBh
IGdpcmwgd2l0aCBwc3ljaG9tb3Rvci1yZXRhcmRhdGlvbiBhbmQgYSBkZSBub3ZvIGludmVyc2lv
bjogaW52KDIpKHAxNTtxMjQuMik8L3RpdGxlPjxzZWNvbmRhcnktdGl0bGU+QW0gSiBNZWQgR2Vu
ZXQgQTwvc2Vjb25kYXJ5LXRpdGxlPjwvdGl0bGVzPjxwZXJpb2RpY2FsPjxmdWxsLXRpdGxlPkFt
IEogTWVkIEdlbmV0IEE8L2Z1bGwtdGl0bGU+PC9wZXJpb2RpY2FsPjxwYWdlcz4xODI1LTMyPC9w
YWdlcz48dm9sdW1lPjE1NUE8L3ZvbHVtZT48bnVtYmVyPjg8L251bWJlcj48ZWRpdGlvbj4yMDEx
LzA3LzA5PC9lZGl0aW9uPjxrZXl3b3Jkcz48a2V5d29yZD4zJmFwb3M7IFVudHJhbnNsYXRlZCBS
ZWdpb25zPC9rZXl3b3JkPjxrZXl3b3JkPkNlbGwgQWRoZXNpb24gTW9sZWN1bGVzLCBOZXVyb25h
bC9nZW5ldGljczwva2V5d29yZD48a2V5d29yZD5DaGlsZDwva2V5d29yZD48a2V5d29yZD5DaHJv
bW9zb21lIEJhbmRpbmc8L2tleXdvcmQ+PGtleXdvcmQ+Q2hyb21vc29tZSBCcmVha3BvaW50czwv
a2V5d29yZD48a2V5d29yZD4qQ2hyb21vc29tZSBJbnZlcnNpb248L2tleXdvcmQ+PGtleXdvcmQ+
Q2hyb21vc29tZSBNYXBwaW5nPC9rZXl3b3JkPjxrZXl3b3JkPkNocm9tb3NvbWVzLCBIdW1hbiwg
UGFpciAyLypnZW5ldGljczwva2V5d29yZD48a2V5d29yZD5ETkEtQmluZGluZyBQcm90ZWlucy9n
ZW5ldGljczwva2V5d29yZD48a2V5d29yZD5GZW1hbGU8L2tleXdvcmQ+PGtleXdvcmQ+R2VuZXRp
YyBBc3NvY2lhdGlvbiBTdHVkaWVzPC9rZXl3b3JkPjxrZXl3b3JkPkh1bWFuczwva2V5d29yZD48
a2V5d29yZD5JTkRFTCBNdXRhdGlvbjwva2V5d29yZD48a2V5d29yZD5OZXJ2ZSBUaXNzdWUgUHJv
dGVpbnMvZ2VuZXRpY3M8L2tleXdvcmQ+PGtleXdvcmQ+UHN5Y2hvbW90b3IgRGlzb3JkZXJzLypn
ZW5ldGljczwva2V5d29yZD48a2V5d29yZD5STkEtQmluZGluZyBQcm90ZWlucy9nZW5ldGljczwv
a2V5d29yZD48L2tleXdvcmRzPjxkYXRlcz48eWVhcj4yMDExPC95ZWFyPjxwdWItZGF0ZXM+PGRh
dGU+QXVnPC9kYXRlPjwvcHViLWRhdGVzPjwvZGF0ZXM+PGlzYm4+MTU1Mi00ODMzIChFbGVjdHJv
bmljKSYjeEQ7MTU1Mi00ODI1IChMaW5raW5nKTwvaXNibj48YWNjZXNzaW9uLW51bT4yMTczOTU3
MTwvYWNjZXNzaW9uLW51bT48dXJscz48cmVsYXRlZC11cmxzPjx1cmw+aHR0cHM6Ly93d3cubmNi
aS5ubG0ubmloLmdvdi9wdWJtZWQvMjE3Mzk1NzE8L3VybD48L3JlbGF0ZWQtdXJscz48L3VybHM+
PGVsZWN0cm9uaWMtcmVzb3VyY2UtbnVtPjEwLjEwMDIvYWptZy5hLjMzOTUyPC9lbGVjdHJvbmlj
LXJlc291cmNlLW51bT48L3JlY29yZD48L0NpdGU+PC9FbmROb3RlPn==
</w:fldData>
              </w:fldChar>
            </w:r>
            <w:r w:rsidR="00C13E34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separate"/>
            </w:r>
            <w:r w:rsidR="00C13E34" w:rsidRPr="001706AA">
              <w:rPr>
                <w:rFonts w:ascii="Calibri" w:eastAsia="Malgun Gothic" w:hAnsi="Calibri" w:cs="Calibri"/>
                <w:noProof/>
                <w:color w:val="000000"/>
                <w:kern w:val="0"/>
                <w:szCs w:val="20"/>
                <w:vertAlign w:val="superscript"/>
              </w:rPr>
              <w:t>6,7</w:t>
            </w:r>
            <w:r w:rsidR="00EF166E" w:rsidRPr="001706AA"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  <w:fldChar w:fldCharType="end"/>
            </w:r>
          </w:p>
        </w:tc>
      </w:tr>
    </w:tbl>
    <w:p w:rsidR="000201ED" w:rsidRPr="001706AA" w:rsidRDefault="005D6179">
      <w:pPr>
        <w:rPr>
          <w:rFonts w:ascii="Calibri" w:hAnsi="Calibri" w:cs="Calibri"/>
          <w:szCs w:val="20"/>
        </w:rPr>
      </w:pPr>
      <w:r w:rsidRPr="001706AA">
        <w:rPr>
          <w:rFonts w:ascii="Calibri" w:hAnsi="Calibri" w:cs="Calibri"/>
          <w:szCs w:val="20"/>
        </w:rPr>
        <w:t>Abbreviations: CHR, chromosome; BP, base position; OR, odd's ratio; CI, confidence interval; Ref, reference allele; Alt, alternative allele; MAF, minor allele frequency.</w:t>
      </w:r>
    </w:p>
    <w:p w:rsidR="005D6179" w:rsidRPr="001706AA" w:rsidRDefault="005D6179">
      <w:pPr>
        <w:rPr>
          <w:rFonts w:ascii="Calibri" w:hAnsi="Calibri" w:cs="Calibri"/>
          <w:sz w:val="18"/>
          <w:szCs w:val="18"/>
        </w:rPr>
      </w:pPr>
    </w:p>
    <w:p w:rsidR="006B45AF" w:rsidRPr="001706AA" w:rsidRDefault="006B45AF">
      <w:pPr>
        <w:widowControl/>
        <w:wordWrap/>
        <w:autoSpaceDE/>
        <w:autoSpaceDN/>
        <w:rPr>
          <w:rFonts w:ascii="Calibri" w:hAnsi="Calibri" w:cs="Calibri"/>
          <w:sz w:val="18"/>
          <w:szCs w:val="18"/>
        </w:rPr>
      </w:pPr>
      <w:r w:rsidRPr="001706AA">
        <w:rPr>
          <w:rFonts w:ascii="Calibri" w:hAnsi="Calibri" w:cs="Calibri"/>
          <w:sz w:val="18"/>
          <w:szCs w:val="18"/>
        </w:rPr>
        <w:br w:type="page"/>
      </w:r>
    </w:p>
    <w:p w:rsidR="005D6179" w:rsidRPr="001706AA" w:rsidRDefault="005D6179">
      <w:pPr>
        <w:rPr>
          <w:rFonts w:ascii="Calibri" w:hAnsi="Calibri" w:cs="Calibri"/>
          <w:sz w:val="18"/>
          <w:szCs w:val="18"/>
        </w:rPr>
      </w:pPr>
    </w:p>
    <w:p w:rsidR="005D6179" w:rsidRPr="001706AA" w:rsidRDefault="005D6179" w:rsidP="005D6179">
      <w:pPr>
        <w:widowControl/>
        <w:wordWrap/>
        <w:autoSpaceDE/>
        <w:autoSpaceDN/>
        <w:spacing w:after="0" w:line="240" w:lineRule="auto"/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</w:pP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Supplementary Table 2. The </w:t>
      </w:r>
      <w:r w:rsidR="00A7385B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top SNPs and genes with highest association from </w:t>
      </w: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the analysis of 523,758 SNPs between patients with MoCA</w:t>
      </w:r>
      <w:r w:rsidR="002F42B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score </w:t>
      </w: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&lt;24 versus </w:t>
      </w:r>
      <w:r w:rsidR="00EE3006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 xml:space="preserve">those with </w:t>
      </w: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MoCA</w:t>
      </w:r>
      <w:r w:rsidR="002F42B8"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score ≥</w:t>
      </w:r>
      <w:r w:rsidRPr="001706AA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24.</w:t>
      </w:r>
    </w:p>
    <w:p w:rsidR="005D6179" w:rsidRPr="001706AA" w:rsidRDefault="005D6179">
      <w:pPr>
        <w:rPr>
          <w:rFonts w:ascii="Calibri" w:hAnsi="Calibri" w:cs="Calibri"/>
          <w:sz w:val="24"/>
          <w:szCs w:val="24"/>
        </w:rPr>
      </w:pPr>
    </w:p>
    <w:tbl>
      <w:tblPr>
        <w:tblW w:w="15240" w:type="dxa"/>
        <w:tblCellMar>
          <w:left w:w="99" w:type="dxa"/>
          <w:right w:w="99" w:type="dxa"/>
        </w:tblCellMar>
        <w:tblLook w:val="04A0"/>
      </w:tblPr>
      <w:tblGrid>
        <w:gridCol w:w="647"/>
        <w:gridCol w:w="1111"/>
        <w:gridCol w:w="1191"/>
        <w:gridCol w:w="1336"/>
        <w:gridCol w:w="2589"/>
        <w:gridCol w:w="938"/>
        <w:gridCol w:w="962"/>
        <w:gridCol w:w="831"/>
        <w:gridCol w:w="1154"/>
        <w:gridCol w:w="543"/>
        <w:gridCol w:w="438"/>
        <w:gridCol w:w="586"/>
        <w:gridCol w:w="2989"/>
      </w:tblGrid>
      <w:tr w:rsidR="00690613" w:rsidRPr="001706AA" w:rsidTr="0004687E">
        <w:trPr>
          <w:trHeight w:val="1066"/>
        </w:trPr>
        <w:tc>
          <w:tcPr>
            <w:tcW w:w="6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CH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BP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rs number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Regi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OR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 xml:space="preserve">95% CI </w:t>
            </w: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br/>
              <w:t>(lower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 xml:space="preserve">95% CI </w:t>
            </w: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br/>
              <w:t>(upper)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Ref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Al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MAF</w:t>
            </w: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b/>
                <w:b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P</w:t>
            </w:r>
            <w:r w:rsidR="000D411F" w:rsidRPr="001706AA">
              <w:rPr>
                <w:rFonts w:ascii="Calibri" w:eastAsia="Malgun Gothic" w:hAnsi="Calibri" w:cs="Calibri"/>
                <w:b/>
                <w:bCs/>
                <w:color w:val="000000"/>
                <w:szCs w:val="20"/>
              </w:rPr>
              <w:t>hysiologic role related to cognition</w:t>
            </w:r>
          </w:p>
        </w:tc>
      </w:tr>
      <w:tr w:rsidR="00366E7F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17212D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A975EB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696761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6F0979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24305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3D7F45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CASC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A47D00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downstrea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AD2C38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7.95E-</w:t>
            </w:r>
            <w:r w:rsidR="00911D08" w:rsidRPr="001706AA">
              <w:rPr>
                <w:rFonts w:ascii="Calibri" w:eastAsia="Malgun Gothic" w:hAnsi="Calibri" w:cs="Calibri"/>
                <w:color w:val="000000"/>
                <w:szCs w:val="20"/>
              </w:rPr>
              <w:t>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2F426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2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2F426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2F426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2.7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5F6AC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5F6AC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5F6AC6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0.44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6E7F" w:rsidRPr="001706AA" w:rsidRDefault="00DD7825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Unclear, but identified in GWAS on psychosis and impuls</w:t>
            </w:r>
            <w:r w:rsidR="004220A7"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ive </w:t>
            </w:r>
            <w:r w:rsidR="002C1871" w:rsidRPr="001706AA">
              <w:rPr>
                <w:rFonts w:ascii="Calibri" w:eastAsia="Malgun Gothic" w:hAnsi="Calibri" w:cs="Calibri"/>
                <w:color w:val="000000"/>
                <w:szCs w:val="20"/>
              </w:rPr>
              <w:t>behavior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QYXBwYTwvQXV0aG9yPjxZZWFyPjIwMTY8L1llYXI+PFJl
Y051bT42NDwvUmVjTnVtPjxEaXNwbGF5VGV4dD48c3R5bGUgZmFjZT0ic3VwZXJzY3JpcHQiPjgs
OTwvc3R5bGU+PC9EaXNwbGF5VGV4dD48cmVjb3JkPjxyZWMtbnVtYmVyPjY0PC9yZWMtbnVtYmVy
Pjxmb3JlaWduLWtleXM+PGtleSBhcHA9IkVOIiBkYi1pZD0iejVkNWV4eHZ4MnJhdm1ldGZ3bnYy
czAzYTVzZTJyYTJ3ZTB0IiB0aW1lc3RhbXA9IjE2MDI0NzkxNDIiPjY0PC9rZXk+PGtleSBhcHA9
IkVOV2ViIiBkYi1pZD0iIj4wPC9rZXk+PC9mb3JlaWduLWtleXM+PHJlZi10eXBlIG5hbWU9Ikpv
dXJuYWwgQXJ0aWNsZSI+MTc8L3JlZi10eXBlPjxjb250cmlidXRvcnM+PGF1dGhvcnM+PGF1dGhv
cj5QYXBwYSwgSS48L2F1dGhvcj48YXV0aG9yPlN0IFBvdXJjYWluLCBCLjwvYXV0aG9yPjxhdXRo
b3I+QmVua2UsIEsuPC9hdXRob3I+PGF1dGhvcj5DYXZhZGlubywgQS48L2F1dGhvcj48YXV0aG9y
Pkhha3VsaW5lbiwgQy48L2F1dGhvcj48YXV0aG9yPk5pdmFyZCwgTS4gRy48L2F1dGhvcj48YXV0
aG9yPk5vbHRlLCBJLiBNLjwvYXV0aG9yPjxhdXRob3I+VGllc2xlciwgQy4gTS48L2F1dGhvcj48
YXV0aG9yPkJha2VybWFucy1LcmFuZW5idXJnLCBNLiBKLjwvYXV0aG9yPjxhdXRob3I+RGF2aWVz
LCBHLiBFLjwvYXV0aG9yPjxhdXRob3I+RXZhbnMsIEQuIE0uPC9hdXRob3I+PGF1dGhvcj5HZW9m
ZnJveSwgTS4gQy48L2F1dGhvcj48YXV0aG9yPkdyYWxsZXJ0LCBILjwvYXV0aG9yPjxhdXRob3I+
R3JvZW4tQmxva2h1aXMsIE0uIE0uPC9hdXRob3I+PGF1dGhvcj5IdWR6aWFrLCBKLiBKLjwvYXV0
aG9yPjxhdXRob3I+S2VtcCwgSi4gUC48L2F1dGhvcj48YXV0aG9yPktlbHRpa2FuZ2FzLUphcnZp
bmVuLCBMLjwvYXV0aG9yPjxhdXRob3I+TWNNYWhvbiwgRy48L2F1dGhvcj48YXV0aG9yPk1pbGV2
YS1TZWl0eiwgVi4gUi48L2F1dGhvcj48YXV0aG9yPk1vdGF6ZWRpLCBFLjwvYXV0aG9yPjxhdXRo
b3I+UG93ZXIsIEMuPC9hdXRob3I+PGF1dGhvcj5SYWl0YWthcmksIE8uIFQuPC9hdXRob3I+PGF1
dGhvcj5SaW5nLCBTLiBNLjwvYXV0aG9yPjxhdXRob3I+Uml2YWRlbmVpcmEsIEYuPC9hdXRob3I+
PGF1dGhvcj5Sb2RyaWd1ZXosIEEuPC9hdXRob3I+PGF1dGhvcj5TY2hlZXQsIFAuIEEuPC9hdXRo
b3I+PGF1dGhvcj5TZXBwYWxhLCBJLjwvYXV0aG9yPjxhdXRob3I+U25pZWRlciwgSC48L2F1dGhv
cj48YXV0aG9yPlN0YW5kbCwgTS48L2F1dGhvcj48YXV0aG9yPlRoaWVyaW5nLCBFLjwvYXV0aG9y
PjxhdXRob3I+VGltcHNvbiwgTi4gSi48L2F1dGhvcj48YXV0aG9yPlZlZW5zdHJhLCBSLjwvYXV0
aG9yPjxhdXRob3I+VmVsZGVycywgRi4gUC48L2F1dGhvcj48YXV0aG9yPldoaXRlaG91c2UsIEEu
IEouPC9hdXRob3I+PGF1dGhvcj5TbWl0aCwgRy4gRC48L2F1dGhvcj48YXV0aG9yPkhlaW5yaWNo
LCBKLjwvYXV0aG9yPjxhdXRob3I+SHlwcG9uZW4sIEUuPC9hdXRob3I+PGF1dGhvcj5MZWh0aW1h
a2ksIFQuPC9hdXRob3I+PGF1dGhvcj5NaWRkZWxkb3JwLCBDLiBNLjwvYXV0aG9yPjxhdXRob3I+
T2xkZWhpbmtlbCwgQS4gSi48L2F1dGhvcj48YXV0aG9yPlBlbm5lbGwsIEMuIEUuPC9hdXRob3I+
PGF1dGhvcj5Cb29tc21hLCBELiBJLjwvYXV0aG9yPjxhdXRob3I+VGllbWVpZXIsIEguPC9hdXRo
b3I+PC9hdXRob3JzPjwvY29udHJpYnV0b3JzPjxhdXRoLWFkZHJlc3M+U2Nob29sIG9mIFBlZGFn
b2dpY2FsIGFuZCBFZHVjYXRpb25hbCBTY2llbmNlcywgRXJhc211cyBVbml2ZXJzaXR5IFJvdHRl
cmRhbSwgUm90dGVyZGFtLCBUaGUgTmV0aGVybGFuZHMuJiN4RDtHZW5lcmF0aW9uIFIgU3R1ZHkg
R3JvdXAsIEVyYXNtdXMgTWVkaWNhbCBDZW50ZXIsIFJvdHRlcmRhbSwgVGhlIE5ldGhlcmxhbmRz
LiYjeEQ7TWVkaWNhbCBSZXNlYXJjaCBDb3VuY2lsIEludGVncmF0aXZlIEVwaWRlbWlvbG9neSBV
bml0LCBVbml2ZXJzaXR5IG9mIEJyaXN0b2wsIEJyaXN0b2wsIFVuaXRlZCBLaW5nZG9tLiYjeEQ7
U2Nob29sIG9mIE9yYWwgYW5kIERlbnRhbCBTY2llbmNlcywgVW5pdmVyc2l0eSBvZiBCcmlzdG9s
LCBCcmlzdG9sLCBVbml0ZWQgS2luZ2RvbS4mI3hEO1NjaG9vbCBvZiBFeHBlcmltZW50YWwgUHN5
Y2hvbG9neSwgVW5pdmVyc2l0eSBvZiBCcmlzdG9sLCBCcmlzdG9sLCBVbml0ZWQgS2luZ2RvbS4m
I3hEO0pvaG5zIEhvcGtpbnMgQmxvb21iZXJnIFNjaG9vbCBvZiBQdWJsaWMgSGVhbHRoLCBNZW50
YWwgSGVhbHRoIERlcGFydG1lbnQsIEJhbHRpbW9yZSwgTWFyeWxhbmQuJiN4RDtQb3B1bGF0aW9u
LCBQb2xpY3kgYW5kIFByYWN0aWNlLCBVQ0wgSW5zdGl0dXRlIG9mIENoaWxkIEhlYWx0aCwgVW5p
dmVyc2l0eSBDb2xsZWdlIExvbmRvbiwgTG9uZG9uLCBVbml0ZWQgS2luZ2RvbS4mI3hEO0NlbnRy
ZSBmb3IgRW52aXJvbm1lbnRhbCBhbmQgUHJldmVudGl2ZSBNZWRpY2luZSwgV29sZnNvbiBJbnN0
aXR1dGUgb2YgUHJldmVudGl2ZSBNZWRpY2luZSwgQmFydHMgYW5kIHRoZSBMb25kb24gU2Nob29s
IG9mIE1lZGljaW5lIGFuZCBEZW50aXN0cnksIFF1ZWVuIE1hcnkgVW5pdmVyc2l0eSBvZiBMb25k
b24sIExvbmRvbiwgVW5pdGVkIEtpbmdkb20uJiN4RDtJbnN0aXR1dGUgb2YgQmVoYXZpb3VyYWwg
U2NpZW5jZXMsIFVuaXZlcnNpdHkgb2YgSGVsc2lua2ksIEhlbHNpbmtpLCBGaW5sYW5kLiYjeEQ7
TmV0aGVybGFuZHMgVHdpbiBSZWdpc3RlciwgRGVwYXJ0bWVudCBvZiBCaW9sb2dpY2FsIFBzeWNo
b2xvZ3ksIFZVIFVuaXZlcnNpdHksIEFtc3RlcmRhbSwgVGhlIE5ldGhlcmxhbmRzLiYjeEQ7TmV1
cm9zY2llbmNlIENhbXB1cyBBbXN0ZXJkYW0gKE5DQSksIEFtc3RlcmRhbSwgVGhlIE5ldGhlcmxh
bmRzLiYjeEQ7RGVwYXJ0bWVudCBvZiBFcGlkZW1pb2xvZ3ksIFVuaXZlcnNpdHkgb2YgR3Jvbmlu
Z2VuLCBVbml2ZXJzaXR5IE1lZGljYWwgQ2VudGVyIEdyb25pbmdlbiwgR3JvbmluZ2VuLCBUaGUg
TmV0aGVybGFuZHMuJiN4RDtJbnN0aXR1dGUgb2YgRXBpZGVtaW9sb2d5IEksIEhlbG1ob2x0eiBa
ZW50cnVtIE11bmljaCwgR2VybWFuIFJlc2VhcmNoIENlbnRyZSBmb3IgRW52aXJvbm1lbnRhbCBI
ZWFsdGgsIE5ldWhlcmJlcmcsIEdlcm1hbnkuJiN4RDtEaXZpc2lvbiBvZiBNZXRhYm9saWMgRGlz
ZWFzZXMgYW5kIE51dHJpdGlvbmFsIE1lZGljaW5lLCBEciB2b24gSGF1bmVyIENoaWxkcmVuJmFw
b3M7cyBIb3NwaXRhbCwgTHVkd2lnLU1heGltaWxpYW5zLVVuaXZlcnNpdGF0IE11bmNoZW4sIE11
bmljaCwgR2VybWFueS4mI3hEO0NlbnRyZSBmb3IgQ2hpbGQgYW5kIEZhbWlseSBTdHVkaWVzLCBM
ZWlkZW4gVW5pdmVyc2l0eSwgTGVpZGVuLCBUaGUgTmV0aGVybGFuZHMuJiN4RDtBdmVyYSBJbnN0
aXR1dGUgZm9yIEh1bWFuIEdlbmV0aWNzLCBTaW91eCBGYWxscywgU291dGggRGFrb3RhLiYjeEQ7
VW5pdmVyc2l0eSBvZiBRdWVlbnNsYW5kIERpYW1hbnRpbmEgSW5zdGl0dXRlLCBUcmFuc2xhdGlv
bmFsIFJlc2VhcmNoIEluc3RpdHV0ZSwgV29vbGxvb25nYWJiYSwgQnJpc2JhbmUsIEF1c3RyYWxp
YS4mI3hEO01jR2lsbCBHcm91cCBmb3IgU3VpY2lkZSBTdHVkaWVzLCBEb3VnbGFzIE1lbnRhbCBI
ZWFsdGggVW5pdmVyc2l0eSBJbnN0aXR1dGUsIE1jR2lsbCBVbml2ZXJzaXR5LCBNb250cmVhbCwg
UXVlYmVjLCBDYW5hZGEuJiN4RDtSZXNlYXJjaCBVbml0IG9mIE1vbGVjdWxhciBFcGlkZW1pb2xv
Z3ksIEhlbG1ob2x0eiBaZW50cnVtIE11bmljaCwgR2VybWFuIFJlc2VhcmNoIENlbnRyZSBmb3Ig
RW52aXJvbm1lbnRhbCBIZWFsdGgsIE5ldWhlcmJlcmcsIEdlcm1hbnkuJiN4RDtFTUdPKyBJbnN0
aXR1dGUgZm9yIEhlYWx0aCBhbmQgQ2FyZSBSZXNlYXJjaCwgVlUgVW5pdmVyc2l0eSBNZWRpY2Fs
IENlbnRlciwgQW1zdGVyZGFtLCBUaGUgTmV0aGVybGFuZHMuJiN4RDtWZXJtb250IENlbnRlciBm
b3IgQ2hpbGRyZW4sIFlvdXRoLCBhbmQgRmFtaWxpZXMsIERlcGFydG1lbnQgb2YgUHN5Y2hpYXRy
eSwgVW5pdmVyc2l0eSBvZiBWZXJtb250LCBDb2xsZWdlIG9mIE1lZGljaW5lLCBWZXJtb250LiYj
eEQ7RGVwYXJ0bWVudCBvZiBDaGlsZCBhbmQgQWRvbGVzY2VudCBQc3ljaGlhdHJ5L1BzeWNob2xv
Z3ksIEVyYXNtdXMgVW5pdmVyc2l0eSBNZWRpY2FsIENlbnRlci1Tb3BoaWEgQ2hpbGRyZW4mYXBv
cztzIEhvc3BpdGFsLCBUaGUgTmV0aGVybGFuZHMuJiN4RDtTY2hvb2wgb2YgU29jaWFsIGFuZCBD
b21tdW5pdHkgTWVkaWNpbmUsIFVuaXZlcnNpdHkgb2YgQnJpc3RvbCwgQnJpc3RvbCwgVW5pdGVk
IEtpbmdkb20uJiN4RDtEZXBhcnRtZW50IG9mIEJpb3N0YXRpc3RpY3MsIEVyYXNtdXMgTWVkaWNh
bCBDZW50ZXIsIFJvdHRlcmRhbSwgVGhlIE5ldGhlcmxhbmRzLiYjeEQ7UmVzZWFyY2ggQ2VudHJl
IG9mIEFwcGxpZWQgYW5kIFByZXZlbnRpdmUgQ2FyZGlvdmFzY3VsYXIgTWVkaWNpbmUsIFVuaXZl
cnNpdHkgb2YgVHVya3UgYW5kIERlcGFydG1lbnQgb2YgQ2xpbmljYWwgUGh5c2lvbG9neSBhbmQg
TnVjbGVhciBNZWRpY2luZSwgVHVya3UgVW5pdmVyc2l0eSBIb3NwaXRhbCwgVHVya3UsIEZpbmxh
bmQuJiN4RDtEZXBhcnRtZW50IG9mIEludGVybmFsIE1lZGljaW5lLCBFcmFzbXVzIFVuaXZlcnNp
dHkgTWVkaWNhbCBDZW50ZXItU29waGlhIENoaWxkcmVuJmFwb3M7cyBIb3NwaXRhbCwgVGhlIE5l
dGhlcmxhbmRzLiYjeEQ7RGVwYXJ0bWVudCBvZiBFcGlkZW1pb2xvZ3ksIEVyYXNtdXMgVW5pdmVy
c2l0eSBNZWRpY2FsIENlbnRlci1Tb3BoaWEgQ2hpbGRyZW4mYXBvcztzIEhvc3BpdGFsLCBUaGUg
TmV0aGVybGFuZHMuJiN4RDtEZXBhcnRtZW50IG9mIEVwaWRlbWlvbG9neSBhbmQgQmlvc3RhdGlz
dGljcywgSW1wZXJpYWwgQ29sbGVnZSBMb25kb24sIExvbmRvbiwgVW5pdGVkIEtpbmdkb20uJiN4
RDtEZXBhcnRtZW50IG9mIEVwaWRlbWlvbG9neSwgVW5pdmVyc2l0eSBvZiBUZXhhcy9NRCBBbmRl
cnNvbiBDYW5jZXIgQ2VudGVyLCBIb3VzdG9uLCBUZXhhcy4mI3hEO0RlcGFydG1lbnQgb2YgQ2xp
bmljYWwgQ2hlbWlzdHJ5LCBGaW1sYWIgTGFib3JhdG9yaWVzLCBVbml2ZXJzaXR5IG9mIFRhbXBl
cmUgU2Nob29sIG9mIE1lZGljaW5lLCBUYW1wZXJlLCBGaW5sYW5kLiYjeEQ7RGVwYXJ0bWVudCBv
ZiBTb2Npb2xvZ3ksIFVuaXZlcnNpdHkgb2YgR3JvbmluZ2VuLCBHcm9uaW5nZW4sIFRoZSBOZXRo
ZXJsYW5kcy4mI3hEO1RlbGV0aG9uIEtpZHMgSW5zdGl0dXRlLCBVbml2ZXJzaXR5IG9mIFdlc3Rl
cm4gQXVzdHJhbGlhLCBQZXJ0aCwgQXVzdHJhbGlhLiYjeEQ7U2Nob29sIG9mIFBvcHVsYXRpb24g
SGVhbHRoIGFuZCBTYW5zb20gSW5zdGl0dXRlLCBVbml2ZXJzaXR5IG9mIFNvdXRoIEF1c3RyYWxp
YSwgQWRlbGFpZGUsIEF1c3RyYWxpYS4mI3hEO1NvdXRoIEF1c3RyYWxpYW4gSGVhbHRoIGFuZCBN
ZWRpY2FsIFJlc2VhcmNoIEluc3RpdHV0ZSwgQWRlbGFpZGUsIEF1c3RyYWxpYS4mI3hEO0RlcGFy
dG1lbnQgb2YgY2hpbGQgYW5kIGFkb2xlc2NlbnQgcHN5Y2hpYXRyeSwgR0daIGluIEdlZXN0L1ZV
IFVuaXZlcnNpdHkgTWVkaWNhbCBDZW50ZXIsIEFtc3RlcmRhbSwgVGhlIE5ldGhlcmxhbmRzLiYj
eEQ7SW50ZXJkaXNjaXBsaW5hcnkgQ2VudGVyIFBzeWNob3BhdGhvbG9neSBhbmQgRW1vdGlvbiBS
ZWd1bGF0aW9uLCBVbml2ZXJzaXR5IE1lZGljYWwgQ2VudGVyIEdyb25pbmdlbiwgVW5pdmVyc2l0
eSBvZiBHcm9uaW5nZW4sIEdyb25pbmdlbiwgVGhlIE5ldGhlcmxhbmRzLiYjeEQ7U2Nob29sIG9m
IFdvbWVuJmFwb3M7cyBhbmQgSW5mYW50cyZhcG9zOyBIZWFsdGgsIFVuaXZlcnNpdHkgb2YgV2Vz
dGVybiBBdXN0cmFsaWEsIFBlcnRoLCBBdXN0cmFsaWEuJiN4RDtEZXBhcnRtZW50IG9mIENoaWxk
IGFuZCBBZG9sZXNjZW50IFBzeWNoaWF0cnkvUHN5Y2hvbG9neSwgRXJhc211cyBVbml2ZXJzaXR5
IE1lZGljYWwgQ2VudGVyLVNvcGhpYSBDaGlsZHJlbiZhcG9zO3MgSG9zcGl0YWwsIFJvdHRlcmRh
bSwgVGhlIE5ldGhlcmxhbmRzLjwvYXV0aC1hZGRyZXNzPjx0aXRsZXM+PHRpdGxlPkEgZ2Vub21l
LXdpZGUgYXBwcm9hY2ggdG8gY2hpbGRyZW4mYXBvcztzIGFnZ3Jlc3NpdmUgYmVoYXZpb3I6IFRo
ZSBFQUdMRSBjb25zb3J0aXVtPC90aXRsZT48c2Vjb25kYXJ5LXRpdGxlPkFtIEogTWVkIEdlbmV0
IEIgTmV1cm9wc3ljaGlhdHIgR2VuZXQ8L3NlY29uZGFyeS10aXRsZT48L3RpdGxlcz48cGVyaW9k
aWNhbD48ZnVsbC10aXRsZT5BbSBKIE1lZCBHZW5ldCBCIE5ldXJvcHN5Y2hpYXRyIEdlbmV0PC9m
dWxsLXRpdGxlPjwvcGVyaW9kaWNhbD48cGFnZXM+NTYyLTcyPC9wYWdlcz48dm9sdW1lPjE3MTwv
dm9sdW1lPjxudW1iZXI+NTwvbnVtYmVyPjxlZGl0aW9uPjIwMTUvMDYvMTk8L2VkaXRpb24+PGtl
eXdvcmRzPjxrZXl3b3JkPkFkb2xlc2NlbnQ8L2tleXdvcmQ+PGtleXdvcmQ+QWdncmVzc2lvbi8q
cGh5c2lvbG9neS9wc3ljaG9sb2d5PC9rZXl3b3JkPjxrZXl3b3JkPkJlaGF2aW9yPC9rZXl3b3Jk
PjxrZXl3b3JkPkNoaWxkPC9rZXl3b3JkPjxrZXl3b3JkPkZlbWFsZTwva2V5d29yZD48a2V5d29y
ZD5HZW5ldGljIEFzc29jaWF0aW9uIFN0dWRpZXMvbWV0aG9kczwva2V5d29yZD48a2V5d29yZD5H
ZW5ldGljIFByZWRpc3Bvc2l0aW9uIHRvIERpc2Vhc2UvZ2VuZXRpY3M8L2tleXdvcmQ+PGtleXdv
cmQ+R2VuZXRpYyBWYXJpYXRpb248L2tleXdvcmQ+PGtleXdvcmQ+R2VuZXRpY3MsIEJlaGF2aW9y
YWwvbWV0aG9kczwva2V5d29yZD48a2V5d29yZD5HZW5vbWUtV2lkZSBBc3NvY2lhdGlvbiBTdHVk
eTwva2V5d29yZD48a2V5d29yZD5IdW1hbnM8L2tleXdvcmQ+PGtleXdvcmQ+TWFsZTwva2V5d29y
ZD48a2V5d29yZD5Qb2x5bW9ycGhpc20sIFNpbmdsZSBOdWNsZW90aWRlL2dlbmV0aWNzPC9rZXl3
b3JkPjxrZXl3b3JkPlJlY2VwdG9ycywgVmFzb3ByZXNzaW4vZ2VuZXRpY3MvcGh5c2lvbG9neTwv
a2V5d29yZD48a2V5d29yZD5TdXJ2ZXlzIGFuZCBRdWVzdGlvbm5haXJlczwva2V5d29yZD48a2V5
d29yZD4qYWdncmVzc2lvbjwva2V5d29yZD48a2V5d29yZD4qY2hpbGRob29kPC9rZXl3b3JkPjxr
ZXl3b3JkPipnZW5vbWUtd2lkZSBjb21wbGV4IHRyYWl0IGFuYWx5c2lzIChHQ1RBKTwva2V5d29y
ZD48a2V5d29yZD4qbWV0YS1hbmFseXNpczwva2V5d29yZD48a2V5d29yZD4qcG9wdWxhdGlvbi1i
YXNlZDwva2V5d29yZD48L2tleXdvcmRzPjxkYXRlcz48eWVhcj4yMDE2PC95ZWFyPjxwdWItZGF0
ZXM+PGRhdGU+SnVsPC9kYXRlPjwvcHViLWRhdGVzPjwvZGF0ZXM+PGlzYm4+MTU1Mi00ODVYIChF
bGVjdHJvbmljKSYjeEQ7MTU1Mi00ODQxIChMaW5raW5nKTwvaXNibj48YWNjZXNzaW9uLW51bT4y
NjA4NzAxNjwvYWNjZXNzaW9uLW51bT48dXJscz48cmVsYXRlZC11cmxzPjx1cmw+aHR0cHM6Ly93
d3cubmNiaS5ubG0ubmloLmdvdi9wdWJtZWQvMjYwODcwMTY8L3VybD48L3JlbGF0ZWQtdXJscz48
L3VybHM+PGVsZWN0cm9uaWMtcmVzb3VyY2UtbnVtPjEwLjEwMDIvYWptZy5iLjMyMzMzPC9lbGVj
dHJvbmljLXJlc291cmNlLW51bT48L3JlY29yZD48L0NpdGU+PENpdGU+PEF1dGhvcj5BdnJhbW9w
b3Vsb3M8L0F1dGhvcj48WWVhcj4yMDE1PC9ZZWFyPjxSZWNOdW0+NjU8L1JlY051bT48cmVjb3Jk
PjxyZWMtbnVtYmVyPjY1PC9yZWMtbnVtYmVyPjxmb3JlaWduLWtleXM+PGtleSBhcHA9IkVOIiBk
Yi1pZD0iejVkNWV4eHZ4MnJhdm1ldGZ3bnYyczAzYTVzZTJyYTJ3ZTB0IiB0aW1lc3RhbXA9IjE2
MDI0NzkxNTEiPjY1PC9rZXk+PGtleSBhcHA9IkVOV2ViIiBkYi1pZD0iIj4wPC9rZXk+PC9mb3Jl
aWduLWtleXM+PHJlZi10eXBlIG5hbWU9IkpvdXJuYWwgQXJ0aWNsZSI+MTc8L3JlZi10eXBlPjxj
b250cmlidXRvcnM+PGF1dGhvcnM+PGF1dGhvcj5BdnJhbW9wb3Vsb3MsIEQuPC9hdXRob3I+PGF1
dGhvcj5QZWFyY2UsIEIuIEQuPC9hdXRob3I+PGF1dGhvcj5NY0dyYXRoLCBKLjwvYXV0aG9yPjxh
dXRob3I+V29seW5pZWMsIFAuPC9hdXRob3I+PGF1dGhvcj5XYW5nLCBSLjwvYXV0aG9yPjxhdXRo
b3I+RWNrYXJ0LCBOLjwvYXV0aG9yPjxhdXRob3I+SGF0emltYW5vbGlzLCBBLjwvYXV0aG9yPjxh
dXRob3I+R29lcywgRi4gUy48L2F1dGhvcj48YXV0aG9yPk5lc3RhZHQsIEcuPC9hdXRob3I+PGF1
dGhvcj5NdWxsZSwgSi48L2F1dGhvcj48YXV0aG9yPkNvbmVlbHksIEsuPC9hdXRob3I+PGF1dGhv
cj5Ib3BraW5zLCBNLjwvYXV0aG9yPjxhdXRob3I+UnVjemluc2tpLCBJLjwvYXV0aG9yPjxhdXRo
b3I+WW9sa2VuLCBSLjwvYXV0aG9yPjxhdXRob3I+UHVsdmVyLCBBLiBFLjwvYXV0aG9yPjwvYXV0
aG9ycz48L2NvbnRyaWJ1dG9ycz48YXV0aC1hZGRyZXNzPk1jS3VzaWNrIE5hdGhhbnMgSW5zdGl0
dXRlIG9mIEdlbmV0aWMgTWVkaWNpbmUsIEpvaG5zIEhvcGtpbnMgVW5pdmVyc2l0eSBTY2hvb2wg
b2YgTWVkaWNpbmUsIEJhbHRpbW9yZSwgTUQsIFVuaXRlZCBTdGF0ZXMgb2YgQW1lcmljYTsgRGVw
YXJ0bWVudCBvZiBQc3ljaGlhdHJ5LCBKb2hucyBIb3BraW5zIFVuaXZlcnNpdHkgU2Nob29sIG9m
IE1lZGljaW5lLCBCYWx0aW1vcmUsIE1ELCBVbml0ZWQgU3RhdGVzIG9mIEFtZXJpY2EuJiN4RDtE
ZXBhcnRtZW50IG9mIEVwaWRlbWlvbG9neSwgUm9sbGlucyBTY2hvb2wgb2YgUHVibGljIEhlYWx0
aCwgRW1vcnkgVW5pdmVyc2l0eSwgQXRsYW50YSwgR0EsIFVuaXRlZCBTdGF0ZXMgb2YgQW1lcmlj
YS4mI3hEO0RlcGFydG1lbnQgb2YgUHN5Y2hpYXRyeSwgSm9obnMgSG9wa2lucyBVbml2ZXJzaXR5
IFNjaG9vbCBvZiBNZWRpY2luZSwgQmFsdGltb3JlLCBNRCwgVW5pdGVkIFN0YXRlcyBvZiBBbWVy
aWNhLiYjeEQ7TWNLdXNpY2sgTmF0aGFucyBJbnN0aXR1dGUgb2YgR2VuZXRpYyBNZWRpY2luZSwg
Sm9obnMgSG9wa2lucyBVbml2ZXJzaXR5IFNjaG9vbCBvZiBNZWRpY2luZSwgQmFsdGltb3JlLCBN
RCwgVW5pdGVkIFN0YXRlcyBvZiBBbWVyaWNhLiYjeEQ7RGVwYXJ0bWVudCBvZiBFcGlkZW1pb2xv
Z3ksIFJvbGxpbnMgU2Nob29sIG9mIFB1YmxpYyBIZWFsdGgsIEVtb3J5IFVuaXZlcnNpdHksIEF0
bGFudGEsIEdBLCBVbml0ZWQgU3RhdGVzIG9mIEFtZXJpY2E7IERlcGFydG1lbnQgb2YgSHVtYW4g
R2VuZXRpY3MsIEVtb3J5IFVuaXZlcnNpdHkgU2Nob29sIG9mIE1lZGljaW5lLCBBdGxhbnRhLCBH
QSwgVW5pdGVkIFN0YXRlcyBvZiBBbWVyaWNhLiYjeEQ7Qmxvb21iZXJnIFNjaG9vbCBvZiBQdWJs
aWMgSGVhdGgsIEpvaG5zIEhvcGtpbnMgVW5pdmVyc2l0eSBTY2hvb2wgb2YgTWVkaWNpbmUsIEJh
bHRpbW9yZSwgTUQsIFVuaXRlZCBTdGF0ZXMgb2YgQW1lcmljYS4mI3hEO0RlcGFydG1lbnQgb2Yg
UGVkaWF0cmljcywgSm9obnMgSG9wa2lucyBVbml2ZXJzaXR5IFNjaG9vbCBvZiBNZWRpY2luZSwg
QmFsdGltb3JlLCBNRCwgVW5pdGVkIFN0YXRlcyBvZiBBbWVyaWNhLjwvYXV0aC1hZGRyZXNzPjx0
aXRsZXM+PHRpdGxlPkluZmVjdGlvbiBhbmQgaW5mbGFtbWF0aW9uIGluIHNjaGl6b3BocmVuaWEg
YW5kIGJpcG9sYXIgZGlzb3JkZXI6IGEgZ2Vub21lIHdpZGUgc3R1ZHkgZm9yIGludGVyYWN0aW9u
cyB3aXRoIGdlbmV0aWMgdmFyaWF0aW9uPC90aXRsZT48c2Vjb25kYXJ5LXRpdGxlPlBMb1MgT25l
PC9zZWNvbmRhcnktdGl0bGU+PC90aXRsZXM+PHBlcmlvZGljYWw+PGZ1bGwtdGl0bGU+UExvUyBP
bmU8L2Z1bGwtdGl0bGU+PC9wZXJpb2RpY2FsPjxwYWdlcz5lMDExNjY5NjwvcGFnZXM+PHZvbHVt
ZT4xMDwvdm9sdW1lPjxudW1iZXI+MzwvbnVtYmVyPjxlZGl0aW9uPjIwMTUvMDMvMTg8L2VkaXRp
b24+PGtleXdvcmRzPjxrZXl3b3JkPkFudGlib2RpZXMsIFByb3Rvem9hbi9tZXRhYm9saXNtPC9r
ZXl3b3JkPjxrZXl3b3JkPkFudGlib2RpZXMsIFZpcmFsL21ldGFib2xpc208L2tleXdvcmQ+PGtl
eXdvcmQ+Qmlwb2xhciBEaXNvcmRlci9jb21wbGljYXRpb25zLypnZW5ldGljcy9wYXJhc2l0b2xv
Z3kvdmlyb2xvZ3k8L2tleXdvcmQ+PGtleXdvcmQ+Qy1SZWFjdGl2ZSBQcm90ZWluL2dlbmV0aWNz
PC9rZXl3b3JkPjxrZXl3b3JkPkNhc2UtQ29udHJvbCBTdHVkaWVzPC9rZXl3b3JkPjxrZXl3b3Jk
PkZlbWFsZTwva2V5d29yZD48a2V5d29yZD5HZW5ldGljIFByZWRpc3Bvc2l0aW9uIHRvIERpc2Vh
c2U8L2tleXdvcmQ+PGtleXdvcmQ+KkdlbmV0aWMgVmFyaWF0aW9uPC9rZXl3b3JkPjxrZXl3b3Jk
PipHZW5vbWUtV2lkZSBBc3NvY2lhdGlvbiBTdHVkeTwva2V5d29yZD48a2V5d29yZD5IdW1hbnM8
L2tleXdvcmQ+PGtleXdvcmQ+SW5mbGFtbWF0aW9uL2NvbXBsaWNhdGlvbnM8L2tleXdvcmQ+PGtl
eXdvcmQ+TWFsZTwva2V5d29yZD48a2V5d29yZD5QYXJlbnRzPC9rZXl3b3JkPjxrZXl3b3JkPlBv
bHltb3JwaGlzbSwgU2luZ2xlIE51Y2xlb3RpZGU8L2tleXdvcmQ+PGtleXdvcmQ+U2NoaXpvcGhy
ZW5pYS9jb21wbGljYXRpb25zLypnZW5ldGljcy9wYXJhc2l0b2xvZ3kvdmlyb2xvZ3k8L2tleXdv
cmQ+PGtleXdvcmQ+VG94b3BsYXNtYS9pbW11bm9sb2d5L3BoeXNpb2xvZ3k8L2tleXdvcmQ+PGtl
eXdvcmQ+VG94b3BsYXNtb3Npcy9jb21wbGljYXRpb25zPC9rZXl3b3JkPjxrZXl3b3JkPlZpcnVz
IERpc2Vhc2VzL2NvbXBsaWNhdGlvbnM8L2tleXdvcmQ+PC9rZXl3b3Jkcz48ZGF0ZXM+PHllYXI+
MjAxNTwveWVhcj48L2RhdGVzPjxpc2JuPjE5MzItNjIwMyAoRWxlY3Ryb25pYykmI3hEOzE5MzIt
NjIwMyAoTGlua2luZyk8L2lzYm4+PGFjY2Vzc2lvbi1udW0+MjU3ODExNzI8L2FjY2Vzc2lvbi1u
dW0+PHVybHM+PHJlbGF0ZWQtdXJscz48dXJsPmh0dHBzOi8vd3d3Lm5jYmkubmxtLm5paC5nb3Yv
cHVibWVkLzI1NzgxMTcyPC91cmw+PC9yZWxhdGVkLXVybHM+PC91cmxzPjxjdXN0b20yPlBNQzQz
NjM0OTE8L2N1c3RvbTI+PGVsZWN0cm9uaWMtcmVzb3VyY2UtbnVtPjEwLjEzNzEvam91cm5hbC5w
b25lLjAxMTY2OTY8L2VsZWN0cm9uaWMtcmVzb3VyY2UtbnVtPjwvcmVjb3JkPjwvQ2l0ZT48L0Vu
ZE5vdGU+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QYXBwYTwvQXV0aG9yPjxZZWFyPjIwMTY8L1llYXI+PFJl
Y051bT42NDwvUmVjTnVtPjxEaXNwbGF5VGV4dD48c3R5bGUgZmFjZT0ic3VwZXJzY3JpcHQiPjgs
OTwvc3R5bGU+PC9EaXNwbGF5VGV4dD48cmVjb3JkPjxyZWMtbnVtYmVyPjY0PC9yZWMtbnVtYmVy
Pjxmb3JlaWduLWtleXM+PGtleSBhcHA9IkVOIiBkYi1pZD0iejVkNWV4eHZ4MnJhdm1ldGZ3bnYy
czAzYTVzZTJyYTJ3ZTB0IiB0aW1lc3RhbXA9IjE2MDI0NzkxNDIiPjY0PC9rZXk+PGtleSBhcHA9
IkVOV2ViIiBkYi1pZD0iIj4wPC9rZXk+PC9mb3JlaWduLWtleXM+PHJlZi10eXBlIG5hbWU9Ikpv
dXJuYWwgQXJ0aWNsZSI+MTc8L3JlZi10eXBlPjxjb250cmlidXRvcnM+PGF1dGhvcnM+PGF1dGhv
cj5QYXBwYSwgSS48L2F1dGhvcj48YXV0aG9yPlN0IFBvdXJjYWluLCBCLjwvYXV0aG9yPjxhdXRo
b3I+QmVua2UsIEsuPC9hdXRob3I+PGF1dGhvcj5DYXZhZGlubywgQS48L2F1dGhvcj48YXV0aG9y
Pkhha3VsaW5lbiwgQy48L2F1dGhvcj48YXV0aG9yPk5pdmFyZCwgTS4gRy48L2F1dGhvcj48YXV0
aG9yPk5vbHRlLCBJLiBNLjwvYXV0aG9yPjxhdXRob3I+VGllc2xlciwgQy4gTS48L2F1dGhvcj48
YXV0aG9yPkJha2VybWFucy1LcmFuZW5idXJnLCBNLiBKLjwvYXV0aG9yPjxhdXRob3I+RGF2aWVz
LCBHLiBFLjwvYXV0aG9yPjxhdXRob3I+RXZhbnMsIEQuIE0uPC9hdXRob3I+PGF1dGhvcj5HZW9m
ZnJveSwgTS4gQy48L2F1dGhvcj48YXV0aG9yPkdyYWxsZXJ0LCBILjwvYXV0aG9yPjxhdXRob3I+
R3JvZW4tQmxva2h1aXMsIE0uIE0uPC9hdXRob3I+PGF1dGhvcj5IdWR6aWFrLCBKLiBKLjwvYXV0
aG9yPjxhdXRob3I+S2VtcCwgSi4gUC48L2F1dGhvcj48YXV0aG9yPktlbHRpa2FuZ2FzLUphcnZp
bmVuLCBMLjwvYXV0aG9yPjxhdXRob3I+TWNNYWhvbiwgRy48L2F1dGhvcj48YXV0aG9yPk1pbGV2
YS1TZWl0eiwgVi4gUi48L2F1dGhvcj48YXV0aG9yPk1vdGF6ZWRpLCBFLjwvYXV0aG9yPjxhdXRo
b3I+UG93ZXIsIEMuPC9hdXRob3I+PGF1dGhvcj5SYWl0YWthcmksIE8uIFQuPC9hdXRob3I+PGF1
dGhvcj5SaW5nLCBTLiBNLjwvYXV0aG9yPjxhdXRob3I+Uml2YWRlbmVpcmEsIEYuPC9hdXRob3I+
PGF1dGhvcj5Sb2RyaWd1ZXosIEEuPC9hdXRob3I+PGF1dGhvcj5TY2hlZXQsIFAuIEEuPC9hdXRo
b3I+PGF1dGhvcj5TZXBwYWxhLCBJLjwvYXV0aG9yPjxhdXRob3I+U25pZWRlciwgSC48L2F1dGhv
cj48YXV0aG9yPlN0YW5kbCwgTS48L2F1dGhvcj48YXV0aG9yPlRoaWVyaW5nLCBFLjwvYXV0aG9y
PjxhdXRob3I+VGltcHNvbiwgTi4gSi48L2F1dGhvcj48YXV0aG9yPlZlZW5zdHJhLCBSLjwvYXV0
aG9yPjxhdXRob3I+VmVsZGVycywgRi4gUC48L2F1dGhvcj48YXV0aG9yPldoaXRlaG91c2UsIEEu
IEouPC9hdXRob3I+PGF1dGhvcj5TbWl0aCwgRy4gRC48L2F1dGhvcj48YXV0aG9yPkhlaW5yaWNo
LCBKLjwvYXV0aG9yPjxhdXRob3I+SHlwcG9uZW4sIEUuPC9hdXRob3I+PGF1dGhvcj5MZWh0aW1h
a2ksIFQuPC9hdXRob3I+PGF1dGhvcj5NaWRkZWxkb3JwLCBDLiBNLjwvYXV0aG9yPjxhdXRob3I+
T2xkZWhpbmtlbCwgQS4gSi48L2F1dGhvcj48YXV0aG9yPlBlbm5lbGwsIEMuIEUuPC9hdXRob3I+
PGF1dGhvcj5Cb29tc21hLCBELiBJLjwvYXV0aG9yPjxhdXRob3I+VGllbWVpZXIsIEguPC9hdXRo
b3I+PC9hdXRob3JzPjwvY29udHJpYnV0b3JzPjxhdXRoLWFkZHJlc3M+U2Nob29sIG9mIFBlZGFn
b2dpY2FsIGFuZCBFZHVjYXRpb25hbCBTY2llbmNlcywgRXJhc211cyBVbml2ZXJzaXR5IFJvdHRl
cmRhbSwgUm90dGVyZGFtLCBUaGUgTmV0aGVybGFuZHMuJiN4RDtHZW5lcmF0aW9uIFIgU3R1ZHkg
R3JvdXAsIEVyYXNtdXMgTWVkaWNhbCBDZW50ZXIsIFJvdHRlcmRhbSwgVGhlIE5ldGhlcmxhbmRz
LiYjeEQ7TWVkaWNhbCBSZXNlYXJjaCBDb3VuY2lsIEludGVncmF0aXZlIEVwaWRlbWlvbG9neSBV
bml0LCBVbml2ZXJzaXR5IG9mIEJyaXN0b2wsIEJyaXN0b2wsIFVuaXRlZCBLaW5nZG9tLiYjeEQ7
U2Nob29sIG9mIE9yYWwgYW5kIERlbnRhbCBTY2llbmNlcywgVW5pdmVyc2l0eSBvZiBCcmlzdG9s
LCBCcmlzdG9sLCBVbml0ZWQgS2luZ2RvbS4mI3hEO1NjaG9vbCBvZiBFeHBlcmltZW50YWwgUHN5
Y2hvbG9neSwgVW5pdmVyc2l0eSBvZiBCcmlzdG9sLCBCcmlzdG9sLCBVbml0ZWQgS2luZ2RvbS4m
I3hEO0pvaG5zIEhvcGtpbnMgQmxvb21iZXJnIFNjaG9vbCBvZiBQdWJsaWMgSGVhbHRoLCBNZW50
YWwgSGVhbHRoIERlcGFydG1lbnQsIEJhbHRpbW9yZSwgTWFyeWxhbmQuJiN4RDtQb3B1bGF0aW9u
LCBQb2xpY3kgYW5kIFByYWN0aWNlLCBVQ0wgSW5zdGl0dXRlIG9mIENoaWxkIEhlYWx0aCwgVW5p
dmVyc2l0eSBDb2xsZWdlIExvbmRvbiwgTG9uZG9uLCBVbml0ZWQgS2luZ2RvbS4mI3hEO0NlbnRy
ZSBmb3IgRW52aXJvbm1lbnRhbCBhbmQgUHJldmVudGl2ZSBNZWRpY2luZSwgV29sZnNvbiBJbnN0
aXR1dGUgb2YgUHJldmVudGl2ZSBNZWRpY2luZSwgQmFydHMgYW5kIHRoZSBMb25kb24gU2Nob29s
IG9mIE1lZGljaW5lIGFuZCBEZW50aXN0cnksIFF1ZWVuIE1hcnkgVW5pdmVyc2l0eSBvZiBMb25k
b24sIExvbmRvbiwgVW5pdGVkIEtpbmdkb20uJiN4RDtJbnN0aXR1dGUgb2YgQmVoYXZpb3VyYWwg
U2NpZW5jZXMsIFVuaXZlcnNpdHkgb2YgSGVsc2lua2ksIEhlbHNpbmtpLCBGaW5sYW5kLiYjeEQ7
TmV0aGVybGFuZHMgVHdpbiBSZWdpc3RlciwgRGVwYXJ0bWVudCBvZiBCaW9sb2dpY2FsIFBzeWNo
b2xvZ3ksIFZVIFVuaXZlcnNpdHksIEFtc3RlcmRhbSwgVGhlIE5ldGhlcmxhbmRzLiYjeEQ7TmV1
cm9zY2llbmNlIENhbXB1cyBBbXN0ZXJkYW0gKE5DQSksIEFtc3RlcmRhbSwgVGhlIE5ldGhlcmxh
bmRzLiYjeEQ7RGVwYXJ0bWVudCBvZiBFcGlkZW1pb2xvZ3ksIFVuaXZlcnNpdHkgb2YgR3Jvbmlu
Z2VuLCBVbml2ZXJzaXR5IE1lZGljYWwgQ2VudGVyIEdyb25pbmdlbiwgR3JvbmluZ2VuLCBUaGUg
TmV0aGVybGFuZHMuJiN4RDtJbnN0aXR1dGUgb2YgRXBpZGVtaW9sb2d5IEksIEhlbG1ob2x0eiBa
ZW50cnVtIE11bmljaCwgR2VybWFuIFJlc2VhcmNoIENlbnRyZSBmb3IgRW52aXJvbm1lbnRhbCBI
ZWFsdGgsIE5ldWhlcmJlcmcsIEdlcm1hbnkuJiN4RDtEaXZpc2lvbiBvZiBNZXRhYm9saWMgRGlz
ZWFzZXMgYW5kIE51dHJpdGlvbmFsIE1lZGljaW5lLCBEciB2b24gSGF1bmVyIENoaWxkcmVuJmFw
b3M7cyBIb3NwaXRhbCwgTHVkd2lnLU1heGltaWxpYW5zLVVuaXZlcnNpdGF0IE11bmNoZW4sIE11
bmljaCwgR2VybWFueS4mI3hEO0NlbnRyZSBmb3IgQ2hpbGQgYW5kIEZhbWlseSBTdHVkaWVzLCBM
ZWlkZW4gVW5pdmVyc2l0eSwgTGVpZGVuLCBUaGUgTmV0aGVybGFuZHMuJiN4RDtBdmVyYSBJbnN0
aXR1dGUgZm9yIEh1bWFuIEdlbmV0aWNzLCBTaW91eCBGYWxscywgU291dGggRGFrb3RhLiYjeEQ7
VW5pdmVyc2l0eSBvZiBRdWVlbnNsYW5kIERpYW1hbnRpbmEgSW5zdGl0dXRlLCBUcmFuc2xhdGlv
bmFsIFJlc2VhcmNoIEluc3RpdHV0ZSwgV29vbGxvb25nYWJiYSwgQnJpc2JhbmUsIEF1c3RyYWxp
YS4mI3hEO01jR2lsbCBHcm91cCBmb3IgU3VpY2lkZSBTdHVkaWVzLCBEb3VnbGFzIE1lbnRhbCBI
ZWFsdGggVW5pdmVyc2l0eSBJbnN0aXR1dGUsIE1jR2lsbCBVbml2ZXJzaXR5LCBNb250cmVhbCwg
UXVlYmVjLCBDYW5hZGEuJiN4RDtSZXNlYXJjaCBVbml0IG9mIE1vbGVjdWxhciBFcGlkZW1pb2xv
Z3ksIEhlbG1ob2x0eiBaZW50cnVtIE11bmljaCwgR2VybWFuIFJlc2VhcmNoIENlbnRyZSBmb3Ig
RW52aXJvbm1lbnRhbCBIZWFsdGgsIE5ldWhlcmJlcmcsIEdlcm1hbnkuJiN4RDtFTUdPKyBJbnN0
aXR1dGUgZm9yIEhlYWx0aCBhbmQgQ2FyZSBSZXNlYXJjaCwgVlUgVW5pdmVyc2l0eSBNZWRpY2Fs
IENlbnRlciwgQW1zdGVyZGFtLCBUaGUgTmV0aGVybGFuZHMuJiN4RDtWZXJtb250IENlbnRlciBm
b3IgQ2hpbGRyZW4sIFlvdXRoLCBhbmQgRmFtaWxpZXMsIERlcGFydG1lbnQgb2YgUHN5Y2hpYXRy
eSwgVW5pdmVyc2l0eSBvZiBWZXJtb250LCBDb2xsZWdlIG9mIE1lZGljaW5lLCBWZXJtb250LiYj
eEQ7RGVwYXJ0bWVudCBvZiBDaGlsZCBhbmQgQWRvbGVzY2VudCBQc3ljaGlhdHJ5L1BzeWNob2xv
Z3ksIEVyYXNtdXMgVW5pdmVyc2l0eSBNZWRpY2FsIENlbnRlci1Tb3BoaWEgQ2hpbGRyZW4mYXBv
cztzIEhvc3BpdGFsLCBUaGUgTmV0aGVybGFuZHMuJiN4RDtTY2hvb2wgb2YgU29jaWFsIGFuZCBD
b21tdW5pdHkgTWVkaWNpbmUsIFVuaXZlcnNpdHkgb2YgQnJpc3RvbCwgQnJpc3RvbCwgVW5pdGVk
IEtpbmdkb20uJiN4RDtEZXBhcnRtZW50IG9mIEJpb3N0YXRpc3RpY3MsIEVyYXNtdXMgTWVkaWNh
bCBDZW50ZXIsIFJvdHRlcmRhbSwgVGhlIE5ldGhlcmxhbmRzLiYjeEQ7UmVzZWFyY2ggQ2VudHJl
IG9mIEFwcGxpZWQgYW5kIFByZXZlbnRpdmUgQ2FyZGlvdmFzY3VsYXIgTWVkaWNpbmUsIFVuaXZl
cnNpdHkgb2YgVHVya3UgYW5kIERlcGFydG1lbnQgb2YgQ2xpbmljYWwgUGh5c2lvbG9neSBhbmQg
TnVjbGVhciBNZWRpY2luZSwgVHVya3UgVW5pdmVyc2l0eSBIb3NwaXRhbCwgVHVya3UsIEZpbmxh
bmQuJiN4RDtEZXBhcnRtZW50IG9mIEludGVybmFsIE1lZGljaW5lLCBFcmFzbXVzIFVuaXZlcnNp
dHkgTWVkaWNhbCBDZW50ZXItU29waGlhIENoaWxkcmVuJmFwb3M7cyBIb3NwaXRhbCwgVGhlIE5l
dGhlcmxhbmRzLiYjeEQ7RGVwYXJ0bWVudCBvZiBFcGlkZW1pb2xvZ3ksIEVyYXNtdXMgVW5pdmVy
c2l0eSBNZWRpY2FsIENlbnRlci1Tb3BoaWEgQ2hpbGRyZW4mYXBvcztzIEhvc3BpdGFsLCBUaGUg
TmV0aGVybGFuZHMuJiN4RDtEZXBhcnRtZW50IG9mIEVwaWRlbWlvbG9neSBhbmQgQmlvc3RhdGlz
dGljcywgSW1wZXJpYWwgQ29sbGVnZSBMb25kb24sIExvbmRvbiwgVW5pdGVkIEtpbmdkb20uJiN4
RDtEZXBhcnRtZW50IG9mIEVwaWRlbWlvbG9neSwgVW5pdmVyc2l0eSBvZiBUZXhhcy9NRCBBbmRl
cnNvbiBDYW5jZXIgQ2VudGVyLCBIb3VzdG9uLCBUZXhhcy4mI3hEO0RlcGFydG1lbnQgb2YgQ2xp
bmljYWwgQ2hlbWlzdHJ5LCBGaW1sYWIgTGFib3JhdG9yaWVzLCBVbml2ZXJzaXR5IG9mIFRhbXBl
cmUgU2Nob29sIG9mIE1lZGljaW5lLCBUYW1wZXJlLCBGaW5sYW5kLiYjeEQ7RGVwYXJ0bWVudCBv
ZiBTb2Npb2xvZ3ksIFVuaXZlcnNpdHkgb2YgR3JvbmluZ2VuLCBHcm9uaW5nZW4sIFRoZSBOZXRo
ZXJsYW5kcy4mI3hEO1RlbGV0aG9uIEtpZHMgSW5zdGl0dXRlLCBVbml2ZXJzaXR5IG9mIFdlc3Rl
cm4gQXVzdHJhbGlhLCBQZXJ0aCwgQXVzdHJhbGlhLiYjeEQ7U2Nob29sIG9mIFBvcHVsYXRpb24g
SGVhbHRoIGFuZCBTYW5zb20gSW5zdGl0dXRlLCBVbml2ZXJzaXR5IG9mIFNvdXRoIEF1c3RyYWxp
YSwgQWRlbGFpZGUsIEF1c3RyYWxpYS4mI3hEO1NvdXRoIEF1c3RyYWxpYW4gSGVhbHRoIGFuZCBN
ZWRpY2FsIFJlc2VhcmNoIEluc3RpdHV0ZSwgQWRlbGFpZGUsIEF1c3RyYWxpYS4mI3hEO0RlcGFy
dG1lbnQgb2YgY2hpbGQgYW5kIGFkb2xlc2NlbnQgcHN5Y2hpYXRyeSwgR0daIGluIEdlZXN0L1ZV
IFVuaXZlcnNpdHkgTWVkaWNhbCBDZW50ZXIsIEFtc3RlcmRhbSwgVGhlIE5ldGhlcmxhbmRzLiYj
eEQ7SW50ZXJkaXNjaXBsaW5hcnkgQ2VudGVyIFBzeWNob3BhdGhvbG9neSBhbmQgRW1vdGlvbiBS
ZWd1bGF0aW9uLCBVbml2ZXJzaXR5IE1lZGljYWwgQ2VudGVyIEdyb25pbmdlbiwgVW5pdmVyc2l0
eSBvZiBHcm9uaW5nZW4sIEdyb25pbmdlbiwgVGhlIE5ldGhlcmxhbmRzLiYjeEQ7U2Nob29sIG9m
IFdvbWVuJmFwb3M7cyBhbmQgSW5mYW50cyZhcG9zOyBIZWFsdGgsIFVuaXZlcnNpdHkgb2YgV2Vz
dGVybiBBdXN0cmFsaWEsIFBlcnRoLCBBdXN0cmFsaWEuJiN4RDtEZXBhcnRtZW50IG9mIENoaWxk
IGFuZCBBZG9sZXNjZW50IFBzeWNoaWF0cnkvUHN5Y2hvbG9neSwgRXJhc211cyBVbml2ZXJzaXR5
IE1lZGljYWwgQ2VudGVyLVNvcGhpYSBDaGlsZHJlbiZhcG9zO3MgSG9zcGl0YWwsIFJvdHRlcmRh
bSwgVGhlIE5ldGhlcmxhbmRzLjwvYXV0aC1hZGRyZXNzPjx0aXRsZXM+PHRpdGxlPkEgZ2Vub21l
LXdpZGUgYXBwcm9hY2ggdG8gY2hpbGRyZW4mYXBvcztzIGFnZ3Jlc3NpdmUgYmVoYXZpb3I6IFRo
ZSBFQUdMRSBjb25zb3J0aXVtPC90aXRsZT48c2Vjb25kYXJ5LXRpdGxlPkFtIEogTWVkIEdlbmV0
IEIgTmV1cm9wc3ljaGlhdHIgR2VuZXQ8L3NlY29uZGFyeS10aXRsZT48L3RpdGxlcz48cGVyaW9k
aWNhbD48ZnVsbC10aXRsZT5BbSBKIE1lZCBHZW5ldCBCIE5ldXJvcHN5Y2hpYXRyIEdlbmV0PC9m
dWxsLXRpdGxlPjwvcGVyaW9kaWNhbD48cGFnZXM+NTYyLTcyPC9wYWdlcz48dm9sdW1lPjE3MTwv
dm9sdW1lPjxudW1iZXI+NTwvbnVtYmVyPjxlZGl0aW9uPjIwMTUvMDYvMTk8L2VkaXRpb24+PGtl
eXdvcmRzPjxrZXl3b3JkPkFkb2xlc2NlbnQ8L2tleXdvcmQ+PGtleXdvcmQ+QWdncmVzc2lvbi8q
cGh5c2lvbG9neS9wc3ljaG9sb2d5PC9rZXl3b3JkPjxrZXl3b3JkPkJlaGF2aW9yPC9rZXl3b3Jk
PjxrZXl3b3JkPkNoaWxkPC9rZXl3b3JkPjxrZXl3b3JkPkZlbWFsZTwva2V5d29yZD48a2V5d29y
ZD5HZW5ldGljIEFzc29jaWF0aW9uIFN0dWRpZXMvbWV0aG9kczwva2V5d29yZD48a2V5d29yZD5H
ZW5ldGljIFByZWRpc3Bvc2l0aW9uIHRvIERpc2Vhc2UvZ2VuZXRpY3M8L2tleXdvcmQ+PGtleXdv
cmQ+R2VuZXRpYyBWYXJpYXRpb248L2tleXdvcmQ+PGtleXdvcmQ+R2VuZXRpY3MsIEJlaGF2aW9y
YWwvbWV0aG9kczwva2V5d29yZD48a2V5d29yZD5HZW5vbWUtV2lkZSBBc3NvY2lhdGlvbiBTdHVk
eTwva2V5d29yZD48a2V5d29yZD5IdW1hbnM8L2tleXdvcmQ+PGtleXdvcmQ+TWFsZTwva2V5d29y
ZD48a2V5d29yZD5Qb2x5bW9ycGhpc20sIFNpbmdsZSBOdWNsZW90aWRlL2dlbmV0aWNzPC9rZXl3
b3JkPjxrZXl3b3JkPlJlY2VwdG9ycywgVmFzb3ByZXNzaW4vZ2VuZXRpY3MvcGh5c2lvbG9neTwv
a2V5d29yZD48a2V5d29yZD5TdXJ2ZXlzIGFuZCBRdWVzdGlvbm5haXJlczwva2V5d29yZD48a2V5
d29yZD4qYWdncmVzc2lvbjwva2V5d29yZD48a2V5d29yZD4qY2hpbGRob29kPC9rZXl3b3JkPjxr
ZXl3b3JkPipnZW5vbWUtd2lkZSBjb21wbGV4IHRyYWl0IGFuYWx5c2lzIChHQ1RBKTwva2V5d29y
ZD48a2V5d29yZD4qbWV0YS1hbmFseXNpczwva2V5d29yZD48a2V5d29yZD4qcG9wdWxhdGlvbi1i
YXNlZDwva2V5d29yZD48L2tleXdvcmRzPjxkYXRlcz48eWVhcj4yMDE2PC95ZWFyPjxwdWItZGF0
ZXM+PGRhdGU+SnVsPC9kYXRlPjwvcHViLWRhdGVzPjwvZGF0ZXM+PGlzYm4+MTU1Mi00ODVYIChF
bGVjdHJvbmljKSYjeEQ7MTU1Mi00ODQxIChMaW5raW5nKTwvaXNibj48YWNjZXNzaW9uLW51bT4y
NjA4NzAxNjwvYWNjZXNzaW9uLW51bT48dXJscz48cmVsYXRlZC11cmxzPjx1cmw+aHR0cHM6Ly93
d3cubmNiaS5ubG0ubmloLmdvdi9wdWJtZWQvMjYwODcwMTY8L3VybD48L3JlbGF0ZWQtdXJscz48
L3VybHM+PGVsZWN0cm9uaWMtcmVzb3VyY2UtbnVtPjEwLjEwMDIvYWptZy5iLjMyMzMzPC9lbGVj
dHJvbmljLXJlc291cmNlLW51bT48L3JlY29yZD48L0NpdGU+PENpdGU+PEF1dGhvcj5BdnJhbW9w
b3Vsb3M8L0F1dGhvcj48WWVhcj4yMDE1PC9ZZWFyPjxSZWNOdW0+NjU8L1JlY051bT48cmVjb3Jk
PjxyZWMtbnVtYmVyPjY1PC9yZWMtbnVtYmVyPjxmb3JlaWduLWtleXM+PGtleSBhcHA9IkVOIiBk
Yi1pZD0iejVkNWV4eHZ4MnJhdm1ldGZ3bnYyczAzYTVzZTJyYTJ3ZTB0IiB0aW1lc3RhbXA9IjE2
MDI0NzkxNTEiPjY1PC9rZXk+PGtleSBhcHA9IkVOV2ViIiBkYi1pZD0iIj4wPC9rZXk+PC9mb3Jl
aWduLWtleXM+PHJlZi10eXBlIG5hbWU9IkpvdXJuYWwgQXJ0aWNsZSI+MTc8L3JlZi10eXBlPjxj
b250cmlidXRvcnM+PGF1dGhvcnM+PGF1dGhvcj5BdnJhbW9wb3Vsb3MsIEQuPC9hdXRob3I+PGF1
dGhvcj5QZWFyY2UsIEIuIEQuPC9hdXRob3I+PGF1dGhvcj5NY0dyYXRoLCBKLjwvYXV0aG9yPjxh
dXRob3I+V29seW5pZWMsIFAuPC9hdXRob3I+PGF1dGhvcj5XYW5nLCBSLjwvYXV0aG9yPjxhdXRo
b3I+RWNrYXJ0LCBOLjwvYXV0aG9yPjxhdXRob3I+SGF0emltYW5vbGlzLCBBLjwvYXV0aG9yPjxh
dXRob3I+R29lcywgRi4gUy48L2F1dGhvcj48YXV0aG9yPk5lc3RhZHQsIEcuPC9hdXRob3I+PGF1
dGhvcj5NdWxsZSwgSi48L2F1dGhvcj48YXV0aG9yPkNvbmVlbHksIEsuPC9hdXRob3I+PGF1dGhv
cj5Ib3BraW5zLCBNLjwvYXV0aG9yPjxhdXRob3I+UnVjemluc2tpLCBJLjwvYXV0aG9yPjxhdXRo
b3I+WW9sa2VuLCBSLjwvYXV0aG9yPjxhdXRob3I+UHVsdmVyLCBBLiBFLjwvYXV0aG9yPjwvYXV0
aG9ycz48L2NvbnRyaWJ1dG9ycz48YXV0aC1hZGRyZXNzPk1jS3VzaWNrIE5hdGhhbnMgSW5zdGl0
dXRlIG9mIEdlbmV0aWMgTWVkaWNpbmUsIEpvaG5zIEhvcGtpbnMgVW5pdmVyc2l0eSBTY2hvb2wg
b2YgTWVkaWNpbmUsIEJhbHRpbW9yZSwgTUQsIFVuaXRlZCBTdGF0ZXMgb2YgQW1lcmljYTsgRGVw
YXJ0bWVudCBvZiBQc3ljaGlhdHJ5LCBKb2hucyBIb3BraW5zIFVuaXZlcnNpdHkgU2Nob29sIG9m
IE1lZGljaW5lLCBCYWx0aW1vcmUsIE1ELCBVbml0ZWQgU3RhdGVzIG9mIEFtZXJpY2EuJiN4RDtE
ZXBhcnRtZW50IG9mIEVwaWRlbWlvbG9neSwgUm9sbGlucyBTY2hvb2wgb2YgUHVibGljIEhlYWx0
aCwgRW1vcnkgVW5pdmVyc2l0eSwgQXRsYW50YSwgR0EsIFVuaXRlZCBTdGF0ZXMgb2YgQW1lcmlj
YS4mI3hEO0RlcGFydG1lbnQgb2YgUHN5Y2hpYXRyeSwgSm9obnMgSG9wa2lucyBVbml2ZXJzaXR5
IFNjaG9vbCBvZiBNZWRpY2luZSwgQmFsdGltb3JlLCBNRCwgVW5pdGVkIFN0YXRlcyBvZiBBbWVy
aWNhLiYjeEQ7TWNLdXNpY2sgTmF0aGFucyBJbnN0aXR1dGUgb2YgR2VuZXRpYyBNZWRpY2luZSwg
Sm9obnMgSG9wa2lucyBVbml2ZXJzaXR5IFNjaG9vbCBvZiBNZWRpY2luZSwgQmFsdGltb3JlLCBN
RCwgVW5pdGVkIFN0YXRlcyBvZiBBbWVyaWNhLiYjeEQ7RGVwYXJ0bWVudCBvZiBFcGlkZW1pb2xv
Z3ksIFJvbGxpbnMgU2Nob29sIG9mIFB1YmxpYyBIZWFsdGgsIEVtb3J5IFVuaXZlcnNpdHksIEF0
bGFudGEsIEdBLCBVbml0ZWQgU3RhdGVzIG9mIEFtZXJpY2E7IERlcGFydG1lbnQgb2YgSHVtYW4g
R2VuZXRpY3MsIEVtb3J5IFVuaXZlcnNpdHkgU2Nob29sIG9mIE1lZGljaW5lLCBBdGxhbnRhLCBH
QSwgVW5pdGVkIFN0YXRlcyBvZiBBbWVyaWNhLiYjeEQ7Qmxvb21iZXJnIFNjaG9vbCBvZiBQdWJs
aWMgSGVhdGgsIEpvaG5zIEhvcGtpbnMgVW5pdmVyc2l0eSBTY2hvb2wgb2YgTWVkaWNpbmUsIEJh
bHRpbW9yZSwgTUQsIFVuaXRlZCBTdGF0ZXMgb2YgQW1lcmljYS4mI3hEO0RlcGFydG1lbnQgb2Yg
UGVkaWF0cmljcywgSm9obnMgSG9wa2lucyBVbml2ZXJzaXR5IFNjaG9vbCBvZiBNZWRpY2luZSwg
QmFsdGltb3JlLCBNRCwgVW5pdGVkIFN0YXRlcyBvZiBBbWVyaWNhLjwvYXV0aC1hZGRyZXNzPjx0
aXRsZXM+PHRpdGxlPkluZmVjdGlvbiBhbmQgaW5mbGFtbWF0aW9uIGluIHNjaGl6b3BocmVuaWEg
YW5kIGJpcG9sYXIgZGlzb3JkZXI6IGEgZ2Vub21lIHdpZGUgc3R1ZHkgZm9yIGludGVyYWN0aW9u
cyB3aXRoIGdlbmV0aWMgdmFyaWF0aW9uPC90aXRsZT48c2Vjb25kYXJ5LXRpdGxlPlBMb1MgT25l
PC9zZWNvbmRhcnktdGl0bGU+PC90aXRsZXM+PHBlcmlvZGljYWw+PGZ1bGwtdGl0bGU+UExvUyBP
bmU8L2Z1bGwtdGl0bGU+PC9wZXJpb2RpY2FsPjxwYWdlcz5lMDExNjY5NjwvcGFnZXM+PHZvbHVt
ZT4xMDwvdm9sdW1lPjxudW1iZXI+MzwvbnVtYmVyPjxlZGl0aW9uPjIwMTUvMDMvMTg8L2VkaXRp
b24+PGtleXdvcmRzPjxrZXl3b3JkPkFudGlib2RpZXMsIFByb3Rvem9hbi9tZXRhYm9saXNtPC9r
ZXl3b3JkPjxrZXl3b3JkPkFudGlib2RpZXMsIFZpcmFsL21ldGFib2xpc208L2tleXdvcmQ+PGtl
eXdvcmQ+Qmlwb2xhciBEaXNvcmRlci9jb21wbGljYXRpb25zLypnZW5ldGljcy9wYXJhc2l0b2xv
Z3kvdmlyb2xvZ3k8L2tleXdvcmQ+PGtleXdvcmQ+Qy1SZWFjdGl2ZSBQcm90ZWluL2dlbmV0aWNz
PC9rZXl3b3JkPjxrZXl3b3JkPkNhc2UtQ29udHJvbCBTdHVkaWVzPC9rZXl3b3JkPjxrZXl3b3Jk
PkZlbWFsZTwva2V5d29yZD48a2V5d29yZD5HZW5ldGljIFByZWRpc3Bvc2l0aW9uIHRvIERpc2Vh
c2U8L2tleXdvcmQ+PGtleXdvcmQ+KkdlbmV0aWMgVmFyaWF0aW9uPC9rZXl3b3JkPjxrZXl3b3Jk
PipHZW5vbWUtV2lkZSBBc3NvY2lhdGlvbiBTdHVkeTwva2V5d29yZD48a2V5d29yZD5IdW1hbnM8
L2tleXdvcmQ+PGtleXdvcmQ+SW5mbGFtbWF0aW9uL2NvbXBsaWNhdGlvbnM8L2tleXdvcmQ+PGtl
eXdvcmQ+TWFsZTwva2V5d29yZD48a2V5d29yZD5QYXJlbnRzPC9rZXl3b3JkPjxrZXl3b3JkPlBv
bHltb3JwaGlzbSwgU2luZ2xlIE51Y2xlb3RpZGU8L2tleXdvcmQ+PGtleXdvcmQ+U2NoaXpvcGhy
ZW5pYS9jb21wbGljYXRpb25zLypnZW5ldGljcy9wYXJhc2l0b2xvZ3kvdmlyb2xvZ3k8L2tleXdv
cmQ+PGtleXdvcmQ+VG94b3BsYXNtYS9pbW11bm9sb2d5L3BoeXNpb2xvZ3k8L2tleXdvcmQ+PGtl
eXdvcmQ+VG94b3BsYXNtb3Npcy9jb21wbGljYXRpb25zPC9rZXl3b3JkPjxrZXl3b3JkPlZpcnVz
IERpc2Vhc2VzL2NvbXBsaWNhdGlvbnM8L2tleXdvcmQ+PC9rZXl3b3Jkcz48ZGF0ZXM+PHllYXI+
MjAxNTwveWVhcj48L2RhdGVzPjxpc2JuPjE5MzItNjIwMyAoRWxlY3Ryb25pYykmI3hEOzE5MzIt
NjIwMyAoTGlua2luZyk8L2lzYm4+PGFjY2Vzc2lvbi1udW0+MjU3ODExNzI8L2FjY2Vzc2lvbi1u
dW0+PHVybHM+PHJlbGF0ZWQtdXJscz48dXJsPmh0dHBzOi8vd3d3Lm5jYmkubmxtLm5paC5nb3Yv
cHVibWVkLzI1NzgxMTcyPC91cmw+PC9yZWxhdGVkLXVybHM+PC91cmxzPjxjdXN0b20yPlBNQzQz
NjM0OTE8L2N1c3RvbTI+PGVsZWN0cm9uaWMtcmVzb3VyY2UtbnVtPjEwLjEzNzEvam91cm5hbC5w
b25lLjAxMTY2OTY8L2VsZWN0cm9uaWMtcmVzb3VyY2UtbnVtPjwvcmVjb3JkPjwvQ2l0ZT48L0Vu
ZE5vdGU+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8,9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403589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100069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CHRNA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downstrea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.62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5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6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3.88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G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16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N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euronal </w:t>
            </w:r>
            <w:r w:rsidR="00111F7E" w:rsidRPr="001706AA">
              <w:rPr>
                <w:rFonts w:ascii="Calibri" w:eastAsia="Malgun Gothic" w:hAnsi="Calibri" w:cs="Calibri"/>
                <w:color w:val="000000"/>
                <w:szCs w:val="20"/>
              </w:rPr>
              <w:t>cholinergic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 receptor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SaWNodGVyPC9BdXRob3I+PFllYXI+MjAxNjwvWWVhcj48
UmVjTnVtPjU5PC9SZWNOdW0+PERpc3BsYXlUZXh0PjxzdHlsZSBmYWNlPSJzdXBlcnNjcmlwdCI+
MTA8L3N0eWxlPjwvRGlzcGxheVRleHQ+PHJlY29yZD48cmVjLW51bWJlcj41OTwvcmVjLW51bWJl
cj48Zm9yZWlnbi1rZXlzPjxrZXkgYXBwPSJFTiIgZGItaWQ9Ino1ZDVleHh2eDJyYXZtZXRmd252
MnMwM2E1c2UycmEyd2UwdCIgdGltZXN0YW1wPSIxNTg3OTc3NzA3Ij41OTwva2V5PjwvZm9yZWln
bi1rZXlzPjxyZWYtdHlwZSBuYW1lPSJKb3VybmFsIEFydGljbGUiPjE3PC9yZWYtdHlwZT48Y29u
dHJpYnV0b3JzPjxhdXRob3JzPjxhdXRob3I+UmljaHRlciwgSy48L2F1dGhvcj48YXV0aG9yPk1h
dGhlcywgVi48L2F1dGhvcj48YXV0aG9yPkZyb25pdXMsIE0uPC9hdXRob3I+PGF1dGhvcj5BbHRo
YXVzLCBNLjwvYXV0aG9yPjxhdXRob3I+SGVja2VyLCBBLjwvYXV0aG9yPjxhdXRob3I+S3Jhc3Rl
dmEtQ2hyaXN0LCBHLjwvYXV0aG9yPjxhdXRob3I+UGFkYmVyZywgVy48L2F1dGhvcj48YXV0aG9y
PkhvbmUsIEEuIEouPC9hdXRob3I+PGF1dGhvcj5NY0ludG9zaCwgSi4gTS48L2F1dGhvcj48YXV0
aG9yPlpha3J6ZXdpY3osIEEuPC9hdXRob3I+PGF1dGhvcj5HcmF1LCBWLjwvYXV0aG9yPjwvYXV0
aG9ycz48L2NvbnRyaWJ1dG9ycz48YXV0aC1hZGRyZXNzPkxhYm9yYXRvcnkgb2YgRXhwZXJpbWVu
dGFsIFN1cmdlcnksIERlcGFydG1lbnQgb2YgR2VuZXJhbCBhbmQgVGhvcmFjaWMgU3VyZ2VyeSwg
R2VybWFuIENlbnRyZSBmb3IgTHVuZyBSZXNlYXJjaCwgSnVzdHVzLUxpZWJpZy1Vbml2ZXJzaXR5
IEdpZXNzZW4sIEdpZXNzZW4sIEdlcm1hbnkuJiN4RDtEZXBhcnRtZW50IG9mIFBoeXNpb2xvZ3ks
IFVuaXZlcnNpdHkgb2YgT3RhZ28sIER1bmVkaW4sIE5ldyBaZWFsYW5kLiYjeEQ7SW5zdGl0dXRl
IGZvciBBbmltYWwgUGh5c2lvbG9neSwgSnVzdHVzLUxpZWJpZy1Vbml2ZXJzaXR5IG9mIEdpZXNz
ZW4sIEdpZXNzZW4sIEdlcm1hbnkuJiN4RDtJbnRpdHV0ZSBmb3IgQW5hdG9teSBhbmQgQ2VsbCBC
aW9sb2d5LCBKdWxpdXMtTWF4aW1pbGlhbnMtVW5pdmVyc2l0eSBvZiBXdWVyemJ1cmcsIFd1ZXJ6
YnVyZywgR2VybWFueS4mI3hEO0RlcGFydG1lbnQgb2YgQmlvbG9neSwgVW5pdmVyc2l0eSBvZiBV
dGFoLCBTYWx0IExha2UgQ2l0eSwgVXRhaCwgVVNBLiYjeEQ7R2VvcmdlIEUuIFdhaGxlbiBWZXRl
cmFucyBBZmZhaXJzIE1lZGljYWwgQ2VudGVyLCBTYWx0IExha2UgQ2l0eSwgVXRhaCwgVVNBLiYj
eEQ7RGVwYXJ0bWVudCBvZiBQc3ljaGlhdHJ5LCBVbml2ZXJzaXR5IG9mIFV0YWgsIFNhbHQgTGFr
ZSBDaXR5LCBVdGFoLCBVU0EuPC9hdXRoLWFkZHJlc3M+PHRpdGxlcz48dGl0bGU+UGhvc3Bob2No
b2xpbmUgLSBhbiBhZ29uaXN0IG9mIG1ldGFib3Ryb3BpYyBidXQgbm90IG9mIGlvbm90cm9waWMg
ZnVuY3Rpb25zIG9mIGFscGhhOS1jb250YWluaW5nIG5pY290aW5pYyBhY2V0eWxjaG9saW5lIHJl
Y2VwdG9yczwvdGl0bGU+PHNlY29uZGFyeS10aXRsZT5TY2kgUmVwPC9zZWNvbmRhcnktdGl0bGU+
PGFsdC10aXRsZT5TY2llbnRpZmljIHJlcG9ydHM8L2FsdC10aXRsZT48L3RpdGxlcz48cGVyaW9k
aWNhbD48ZnVsbC10aXRsZT5TY2kgUmVwPC9mdWxsLXRpdGxlPjwvcGVyaW9kaWNhbD48YWx0LXBl
cmlvZGljYWw+PGZ1bGwtdGl0bGU+U2NpZW50aWZpYyBSZXBvcnRzPC9mdWxsLXRpdGxlPjwvYWx0
LXBlcmlvZGljYWw+PHBhZ2VzPjI4NjYwPC9wYWdlcz48dm9sdW1lPjY8L3ZvbHVtZT48ZWRpdGlv
bj4yMDE2LzA2LzI5PC9lZGl0aW9uPjxrZXl3b3Jkcz48a2V5d29yZD5BbmltYWxzPC9rZXl3b3Jk
PjxrZXl3b3JkPkh1bWFuczwva2V5d29yZD48a2V5d29yZD5JbnRlcmxldWtpbi0xYmV0YS9tZXRh
Ym9saXNtPC9rZXl3b3JkPjxrZXl3b3JkPk1pY2U8L2tleXdvcmQ+PGtleXdvcmQ+TW9ub2N5dGVz
L2N5dG9sb2d5LyptZXRhYm9saXNtPC9rZXl3b3JkPjxrZXl3b3JkPlBob3NwaG9yeWxjaG9saW5l
LyptZXRhYm9saXNtPC9rZXl3b3JkPjxrZXl3b3JkPlJlY2VwdG9ycywgTmljb3RpbmljLyptZXRh
Ym9saXNtPC9rZXl3b3JkPjxrZXl3b3JkPlJlY2VwdG9ycywgUHVyaW5lcmdpYyBQMlg3L21ldGFi
b2xpc208L2tleXdvcmQ+PGtleXdvcmQ+VTkzNyBDZWxsczwva2V5d29yZD48L2tleXdvcmRzPjxk
YXRlcz48eWVhcj4yMDE2PC95ZWFyPjxwdWItZGF0ZXM+PGRhdGU+SnVuIDI4PC9kYXRlPjwvcHVi
LWRhdGVzPjwvZGF0ZXM+PGlzYm4+MjA0NS0yMzIyPC9pc2JuPjxhY2Nlc3Npb24tbnVtPjI3MzQ5
Mjg4PC9hY2Nlc3Npb24tbnVtPjx1cmxzPjwvdXJscz48Y3VzdG9tMj5QTUM0OTIzODk2PC9jdXN0
b20yPjxlbGVjdHJvbmljLXJlc291cmNlLW51bT4xMC4xMDM4L3NyZXAyODY2MDwvZWxlY3Ryb25p
Yy1yZXNvdXJjZS1udW0+PHJlbW90ZS1kYXRhYmFzZS1wcm92aWRlcj5OTE08L3JlbW90ZS1kYXRh
YmFzZS1wcm92aWRlcj48bGFuZ3VhZ2U+ZW5nPC9sYW5ndWFnZT48L3JlY29yZD48L0NpdGU+PC9F
bmROb3RlPn=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SaWNodGVyPC9BdXRob3I+PFllYXI+MjAxNjwvWWVhcj48
UmVjTnVtPjU5PC9SZWNOdW0+PERpc3BsYXlUZXh0PjxzdHlsZSBmYWNlPSJzdXBlcnNjcmlwdCI+
MTA8L3N0eWxlPjwvRGlzcGxheVRleHQ+PHJlY29yZD48cmVjLW51bWJlcj41OTwvcmVjLW51bWJl
cj48Zm9yZWlnbi1rZXlzPjxrZXkgYXBwPSJFTiIgZGItaWQ9Ino1ZDVleHh2eDJyYXZtZXRmd252
MnMwM2E1c2UycmEyd2UwdCIgdGltZXN0YW1wPSIxNTg3OTc3NzA3Ij41OTwva2V5PjwvZm9yZWln
bi1rZXlzPjxyZWYtdHlwZSBuYW1lPSJKb3VybmFsIEFydGljbGUiPjE3PC9yZWYtdHlwZT48Y29u
dHJpYnV0b3JzPjxhdXRob3JzPjxhdXRob3I+UmljaHRlciwgSy48L2F1dGhvcj48YXV0aG9yPk1h
dGhlcywgVi48L2F1dGhvcj48YXV0aG9yPkZyb25pdXMsIE0uPC9hdXRob3I+PGF1dGhvcj5BbHRo
YXVzLCBNLjwvYXV0aG9yPjxhdXRob3I+SGVja2VyLCBBLjwvYXV0aG9yPjxhdXRob3I+S3Jhc3Rl
dmEtQ2hyaXN0LCBHLjwvYXV0aG9yPjxhdXRob3I+UGFkYmVyZywgVy48L2F1dGhvcj48YXV0aG9y
PkhvbmUsIEEuIEouPC9hdXRob3I+PGF1dGhvcj5NY0ludG9zaCwgSi4gTS48L2F1dGhvcj48YXV0
aG9yPlpha3J6ZXdpY3osIEEuPC9hdXRob3I+PGF1dGhvcj5HcmF1LCBWLjwvYXV0aG9yPjwvYXV0
aG9ycz48L2NvbnRyaWJ1dG9ycz48YXV0aC1hZGRyZXNzPkxhYm9yYXRvcnkgb2YgRXhwZXJpbWVu
dGFsIFN1cmdlcnksIERlcGFydG1lbnQgb2YgR2VuZXJhbCBhbmQgVGhvcmFjaWMgU3VyZ2VyeSwg
R2VybWFuIENlbnRyZSBmb3IgTHVuZyBSZXNlYXJjaCwgSnVzdHVzLUxpZWJpZy1Vbml2ZXJzaXR5
IEdpZXNzZW4sIEdpZXNzZW4sIEdlcm1hbnkuJiN4RDtEZXBhcnRtZW50IG9mIFBoeXNpb2xvZ3ks
IFVuaXZlcnNpdHkgb2YgT3RhZ28sIER1bmVkaW4sIE5ldyBaZWFsYW5kLiYjeEQ7SW5zdGl0dXRl
IGZvciBBbmltYWwgUGh5c2lvbG9neSwgSnVzdHVzLUxpZWJpZy1Vbml2ZXJzaXR5IG9mIEdpZXNz
ZW4sIEdpZXNzZW4sIEdlcm1hbnkuJiN4RDtJbnRpdHV0ZSBmb3IgQW5hdG9teSBhbmQgQ2VsbCBC
aW9sb2d5LCBKdWxpdXMtTWF4aW1pbGlhbnMtVW5pdmVyc2l0eSBvZiBXdWVyemJ1cmcsIFd1ZXJ6
YnVyZywgR2VybWFueS4mI3hEO0RlcGFydG1lbnQgb2YgQmlvbG9neSwgVW5pdmVyc2l0eSBvZiBV
dGFoLCBTYWx0IExha2UgQ2l0eSwgVXRhaCwgVVNBLiYjeEQ7R2VvcmdlIEUuIFdhaGxlbiBWZXRl
cmFucyBBZmZhaXJzIE1lZGljYWwgQ2VudGVyLCBTYWx0IExha2UgQ2l0eSwgVXRhaCwgVVNBLiYj
eEQ7RGVwYXJ0bWVudCBvZiBQc3ljaGlhdHJ5LCBVbml2ZXJzaXR5IG9mIFV0YWgsIFNhbHQgTGFr
ZSBDaXR5LCBVdGFoLCBVU0EuPC9hdXRoLWFkZHJlc3M+PHRpdGxlcz48dGl0bGU+UGhvc3Bob2No
b2xpbmUgLSBhbiBhZ29uaXN0IG9mIG1ldGFib3Ryb3BpYyBidXQgbm90IG9mIGlvbm90cm9waWMg
ZnVuY3Rpb25zIG9mIGFscGhhOS1jb250YWluaW5nIG5pY290aW5pYyBhY2V0eWxjaG9saW5lIHJl
Y2VwdG9yczwvdGl0bGU+PHNlY29uZGFyeS10aXRsZT5TY2kgUmVwPC9zZWNvbmRhcnktdGl0bGU+
PGFsdC10aXRsZT5TY2llbnRpZmljIHJlcG9ydHM8L2FsdC10aXRsZT48L3RpdGxlcz48cGVyaW9k
aWNhbD48ZnVsbC10aXRsZT5TY2kgUmVwPC9mdWxsLXRpdGxlPjwvcGVyaW9kaWNhbD48YWx0LXBl
cmlvZGljYWw+PGZ1bGwtdGl0bGU+U2NpZW50aWZpYyBSZXBvcnRzPC9mdWxsLXRpdGxlPjwvYWx0
LXBlcmlvZGljYWw+PHBhZ2VzPjI4NjYwPC9wYWdlcz48dm9sdW1lPjY8L3ZvbHVtZT48ZWRpdGlv
bj4yMDE2LzA2LzI5PC9lZGl0aW9uPjxrZXl3b3Jkcz48a2V5d29yZD5BbmltYWxzPC9rZXl3b3Jk
PjxrZXl3b3JkPkh1bWFuczwva2V5d29yZD48a2V5d29yZD5JbnRlcmxldWtpbi0xYmV0YS9tZXRh
Ym9saXNtPC9rZXl3b3JkPjxrZXl3b3JkPk1pY2U8L2tleXdvcmQ+PGtleXdvcmQ+TW9ub2N5dGVz
L2N5dG9sb2d5LyptZXRhYm9saXNtPC9rZXl3b3JkPjxrZXl3b3JkPlBob3NwaG9yeWxjaG9saW5l
LyptZXRhYm9saXNtPC9rZXl3b3JkPjxrZXl3b3JkPlJlY2VwdG9ycywgTmljb3RpbmljLyptZXRh
Ym9saXNtPC9rZXl3b3JkPjxrZXl3b3JkPlJlY2VwdG9ycywgUHVyaW5lcmdpYyBQMlg3L21ldGFi
b2xpc208L2tleXdvcmQ+PGtleXdvcmQ+VTkzNyBDZWxsczwva2V5d29yZD48L2tleXdvcmRzPjxk
YXRlcz48eWVhcj4yMDE2PC95ZWFyPjxwdWItZGF0ZXM+PGRhdGU+SnVuIDI4PC9kYXRlPjwvcHVi
LWRhdGVzPjwvZGF0ZXM+PGlzYm4+MjA0NS0yMzIyPC9pc2JuPjxhY2Nlc3Npb24tbnVtPjI3MzQ5
Mjg4PC9hY2Nlc3Npb24tbnVtPjx1cmxzPjwvdXJscz48Y3VzdG9tMj5QTUM0OTIzODk2PC9jdXN0
b20yPjxlbGVjdHJvbmljLXJlc291cmNlLW51bT4xMC4xMDM4L3NyZXAyODY2MDwvZWxlY3Ryb25p
Yy1yZXNvdXJjZS1udW0+PHJlbW90ZS1kYXRhYmFzZS1wcm92aWRlcj5OTE08L3JlbW90ZS1kYXRh
YmFzZS1wcm92aWRlcj48bGFuZ3VhZ2U+ZW5nPC9sYW5ndWFnZT48L3JlY29yZD48L0NpdGU+PC9F
bmROb3RlPn=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0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324832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22289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ASIC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syn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2.48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0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4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83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G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34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>ontrol acidosis-associated neuronal injury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KaWFuZzwvQXV0aG9yPjxZZWFyPjIwMTc8L1llYXI+PFJl
Y051bT4zODwvUmVjTnVtPjxEaXNwbGF5VGV4dD48c3R5bGUgZmFjZT0ic3VwZXJzY3JpcHQiPjEx
LDEyPC9zdHlsZT48L0Rpc3BsYXlUZXh0PjxyZWNvcmQ+PHJlYy1udW1iZXI+Mzg8L3JlYy1udW1i
ZXI+PGZvcmVpZ24ta2V5cz48a2V5IGFwcD0iRU4iIGRiLWlkPSJ6NWQ1ZXh4dngycmF2bWV0Zndu
djJzMDNhNXNlMnJhMndlMHQiIHRpbWVzdGFtcD0iMTU0MDEyODQ3NiI+Mzg8L2tleT48a2V5IGFw
cD0iRU5XZWIiIGRiLWlkPSIiPjA8L2tleT48L2ZvcmVpZ24ta2V5cz48cmVmLXR5cGUgbmFtZT0i
Sm91cm5hbCBBcnRpY2xlIj4xNzwvcmVmLXR5cGU+PGNvbnRyaWJ1dG9ycz48YXV0aG9ycz48YXV0
aG9yPkppYW5nLCBOLjwvYXV0aG9yPjxhdXRob3I+V3UsIEouPC9hdXRob3I+PGF1dGhvcj5MZW5n
LCBULjwvYXV0aG9yPjxhdXRob3I+WWFuZywgVC48L2F1dGhvcj48YXV0aG9yPlpob3UsIFkuPC9h
dXRob3I+PGF1dGhvcj5KaWFuZywgUS48L2F1dGhvcj48YXV0aG9yPldhbmcsIEIuPC9hdXRob3I+
PGF1dGhvcj5IdSwgWS48L2F1dGhvcj48YXV0aG9yPkppLCBZLiBILjwvYXV0aG9yPjxhdXRob3I+
U2ltb24sIFIuIFAuPC9hdXRob3I+PGF1dGhvcj5DaHUsIFguIFAuPC9hdXRob3I+PGF1dGhvcj5Y
aW9uZywgWi4gRy48L2F1dGhvcj48YXV0aG9yPlpoYSwgWC4gTS48L2F1dGhvcj48L2F1dGhvcnM+
PC9jb250cmlidXRvcnM+PGF1dGgtYWRkcmVzcz4xIERlcGFydG1lbnQgb2YgUGh5c2lvbG9neSBh
bmQgQ2VsbCBCaW9sb2d5LCBVbml2ZXJzaXR5IG9mIFNvdXRoIEFsYWJhbWEsIE1vYmlsZSwgVVNB
LiYjeEQ7MiBTY2hvb2wgb2YgTGlmZSBTY2llbmNlcywgU2hhbmdoYWkgVW5pdmVyc2l0eSwgU2hh
bmdoYWksIENoaW5hLiYjeEQ7MyBDaGluYSBTdGF0ZSBJbnN0aXR1dGUgb2YgUGhhcm1hY2V1dGlj
YWwgSW5kdXN0cnksIFNoYW5naGFpLCBDaGluYS4mI3hEOzQgRGVwYXJ0bWVudCBvZiBOZXVyb2Jp
b2xvZ3ksIE1vcmVob3VzZSBTY2hvb2wgb2YgTWVkaWNpbmUsIEF0bGFudGEsIFVTQS4mI3hEOzUg
RGVwYXJ0bWVudCBvZiBCYXNpYyBNZWRpY2FsIFNjaWVuY2UsIFVuaXZlcnNpdHkgb2YgTWlzc291
cmktS2Fuc2FzIENpdHksIEthbnNhcyBDaXR5LCBVU0EuJiN4RDs2IERlcGFydG1lbnQgb2YgTWF0
aGVtYXRpY3MgYW5kIFN0YXRpc3RpY3MsIFVuaXZlcnNpdHkgb2YgU291dGggQWxhYmFtYSwgTW9i
aWxlLCBVU0EuPC9hdXRoLWFkZHJlc3M+PHRpdGxlcz48dGl0bGU+UmVnaW9uIHNwZWNpZmljIGNv
bnRyaWJ1dGlvbiBvZiBBU0lDMiB0byBhY2lkb3Npcy1hbmQgaXNjaGVtaWEtaW5kdWNlZCBuZXVy
b25hbCBpbmp1cnk8L3RpdGxlPjxzZWNvbmRhcnktdGl0bGU+SiBDZXJlYiBCbG9vZCBGbG93IE1l
dGFiPC9zZWNvbmRhcnktdGl0bGU+PC90aXRsZXM+PHBlcmlvZGljYWw+PGZ1bGwtdGl0bGU+SiBD
ZXJlYiBCbG9vZCBGbG93IE1ldGFiPC9mdWxsLXRpdGxlPjwvcGVyaW9kaWNhbD48cGFnZXM+NTI4
LTU0MDwvcGFnZXM+PHZvbHVtZT4zNzwvdm9sdW1lPjxudW1iZXI+MjwvbnVtYmVyPjxlZGl0aW9u
PjIwMTYvMDIvMTE8L2VkaXRpb24+PGtleXdvcmRzPjxrZXl3b3JkPkFjaWQgU2Vuc2luZyBJb24g
Q2hhbm5lbHMvYW5hbHlzaXMvZ2VuZXRpY3MvKm1ldGFib2xpc208L2tleXdvcmQ+PGtleXdvcmQ+
QWNpZG9zaXM8L2tleXdvcmQ+PGtleXdvcmQ+QW5pbWFsczwva2V5d29yZD48a2V5d29yZD5CcmFp
bi9tZXRhYm9saXNtLypwYXRob2xvZ3k8L2tleXdvcmQ+PGtleXdvcmQ+QnJhaW4gSXNjaGVtaWEv
Z2VuZXRpY3MvbWV0YWJvbGlzbS8qcGF0aG9sb2d5PC9rZXl3b3JkPjxrZXl3b3JkPkdlbmUgRGVs
ZXRpb248L2tleXdvcmQ+PGtleXdvcmQ+TWFsZTwva2V5d29yZD48a2V5d29yZD5NaWNlPC9rZXl3
b3JkPjxrZXl3b3JkPk1pY2UsIEluYnJlZCBDNTdCTDwva2V5d29yZD48a2V5d29yZD5OSUggM1Qz
IENlbGxzPC9rZXl3b3JkPjxrZXl3b3JkPk5ldXJvbnMvbWV0YWJvbGlzbS8qcGF0aG9sb2d5PC9r
ZXl3b3JkPjxrZXl3b3JkPk5ldXJvcHJvdGVjdGlvbjwva2V5d29yZD48a2V5d29yZD5hY2lkLXNl
bnNpbmcgaW9uIGNoYW5uZWw8L2tleXdvcmQ+PGtleXdvcmQ+aXNjaGVtaWE8L2tleXdvcmQ+PGtl
eXdvcmQ+bmV1cm9uYWwgaW5qdXJ5PC9rZXl3b3JkPjxrZXl3b3JkPnRyYWZmaWNraW5nPC9rZXl3
b3JkPjwva2V5d29yZHM+PGRhdGVzPjx5ZWFyPjIwMTc8L3llYXI+PHB1Yi1kYXRlcz48ZGF0ZT5G
ZWI8L2RhdGU+PC9wdWItZGF0ZXM+PC9kYXRlcz48aXNibj4xNTU5LTcwMTYgKEVsZWN0cm9uaWMp
JiN4RDswMjcxLTY3OFggKExpbmtpbmcpPC9pc2JuPjxhY2Nlc3Npb24tbnVtPjI2ODYxODE2PC9h
Y2Nlc3Npb24tbnVtPjx1cmxzPjxyZWxhdGVkLXVybHM+PHVybD5odHRwczovL3d3dy5uY2JpLm5s
bS5uaWguZ292L3B1Ym1lZC8yNjg2MTgxNjwvdXJsPjwvcmVsYXRlZC11cmxzPjwvdXJscz48Y3Vz
dG9tMj5QTUM1MzgxNDQ4PC9jdXN0b20yPjxlbGVjdHJvbmljLXJlc291cmNlLW51bT4xMC4xMTc3
LzAyNzE2NzhYMTY2MzA1NTg8L2VsZWN0cm9uaWMtcmVzb3VyY2UtbnVtPjwvcmVjb3JkPjwvQ2l0
ZT48Q2l0ZT48QXV0aG9yPkx1PC9BdXRob3I+PFllYXI+MjAwOTwvWWVhcj48UmVjTnVtPjM3PC9S
ZWNOdW0+PHJlY29yZD48cmVjLW51bWJlcj4zNzwvcmVjLW51bWJlcj48Zm9yZWlnbi1rZXlzPjxr
ZXkgYXBwPSJFTiIgZGItaWQ9Ino1ZDVleHh2eDJyYXZtZXRmd252MnMwM2E1c2UycmEyd2UwdCIg
dGltZXN0YW1wPSIxNTQwMTI4Mzc2Ij4zNzwva2V5PjxrZXkgYXBwPSJFTldlYiIgZGItaWQ9IiI+
MDwva2V5PjwvZm9yZWlnbi1rZXlzPjxyZWYtdHlwZSBuYW1lPSJKb3VybmFsIEFydGljbGUiPjE3
PC9yZWYtdHlwZT48Y29udHJpYnV0b3JzPjxhdXRob3JzPjxhdXRob3I+THUsIFkuPC9hdXRob3I+
PGF1dGhvcj5NYSwgWC48L2F1dGhvcj48YXV0aG9yPlNhYmhhcndhbCwgUi48L2F1dGhvcj48YXV0
aG9yPlNuaXRzYXJldiwgVi48L2F1dGhvcj48YXV0aG9yPk1vcmdhbiwgRC48L2F1dGhvcj48YXV0
aG9yPlJhaG1vdW5pLCBLLjwvYXV0aG9yPjxhdXRob3I+RHJ1bW1vbmQsIEguIEEuPC9hdXRob3I+
PGF1dGhvcj5XaGl0ZWlzLCBDLiBBLjwvYXV0aG9yPjxhdXRob3I+Q29zdGEsIFYuPC9hdXRob3I+
PGF1dGhvcj5QcmljZSwgTS48L2F1dGhvcj48YXV0aG9yPkJlbnNvbiwgQy48L2F1dGhvcj48YXV0
aG9yPldlbHNoLCBNLiBKLjwvYXV0aG9yPjxhdXRob3I+Q2hhcGxlYXUsIE0uIFcuPC9hdXRob3I+
PGF1dGhvcj5BYmJvdWQsIEYuIE0uPC9hdXRob3I+PC9hdXRob3JzPjwvY29udHJpYnV0b3JzPjxh
dXRoLWFkZHJlc3M+RGVwYXJ0bWVudCBvZiBJbnRlcm5hbCBNZWRpY2luZSBhbmQgQ2FyZGlvdmFz
Y3VsYXIgUmVzZWFyY2ggQ2VudGVyLCBVbml2ZXJzaXR5IG9mIElvd2EsIElvd2EgQ2l0eSwgSUEg
NTIyNDIsIFVTQS48L2F1dGgtYWRkcmVzcz48dGl0bGVzPjx0aXRsZT5UaGUgaW9uIGNoYW5uZWwg
QVNJQzIgaXMgcmVxdWlyZWQgZm9yIGJhcm9yZWNlcHRvciBhbmQgYXV0b25vbWljIGNvbnRyb2wg
b2YgdGhlIGNpcmN1bGF0aW9uPC90aXRsZT48c2Vjb25kYXJ5LXRpdGxlPk5ldXJvbjwvc2Vjb25k
YXJ5LXRpdGxlPjwvdGl0bGVzPjxwZXJpb2RpY2FsPjxmdWxsLXRpdGxlPk5ldXJvbjwvZnVsbC10
aXRsZT48L3BlcmlvZGljYWw+PHBhZ2VzPjg4NS05NzwvcGFnZXM+PHZvbHVtZT42NDwvdm9sdW1l
PjxudW1iZXI+NjwvbnVtYmVyPjxlZGl0aW9uPjIwMTAvMDEvMTM8L2VkaXRpb24+PGtleXdvcmRz
PjxrZXl3b3JkPkFjaWQgU2Vuc2luZyBJb24gQ2hhbm5lbHM8L2tleXdvcmQ+PGtleXdvcmQ+QW5p
bWFsczwva2V5d29yZD48a2V5d29yZD5CYXJvcmVmbGV4LypnZW5ldGljczwva2V5d29yZD48a2V5
d29yZD5DYXJkaW92YXNjdWxhciBQaHlzaW9sb2dpY2FsIFBoZW5vbWVuYS8qZ2VuZXRpY3M8L2tl
eXdvcmQ+PGtleXdvcmQ+RGlzZWFzZSBNb2RlbHMsIEFuaW1hbDwva2V5d29yZD48a2V5d29yZD5H
ZW5lIEV4cHJlc3Npb24gUmVndWxhdGlvbi9nZW5ldGljczwva2V5d29yZD48a2V5d29yZD5IeXBl
cnRlbnNpb24vZ2VuZXRpY3MvbWV0YWJvbGlzbS9waHlzaW9wYXRob2xvZ3k8L2tleXdvcmQ+PGtl
eXdvcmQ+TWVjaGFub3RyYW5zZHVjdGlvbiwgQ2VsbHVsYXIvZ2VuZXRpY3M8L2tleXdvcmQ+PGtl
eXdvcmQ+TWljZTwva2V5d29yZD48a2V5d29yZD5NaWNlLCBLbm9ja291dDwva2V5d29yZD48a2V5
d29yZD5OZXJ2ZSBUaXNzdWUgUHJvdGVpbnMvKmdlbmV0aWNzPC9rZXl3b3JkPjxrZXl3b3JkPk5v
ZG9zZSBHYW5nbGlvbi9jeXRvbG9neS8qbWV0YWJvbGlzbTwva2V5d29yZD48a2V5d29yZD5QYXJh
c3ltcGF0aGV0aWMgTmVydm91cyBTeXN0ZW0vbWV0YWJvbGlzbS9waHlzaW9wYXRob2xvZ3k8L2tl
eXdvcmQ+PGtleXdvcmQ+UHJlc3NvcmVjZXB0b3JzLyptZXRhYm9saXNtPC9rZXl3b3JkPjxrZXl3
b3JkPlNlbnNvcnkgUmVjZXB0b3IgQ2VsbHMvKm1ldGFib2xpc208L2tleXdvcmQ+PGtleXdvcmQ+
U2Vuc29yeSBUaHJlc2hvbGRzL3BoeXNpb2xvZ3k8L2tleXdvcmQ+PGtleXdvcmQ+U29kaXVtIENo
YW5uZWxzLypnZW5ldGljczwva2V5d29yZD48a2V5d29yZD5TeW1wYXRoZXRpYyBOZXJ2b3VzIFN5
c3RlbS9tZXRhYm9saXNtL3BoeXNpb3BhdGhvbG9neTwva2V5d29yZD48L2tleXdvcmRzPjxkYXRl
cz48eWVhcj4yMDA5PC95ZWFyPjxwdWItZGF0ZXM+PGRhdGU+RGVjIDI0PC9kYXRlPjwvcHViLWRh
dGVzPjwvZGF0ZXM+PGlzYm4+MTA5Ny00MTk5IChFbGVjdHJvbmljKSYjeEQ7MDg5Ni02MjczIChM
aW5raW5nKTwvaXNibj48YWNjZXNzaW9uLW51bT4yMDA2NDM5NDwvYWNjZXNzaW9uLW51bT48dXJs
cz48cmVsYXRlZC11cmxzPjx1cmw+aHR0cHM6Ly93d3cubmNiaS5ubG0ubmloLmdvdi9wdWJtZWQv
MjAwNjQzOTQ8L3VybD48L3JlbGF0ZWQtdXJscz48L3VybHM+PGN1c3RvbTI+UE1DMjgwNzQxMDwv
Y3VzdG9tMj48ZWxlY3Ryb25pYy1yZXNvdXJjZS1udW0+MTAuMTAxNi9qLm5ldXJvbi4yMDA5LjEx
LjAwNzwvZWxlY3Ryb25pYy1yZXNvdXJjZS1udW0+PC9yZWNvcmQ+PC9DaXRlPjwvRW5kTm90ZT4A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KaWFuZzwvQXV0aG9yPjxZZWFyPjIwMTc8L1llYXI+PFJl
Y051bT4zODwvUmVjTnVtPjxEaXNwbGF5VGV4dD48c3R5bGUgZmFjZT0ic3VwZXJzY3JpcHQiPjEx
LDEyPC9zdHlsZT48L0Rpc3BsYXlUZXh0PjxyZWNvcmQ+PHJlYy1udW1iZXI+Mzg8L3JlYy1udW1i
ZXI+PGZvcmVpZ24ta2V5cz48a2V5IGFwcD0iRU4iIGRiLWlkPSJ6NWQ1ZXh4dngycmF2bWV0Zndu
djJzMDNhNXNlMnJhMndlMHQiIHRpbWVzdGFtcD0iMTU0MDEyODQ3NiI+Mzg8L2tleT48a2V5IGFw
cD0iRU5XZWIiIGRiLWlkPSIiPjA8L2tleT48L2ZvcmVpZ24ta2V5cz48cmVmLXR5cGUgbmFtZT0i
Sm91cm5hbCBBcnRpY2xlIj4xNzwvcmVmLXR5cGU+PGNvbnRyaWJ1dG9ycz48YXV0aG9ycz48YXV0
aG9yPkppYW5nLCBOLjwvYXV0aG9yPjxhdXRob3I+V3UsIEouPC9hdXRob3I+PGF1dGhvcj5MZW5n
LCBULjwvYXV0aG9yPjxhdXRob3I+WWFuZywgVC48L2F1dGhvcj48YXV0aG9yPlpob3UsIFkuPC9h
dXRob3I+PGF1dGhvcj5KaWFuZywgUS48L2F1dGhvcj48YXV0aG9yPldhbmcsIEIuPC9hdXRob3I+
PGF1dGhvcj5IdSwgWS48L2F1dGhvcj48YXV0aG9yPkppLCBZLiBILjwvYXV0aG9yPjxhdXRob3I+
U2ltb24sIFIuIFAuPC9hdXRob3I+PGF1dGhvcj5DaHUsIFguIFAuPC9hdXRob3I+PGF1dGhvcj5Y
aW9uZywgWi4gRy48L2F1dGhvcj48YXV0aG9yPlpoYSwgWC4gTS48L2F1dGhvcj48L2F1dGhvcnM+
PC9jb250cmlidXRvcnM+PGF1dGgtYWRkcmVzcz4xIERlcGFydG1lbnQgb2YgUGh5c2lvbG9neSBh
bmQgQ2VsbCBCaW9sb2d5LCBVbml2ZXJzaXR5IG9mIFNvdXRoIEFsYWJhbWEsIE1vYmlsZSwgVVNB
LiYjeEQ7MiBTY2hvb2wgb2YgTGlmZSBTY2llbmNlcywgU2hhbmdoYWkgVW5pdmVyc2l0eSwgU2hh
bmdoYWksIENoaW5hLiYjeEQ7MyBDaGluYSBTdGF0ZSBJbnN0aXR1dGUgb2YgUGhhcm1hY2V1dGlj
YWwgSW5kdXN0cnksIFNoYW5naGFpLCBDaGluYS4mI3hEOzQgRGVwYXJ0bWVudCBvZiBOZXVyb2Jp
b2xvZ3ksIE1vcmVob3VzZSBTY2hvb2wgb2YgTWVkaWNpbmUsIEF0bGFudGEsIFVTQS4mI3hEOzUg
RGVwYXJ0bWVudCBvZiBCYXNpYyBNZWRpY2FsIFNjaWVuY2UsIFVuaXZlcnNpdHkgb2YgTWlzc291
cmktS2Fuc2FzIENpdHksIEthbnNhcyBDaXR5LCBVU0EuJiN4RDs2IERlcGFydG1lbnQgb2YgTWF0
aGVtYXRpY3MgYW5kIFN0YXRpc3RpY3MsIFVuaXZlcnNpdHkgb2YgU291dGggQWxhYmFtYSwgTW9i
aWxlLCBVU0EuPC9hdXRoLWFkZHJlc3M+PHRpdGxlcz48dGl0bGU+UmVnaW9uIHNwZWNpZmljIGNv
bnRyaWJ1dGlvbiBvZiBBU0lDMiB0byBhY2lkb3Npcy1hbmQgaXNjaGVtaWEtaW5kdWNlZCBuZXVy
b25hbCBpbmp1cnk8L3RpdGxlPjxzZWNvbmRhcnktdGl0bGU+SiBDZXJlYiBCbG9vZCBGbG93IE1l
dGFiPC9zZWNvbmRhcnktdGl0bGU+PC90aXRsZXM+PHBlcmlvZGljYWw+PGZ1bGwtdGl0bGU+SiBD
ZXJlYiBCbG9vZCBGbG93IE1ldGFiPC9mdWxsLXRpdGxlPjwvcGVyaW9kaWNhbD48cGFnZXM+NTI4
LTU0MDwvcGFnZXM+PHZvbHVtZT4zNzwvdm9sdW1lPjxudW1iZXI+MjwvbnVtYmVyPjxlZGl0aW9u
PjIwMTYvMDIvMTE8L2VkaXRpb24+PGtleXdvcmRzPjxrZXl3b3JkPkFjaWQgU2Vuc2luZyBJb24g
Q2hhbm5lbHMvYW5hbHlzaXMvZ2VuZXRpY3MvKm1ldGFib2xpc208L2tleXdvcmQ+PGtleXdvcmQ+
QWNpZG9zaXM8L2tleXdvcmQ+PGtleXdvcmQ+QW5pbWFsczwva2V5d29yZD48a2V5d29yZD5CcmFp
bi9tZXRhYm9saXNtLypwYXRob2xvZ3k8L2tleXdvcmQ+PGtleXdvcmQ+QnJhaW4gSXNjaGVtaWEv
Z2VuZXRpY3MvbWV0YWJvbGlzbS8qcGF0aG9sb2d5PC9rZXl3b3JkPjxrZXl3b3JkPkdlbmUgRGVs
ZXRpb248L2tleXdvcmQ+PGtleXdvcmQ+TWFsZTwva2V5d29yZD48a2V5d29yZD5NaWNlPC9rZXl3
b3JkPjxrZXl3b3JkPk1pY2UsIEluYnJlZCBDNTdCTDwva2V5d29yZD48a2V5d29yZD5OSUggM1Qz
IENlbGxzPC9rZXl3b3JkPjxrZXl3b3JkPk5ldXJvbnMvbWV0YWJvbGlzbS8qcGF0aG9sb2d5PC9r
ZXl3b3JkPjxrZXl3b3JkPk5ldXJvcHJvdGVjdGlvbjwva2V5d29yZD48a2V5d29yZD5hY2lkLXNl
bnNpbmcgaW9uIGNoYW5uZWw8L2tleXdvcmQ+PGtleXdvcmQ+aXNjaGVtaWE8L2tleXdvcmQ+PGtl
eXdvcmQ+bmV1cm9uYWwgaW5qdXJ5PC9rZXl3b3JkPjxrZXl3b3JkPnRyYWZmaWNraW5nPC9rZXl3
b3JkPjwva2V5d29yZHM+PGRhdGVzPjx5ZWFyPjIwMTc8L3llYXI+PHB1Yi1kYXRlcz48ZGF0ZT5G
ZWI8L2RhdGU+PC9wdWItZGF0ZXM+PC9kYXRlcz48aXNibj4xNTU5LTcwMTYgKEVsZWN0cm9uaWMp
JiN4RDswMjcxLTY3OFggKExpbmtpbmcpPC9pc2JuPjxhY2Nlc3Npb24tbnVtPjI2ODYxODE2PC9h
Y2Nlc3Npb24tbnVtPjx1cmxzPjxyZWxhdGVkLXVybHM+PHVybD5odHRwczovL3d3dy5uY2JpLm5s
bS5uaWguZ292L3B1Ym1lZC8yNjg2MTgxNjwvdXJsPjwvcmVsYXRlZC11cmxzPjwvdXJscz48Y3Vz
dG9tMj5QTUM1MzgxNDQ4PC9jdXN0b20yPjxlbGVjdHJvbmljLXJlc291cmNlLW51bT4xMC4xMTc3
LzAyNzE2NzhYMTY2MzA1NTg8L2VsZWN0cm9uaWMtcmVzb3VyY2UtbnVtPjwvcmVjb3JkPjwvQ2l0
ZT48Q2l0ZT48QXV0aG9yPkx1PC9BdXRob3I+PFllYXI+MjAwOTwvWWVhcj48UmVjTnVtPjM3PC9S
ZWNOdW0+PHJlY29yZD48cmVjLW51bWJlcj4zNzwvcmVjLW51bWJlcj48Zm9yZWlnbi1rZXlzPjxr
ZXkgYXBwPSJFTiIgZGItaWQ9Ino1ZDVleHh2eDJyYXZtZXRmd252MnMwM2E1c2UycmEyd2UwdCIg
dGltZXN0YW1wPSIxNTQwMTI4Mzc2Ij4zNzwva2V5PjxrZXkgYXBwPSJFTldlYiIgZGItaWQ9IiI+
MDwva2V5PjwvZm9yZWlnbi1rZXlzPjxyZWYtdHlwZSBuYW1lPSJKb3VybmFsIEFydGljbGUiPjE3
PC9yZWYtdHlwZT48Y29udHJpYnV0b3JzPjxhdXRob3JzPjxhdXRob3I+THUsIFkuPC9hdXRob3I+
PGF1dGhvcj5NYSwgWC48L2F1dGhvcj48YXV0aG9yPlNhYmhhcndhbCwgUi48L2F1dGhvcj48YXV0
aG9yPlNuaXRzYXJldiwgVi48L2F1dGhvcj48YXV0aG9yPk1vcmdhbiwgRC48L2F1dGhvcj48YXV0
aG9yPlJhaG1vdW5pLCBLLjwvYXV0aG9yPjxhdXRob3I+RHJ1bW1vbmQsIEguIEEuPC9hdXRob3I+
PGF1dGhvcj5XaGl0ZWlzLCBDLiBBLjwvYXV0aG9yPjxhdXRob3I+Q29zdGEsIFYuPC9hdXRob3I+
PGF1dGhvcj5QcmljZSwgTS48L2F1dGhvcj48YXV0aG9yPkJlbnNvbiwgQy48L2F1dGhvcj48YXV0
aG9yPldlbHNoLCBNLiBKLjwvYXV0aG9yPjxhdXRob3I+Q2hhcGxlYXUsIE0uIFcuPC9hdXRob3I+
PGF1dGhvcj5BYmJvdWQsIEYuIE0uPC9hdXRob3I+PC9hdXRob3JzPjwvY29udHJpYnV0b3JzPjxh
dXRoLWFkZHJlc3M+RGVwYXJ0bWVudCBvZiBJbnRlcm5hbCBNZWRpY2luZSBhbmQgQ2FyZGlvdmFz
Y3VsYXIgUmVzZWFyY2ggQ2VudGVyLCBVbml2ZXJzaXR5IG9mIElvd2EsIElvd2EgQ2l0eSwgSUEg
NTIyNDIsIFVTQS48L2F1dGgtYWRkcmVzcz48dGl0bGVzPjx0aXRsZT5UaGUgaW9uIGNoYW5uZWwg
QVNJQzIgaXMgcmVxdWlyZWQgZm9yIGJhcm9yZWNlcHRvciBhbmQgYXV0b25vbWljIGNvbnRyb2wg
b2YgdGhlIGNpcmN1bGF0aW9uPC90aXRsZT48c2Vjb25kYXJ5LXRpdGxlPk5ldXJvbjwvc2Vjb25k
YXJ5LXRpdGxlPjwvdGl0bGVzPjxwZXJpb2RpY2FsPjxmdWxsLXRpdGxlPk5ldXJvbjwvZnVsbC10
aXRsZT48L3BlcmlvZGljYWw+PHBhZ2VzPjg4NS05NzwvcGFnZXM+PHZvbHVtZT42NDwvdm9sdW1l
PjxudW1iZXI+NjwvbnVtYmVyPjxlZGl0aW9uPjIwMTAvMDEvMTM8L2VkaXRpb24+PGtleXdvcmRz
PjxrZXl3b3JkPkFjaWQgU2Vuc2luZyBJb24gQ2hhbm5lbHM8L2tleXdvcmQ+PGtleXdvcmQ+QW5p
bWFsczwva2V5d29yZD48a2V5d29yZD5CYXJvcmVmbGV4LypnZW5ldGljczwva2V5d29yZD48a2V5
d29yZD5DYXJkaW92YXNjdWxhciBQaHlzaW9sb2dpY2FsIFBoZW5vbWVuYS8qZ2VuZXRpY3M8L2tl
eXdvcmQ+PGtleXdvcmQ+RGlzZWFzZSBNb2RlbHMsIEFuaW1hbDwva2V5d29yZD48a2V5d29yZD5H
ZW5lIEV4cHJlc3Npb24gUmVndWxhdGlvbi9nZW5ldGljczwva2V5d29yZD48a2V5d29yZD5IeXBl
cnRlbnNpb24vZ2VuZXRpY3MvbWV0YWJvbGlzbS9waHlzaW9wYXRob2xvZ3k8L2tleXdvcmQ+PGtl
eXdvcmQ+TWVjaGFub3RyYW5zZHVjdGlvbiwgQ2VsbHVsYXIvZ2VuZXRpY3M8L2tleXdvcmQ+PGtl
eXdvcmQ+TWljZTwva2V5d29yZD48a2V5d29yZD5NaWNlLCBLbm9ja291dDwva2V5d29yZD48a2V5
d29yZD5OZXJ2ZSBUaXNzdWUgUHJvdGVpbnMvKmdlbmV0aWNzPC9rZXl3b3JkPjxrZXl3b3JkPk5v
ZG9zZSBHYW5nbGlvbi9jeXRvbG9neS8qbWV0YWJvbGlzbTwva2V5d29yZD48a2V5d29yZD5QYXJh
c3ltcGF0aGV0aWMgTmVydm91cyBTeXN0ZW0vbWV0YWJvbGlzbS9waHlzaW9wYXRob2xvZ3k8L2tl
eXdvcmQ+PGtleXdvcmQ+UHJlc3NvcmVjZXB0b3JzLyptZXRhYm9saXNtPC9rZXl3b3JkPjxrZXl3
b3JkPlNlbnNvcnkgUmVjZXB0b3IgQ2VsbHMvKm1ldGFib2xpc208L2tleXdvcmQ+PGtleXdvcmQ+
U2Vuc29yeSBUaHJlc2hvbGRzL3BoeXNpb2xvZ3k8L2tleXdvcmQ+PGtleXdvcmQ+U29kaXVtIENo
YW5uZWxzLypnZW5ldGljczwva2V5d29yZD48a2V5d29yZD5TeW1wYXRoZXRpYyBOZXJ2b3VzIFN5
c3RlbS9tZXRhYm9saXNtL3BoeXNpb3BhdGhvbG9neTwva2V5d29yZD48L2tleXdvcmRzPjxkYXRl
cz48eWVhcj4yMDA5PC95ZWFyPjxwdWItZGF0ZXM+PGRhdGU+RGVjIDI0PC9kYXRlPjwvcHViLWRh
dGVzPjwvZGF0ZXM+PGlzYm4+MTA5Ny00MTk5IChFbGVjdHJvbmljKSYjeEQ7MDg5Ni02MjczIChM
aW5raW5nKTwvaXNibj48YWNjZXNzaW9uLW51bT4yMDA2NDM5NDwvYWNjZXNzaW9uLW51bT48dXJs
cz48cmVsYXRlZC11cmxzPjx1cmw+aHR0cHM6Ly93d3cubmNiaS5ubG0ubmloLmdvdi9wdWJtZWQv
MjAwNjQzOTQ8L3VybD48L3JlbGF0ZWQtdXJscz48L3VybHM+PGN1c3RvbTI+UE1DMjgwNzQxMDwv
Y3VzdG9tMj48ZWxlY3Ryb25pYy1yZXNvdXJjZS1udW0+MTAuMTAxNi9qLm5ldXJvbi4yMDA5LjEx
LjAwNzwvZWxlY3Ryb25pYy1yZXNvdXJjZS1udW0+PC9yZWNvcmQ+PC9DaXRlPjwvRW5kTm90ZT4A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1,12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966130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345333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SENP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synon,intr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4.51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5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6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4.02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14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SUMOylation and regulation of DJ-1 protein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TaGltaXp1PC9BdXRob3I+PFllYXI+MjAxNjwvWWVhcj48
UmVjTnVtPjYxPC9SZWNOdW0+PERpc3BsYXlUZXh0PjxzdHlsZSBmYWNlPSJzdXBlcnNjcmlwdCI+
MTMsMTQ8L3N0eWxlPjwvRGlzcGxheVRleHQ+PHJlY29yZD48cmVjLW51bWJlcj42MTwvcmVjLW51
bWJlcj48Zm9yZWlnbi1rZXlzPjxrZXkgYXBwPSJFTiIgZGItaWQ9Ino1ZDVleHh2eDJyYXZtZXRm
d252MnMwM2E1c2UycmEyd2UwdCIgdGltZXN0YW1wPSIxNTg3OTc3Nzg5Ij42MTwva2V5PjwvZm9y
ZWlnbi1rZXlzPjxyZWYtdHlwZSBuYW1lPSJKb3VybmFsIEFydGljbGUiPjE3PC9yZWYtdHlwZT48
Y29udHJpYnV0b3JzPjxhdXRob3JzPjxhdXRob3I+U2hpbWl6dSwgWS48L2F1dGhvcj48YXV0aG9y
PkxhbWJlcnQsIEouIFAuPC9hdXRob3I+PGF1dGhvcj5OaWNob2xzb24sIEMuIEsuPC9hdXRob3I+
PGF1dGhvcj5LaW0sIEouIEouPC9hdXRob3I+PGF1dGhvcj5Xb2xmc29uLCBELiBXLjwvYXV0aG9y
PjxhdXRob3I+Q2hvLCBILiBDLjwvYXV0aG9yPjxhdXRob3I+SHVzYWluLCBBLjwvYXV0aG9yPjxh
dXRob3I+TmFxdmksIE4uPC9hdXRob3I+PGF1dGhvcj5DaGluLCBMLiBTLjwvYXV0aG9yPjxhdXRo
b3I+TGksIEwuPC9hdXRob3I+PGF1dGhvcj5DYWx2ZXJ0LCBKLiBXLjwvYXV0aG9yPjwvYXV0aG9y
cz48L2NvbnRyaWJ1dG9ycz48YXV0aC1hZGRyZXNzPkRlcGFydG1lbnQgb2YgU3VyZ2VyeSwgRGl2
aXNpb24gb2YgQ2FyZGlvdGhvcmFjaWMgU3VyZ2VyeSwgQ2FybHlsZSBGcmFzZXIgSGVhcnQgQ2Vu
dGVyLCBFbW9yeSBVbml2ZXJzaXR5IFNjaG9vbCBvZiBNZWRpY2luZSwgQXRsYW50YSwgR0EsIFVT
QS4mI3hEO0RpdmlzaW9uIG9mIFBlZGlhdHJpYyBDYXJkaW9sb2d5LCBEZXBhcnRtZW50IG9mIFBl
ZGlhdHJpY3MsIEVtb3J5IFVuaXZlcnNpdHkgU2Nob29sIG9mIE1lZGljaW5lIGFuZCBDaGlsZHJl
biZhcG9zO3MgSGVhbHRoY2FyZSBvZiBBdGxhbnRhLCBBdGxhbnRhLCBHQSwgVVNBOyBXYWxsYWNl
IEguIENvdWx0ZXIgRGVwYXJ0bWVudCBvZiBCaW9tZWRpY2FsIEVuZ2luZWVyaW5nLCBHZW9yZ2lh
IEluc3RpdHV0ZSBvZiBUZWNobm9sb2d5IGFuZCBFbW9yeSBVbml2ZXJzaXR5LCBBdGxhbnRhLCBH
QSwgVVNBLiYjeEQ7RGVwYXJ0bWVudCBvZiBNZWRpY2luZSwgRGl2aXNpb24gb2YgQ2FyZGlvbG9n
eSwgRW1vcnkgVW5pdmVyc2l0eSBTY2hvb2wgb2YgTWVkaWNpbmUsIEF0bGFudGEsIEdBLCBVU0Eu
JiN4RDtEZXBhcnRtZW50IG9mIFBoYXJtYWNvbG9neSwgRW1vcnkgVW5pdmVyc2l0eSBTY2hvb2wg
b2YgTWVkaWNpbmUsIEF0bGFudGEsIEdBLCBVU0EuJiN4RDtEZXBhcnRtZW50IG9mIFN1cmdlcnks
IERpdmlzaW9uIG9mIENhcmRpb3Rob3JhY2ljIFN1cmdlcnksIENhcmx5bGUgRnJhc2VyIEhlYXJ0
IENlbnRlciwgRW1vcnkgVW5pdmVyc2l0eSBTY2hvb2wgb2YgTWVkaWNpbmUsIEF0bGFudGEsIEdB
LCBVU0EuIEVsZWN0cm9uaWMgYWRkcmVzczogamNhbHZlckBlbW9yeS5lZHUuPC9hdXRoLWFkZHJl
c3M+PHRpdGxlcz48dGl0bGU+REotMSBwcm90ZWN0cyB0aGUgaGVhcnQgYWdhaW5zdCBpc2NoZW1p
YS1yZXBlcmZ1c2lvbiBpbmp1cnkgYnkgcmVndWxhdGluZyBtaXRvY2hvbmRyaWFsIGZpc3Npb248
L3RpdGxlPjxzZWNvbmRhcnktdGl0bGU+SiBNb2wgQ2VsbCBDYXJkaW9sPC9zZWNvbmRhcnktdGl0
bGU+PGFsdC10aXRsZT5Kb3VybmFsIG9mIG1vbGVjdWxhciBhbmQgY2VsbHVsYXIgY2FyZGlvbG9n
eTwvYWx0LXRpdGxlPjwvdGl0bGVzPjxwZXJpb2RpY2FsPjxmdWxsLXRpdGxlPkogTW9sIENlbGwg
Q2FyZGlvbDwvZnVsbC10aXRsZT48YWJici0xPkpvdXJuYWwgb2YgbW9sZWN1bGFyIGFuZCBjZWxs
dWxhciBjYXJkaW9sb2d5PC9hYmJyLTE+PC9wZXJpb2RpY2FsPjxhbHQtcGVyaW9kaWNhbD48ZnVs
bC10aXRsZT5KIE1vbCBDZWxsIENhcmRpb2w8L2Z1bGwtdGl0bGU+PGFiYnItMT5Kb3VybmFsIG9m
IG1vbGVjdWxhciBhbmQgY2VsbHVsYXIgY2FyZGlvbG9neTwvYWJici0xPjwvYWx0LXBlcmlvZGlj
YWw+PHBhZ2VzPjU2LTY2PC9wYWdlcz48dm9sdW1lPjk3PC92b2x1bWU+PGVkaXRpb24+MjAxNi8w
NC8yNjwvZWRpdGlvbj48a2V5d29yZHM+PGtleXdvcmQ+QW5pbWFsczwva2V5d29yZD48a2V5d29y
ZD5CaW9wc3k8L2tleXdvcmQ+PGtleXdvcmQ+RGlzZWFzZSBNb2RlbHMsIEFuaW1hbDwva2V5d29y
ZD48a2V5d29yZD5HZW5lIEV4cHJlc3Npb24gUmVndWxhdGlvbjwva2V5d29yZD48a2V5d29yZD5N
YWxlPC9rZXl3b3JkPjxrZXl3b3JkPk1pY2U8L2tleXdvcmQ+PGtleXdvcmQ+TWljZSwgS25vY2tv
dXQ8L2tleXdvcmQ+PGtleXdvcmQ+TWl0b2Nob25kcmlhLCBIZWFydC8qZ2VuZXRpY3MvKm1ldGFi
b2xpc208L2tleXdvcmQ+PGtleXdvcmQ+TWl0b2Nob25kcmlhbCBEeW5hbWljcy8qZ2VuZXRpY3M8
L2tleXdvcmQ+PGtleXdvcmQ+TXlvY2FyZGlhbCBSZXBlcmZ1c2lvbiBJbmp1cnkvKmdlbmV0aWNz
LyptZXRhYm9saXNtL3BhdGhvbG9neTwva2V5d29yZD48a2V5d29yZD5NeW9jeXRlcywgQ2FyZGlh
Yy9tZXRhYm9saXNtPC9rZXl3b3JkPjxrZXl3b3JkPk94aWRhdGl2ZSBTdHJlc3M8L2tleXdvcmQ+
PGtleXdvcmQ+UHJvdGVpbiBEZWdseWNhc2UgREotMS9kZWZpY2llbmN5LypnZW5ldGljcy8qbWV0
YWJvbGlzbTwva2V5d29yZD48a2V5d29yZD5Qcm90ZW9seXNpczwva2V5d29yZD48a2V5d29yZD5S
YXRzPC9rZXl3b3JkPjxrZXl3b3JkPlJlYWN0aXZlIE94eWdlbiBTcGVjaWVzPC9rZXl3b3JkPjxr
ZXl3b3JkPlN1bW95bGF0aW9uPC9rZXl3b3JkPjxrZXl3b3JkPipkai0xPC9rZXl3b3JkPjxrZXl3
b3JkPipNaXRvY2hvbmRyaWFsIGZpc3Npb248L2tleXdvcmQ+PGtleXdvcmQ+Kk15b2NhcmRpYWwg
aXNjaGVtaWE8L2tleXdvcmQ+PGtleXdvcmQ+KlNVTU95bGF0aW9uPC9rZXl3b3JkPjwva2V5d29y
ZHM+PGRhdGVzPjx5ZWFyPjIwMTY8L3llYXI+PHB1Yi1kYXRlcz48ZGF0ZT5BdWc8L2RhdGU+PC9w
dWItZGF0ZXM+PC9kYXRlcz48aXNibj4wMDIyLTI4Mjg8L2lzYm4+PGFjY2Vzc2lvbi1udW0+Mjcx
MDg1MzA8L2FjY2Vzc2lvbi1udW0+PHVybHM+PC91cmxzPjxjdXN0b20yPlBNQzUwMDIzNzk8L2N1
c3RvbTI+PGN1c3RvbTY+TklITVM3ODc3NjA8L2N1c3RvbTY+PGVsZWN0cm9uaWMtcmVzb3VyY2Ut
bnVtPjEwLjEwMTYvai55am1jYy4yMDE2LjA0LjAwODwvZWxlY3Ryb25pYy1yZXNvdXJjZS1udW0+
PHJlbW90ZS1kYXRhYmFzZS1wcm92aWRlcj5OTE08L3JlbW90ZS1kYXRhYmFzZS1wcm92aWRlcj48
bGFuZ3VhZ2U+ZW5nPC9sYW5ndWFnZT48L3JlY29yZD48L0NpdGU+PENpdGU+PEF1dGhvcj5HdWVy
cmEgZGUgU291emE8L0F1dGhvcj48WWVhcj4yMDE2PC9ZZWFyPjxSZWNOdW0+NjA8L1JlY051bT48
cmVjb3JkPjxyZWMtbnVtYmVyPjYwPC9yZWMtbnVtYmVyPjxmb3JlaWduLWtleXM+PGtleSBhcHA9
IkVOIiBkYi1pZD0iejVkNWV4eHZ4MnJhdm1ldGZ3bnYyczAzYTVzZTJyYTJ3ZTB0IiB0aW1lc3Rh
bXA9IjE1ODc5Nzc3ODciPjYwPC9rZXk+PC9mb3JlaWduLWtleXM+PHJlZi10eXBlIG5hbWU9Ikpv
dXJuYWwgQXJ0aWNsZSI+MTc8L3JlZi10eXBlPjxjb250cmlidXRvcnM+PGF1dGhvcnM+PGF1dGhv
cj5HdWVycmEgZGUgU291emEsIEEuIEMuPC9hdXRob3I+PGF1dGhvcj5QcmVkaWdlciwgUi4gRC48
L2F1dGhvcj48YXV0aG9yPkNpbWFyb3N0aSwgSC48L2F1dGhvcj48L2F1dGhvcnM+PC9jb250cmli
dXRvcnM+PGF1dGgtYWRkcmVzcz5EZXBhcnRhbWVudG8gZGUgRmFybWFjb2xvZ2lhLCBDZW50cm8g
ZGUgQ2llbmNpYXMgQmlvbG9naWNhcywgVW5pdmVyc2lkYWRlIEZlZGVyYWwgZGUgU2FudGEgQ2F0
YXJpbmEgKFVGU0MpLCBDYW1wdXMgVHJpbmRhZGUsIEZsb3JpYW5vcG9saXMsIFNDLCBCcmF6aWwu
PC9hdXRoLWFkZHJlc3M+PHRpdGxlcz48dGl0bGU+U1VNTy1yZWd1bGF0ZWQgbWl0b2Nob25kcmlh
bCBmdW5jdGlvbiBpbiBQYXJraW5zb24mYXBvcztzIGRpc2Vhc2U8L3RpdGxlPjxzZWNvbmRhcnkt
dGl0bGU+SiBOZXVyb2NoZW08L3NlY29uZGFyeS10aXRsZT48YWx0LXRpdGxlPkpvdXJuYWwgb2Yg
bmV1cm9jaGVtaXN0cnk8L2FsdC10aXRsZT48L3RpdGxlcz48cGVyaW9kaWNhbD48ZnVsbC10aXRs
ZT5KIE5ldXJvY2hlbTwvZnVsbC10aXRsZT48YWJici0xPkpvdXJuYWwgb2YgbmV1cm9jaGVtaXN0
cnk8L2FiYnItMT48L3BlcmlvZGljYWw+PGFsdC1wZXJpb2RpY2FsPjxmdWxsLXRpdGxlPkogTmV1
cm9jaGVtPC9mdWxsLXRpdGxlPjxhYmJyLTE+Sm91cm5hbCBvZiBuZXVyb2NoZW1pc3RyeTwvYWJi
ci0xPjwvYWx0LXBlcmlvZGljYWw+PHBhZ2VzPjY3My04NjwvcGFnZXM+PHZvbHVtZT4xMzc8L3Zv
bHVtZT48bnVtYmVyPjU8L251bWJlcj48ZWRpdGlvbj4yMDE2LzAzLzA1PC9lZGl0aW9uPjxrZXl3
b3Jkcz48a2V5d29yZD5BbmltYWxzPC9rZXl3b3JkPjxrZXl3b3JkPkRvcGFtaW5lcmdpYyBOZXVy
b25zL21ldGFib2xpc20vcGF0aG9sb2d5PC9rZXl3b3JkPjxrZXl3b3JkPkh1bWFuczwva2V5d29y
ZD48a2V5d29yZD5NaXRvY2hvbmRyaWEvKm1ldGFib2xpc20vcGF0aG9sb2d5PC9rZXl3b3JkPjxr
ZXl3b3JkPk94aWRhdGl2ZSBTdHJlc3MvcGh5c2lvbG9neTwva2V5d29yZD48a2V5d29yZD5QYXJr
aW5zb24gRGlzZWFzZS8qbWV0YWJvbGlzbS9wYXRob2xvZ3k8L2tleXdvcmQ+PGtleXdvcmQ+U21h
bGwgVWJpcXVpdGluLVJlbGF0ZWQgTW9kaWZpZXIgUHJvdGVpbnMvKm1ldGFib2xpc208L2tleXdv
cmQ+PGtleXdvcmQ+U3Vtb3lsYXRpb24vKnBoeXNpb2xvZ3k8L2tleXdvcmQ+PGtleXdvcmQ+KmRq
LTE8L2tleXdvcmQ+PGtleXdvcmQ+KkRycDE8L2tleXdvcmQ+PGtleXdvcmQ+KlBHQy0xYWxwaGE8
L2tleXdvcmQ+PGtleXdvcmQ+KlBhcmtpbnNvbiZhcG9zO3MgZGlzZWFzZTwva2V5d29yZD48a2V5
d29yZD4qc3Vtbzwva2V5d29yZD48a2V5d29yZD4qbWl0b2Nob25kcmlhPC9rZXl3b3JkPjxrZXl3
b3JkPipwYXJraW48L2tleXdvcmQ+PGtleXdvcmQ+KmFscGhhLXN5bnVjbGVpbjwva2V5d29yZD48
L2tleXdvcmRzPjxkYXRlcz48eWVhcj4yMDE2PC95ZWFyPjxwdWItZGF0ZXM+PGRhdGU+SnVuPC9k
YXRlPjwvcHViLWRhdGVzPjwvZGF0ZXM+PGlzYm4+MDAyMi0zMDQyPC9pc2JuPjxhY2Nlc3Npb24t
bnVtPjI2OTMyMzI3PC9hY2Nlc3Npb24tbnVtPjx1cmxzPjwvdXJscz48ZWxlY3Ryb25pYy1yZXNv
dXJjZS1udW0+MTAuMTExMS9qbmMuMTM1OTk8L2VsZWN0cm9uaWMtcmVzb3VyY2UtbnVtPjxyZW1v
dGUtZGF0YWJhc2UtcHJvdmlkZXI+TkxNPC9yZW1vdGUtZGF0YWJhc2UtcHJvdmlkZXI+PGxhbmd1
YWdlPmVuZzwvbGFuZ3VhZ2U+PC9yZWNvcmQ+PC9DaXRlPjwvRW5kTm90ZT5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TaGltaXp1PC9BdXRob3I+PFllYXI+MjAxNjwvWWVhcj48
UmVjTnVtPjYxPC9SZWNOdW0+PERpc3BsYXlUZXh0PjxzdHlsZSBmYWNlPSJzdXBlcnNjcmlwdCI+
MTMsMTQ8L3N0eWxlPjwvRGlzcGxheVRleHQ+PHJlY29yZD48cmVjLW51bWJlcj42MTwvcmVjLW51
bWJlcj48Zm9yZWlnbi1rZXlzPjxrZXkgYXBwPSJFTiIgZGItaWQ9Ino1ZDVleHh2eDJyYXZtZXRm
d252MnMwM2E1c2UycmEyd2UwdCIgdGltZXN0YW1wPSIxNTg3OTc3Nzg5Ij42MTwva2V5PjwvZm9y
ZWlnbi1rZXlzPjxyZWYtdHlwZSBuYW1lPSJKb3VybmFsIEFydGljbGUiPjE3PC9yZWYtdHlwZT48
Y29udHJpYnV0b3JzPjxhdXRob3JzPjxhdXRob3I+U2hpbWl6dSwgWS48L2F1dGhvcj48YXV0aG9y
PkxhbWJlcnQsIEouIFAuPC9hdXRob3I+PGF1dGhvcj5OaWNob2xzb24sIEMuIEsuPC9hdXRob3I+
PGF1dGhvcj5LaW0sIEouIEouPC9hdXRob3I+PGF1dGhvcj5Xb2xmc29uLCBELiBXLjwvYXV0aG9y
PjxhdXRob3I+Q2hvLCBILiBDLjwvYXV0aG9yPjxhdXRob3I+SHVzYWluLCBBLjwvYXV0aG9yPjxh
dXRob3I+TmFxdmksIE4uPC9hdXRob3I+PGF1dGhvcj5DaGluLCBMLiBTLjwvYXV0aG9yPjxhdXRo
b3I+TGksIEwuPC9hdXRob3I+PGF1dGhvcj5DYWx2ZXJ0LCBKLiBXLjwvYXV0aG9yPjwvYXV0aG9y
cz48L2NvbnRyaWJ1dG9ycz48YXV0aC1hZGRyZXNzPkRlcGFydG1lbnQgb2YgU3VyZ2VyeSwgRGl2
aXNpb24gb2YgQ2FyZGlvdGhvcmFjaWMgU3VyZ2VyeSwgQ2FybHlsZSBGcmFzZXIgSGVhcnQgQ2Vu
dGVyLCBFbW9yeSBVbml2ZXJzaXR5IFNjaG9vbCBvZiBNZWRpY2luZSwgQXRsYW50YSwgR0EsIFVT
QS4mI3hEO0RpdmlzaW9uIG9mIFBlZGlhdHJpYyBDYXJkaW9sb2d5LCBEZXBhcnRtZW50IG9mIFBl
ZGlhdHJpY3MsIEVtb3J5IFVuaXZlcnNpdHkgU2Nob29sIG9mIE1lZGljaW5lIGFuZCBDaGlsZHJl
biZhcG9zO3MgSGVhbHRoY2FyZSBvZiBBdGxhbnRhLCBBdGxhbnRhLCBHQSwgVVNBOyBXYWxsYWNl
IEguIENvdWx0ZXIgRGVwYXJ0bWVudCBvZiBCaW9tZWRpY2FsIEVuZ2luZWVyaW5nLCBHZW9yZ2lh
IEluc3RpdHV0ZSBvZiBUZWNobm9sb2d5IGFuZCBFbW9yeSBVbml2ZXJzaXR5LCBBdGxhbnRhLCBH
QSwgVVNBLiYjeEQ7RGVwYXJ0bWVudCBvZiBNZWRpY2luZSwgRGl2aXNpb24gb2YgQ2FyZGlvbG9n
eSwgRW1vcnkgVW5pdmVyc2l0eSBTY2hvb2wgb2YgTWVkaWNpbmUsIEF0bGFudGEsIEdBLCBVU0Eu
JiN4RDtEZXBhcnRtZW50IG9mIFBoYXJtYWNvbG9neSwgRW1vcnkgVW5pdmVyc2l0eSBTY2hvb2wg
b2YgTWVkaWNpbmUsIEF0bGFudGEsIEdBLCBVU0EuJiN4RDtEZXBhcnRtZW50IG9mIFN1cmdlcnks
IERpdmlzaW9uIG9mIENhcmRpb3Rob3JhY2ljIFN1cmdlcnksIENhcmx5bGUgRnJhc2VyIEhlYXJ0
IENlbnRlciwgRW1vcnkgVW5pdmVyc2l0eSBTY2hvb2wgb2YgTWVkaWNpbmUsIEF0bGFudGEsIEdB
LCBVU0EuIEVsZWN0cm9uaWMgYWRkcmVzczogamNhbHZlckBlbW9yeS5lZHUuPC9hdXRoLWFkZHJl
c3M+PHRpdGxlcz48dGl0bGU+REotMSBwcm90ZWN0cyB0aGUgaGVhcnQgYWdhaW5zdCBpc2NoZW1p
YS1yZXBlcmZ1c2lvbiBpbmp1cnkgYnkgcmVndWxhdGluZyBtaXRvY2hvbmRyaWFsIGZpc3Npb248
L3RpdGxlPjxzZWNvbmRhcnktdGl0bGU+SiBNb2wgQ2VsbCBDYXJkaW9sPC9zZWNvbmRhcnktdGl0
bGU+PGFsdC10aXRsZT5Kb3VybmFsIG9mIG1vbGVjdWxhciBhbmQgY2VsbHVsYXIgY2FyZGlvbG9n
eTwvYWx0LXRpdGxlPjwvdGl0bGVzPjxwZXJpb2RpY2FsPjxmdWxsLXRpdGxlPkogTW9sIENlbGwg
Q2FyZGlvbDwvZnVsbC10aXRsZT48YWJici0xPkpvdXJuYWwgb2YgbW9sZWN1bGFyIGFuZCBjZWxs
dWxhciBjYXJkaW9sb2d5PC9hYmJyLTE+PC9wZXJpb2RpY2FsPjxhbHQtcGVyaW9kaWNhbD48ZnVs
bC10aXRsZT5KIE1vbCBDZWxsIENhcmRpb2w8L2Z1bGwtdGl0bGU+PGFiYnItMT5Kb3VybmFsIG9m
IG1vbGVjdWxhciBhbmQgY2VsbHVsYXIgY2FyZGlvbG9neTwvYWJici0xPjwvYWx0LXBlcmlvZGlj
YWw+PHBhZ2VzPjU2LTY2PC9wYWdlcz48dm9sdW1lPjk3PC92b2x1bWU+PGVkaXRpb24+MjAxNi8w
NC8yNjwvZWRpdGlvbj48a2V5d29yZHM+PGtleXdvcmQ+QW5pbWFsczwva2V5d29yZD48a2V5d29y
ZD5CaW9wc3k8L2tleXdvcmQ+PGtleXdvcmQ+RGlzZWFzZSBNb2RlbHMsIEFuaW1hbDwva2V5d29y
ZD48a2V5d29yZD5HZW5lIEV4cHJlc3Npb24gUmVndWxhdGlvbjwva2V5d29yZD48a2V5d29yZD5N
YWxlPC9rZXl3b3JkPjxrZXl3b3JkPk1pY2U8L2tleXdvcmQ+PGtleXdvcmQ+TWljZSwgS25vY2tv
dXQ8L2tleXdvcmQ+PGtleXdvcmQ+TWl0b2Nob25kcmlhLCBIZWFydC8qZ2VuZXRpY3MvKm1ldGFi
b2xpc208L2tleXdvcmQ+PGtleXdvcmQ+TWl0b2Nob25kcmlhbCBEeW5hbWljcy8qZ2VuZXRpY3M8
L2tleXdvcmQ+PGtleXdvcmQ+TXlvY2FyZGlhbCBSZXBlcmZ1c2lvbiBJbmp1cnkvKmdlbmV0aWNz
LyptZXRhYm9saXNtL3BhdGhvbG9neTwva2V5d29yZD48a2V5d29yZD5NeW9jeXRlcywgQ2FyZGlh
Yy9tZXRhYm9saXNtPC9rZXl3b3JkPjxrZXl3b3JkPk94aWRhdGl2ZSBTdHJlc3M8L2tleXdvcmQ+
PGtleXdvcmQ+UHJvdGVpbiBEZWdseWNhc2UgREotMS9kZWZpY2llbmN5LypnZW5ldGljcy8qbWV0
YWJvbGlzbTwva2V5d29yZD48a2V5d29yZD5Qcm90ZW9seXNpczwva2V5d29yZD48a2V5d29yZD5S
YXRzPC9rZXl3b3JkPjxrZXl3b3JkPlJlYWN0aXZlIE94eWdlbiBTcGVjaWVzPC9rZXl3b3JkPjxr
ZXl3b3JkPlN1bW95bGF0aW9uPC9rZXl3b3JkPjxrZXl3b3JkPipkai0xPC9rZXl3b3JkPjxrZXl3
b3JkPipNaXRvY2hvbmRyaWFsIGZpc3Npb248L2tleXdvcmQ+PGtleXdvcmQ+Kk15b2NhcmRpYWwg
aXNjaGVtaWE8L2tleXdvcmQ+PGtleXdvcmQ+KlNVTU95bGF0aW9uPC9rZXl3b3JkPjwva2V5d29y
ZHM+PGRhdGVzPjx5ZWFyPjIwMTY8L3llYXI+PHB1Yi1kYXRlcz48ZGF0ZT5BdWc8L2RhdGU+PC9w
dWItZGF0ZXM+PC9kYXRlcz48aXNibj4wMDIyLTI4Mjg8L2lzYm4+PGFjY2Vzc2lvbi1udW0+Mjcx
MDg1MzA8L2FjY2Vzc2lvbi1udW0+PHVybHM+PC91cmxzPjxjdXN0b20yPlBNQzUwMDIzNzk8L2N1
c3RvbTI+PGN1c3RvbTY+TklITVM3ODc3NjA8L2N1c3RvbTY+PGVsZWN0cm9uaWMtcmVzb3VyY2Ut
bnVtPjEwLjEwMTYvai55am1jYy4yMDE2LjA0LjAwODwvZWxlY3Ryb25pYy1yZXNvdXJjZS1udW0+
PHJlbW90ZS1kYXRhYmFzZS1wcm92aWRlcj5OTE08L3JlbW90ZS1kYXRhYmFzZS1wcm92aWRlcj48
bGFuZ3VhZ2U+ZW5nPC9sYW5ndWFnZT48L3JlY29yZD48L0NpdGU+PENpdGU+PEF1dGhvcj5HdWVy
cmEgZGUgU291emE8L0F1dGhvcj48WWVhcj4yMDE2PC9ZZWFyPjxSZWNOdW0+NjA8L1JlY051bT48
cmVjb3JkPjxyZWMtbnVtYmVyPjYwPC9yZWMtbnVtYmVyPjxmb3JlaWduLWtleXM+PGtleSBhcHA9
IkVOIiBkYi1pZD0iejVkNWV4eHZ4MnJhdm1ldGZ3bnYyczAzYTVzZTJyYTJ3ZTB0IiB0aW1lc3Rh
bXA9IjE1ODc5Nzc3ODciPjYwPC9rZXk+PC9mb3JlaWduLWtleXM+PHJlZi10eXBlIG5hbWU9Ikpv
dXJuYWwgQXJ0aWNsZSI+MTc8L3JlZi10eXBlPjxjb250cmlidXRvcnM+PGF1dGhvcnM+PGF1dGhv
cj5HdWVycmEgZGUgU291emEsIEEuIEMuPC9hdXRob3I+PGF1dGhvcj5QcmVkaWdlciwgUi4gRC48
L2F1dGhvcj48YXV0aG9yPkNpbWFyb3N0aSwgSC48L2F1dGhvcj48L2F1dGhvcnM+PC9jb250cmli
dXRvcnM+PGF1dGgtYWRkcmVzcz5EZXBhcnRhbWVudG8gZGUgRmFybWFjb2xvZ2lhLCBDZW50cm8g
ZGUgQ2llbmNpYXMgQmlvbG9naWNhcywgVW5pdmVyc2lkYWRlIEZlZGVyYWwgZGUgU2FudGEgQ2F0
YXJpbmEgKFVGU0MpLCBDYW1wdXMgVHJpbmRhZGUsIEZsb3JpYW5vcG9saXMsIFNDLCBCcmF6aWwu
PC9hdXRoLWFkZHJlc3M+PHRpdGxlcz48dGl0bGU+U1VNTy1yZWd1bGF0ZWQgbWl0b2Nob25kcmlh
bCBmdW5jdGlvbiBpbiBQYXJraW5zb24mYXBvcztzIGRpc2Vhc2U8L3RpdGxlPjxzZWNvbmRhcnkt
dGl0bGU+SiBOZXVyb2NoZW08L3NlY29uZGFyeS10aXRsZT48YWx0LXRpdGxlPkpvdXJuYWwgb2Yg
bmV1cm9jaGVtaXN0cnk8L2FsdC10aXRsZT48L3RpdGxlcz48cGVyaW9kaWNhbD48ZnVsbC10aXRs
ZT5KIE5ldXJvY2hlbTwvZnVsbC10aXRsZT48YWJici0xPkpvdXJuYWwgb2YgbmV1cm9jaGVtaXN0
cnk8L2FiYnItMT48L3BlcmlvZGljYWw+PGFsdC1wZXJpb2RpY2FsPjxmdWxsLXRpdGxlPkogTmV1
cm9jaGVtPC9mdWxsLXRpdGxlPjxhYmJyLTE+Sm91cm5hbCBvZiBuZXVyb2NoZW1pc3RyeTwvYWJi
ci0xPjwvYWx0LXBlcmlvZGljYWw+PHBhZ2VzPjY3My04NjwvcGFnZXM+PHZvbHVtZT4xMzc8L3Zv
bHVtZT48bnVtYmVyPjU8L251bWJlcj48ZWRpdGlvbj4yMDE2LzAzLzA1PC9lZGl0aW9uPjxrZXl3
b3Jkcz48a2V5d29yZD5BbmltYWxzPC9rZXl3b3JkPjxrZXl3b3JkPkRvcGFtaW5lcmdpYyBOZXVy
b25zL21ldGFib2xpc20vcGF0aG9sb2d5PC9rZXl3b3JkPjxrZXl3b3JkPkh1bWFuczwva2V5d29y
ZD48a2V5d29yZD5NaXRvY2hvbmRyaWEvKm1ldGFib2xpc20vcGF0aG9sb2d5PC9rZXl3b3JkPjxr
ZXl3b3JkPk94aWRhdGl2ZSBTdHJlc3MvcGh5c2lvbG9neTwva2V5d29yZD48a2V5d29yZD5QYXJr
aW5zb24gRGlzZWFzZS8qbWV0YWJvbGlzbS9wYXRob2xvZ3k8L2tleXdvcmQ+PGtleXdvcmQ+U21h
bGwgVWJpcXVpdGluLVJlbGF0ZWQgTW9kaWZpZXIgUHJvdGVpbnMvKm1ldGFib2xpc208L2tleXdv
cmQ+PGtleXdvcmQ+U3Vtb3lsYXRpb24vKnBoeXNpb2xvZ3k8L2tleXdvcmQ+PGtleXdvcmQ+KmRq
LTE8L2tleXdvcmQ+PGtleXdvcmQ+KkRycDE8L2tleXdvcmQ+PGtleXdvcmQ+KlBHQy0xYWxwaGE8
L2tleXdvcmQ+PGtleXdvcmQ+KlBhcmtpbnNvbiZhcG9zO3MgZGlzZWFzZTwva2V5d29yZD48a2V5
d29yZD4qc3Vtbzwva2V5d29yZD48a2V5d29yZD4qbWl0b2Nob25kcmlhPC9rZXl3b3JkPjxrZXl3
b3JkPipwYXJraW48L2tleXdvcmQ+PGtleXdvcmQ+KmFscGhhLXN5bnVjbGVpbjwva2V5d29yZD48
L2tleXdvcmRzPjxkYXRlcz48eWVhcj4yMDE2PC95ZWFyPjxwdWItZGF0ZXM+PGRhdGU+SnVuPC9k
YXRlPjwvcHViLWRhdGVzPjwvZGF0ZXM+PGlzYm4+MDAyMi0zMDQyPC9pc2JuPjxhY2Nlc3Npb24t
bnVtPjI2OTMyMzI3PC9hY2Nlc3Npb24tbnVtPjx1cmxzPjwvdXJscz48ZWxlY3Ryb25pYy1yZXNv
dXJjZS1udW0+MTAuMTExMS9qbmMuMTM1OTk8L2VsZWN0cm9uaWMtcmVzb3VyY2UtbnVtPjxyZW1v
dGUtZGF0YWJhc2UtcHJvdmlkZXI+TkxNPC9yZW1vdGUtZGF0YWJhc2UtcHJvdmlkZXI+PGxhbmd1
YWdlPmVuZzwvbGFuZ3VhZ2U+PC9yZWNvcmQ+PC9DaXRlPjwvRW5kTm90ZT5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3,14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779056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3764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VAT1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intr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5.84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3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5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3.48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G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17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I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>dentified in Alzheimer's disease GWAS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TaGVydmE8L0F1dGhvcj48WWVhcj4yMDE0PC9ZZWFyPjxS
ZWNOdW0+NjI8L1JlY051bT48RGlzcGxheVRleHQ+PHN0eWxlIGZhY2U9InN1cGVyc2NyaXB0Ij4x
NTwvc3R5bGU+PC9EaXNwbGF5VGV4dD48cmVjb3JkPjxyZWMtbnVtYmVyPjYyPC9yZWMtbnVtYmVy
Pjxmb3JlaWduLWtleXM+PGtleSBhcHA9IkVOIiBkYi1pZD0iejVkNWV4eHZ4MnJhdm1ldGZ3bnYy
czAzYTVzZTJyYTJ3ZTB0IiB0aW1lc3RhbXA9IjE1ODc5Nzc4NzAiPjYyPC9rZXk+PC9mb3JlaWdu
LWtleXM+PHJlZi10eXBlIG5hbWU9IkpvdXJuYWwgQXJ0aWNsZSI+MTc8L3JlZi10eXBlPjxjb250
cmlidXRvcnM+PGF1dGhvcnM+PGF1dGhvcj5TaGVydmEsIFIuPC9hdXRob3I+PGF1dGhvcj5Ucmlw
b2RpcywgWS48L2F1dGhvcj48YXV0aG9yPkJlbm5ldHQsIEQuIEEuPC9hdXRob3I+PGF1dGhvcj5D
aGlibmlrLCBMLiBCLjwvYXV0aG9yPjxhdXRob3I+Q3JhbmUsIFAuIEsuPC9hdXRob3I+PGF1dGhv
cj5kZSBKYWdlciwgUC4gTC48L2F1dGhvcj48YXV0aG9yPkZhcnJlciwgTC4gQS48L2F1dGhvcj48
YXV0aG9yPlNheWtpbiwgQS4gSi48L2F1dGhvcj48YXV0aG9yPlNodWxtYW4sIEouIE0uPC9hdXRo
b3I+PGF1dGhvcj5OYWosIEEuPC9hdXRob3I+PGF1dGhvcj5HcmVlbiwgUi4gQy48L2F1dGhvcj48
L2F1dGhvcnM+PC9jb250cmlidXRvcnM+PGF1dGgtYWRkcmVzcz5EZXBhcnRtZW50IG9mIE1lZGlj
aW5lIChCaW9tZWRpY2FsIEdlbmV0aWNzKSwgQm9zdG9uIFVuaXZlcnNpdHkgU2Nob29sIG9mIE1l
ZGljaW5lLCBCb3N0b24sIE1BLCBVU0EuIEVsZWN0cm9uaWMgYWRkcmVzczogcmNncmVlbkBnZW5l
dGljcy5tZWQuaGFydmFyZC5lZHUuJiN4RDtEZXBhcnRtZW50IG9mIEJpb3N0YXRpc3RpY3MsIEJv
c3RvbiBVbml2ZXJzaXR5IFNjaG9vbCBvZiBQdWJsaWMgSGVhbHRoLCBCb3N0b24sIE1BLCBVU0Eu
JiN4RDtSdXNoIEFsemhlaW1lciZhcG9zO3MgRGlzZWFzZSBDZW50ZXIsIERlcGFydG1lbnQgb2Yg
TmV1cm9sb2dpY2FsIFNjaWVuY2VzLCBSdXNoIFVuaXZlcnNpdHkgTWVkaWNhbCBDZW50ZXIsIENo
aWNhZ28sIElMLCBVU0EuJiN4RDtQcm9ncmFtIGluIFRyYW5zbGF0aW9uYWwgTmV1cm9Qc3ljaGlh
dHJpYyBHZW5vbWljcywgSW5zdGl0dXRlIGZvciB0aGUgTmV1cm9zY2llbmNlcywgRGVwYXJ0bWVu
dHMgb2YgTmV1cm9sb2d5ICZhbXA7IFBzeWNoaWF0cnksIEJyaWdoYW0gYW5kIFdvbWVuJmFwb3M7
cyBIb3NwaXRhbCBCb3N0b24sIE1BLCBVU0E7IERlcGFydG1lbnQgb2YgTmV1cm9sb2d5LCBIYXJ2
YXJkIE1lZGljYWwgU2Nob29sLCBDYW1icmlkZ2UsIE1BLCBVU0E7IFByb2dyYW0gaW4gTWVkaWNh
bCBhbmQgUG9wdWxhdGlvbiBHZW5ldGljcywgQnJvYWQgSW5zdGl0dXRlIG9mIEhhcnZhcmQgYW5k
IE1JVCwgQ2FtYnJpZGdlLCBNQSwgVVNBLiYjeEQ7U2Nob29sIG9mIE1lZGljaW5lLCBVbml2ZXJz
aXR5IG9mIFdhc2hpbmd0b24sIFNlYXR0bGUsIFdBLCBVU0EuJiN4RDtEZXBhcnRtZW50IG9mIE1l
ZGljaW5lIChCaW9tZWRpY2FsIEdlbmV0aWNzKSwgQm9zdG9uIFVuaXZlcnNpdHkgU2Nob29sIG9m
IE1lZGljaW5lLCBCb3N0b24sIE1BLCBVU0E7IERlcGFydG1lbnQgb2YgQmlvc3RhdGlzdGljcywg
Qm9zdG9uIFVuaXZlcnNpdHkgU2Nob29sIG9mIFB1YmxpYyBIZWFsdGgsIEJvc3RvbiwgTUEsIFVT
QTsgRGVwYXJ0bWVudHMgT3BodGhhbG1vbG9neSwgTmV1cm9sb2d5LCBhbmQgRXBpZGVtaW9sb2d5
LCBCb3N0b24gVW5pdmVyc2l0eSBTY2hvb2xzIG9mIE1lZGljaW5lIGFuZCBQdWJsaWMgSGVhbHRo
LCBCb3N0b24sIE1BLCBVU0EuJiN4RDtEZXBhcnRtZW50IG9mIE1lZGljYWwgYW5kIE1vbGVjdWxh
ciBHZW5ldGljcywgQ2VudGVyIGZvciBOZXVyb2ltYWdpbmcsIERlcGFydG1lbnQgb2YgUmFkaW9s
b2d5IGFuZCBJbWFnaW5nIFNjaWVuY2VzLCBNZWx2aW4gYW5kIEJyZW4gU2ltb24gQ2FuY2VyIENl
bnRlciwgSW5kaWFuYSBVbml2ZXJzaXR5IFNjaG9vbCBvZiBNZWRpY2luZSwgSW5kaWFuYXBvbGlz
LCBJTiwgVVNBLiYjeEQ7RGVwYXJ0bWVudHMgb2YgTmV1cm9sb2d5IGFuZCBNb2xlY3VsYXIgYW5k
IEh1bWFuIEdlbmV0aWNzIEJheWxvciBDb2xsZWdlIG9mIE1lZGljaW5lIEphbiBhbmQgRGFuIER1
bmNhbiBOZXVyb2xvZ2ljYWwgUmVzZWFyY2ggSW5zdGl0dXRlLCBIb3VzdG9uLCBUWCwgVVNBLiYj
eEQ7RGVwYXJ0bWVudCBvZiBCaW9zdGF0aWNzIGFuZCBFcGlkZW1pb2xvZ3kgYW5kIENlbnRlciBm
b3IgQ2xpbmljYWwgRXBpZGVtaW9sb2d5IGFuZCBCaW9zdGF0aXN0aWNzLCBVbml2ZXJzaXR5IG9m
IFBlbm5zeWx2YW5pYSwgUGhpbGFkZWxwaGlhLCBQQSwgVVNBLiYjeEQ7RGl2aXNpb24gb2YgR2Vu
ZXRpY3MsIERlcGFydG1lbnQgb2YgTWVkaWNpbmUsIEJyaWdoYW0gYW5kIFdvbWVuJmFwb3M7cyBI
b3NwaXRhbCBhbmQgSGFydmFyZCBNZWRpY2FsIFNjaG9vbCwgQm9zdG9uLCBNQSwgVVNBLjwvYXV0
aC1hZGRyZXNzPjx0aXRsZXM+PHRpdGxlPkdlbm9tZS13aWRlIGFzc29jaWF0aW9uIHN0dWR5IG9m
IHRoZSByYXRlIG9mIGNvZ25pdGl2ZSBkZWNsaW5lIGluIEFsemhlaW1lciZhcG9zO3MgZGlzZWFz
ZTwvdGl0bGU+PHNlY29uZGFyeS10aXRsZT5BbHpoZWltZXJzIERlbWVudDwvc2Vjb25kYXJ5LXRp
dGxlPjxhbHQtdGl0bGU+QWx6aGVpbWVyJmFwb3M7cyAmYW1wOyBkZW1lbnRpYSA6IHRoZSBqb3Vy
bmFsIG9mIHRoZSBBbHpoZWltZXImYXBvcztzIEFzc29jaWF0aW9uPC9hbHQtdGl0bGU+PC90aXRs
ZXM+PHBlcmlvZGljYWw+PGZ1bGwtdGl0bGU+QWx6aGVpbWVycyBEZW1lbnQ8L2Z1bGwtdGl0bGU+
PC9wZXJpb2RpY2FsPjxwYWdlcz40NS01MjwvcGFnZXM+PHZvbHVtZT4xMDwvdm9sdW1lPjxudW1i
ZXI+MTwvbnVtYmVyPjxlZGl0aW9uPjIwMTMvMDMvMjk8L2VkaXRpb24+PGtleXdvcmRzPjxrZXl3
b3JkPkFnZWQ8L2tleXdvcmQ+PGtleXdvcmQ+QWdlZCwgODAgYW5kIG92ZXI8L2tleXdvcmQ+PGtl
eXdvcmQ+QWx6aGVpbWVyIERpc2Vhc2UvKmNvbXBsaWNhdGlvbnM8L2tleXdvcmQ+PGtleXdvcmQ+
QXBvbGlwb3Byb3RlaW4gRTQvZ2VuZXRpY3M8L2tleXdvcmQ+PGtleXdvcmQ+Q29nbml0aW9uIERp
c29yZGVycy8qZXRpb2xvZ3kvKmdlbmV0aWNzPC9rZXl3b3JkPjxrZXl3b3JkPkV4dHJhY2VsbHVs
YXIgTWF0cml4IFByb3RlaW5zLypnZW5ldGljczwva2V5d29yZD48a2V5d29yZD5GZW1hbGU8L2tl
eXdvcmQ+PGtleXdvcmQ+Rm9sbG93LVVwIFN0dWRpZXM8L2tleXdvcmQ+PGtleXdvcmQ+R2Vub21l
LVdpZGUgQXNzb2NpYXRpb24gU3R1ZHk8L2tleXdvcmQ+PGtleXdvcmQ+R2Vub3R5cGU8L2tleXdv
cmQ+PGtleXdvcmQ+SHVtYW5zPC9rZXl3b3JkPjxrZXl3b3JkPk1hbGU8L2tleXdvcmQ+PGtleXdv
cmQ+TmV1cm9wc3ljaG9sb2dpY2FsIFRlc3RzPC9rZXl3b3JkPjxrZXl3b3JkPlBoZW5vdHlwZTwv
a2V5d29yZD48a2V5d29yZD5Qb2x5bW9ycGhpc20sIFNpbmdsZSBOdWNsZW90aWRlLypnZW5ldGlj
czwva2V5d29yZD48a2V5d29yZD5BbHpoZWltZXImYXBvcztzIGRpc2Vhc2U8L2tleXdvcmQ+PGtl
eXdvcmQ+Q29nbml0aXZlIGRlY2xpbmU8L2tleXdvcmQ+PGtleXdvcmQ+R3dhczwva2V5d29yZD48
L2tleXdvcmRzPjxkYXRlcz48eWVhcj4yMDE0PC95ZWFyPjxwdWItZGF0ZXM+PGRhdGU+SmFuPC9k
YXRlPjwvcHViLWRhdGVzPjwvZGF0ZXM+PGlzYm4+MTU1Mi01MjYwIChQcmludCkmI3hEOzE1NTIt
NTI2MDwvaXNibj48YWNjZXNzaW9uLW51bT4yMzUzNTAzMzwvYWNjZXNzaW9uLW51bT48dXJscz48
L3VybHM+PGN1c3RvbTI+UE1DMzc2MDk5NTwvY3VzdG9tMj48Y3VzdG9tNj5OSUhNUzQ2MTMwMjwv
Y3VzdG9tNj48ZWxlY3Ryb25pYy1yZXNvdXJjZS1udW0+MTAuMTAxNi9qLmphbHouMjAxMy4wMS4w
MDg8L2VsZWN0cm9uaWMtcmVzb3VyY2UtbnVtPjxyZW1vdGUtZGF0YWJhc2UtcHJvdmlkZXI+TkxN
PC9yZW1vdGUtZGF0YWJhc2UtcHJvdmlkZXI+PGxhbmd1YWdlPmVuZzwvbGFuZ3VhZ2U+PC9yZWNv
cmQ+PC9DaXRlPjwvRW5kTm90ZT4A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TaGVydmE8L0F1dGhvcj48WWVhcj4yMDE0PC9ZZWFyPjxS
ZWNOdW0+NjI8L1JlY051bT48RGlzcGxheVRleHQ+PHN0eWxlIGZhY2U9InN1cGVyc2NyaXB0Ij4x
NTwvc3R5bGU+PC9EaXNwbGF5VGV4dD48cmVjb3JkPjxyZWMtbnVtYmVyPjYyPC9yZWMtbnVtYmVy
Pjxmb3JlaWduLWtleXM+PGtleSBhcHA9IkVOIiBkYi1pZD0iejVkNWV4eHZ4MnJhdm1ldGZ3bnYy
czAzYTVzZTJyYTJ3ZTB0IiB0aW1lc3RhbXA9IjE1ODc5Nzc4NzAiPjYyPC9rZXk+PC9mb3JlaWdu
LWtleXM+PHJlZi10eXBlIG5hbWU9IkpvdXJuYWwgQXJ0aWNsZSI+MTc8L3JlZi10eXBlPjxjb250
cmlidXRvcnM+PGF1dGhvcnM+PGF1dGhvcj5TaGVydmEsIFIuPC9hdXRob3I+PGF1dGhvcj5Ucmlw
b2RpcywgWS48L2F1dGhvcj48YXV0aG9yPkJlbm5ldHQsIEQuIEEuPC9hdXRob3I+PGF1dGhvcj5D
aGlibmlrLCBMLiBCLjwvYXV0aG9yPjxhdXRob3I+Q3JhbmUsIFAuIEsuPC9hdXRob3I+PGF1dGhv
cj5kZSBKYWdlciwgUC4gTC48L2F1dGhvcj48YXV0aG9yPkZhcnJlciwgTC4gQS48L2F1dGhvcj48
YXV0aG9yPlNheWtpbiwgQS4gSi48L2F1dGhvcj48YXV0aG9yPlNodWxtYW4sIEouIE0uPC9hdXRo
b3I+PGF1dGhvcj5OYWosIEEuPC9hdXRob3I+PGF1dGhvcj5HcmVlbiwgUi4gQy48L2F1dGhvcj48
L2F1dGhvcnM+PC9jb250cmlidXRvcnM+PGF1dGgtYWRkcmVzcz5EZXBhcnRtZW50IG9mIE1lZGlj
aW5lIChCaW9tZWRpY2FsIEdlbmV0aWNzKSwgQm9zdG9uIFVuaXZlcnNpdHkgU2Nob29sIG9mIE1l
ZGljaW5lLCBCb3N0b24sIE1BLCBVU0EuIEVsZWN0cm9uaWMgYWRkcmVzczogcmNncmVlbkBnZW5l
dGljcy5tZWQuaGFydmFyZC5lZHUuJiN4RDtEZXBhcnRtZW50IG9mIEJpb3N0YXRpc3RpY3MsIEJv
c3RvbiBVbml2ZXJzaXR5IFNjaG9vbCBvZiBQdWJsaWMgSGVhbHRoLCBCb3N0b24sIE1BLCBVU0Eu
JiN4RDtSdXNoIEFsemhlaW1lciZhcG9zO3MgRGlzZWFzZSBDZW50ZXIsIERlcGFydG1lbnQgb2Yg
TmV1cm9sb2dpY2FsIFNjaWVuY2VzLCBSdXNoIFVuaXZlcnNpdHkgTWVkaWNhbCBDZW50ZXIsIENo
aWNhZ28sIElMLCBVU0EuJiN4RDtQcm9ncmFtIGluIFRyYW5zbGF0aW9uYWwgTmV1cm9Qc3ljaGlh
dHJpYyBHZW5vbWljcywgSW5zdGl0dXRlIGZvciB0aGUgTmV1cm9zY2llbmNlcywgRGVwYXJ0bWVu
dHMgb2YgTmV1cm9sb2d5ICZhbXA7IFBzeWNoaWF0cnksIEJyaWdoYW0gYW5kIFdvbWVuJmFwb3M7
cyBIb3NwaXRhbCBCb3N0b24sIE1BLCBVU0E7IERlcGFydG1lbnQgb2YgTmV1cm9sb2d5LCBIYXJ2
YXJkIE1lZGljYWwgU2Nob29sLCBDYW1icmlkZ2UsIE1BLCBVU0E7IFByb2dyYW0gaW4gTWVkaWNh
bCBhbmQgUG9wdWxhdGlvbiBHZW5ldGljcywgQnJvYWQgSW5zdGl0dXRlIG9mIEhhcnZhcmQgYW5k
IE1JVCwgQ2FtYnJpZGdlLCBNQSwgVVNBLiYjeEQ7U2Nob29sIG9mIE1lZGljaW5lLCBVbml2ZXJz
aXR5IG9mIFdhc2hpbmd0b24sIFNlYXR0bGUsIFdBLCBVU0EuJiN4RDtEZXBhcnRtZW50IG9mIE1l
ZGljaW5lIChCaW9tZWRpY2FsIEdlbmV0aWNzKSwgQm9zdG9uIFVuaXZlcnNpdHkgU2Nob29sIG9m
IE1lZGljaW5lLCBCb3N0b24sIE1BLCBVU0E7IERlcGFydG1lbnQgb2YgQmlvc3RhdGlzdGljcywg
Qm9zdG9uIFVuaXZlcnNpdHkgU2Nob29sIG9mIFB1YmxpYyBIZWFsdGgsIEJvc3RvbiwgTUEsIFVT
QTsgRGVwYXJ0bWVudHMgT3BodGhhbG1vbG9neSwgTmV1cm9sb2d5LCBhbmQgRXBpZGVtaW9sb2d5
LCBCb3N0b24gVW5pdmVyc2l0eSBTY2hvb2xzIG9mIE1lZGljaW5lIGFuZCBQdWJsaWMgSGVhbHRo
LCBCb3N0b24sIE1BLCBVU0EuJiN4RDtEZXBhcnRtZW50IG9mIE1lZGljYWwgYW5kIE1vbGVjdWxh
ciBHZW5ldGljcywgQ2VudGVyIGZvciBOZXVyb2ltYWdpbmcsIERlcGFydG1lbnQgb2YgUmFkaW9s
b2d5IGFuZCBJbWFnaW5nIFNjaWVuY2VzLCBNZWx2aW4gYW5kIEJyZW4gU2ltb24gQ2FuY2VyIENl
bnRlciwgSW5kaWFuYSBVbml2ZXJzaXR5IFNjaG9vbCBvZiBNZWRpY2luZSwgSW5kaWFuYXBvbGlz
LCBJTiwgVVNBLiYjeEQ7RGVwYXJ0bWVudHMgb2YgTmV1cm9sb2d5IGFuZCBNb2xlY3VsYXIgYW5k
IEh1bWFuIEdlbmV0aWNzIEJheWxvciBDb2xsZWdlIG9mIE1lZGljaW5lIEphbiBhbmQgRGFuIER1
bmNhbiBOZXVyb2xvZ2ljYWwgUmVzZWFyY2ggSW5zdGl0dXRlLCBIb3VzdG9uLCBUWCwgVVNBLiYj
eEQ7RGVwYXJ0bWVudCBvZiBCaW9zdGF0aWNzIGFuZCBFcGlkZW1pb2xvZ3kgYW5kIENlbnRlciBm
b3IgQ2xpbmljYWwgRXBpZGVtaW9sb2d5IGFuZCBCaW9zdGF0aXN0aWNzLCBVbml2ZXJzaXR5IG9m
IFBlbm5zeWx2YW5pYSwgUGhpbGFkZWxwaGlhLCBQQSwgVVNBLiYjeEQ7RGl2aXNpb24gb2YgR2Vu
ZXRpY3MsIERlcGFydG1lbnQgb2YgTWVkaWNpbmUsIEJyaWdoYW0gYW5kIFdvbWVuJmFwb3M7cyBI
b3NwaXRhbCBhbmQgSGFydmFyZCBNZWRpY2FsIFNjaG9vbCwgQm9zdG9uLCBNQSwgVVNBLjwvYXV0
aC1hZGRyZXNzPjx0aXRsZXM+PHRpdGxlPkdlbm9tZS13aWRlIGFzc29jaWF0aW9uIHN0dWR5IG9m
IHRoZSByYXRlIG9mIGNvZ25pdGl2ZSBkZWNsaW5lIGluIEFsemhlaW1lciZhcG9zO3MgZGlzZWFz
ZTwvdGl0bGU+PHNlY29uZGFyeS10aXRsZT5BbHpoZWltZXJzIERlbWVudDwvc2Vjb25kYXJ5LXRp
dGxlPjxhbHQtdGl0bGU+QWx6aGVpbWVyJmFwb3M7cyAmYW1wOyBkZW1lbnRpYSA6IHRoZSBqb3Vy
bmFsIG9mIHRoZSBBbHpoZWltZXImYXBvcztzIEFzc29jaWF0aW9uPC9hbHQtdGl0bGU+PC90aXRs
ZXM+PHBlcmlvZGljYWw+PGZ1bGwtdGl0bGU+QWx6aGVpbWVycyBEZW1lbnQ8L2Z1bGwtdGl0bGU+
PC9wZXJpb2RpY2FsPjxwYWdlcz40NS01MjwvcGFnZXM+PHZvbHVtZT4xMDwvdm9sdW1lPjxudW1i
ZXI+MTwvbnVtYmVyPjxlZGl0aW9uPjIwMTMvMDMvMjk8L2VkaXRpb24+PGtleXdvcmRzPjxrZXl3
b3JkPkFnZWQ8L2tleXdvcmQ+PGtleXdvcmQ+QWdlZCwgODAgYW5kIG92ZXI8L2tleXdvcmQ+PGtl
eXdvcmQ+QWx6aGVpbWVyIERpc2Vhc2UvKmNvbXBsaWNhdGlvbnM8L2tleXdvcmQ+PGtleXdvcmQ+
QXBvbGlwb3Byb3RlaW4gRTQvZ2VuZXRpY3M8L2tleXdvcmQ+PGtleXdvcmQ+Q29nbml0aW9uIERp
c29yZGVycy8qZXRpb2xvZ3kvKmdlbmV0aWNzPC9rZXl3b3JkPjxrZXl3b3JkPkV4dHJhY2VsbHVs
YXIgTWF0cml4IFByb3RlaW5zLypnZW5ldGljczwva2V5d29yZD48a2V5d29yZD5GZW1hbGU8L2tl
eXdvcmQ+PGtleXdvcmQ+Rm9sbG93LVVwIFN0dWRpZXM8L2tleXdvcmQ+PGtleXdvcmQ+R2Vub21l
LVdpZGUgQXNzb2NpYXRpb24gU3R1ZHk8L2tleXdvcmQ+PGtleXdvcmQ+R2Vub3R5cGU8L2tleXdv
cmQ+PGtleXdvcmQ+SHVtYW5zPC9rZXl3b3JkPjxrZXl3b3JkPk1hbGU8L2tleXdvcmQ+PGtleXdv
cmQ+TmV1cm9wc3ljaG9sb2dpY2FsIFRlc3RzPC9rZXl3b3JkPjxrZXl3b3JkPlBoZW5vdHlwZTwv
a2V5d29yZD48a2V5d29yZD5Qb2x5bW9ycGhpc20sIFNpbmdsZSBOdWNsZW90aWRlLypnZW5ldGlj
czwva2V5d29yZD48a2V5d29yZD5BbHpoZWltZXImYXBvcztzIGRpc2Vhc2U8L2tleXdvcmQ+PGtl
eXdvcmQ+Q29nbml0aXZlIGRlY2xpbmU8L2tleXdvcmQ+PGtleXdvcmQ+R3dhczwva2V5d29yZD48
L2tleXdvcmRzPjxkYXRlcz48eWVhcj4yMDE0PC95ZWFyPjxwdWItZGF0ZXM+PGRhdGU+SmFuPC9k
YXRlPjwvcHViLWRhdGVzPjwvZGF0ZXM+PGlzYm4+MTU1Mi01MjYwIChQcmludCkmI3hEOzE1NTIt
NTI2MDwvaXNibj48YWNjZXNzaW9uLW51bT4yMzUzNTAzMzwvYWNjZXNzaW9uLW51bT48dXJscz48
L3VybHM+PGN1c3RvbTI+UE1DMzc2MDk5NTwvY3VzdG9tMj48Y3VzdG9tNj5OSUhNUzQ2MTMwMjwv
Y3VzdG9tNj48ZWxlY3Ryb25pYy1yZXNvdXJjZS1udW0+MTAuMTAxNi9qLmphbHouMjAxMy4wMS4w
MDg8L2VsZWN0cm9uaWMtcmVzb3VyY2UtbnVtPjxyZW1vdGUtZGF0YWJhc2UtcHJvdmlkZXI+TkxN
PC9yZW1vdGUtZGF0YWJhc2UtcHJvdmlkZXI+PGxhbmd1YWdlPmVuZzwvbGFuZ3VhZ2U+PC9yZWNv
cmQ+PC9DaXRlPjwvRW5kTm90ZT4A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5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43352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101013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CSMD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intr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6.88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8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3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59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A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34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4F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>ell adhesion molecule involved in the development, connection, and plasticity of brain circuits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BdGhhbmFzaXU8L0F1dGhvcj48WWVhcj4yMDE3PC9ZZWFy
PjxSZWNOdW0+NDM8L1JlY051bT48RGlzcGxheVRleHQ+PHN0eWxlIGZhY2U9InN1cGVyc2NyaXB0
Ij4xNiwxNzwvc3R5bGU+PC9EaXNwbGF5VGV4dD48cmVjb3JkPjxyZWMtbnVtYmVyPjQzPC9yZWMt
bnVtYmVyPjxmb3JlaWduLWtleXM+PGtleSBhcHA9IkVOIiBkYi1pZD0iejVkNWV4eHZ4MnJhdm1l
dGZ3bnYyczAzYTVzZTJyYTJ3ZTB0IiB0aW1lc3RhbXA9IjE1NDAxMzAxMzIiPjQzPC9rZXk+PC9m
b3JlaWduLWtleXM+PHJlZi10eXBlIG5hbWU9IkpvdXJuYWwgQXJ0aWNsZSI+MTc8L3JlZi10eXBl
Pjxjb250cmlidXRvcnM+PGF1dGhvcnM+PGF1dGhvcj5BdGhhbmFzaXUsIEwuPC9hdXRob3I+PGF1
dGhvcj5HaWRkYWx1cnUsIFMuPC9hdXRob3I+PGF1dGhvcj5GZXJuYW5kZXMsIEMuPC9hdXRob3I+
PGF1dGhvcj5DaHJpc3RvZm9yb3UsIEEuPC9hdXRob3I+PGF1dGhvcj5SZWludmFuZywgSS48L2F1
dGhvcj48YXV0aG9yPkx1bmRlcnZvbGQsIEEuIEouPC9hdXRob3I+PGF1dGhvcj5OaWxzc29uLCBM
LiBHLjwvYXV0aG9yPjxhdXRob3I+S2F1cHBpLCBLLjwvYXV0aG9yPjxhdXRob3I+QWRvbGZzc29u
LCBSLjwvYXV0aG9yPjxhdXRob3I+RXJpa3Nzb24sIEUuPC9hdXRob3I+PGF1dGhvcj5TdW5kZXQs
IEsuPC9hdXRob3I+PGF1dGhvcj5EanVyb3ZpYywgUy48L2F1dGhvcj48YXV0aG9yPkVzcGVzZXRo
LCBULjwvYXV0aG9yPjxhdXRob3I+TnliZXJnLCBMLjwvYXV0aG9yPjxhdXRob3I+U3RlZW4sIFYu
IE0uPC9hdXRob3I+PGF1dGhvcj5BbmRyZWFzc2VuLCBPLiBBLjwvYXV0aG9yPjxhdXRob3I+TGUg
SGVsbGFyZCwgUy48L2F1dGhvcj48L2F1dGhvcnM+PC9jb250cmlidXRvcnM+PGF1dGgtYWRkcmVz
cz5OT1JNRU5UIC0gSy5HLiBKZWJzZW4gQ2VudGVyIGZvciBQc3ljaG9zaXMgUmVzZWFyY2gsIERp
dmlzaW9uIG9mIE1lbnRhbCBIZWFsdGggYW5kIEFkZGljdGlvbiwgT3NsbyBVbml2ZXJzaXR5IEhv
c3BpdGFsLCAwNDA3IE9zbG8sIE5vcndheTsgTk9STUVOVCAtIEsuRy4gSmVic2VuIENlbnRlciBm
b3IgUHN5Y2hvc2lzIFJlc2VhcmNoLCBJbnN0aXR1dGUgb2YgQ2xpbmljYWwgTWVkaWNpbmUsIFVu
aXZlcnNpdHkgb2YgT3NsbywgT3NsbywgTm9yd2F5OyBEZXBhcnRtZW50IG9mIE1lZGljYWwgR2Vu
ZXRpY3MsIE9zbG8gVW5pdmVyc2l0eSBIb3NwaXRhbCwgT3NsbywgTm9yd2F5LiYjeEQ7Tk9STUVO
VCAtIEsuRy4gSmVic2VuIENlbnRlciBmb3IgUHN5Y2hvc2lzIFJlc2VhcmNoLCBEZXBhcnRtZW50
IG9mIENsaW5pY2FsIFNjaWVuY2UsIFVuaXZlcnNpdHkgb2YgQmVyZ2VuLCA1MDIxIEJlcmdlbiwg
Tm9yd2F5OyBEci4gRWluYXIgTWFydGVucyBSZXNlYXJjaCBHcm91cCBmb3IgQmlvbG9naWNhbCBQ
c3ljaGlhdHJ5LCBDZW50ZXIgZm9yIE1lZGljYWwgR2VuZXRpY3MgYW5kIE1vbGVjdWxhciBNZWRp
Y2luZSwgSGF1a2VsYW5kIFVuaXZlcnNpdHkgSG9zcGl0YWwsIDUwMjEgQmVyZ2VuLCBOb3J3YXku
JiN4RDtEZXBhcnRtZW50IG9mIFBzeWNob2xvZ3ksIFVuaXZlcnNpdHkgb2YgT3NsbywgT3Nsbywg
Tm9yd2F5LiYjeEQ7RGVwYXJ0bWVudCBvZiBCaW9sb2dpY2FsIGFuZCBNZWRpY2FsIFBzeWNob2xv
Z3ksIEpvbmFzIExpZXMgdmVpIDkxLCBCZXJnZW4sIE5vcndheTsgSy4gRy4gSmVic2VuIENlbnRl
ciBmb3IgUmVzZWFyY2ggb24gTmV1cm9wc3ljaGlhdHJpYyBEaXNvcmRlcnMsIFVuaXZlcnNpdHkg
b2YgQmVyZ2VuLCBCZXJnZW4gNTAwOSwgTm9yd2F5LiYjeEQ7VW1lYSBDZW50ZXIgZm9yIEZ1bmN0
aW9uYWwgQnJhaW4gSW1hZ2luZyAoVUZCSSksIFVtZWEgVW5pdmVyc2l0eSwgOTAxODcgVW1lYSwg
U3dlZGVuOyBBZ2luZyBSZXNlYXJjaCBDZW50ZXIsIEthcm9saW5za2EgSW5zdGl0dXRldCwgU3Rv
Y2tob2xtLCBTd2VkZW4uJiN4RDtVbWVhIENlbnRlciBmb3IgRnVuY3Rpb25hbCBCcmFpbiBJbWFn
aW5nIChVRkJJKSwgVW1lYSBVbml2ZXJzaXR5LCA5MDE4NyBVbWVhLCBTd2VkZW47IERlcGFydG1l
bnQgb2YgSW50ZWdyYXRpdmUgTWVkaWNhbCBCaW9sb2d5LCBVbWVhIFVuaXZlcnNpdHksIDkwMTg3
IFVtZWEsIFN3ZWRlbi4mI3hEO0RlcGFydG1lbnQgb2YgQ2xpbmljYWwgU2NpZW5jZXMsIFBzeWNo
aWF0cnksIFVtZWEgVW5pdmVyc2l0eSwgU0UgOTAxIDg1IFVtZWEsIFN3ZWRlbi4mI3hEO0RlcGFy
dG1lbnQgb2YgUGhhcm1hY29sb2d5LCBJbnN0aXR1dGUgb2YgUGh5c2lvbG9neSBhbmQgTmV1cm9z
Y2llbmNlLCBTYWhsZ3JlbnNrYSBBY2FkZW15LCBHb3RlYm9yZyBVbml2ZXJzaXR5LCBTRSA0MDUg
MzAgR290ZWJvcmcsIFN3ZWRlbi4mI3hEO05PUk1FTlQgLSBLLkcuIEplYnNlbiBDZW50ZXIgZm9y
IFBzeWNob3NpcyBSZXNlYXJjaCwgSW5zdGl0dXRlIG9mIENsaW5pY2FsIE1lZGljaW5lLCBVbml2
ZXJzaXR5IG9mIE9zbG8sIE9zbG8sIE5vcndheTsgRGVwYXJ0bWVudCBvZiBNZWRpY2FsIEdlbmV0
aWNzLCBPc2xvIFVuaXZlcnNpdHkgSG9zcGl0YWwsIE9zbG8sIE5vcndheTsgTk9STUVOVCAtIEsu
Ry4gSmVic2VuIENlbnRlciBmb3IgUHN5Y2hvc2lzIFJlc2VhcmNoLCBEZXBhcnRtZW50IG9mIENs
aW5pY2FsIFNjaWVuY2UsIFVuaXZlcnNpdHkgb2YgQmVyZ2VuLCA1MDIxIEJlcmdlbiwgTm9yd2F5
LiYjeEQ7Tk9STUVOVCAtIEsuRy4gSmVic2VuIENlbnRlciBmb3IgUHN5Y2hvc2lzIFJlc2VhcmNo
LCBEaXZpc2lvbiBvZiBNZW50YWwgSGVhbHRoIGFuZCBBZGRpY3Rpb24sIE9zbG8gVW5pdmVyc2l0
eSBIb3NwaXRhbCwgMDQwNyBPc2xvLCBOb3J3YXk7IERlcGFydG1lbnQgb2YgUHN5Y2hvbG9neSwg
VW5pdmVyc2l0eSBvZiBPc2xvLCBPc2xvLCBOb3J3YXkuJiN4RDtVbWVhIENlbnRlciBmb3IgRnVu
Y3Rpb25hbCBCcmFpbiBJbWFnaW5nIChVRkJJKSwgVW1lYSBVbml2ZXJzaXR5LCA5MDE4NyBVbWVh
LCBTd2VkZW47IERlcGFydG1lbnQgb2YgSW50ZWdyYXRpdmUgTWVkaWNhbCBCaW9sb2d5LCBVbWVh
IFVuaXZlcnNpdHksIDkwMTg3IFVtZWEsIFN3ZWRlbjsgRGVwYXJ0bWVudCBvZiBSYWRpYXRpb24g
U2NpZW5jZXMsIFVtZWEgVW5pdmVyc2l0eSwgOTAxODcgVW1lYSwgU3dlZGVuLiYjeEQ7Tk9STUVO
VCAtIEsuRy4gSmVic2VuIENlbnRlciBmb3IgUHN5Y2hvc2lzIFJlc2VhcmNoLCBJbnN0aXR1dGUg
b2YgQ2xpbmljYWwgTWVkaWNpbmUsIFVuaXZlcnNpdHkgb2YgT3NsbywgT3NsbywgTm9yd2F5OyBE
ZXBhcnRtZW50IG9mIE1lZGljYWwgR2VuZXRpY3MsIE9zbG8gVW5pdmVyc2l0eSBIb3NwaXRhbCwg
T3NsbywgTm9yd2F5LiYjeEQ7Tk9STUVOVCAtIEsuRy4gSmVic2VuIENlbnRlciBmb3IgUHN5Y2hv
c2lzIFJlc2VhcmNoLCBEZXBhcnRtZW50IG9mIENsaW5pY2FsIFNjaWVuY2UsIFVuaXZlcnNpdHkg
b2YgQmVyZ2VuLCA1MDIxIEJlcmdlbiwgTm9yd2F5OyBEci4gRWluYXIgTWFydGVucyBSZXNlYXJj
aCBHcm91cCBmb3IgQmlvbG9naWNhbCBQc3ljaGlhdHJ5LCBDZW50ZXIgZm9yIE1lZGljYWwgR2Vu
ZXRpY3MgYW5kIE1vbGVjdWxhciBNZWRpY2luZSwgSGF1a2VsYW5kIFVuaXZlcnNpdHkgSG9zcGl0
YWwsIDUwMjEgQmVyZ2VuLCBOb3J3YXkuIEVsZWN0cm9uaWMgYWRkcmVzczogU3RlcGhhbmllLmhl
bGxhcmRAazIudWliLm5vLjwvYXV0aC1hZGRyZXNzPjx0aXRsZXM+PHRpdGxlPkEgZ2VuZXRpYyBh
c3NvY2lhdGlvbiBzdHVkeSBvZiBDU01EMSBhbmQgQ1NNRDIgd2l0aCBjb2duaXRpdmUgZnVuY3Rp
b248L3RpdGxlPjxzZWNvbmRhcnktdGl0bGU+QnJhaW4gQmVoYXYgSW1tdW48L3NlY29uZGFyeS10
aXRsZT48YWx0LXRpdGxlPkJyYWluLCBiZWhhdmlvciwgYW5kIGltbXVuaXR5PC9hbHQtdGl0bGU+
PC90aXRsZXM+PHBlcmlvZGljYWw+PGZ1bGwtdGl0bGU+QnJhaW4gQmVoYXYgSW1tdW48L2Z1bGwt
dGl0bGU+PGFiYnItMT5CcmFpbiwgYmVoYXZpb3IsIGFuZCBpbW11bml0eTwvYWJici0xPjwvcGVy
aW9kaWNhbD48YWx0LXBlcmlvZGljYWw+PGZ1bGwtdGl0bGU+QnJhaW4gQmVoYXYgSW1tdW48L2Z1
bGwtdGl0bGU+PGFiYnItMT5CcmFpbiwgYmVoYXZpb3IsIGFuZCBpbW11bml0eTwvYWJici0xPjwv
YWx0LXBlcmlvZGljYWw+PHBhZ2VzPjIwOS0yMTY8L3BhZ2VzPjx2b2x1bWU+NjE8L3ZvbHVtZT48
ZWRpdGlvbj4yMDE2LzExLzI5PC9lZGl0aW9uPjxrZXl3b3Jkcz48a2V5d29yZD5BZHVsdDwva2V5
d29yZD48a2V5d29yZD5BZ2VkPC9rZXl3b3JkPjxrZXl3b3JkPkNvZ25pdGlvbi8qcGh5c2lvbG9n
eTwva2V5d29yZD48a2V5d29yZD5GZW1hbGU8L2tleXdvcmQ+PGtleXdvcmQ+R2VuZXRpYyBBc3Nv
Y2lhdGlvbiBTdHVkaWVzPC9rZXl3b3JkPjxrZXl3b3JkPkdlbmV0aWMgUHJlZGlzcG9zaXRpb24g
dG8gRGlzZWFzZTwva2V5d29yZD48a2V5d29yZD5IdW1hbnM8L2tleXdvcmQ+PGtleXdvcmQ+TWFs
ZTwva2V5d29yZD48a2V5d29yZD5NZW1icmFuZSBQcm90ZWlucy8qZ2VuZXRpY3M8L2tleXdvcmQ+
PGtleXdvcmQ+TWlkZGxlIEFnZWQ8L2tleXdvcmQ+PGtleXdvcmQ+TmV1cm9wc3ljaG9sb2dpY2Fs
IFRlc3RzPC9rZXl3b3JkPjxrZXl3b3JkPlBvbHltb3JwaGlzbSwgU2luZ2xlIE51Y2xlb3RpZGU8
L2tleXdvcmQ+PGtleXdvcmQ+U2NoaXpvcGhyZW5pYS9nZW5ldGljczwva2V5d29yZD48a2V5d29y
ZD5Dc21kMTwva2V5d29yZD48a2V5d29yZD5Dc21kMjwva2V5d29yZD48a2V5d29yZD5Db2duaXRp
b248L2tleXdvcmQ+PGtleXdvcmQ+Q29tcGxlbWVudDwva2V5d29yZD48a2V5d29yZD5Hd2FzPC9r
ZXl3b3JkPjxrZXl3b3JkPkltbXVuaXR5PC9rZXl3b3JkPjxrZXl3b3JkPk1lbW9yeTwva2V5d29y
ZD48a2V5d29yZD5Qc3ljaGlhdHJ5PC9rZXl3b3JkPjxrZXl3b3JkPlNjaGl6b3BocmVuaWE8L2tl
eXdvcmQ+PC9rZXl3b3Jkcz48ZGF0ZXM+PHllYXI+MjAxNzwveWVhcj48cHViLWRhdGVzPjxkYXRl
Pk1hcjwvZGF0ZT48L3B1Yi1kYXRlcz48L2RhdGVzPjxpc2JuPjA4ODktMTU5MTwvaXNibj48YWNj
ZXNzaW9uLW51bT4yNzg5MDY2MjwvYWNjZXNzaW9uLW51bT48dXJscz48L3VybHM+PGVsZWN0cm9u
aWMtcmVzb3VyY2UtbnVtPjEwLjEwMTYvai5iYmkuMjAxNi4xMS4wMjY8L2VsZWN0cm9uaWMtcmVz
b3VyY2UtbnVtPjxyZW1vdGUtZGF0YWJhc2UtcHJvdmlkZXI+TkxNPC9yZW1vdGUtZGF0YWJhc2Ut
cHJvdmlkZXI+PGxhbmd1YWdlPmVuZzwvbGFuZ3VhZ2U+PC9yZWNvcmQ+PC9DaXRlPjxDaXRlPjxB
dXRob3I+S29pbGlhcmk8L0F1dGhvcj48WWVhcj4yMDE0PC9ZZWFyPjxSZWNOdW0+NDQ8L1JlY051
bT48cmVjb3JkPjxyZWMtbnVtYmVyPjQ0PC9yZWMtbnVtYmVyPjxmb3JlaWduLWtleXM+PGtleSBh
cHA9IkVOIiBkYi1pZD0iejVkNWV4eHZ4MnJhdm1ldGZ3bnYyczAzYTVzZTJyYTJ3ZTB0IiB0aW1l
c3RhbXA9IjE1NDAxMzAxNjciPjQ0PC9rZXk+PC9mb3JlaWduLWtleXM+PHJlZi10eXBlIG5hbWU9
IkpvdXJuYWwgQXJ0aWNsZSI+MTc8L3JlZi10eXBlPjxjb250cmlidXRvcnM+PGF1dGhvcnM+PGF1
dGhvcj5Lb2lsaWFyaSwgRS48L2F1dGhvcj48YXV0aG9yPlJvdXNzb3MsIFAuPC9hdXRob3I+PGF1
dGhvcj5QYXNwYXJha2lzLCBFLjwvYXV0aG9yPjxhdXRob3I+TGVuY3osIFQuPC9hdXRob3I+PGF1
dGhvcj5NYWxob3RyYSwgQS48L2F1dGhvcj48YXV0aG9yPlNpZXZlciwgTC4gSi48L2F1dGhvcj48
YXV0aG9yPkdpYWtvdW1ha2ksIFMuIEcuPC9hdXRob3I+PGF1dGhvcj5CaXRzaW9zLCBQLjwvYXV0
aG9yPjwvYXV0aG9ycz48L2NvbnRyaWJ1dG9ycz48YXV0aC1hZGRyZXNzPkRlcGFydG1lbnQgb2Yg
UHN5Y2hpYXRyeSwgRmFjdWx0eSBvZiBNZWRpY2luZSwgVW5pdmVyc2l0eSBvZiBDcmV0ZSwgSGVy
YWtsaW9uLCBDcmV0ZSwgR3JlZWNlLiYjeEQ7RGVwYXJ0bWVudCBvZiBQc3ljaGlhdHJ5LCBNb3Vu
dCBTaW5haSwgTmV3IFlvcmssIE5ZLCBVU0E7IERlcGFydG1lbnQgb2YgR2VuZXRpY3MgYW5kIEdl
bm9taWMgU2NpZW5jZSwgSW5zdGl0dXRlIGZvciBNdWx0aXNjYWxlIEJpb2xvZ3ksIE1vdW50IFNp
bmFpLCBOZXcgWW9yaywgTlksIFVTQTsgTWVudGFsIElsbG5lc3MgUmVzZWFyY2gsIEVkdWNhdGlv
biwgYW5kIENsaW5pY2FsIENlbnRlciAoVklTTiAzKSwgSmFtZXMgSi4gUGV0ZXJzIFZBIE1lZGlj
YWwgQ2VudGVyLCBCcm9ueCwgTlksIFVTQS4mI3hEO0RpdmlzaW9uIG9mIFBzeWNoaWF0cnkgUmVz
ZWFyY2gsIFRoZSBadWNrZXIgSGlsbHNpZGUgSG9zcGl0YWwsIEdsZW4gT2FrcywgTlksIFVTQTsg
RmVpbnN0ZWluIEluc3RpdHV0ZSBmb3IgTWVkaWNhbCBSZXNlYXJjaCwgTWFuaGFzc2V0LCBOWSwg
VVNBLiYjeEQ7RGVwYXJ0bWVudCBvZiBQc3ljaGlhdHJ5LCBNb3VudCBTaW5haSwgTmV3IFlvcmss
IE5ZLCBVU0E7IE1lbnRhbCBJbGxuZXNzIFJlc2VhcmNoLCBFZHVjYXRpb24sIGFuZCBDbGluaWNh
bCBDZW50ZXIgKFZJU04gMyksIEphbWVzIEouIFBldGVycyBWQSBNZWRpY2FsIENlbnRlciwgQnJv
bngsIE5ZLCBVU0EuJiN4RDtEZXBhcnRtZW50IG9mIFBzeWNob2xvZ3ksIFVuaXZlcnNpdHkgb2Yg
Q3JldGUsIFJldGh5bW5vLCBDcmV0ZSwgR3JlZWNlLiYjeEQ7RGVwYXJ0bWVudCBvZiBQc3ljaGlh
dHJ5LCBGYWN1bHR5IG9mIE1lZGljaW5lLCBVbml2ZXJzaXR5IG9mIENyZXRlLCBIZXJha2xpb24s
IENyZXRlLCBHcmVlY2UuIEVsZWN0cm9uaWMgYWRkcmVzczogcGJpdHNpb3NAbWVkLnVvYy5nci48
L2F1dGgtYWRkcmVzcz48dGl0bGVzPjx0aXRsZT5UaGUgQ1NNRDEgZ2Vub21lLXdpZGUgYXNzb2Np
YXRlZCBzY2hpem9waHJlbmlhIHJpc2sgdmFyaWFudCByczEwNTAzMjUzIGFmZmVjdHMgZ2VuZXJh
bCBjb2duaXRpdmUgYWJpbGl0eSBhbmQgZXhlY3V0aXZlIGZ1bmN0aW9uIGluIGhlYWx0aHkgbWFs
ZXM8L3RpdGxlPjxzZWNvbmRhcnktdGl0bGU+U2NoaXpvcGhyIFJlczwvc2Vjb25kYXJ5LXRpdGxl
PjxhbHQtdGl0bGU+U2NoaXpvcGhyZW5pYSByZXNlYXJjaDwvYWx0LXRpdGxlPjwvdGl0bGVzPjxw
ZXJpb2RpY2FsPjxmdWxsLXRpdGxlPlNjaGl6b3BociBSZXM8L2Z1bGwtdGl0bGU+PGFiYnItMT5T
Y2hpem9waHJlbmlhIHJlc2VhcmNoPC9hYmJyLTE+PC9wZXJpb2RpY2FsPjxhbHQtcGVyaW9kaWNh
bD48ZnVsbC10aXRsZT5TY2hpem9waHIgUmVzPC9mdWxsLXRpdGxlPjxhYmJyLTE+U2NoaXpvcGhy
ZW5pYSByZXNlYXJjaDwvYWJici0xPjwvYWx0LXBlcmlvZGljYWw+PHBhZ2VzPjQyLTc8L3BhZ2Vz
Pjx2b2x1bWU+MTU0PC92b2x1bWU+PG51bWJlcj4xLTM8L251bWJlcj48ZWRpdGlvbj4yMDE0LzAz
LzE5PC9lZGl0aW9uPjxrZXl3b3Jkcz48a2V5d29yZD5BZG9sZXNjZW50PC9rZXl3b3JkPjxrZXl3
b3JkPkFkdWx0PC9rZXl3b3JkPjxrZXl3b3JkPkFsbGVsZXM8L2tleXdvcmQ+PGtleXdvcmQ+KkNv
Z25pdGlvbjwva2V5d29yZD48a2V5d29yZD5FdXJvcGVhbiBDb250aW5lbnRhbCBBbmNlc3RyeSBH
cm91cC9nZW5ldGljczwva2V5d29yZD48a2V5d29yZD4qRXhlY3V0aXZlIEZ1bmN0aW9uPC9rZXl3
b3JkPjxrZXl3b3JkPkdlbmV0aWMgUHJlZGlzcG9zaXRpb24gdG8gRGlzZWFzZTwva2V5d29yZD48
a2V5d29yZD5HZW5vbWUtV2lkZSBBc3NvY2lhdGlvbiBTdHVkeTwva2V5d29yZD48a2V5d29yZD5H
ZW5vdHlwaW5nIFRlY2huaXF1ZXM8L2tleXdvcmQ+PGtleXdvcmQ+R3JlZWNlPC9rZXl3b3JkPjxr
ZXl3b3JkPkh1bWFuczwva2V5d29yZD48a2V5d29yZD5JbnRlbGxpZ2VuY2UgVGVzdHM8L2tleXdv
cmQ+PGtleXdvcmQ+TWFsZTwva2V5d29yZD48a2V5d29yZD5NZW1icmFuZSBQcm90ZWlucy8qZ2Vu
ZXRpY3M8L2tleXdvcmQ+PGtleXdvcmQ+TmV1cm9wc3ljaG9sb2dpY2FsIFRlc3RzPC9rZXl3b3Jk
PjxrZXl3b3JkPipQb2x5bW9ycGhpc20sIFNpbmdsZSBOdWNsZW90aWRlPC9rZXl3b3JkPjxrZXl3
b3JkPlJpc2sgRmFjdG9yczwva2V5d29yZD48a2V5d29yZD5TY2hpem9waHJlbmlhLypnZW5ldGlj
czwva2V5d29yZD48a2V5d29yZD4qU2NoaXpvcGhyZW5pYyBQc3ljaG9sb2d5PC9rZXl3b3JkPjxr
ZXl3b3JkPllvdW5nIEFkdWx0PC9rZXl3b3JkPjxrZXl3b3JkPkNTTUQxIGdlbmU8L2tleXdvcmQ+
PGtleXdvcmQ+Q29nbml0aW9uPC9rZXl3b3JkPjxrZXl3b3JkPkVuZG9waGVub3R5cGVzPC9rZXl3
b3JkPjxrZXl3b3JkPkV4ZWN1dGl2ZSBmdW5jdGlvbjwva2V5d29yZD48a2V5d29yZD5TY2hpem9w
aHJlbmlhPC9rZXl3b3JkPjwva2V5d29yZHM+PGRhdGVzPjx5ZWFyPjIwMTQ8L3llYXI+PHB1Yi1k
YXRlcz48ZGF0ZT5BcHI8L2RhdGU+PC9wdWItZGF0ZXM+PC9kYXRlcz48aXNibj4wOTIwLTk5NjQ8
L2lzYm4+PGFjY2Vzc2lvbi1udW0+MjQ2MzAxMzk8L2FjY2Vzc2lvbi1udW0+PHVybHM+PC91cmxz
PjxlbGVjdHJvbmljLXJlc291cmNlLW51bT4xMC4xMDE2L2ouc2NocmVzLjIwMTQuMDIuMDE3PC9l
bGVjdHJvbmljLXJlc291cmNlLW51bT48cmVtb3RlLWRhdGFiYXNlLXByb3ZpZGVyPk5MTTwvcmVt
b3RlLWRhdGFiYXNlLXByb3ZpZGVyPjxsYW5ndWFnZT5lbmc8L2xhbmd1YWdlPjwvcmVjb3JkPjwv
Q2l0ZT48L0VuZE5vdGU+AG=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BdGhhbmFzaXU8L0F1dGhvcj48WWVhcj4yMDE3PC9ZZWFy
PjxSZWNOdW0+NDM8L1JlY051bT48RGlzcGxheVRleHQ+PHN0eWxlIGZhY2U9InN1cGVyc2NyaXB0
Ij4xNiwxNzwvc3R5bGU+PC9EaXNwbGF5VGV4dD48cmVjb3JkPjxyZWMtbnVtYmVyPjQzPC9yZWMt
bnVtYmVyPjxmb3JlaWduLWtleXM+PGtleSBhcHA9IkVOIiBkYi1pZD0iejVkNWV4eHZ4MnJhdm1l
dGZ3bnYyczAzYTVzZTJyYTJ3ZTB0IiB0aW1lc3RhbXA9IjE1NDAxMzAxMzIiPjQzPC9rZXk+PC9m
b3JlaWduLWtleXM+PHJlZi10eXBlIG5hbWU9IkpvdXJuYWwgQXJ0aWNsZSI+MTc8L3JlZi10eXBl
Pjxjb250cmlidXRvcnM+PGF1dGhvcnM+PGF1dGhvcj5BdGhhbmFzaXUsIEwuPC9hdXRob3I+PGF1
dGhvcj5HaWRkYWx1cnUsIFMuPC9hdXRob3I+PGF1dGhvcj5GZXJuYW5kZXMsIEMuPC9hdXRob3I+
PGF1dGhvcj5DaHJpc3RvZm9yb3UsIEEuPC9hdXRob3I+PGF1dGhvcj5SZWludmFuZywgSS48L2F1
dGhvcj48YXV0aG9yPkx1bmRlcnZvbGQsIEEuIEouPC9hdXRob3I+PGF1dGhvcj5OaWxzc29uLCBM
LiBHLjwvYXV0aG9yPjxhdXRob3I+S2F1cHBpLCBLLjwvYXV0aG9yPjxhdXRob3I+QWRvbGZzc29u
LCBSLjwvYXV0aG9yPjxhdXRob3I+RXJpa3Nzb24sIEUuPC9hdXRob3I+PGF1dGhvcj5TdW5kZXQs
IEsuPC9hdXRob3I+PGF1dGhvcj5EanVyb3ZpYywgUy48L2F1dGhvcj48YXV0aG9yPkVzcGVzZXRo
LCBULjwvYXV0aG9yPjxhdXRob3I+TnliZXJnLCBMLjwvYXV0aG9yPjxhdXRob3I+U3RlZW4sIFYu
IE0uPC9hdXRob3I+PGF1dGhvcj5BbmRyZWFzc2VuLCBPLiBBLjwvYXV0aG9yPjxhdXRob3I+TGUg
SGVsbGFyZCwgUy48L2F1dGhvcj48L2F1dGhvcnM+PC9jb250cmlidXRvcnM+PGF1dGgtYWRkcmVz
cz5OT1JNRU5UIC0gSy5HLiBKZWJzZW4gQ2VudGVyIGZvciBQc3ljaG9zaXMgUmVzZWFyY2gsIERp
dmlzaW9uIG9mIE1lbnRhbCBIZWFsdGggYW5kIEFkZGljdGlvbiwgT3NsbyBVbml2ZXJzaXR5IEhv
c3BpdGFsLCAwNDA3IE9zbG8sIE5vcndheTsgTk9STUVOVCAtIEsuRy4gSmVic2VuIENlbnRlciBm
b3IgUHN5Y2hvc2lzIFJlc2VhcmNoLCBJbnN0aXR1dGUgb2YgQ2xpbmljYWwgTWVkaWNpbmUsIFVu
aXZlcnNpdHkgb2YgT3NsbywgT3NsbywgTm9yd2F5OyBEZXBhcnRtZW50IG9mIE1lZGljYWwgR2Vu
ZXRpY3MsIE9zbG8gVW5pdmVyc2l0eSBIb3NwaXRhbCwgT3NsbywgTm9yd2F5LiYjeEQ7Tk9STUVO
VCAtIEsuRy4gSmVic2VuIENlbnRlciBmb3IgUHN5Y2hvc2lzIFJlc2VhcmNoLCBEZXBhcnRtZW50
IG9mIENsaW5pY2FsIFNjaWVuY2UsIFVuaXZlcnNpdHkgb2YgQmVyZ2VuLCA1MDIxIEJlcmdlbiwg
Tm9yd2F5OyBEci4gRWluYXIgTWFydGVucyBSZXNlYXJjaCBHcm91cCBmb3IgQmlvbG9naWNhbCBQ
c3ljaGlhdHJ5LCBDZW50ZXIgZm9yIE1lZGljYWwgR2VuZXRpY3MgYW5kIE1vbGVjdWxhciBNZWRp
Y2luZSwgSGF1a2VsYW5kIFVuaXZlcnNpdHkgSG9zcGl0YWwsIDUwMjEgQmVyZ2VuLCBOb3J3YXku
JiN4RDtEZXBhcnRtZW50IG9mIFBzeWNob2xvZ3ksIFVuaXZlcnNpdHkgb2YgT3NsbywgT3Nsbywg
Tm9yd2F5LiYjeEQ7RGVwYXJ0bWVudCBvZiBCaW9sb2dpY2FsIGFuZCBNZWRpY2FsIFBzeWNob2xv
Z3ksIEpvbmFzIExpZXMgdmVpIDkxLCBCZXJnZW4sIE5vcndheTsgSy4gRy4gSmVic2VuIENlbnRl
ciBmb3IgUmVzZWFyY2ggb24gTmV1cm9wc3ljaGlhdHJpYyBEaXNvcmRlcnMsIFVuaXZlcnNpdHkg
b2YgQmVyZ2VuLCBCZXJnZW4gNTAwOSwgTm9yd2F5LiYjeEQ7VW1lYSBDZW50ZXIgZm9yIEZ1bmN0
aW9uYWwgQnJhaW4gSW1hZ2luZyAoVUZCSSksIFVtZWEgVW5pdmVyc2l0eSwgOTAxODcgVW1lYSwg
U3dlZGVuOyBBZ2luZyBSZXNlYXJjaCBDZW50ZXIsIEthcm9saW5za2EgSW5zdGl0dXRldCwgU3Rv
Y2tob2xtLCBTd2VkZW4uJiN4RDtVbWVhIENlbnRlciBmb3IgRnVuY3Rpb25hbCBCcmFpbiBJbWFn
aW5nIChVRkJJKSwgVW1lYSBVbml2ZXJzaXR5LCA5MDE4NyBVbWVhLCBTd2VkZW47IERlcGFydG1l
bnQgb2YgSW50ZWdyYXRpdmUgTWVkaWNhbCBCaW9sb2d5LCBVbWVhIFVuaXZlcnNpdHksIDkwMTg3
IFVtZWEsIFN3ZWRlbi4mI3hEO0RlcGFydG1lbnQgb2YgQ2xpbmljYWwgU2NpZW5jZXMsIFBzeWNo
aWF0cnksIFVtZWEgVW5pdmVyc2l0eSwgU0UgOTAxIDg1IFVtZWEsIFN3ZWRlbi4mI3hEO0RlcGFy
dG1lbnQgb2YgUGhhcm1hY29sb2d5LCBJbnN0aXR1dGUgb2YgUGh5c2lvbG9neSBhbmQgTmV1cm9z
Y2llbmNlLCBTYWhsZ3JlbnNrYSBBY2FkZW15LCBHb3RlYm9yZyBVbml2ZXJzaXR5LCBTRSA0MDUg
MzAgR290ZWJvcmcsIFN3ZWRlbi4mI3hEO05PUk1FTlQgLSBLLkcuIEplYnNlbiBDZW50ZXIgZm9y
IFBzeWNob3NpcyBSZXNlYXJjaCwgSW5zdGl0dXRlIG9mIENsaW5pY2FsIE1lZGljaW5lLCBVbml2
ZXJzaXR5IG9mIE9zbG8sIE9zbG8sIE5vcndheTsgRGVwYXJ0bWVudCBvZiBNZWRpY2FsIEdlbmV0
aWNzLCBPc2xvIFVuaXZlcnNpdHkgSG9zcGl0YWwsIE9zbG8sIE5vcndheTsgTk9STUVOVCAtIEsu
Ry4gSmVic2VuIENlbnRlciBmb3IgUHN5Y2hvc2lzIFJlc2VhcmNoLCBEZXBhcnRtZW50IG9mIENs
aW5pY2FsIFNjaWVuY2UsIFVuaXZlcnNpdHkgb2YgQmVyZ2VuLCA1MDIxIEJlcmdlbiwgTm9yd2F5
LiYjeEQ7Tk9STUVOVCAtIEsuRy4gSmVic2VuIENlbnRlciBmb3IgUHN5Y2hvc2lzIFJlc2VhcmNo
LCBEaXZpc2lvbiBvZiBNZW50YWwgSGVhbHRoIGFuZCBBZGRpY3Rpb24sIE9zbG8gVW5pdmVyc2l0
eSBIb3NwaXRhbCwgMDQwNyBPc2xvLCBOb3J3YXk7IERlcGFydG1lbnQgb2YgUHN5Y2hvbG9neSwg
VW5pdmVyc2l0eSBvZiBPc2xvLCBPc2xvLCBOb3J3YXkuJiN4RDtVbWVhIENlbnRlciBmb3IgRnVu
Y3Rpb25hbCBCcmFpbiBJbWFnaW5nIChVRkJJKSwgVW1lYSBVbml2ZXJzaXR5LCA5MDE4NyBVbWVh
LCBTd2VkZW47IERlcGFydG1lbnQgb2YgSW50ZWdyYXRpdmUgTWVkaWNhbCBCaW9sb2d5LCBVbWVh
IFVuaXZlcnNpdHksIDkwMTg3IFVtZWEsIFN3ZWRlbjsgRGVwYXJ0bWVudCBvZiBSYWRpYXRpb24g
U2NpZW5jZXMsIFVtZWEgVW5pdmVyc2l0eSwgOTAxODcgVW1lYSwgU3dlZGVuLiYjeEQ7Tk9STUVO
VCAtIEsuRy4gSmVic2VuIENlbnRlciBmb3IgUHN5Y2hvc2lzIFJlc2VhcmNoLCBJbnN0aXR1dGUg
b2YgQ2xpbmljYWwgTWVkaWNpbmUsIFVuaXZlcnNpdHkgb2YgT3NsbywgT3NsbywgTm9yd2F5OyBE
ZXBhcnRtZW50IG9mIE1lZGljYWwgR2VuZXRpY3MsIE9zbG8gVW5pdmVyc2l0eSBIb3NwaXRhbCwg
T3NsbywgTm9yd2F5LiYjeEQ7Tk9STUVOVCAtIEsuRy4gSmVic2VuIENlbnRlciBmb3IgUHN5Y2hv
c2lzIFJlc2VhcmNoLCBEZXBhcnRtZW50IG9mIENsaW5pY2FsIFNjaWVuY2UsIFVuaXZlcnNpdHkg
b2YgQmVyZ2VuLCA1MDIxIEJlcmdlbiwgTm9yd2F5OyBEci4gRWluYXIgTWFydGVucyBSZXNlYXJj
aCBHcm91cCBmb3IgQmlvbG9naWNhbCBQc3ljaGlhdHJ5LCBDZW50ZXIgZm9yIE1lZGljYWwgR2Vu
ZXRpY3MgYW5kIE1vbGVjdWxhciBNZWRpY2luZSwgSGF1a2VsYW5kIFVuaXZlcnNpdHkgSG9zcGl0
YWwsIDUwMjEgQmVyZ2VuLCBOb3J3YXkuIEVsZWN0cm9uaWMgYWRkcmVzczogU3RlcGhhbmllLmhl
bGxhcmRAazIudWliLm5vLjwvYXV0aC1hZGRyZXNzPjx0aXRsZXM+PHRpdGxlPkEgZ2VuZXRpYyBh
c3NvY2lhdGlvbiBzdHVkeSBvZiBDU01EMSBhbmQgQ1NNRDIgd2l0aCBjb2duaXRpdmUgZnVuY3Rp
b248L3RpdGxlPjxzZWNvbmRhcnktdGl0bGU+QnJhaW4gQmVoYXYgSW1tdW48L3NlY29uZGFyeS10
aXRsZT48YWx0LXRpdGxlPkJyYWluLCBiZWhhdmlvciwgYW5kIGltbXVuaXR5PC9hbHQtdGl0bGU+
PC90aXRsZXM+PHBlcmlvZGljYWw+PGZ1bGwtdGl0bGU+QnJhaW4gQmVoYXYgSW1tdW48L2Z1bGwt
dGl0bGU+PGFiYnItMT5CcmFpbiwgYmVoYXZpb3IsIGFuZCBpbW11bml0eTwvYWJici0xPjwvcGVy
aW9kaWNhbD48YWx0LXBlcmlvZGljYWw+PGZ1bGwtdGl0bGU+QnJhaW4gQmVoYXYgSW1tdW48L2Z1
bGwtdGl0bGU+PGFiYnItMT5CcmFpbiwgYmVoYXZpb3IsIGFuZCBpbW11bml0eTwvYWJici0xPjwv
YWx0LXBlcmlvZGljYWw+PHBhZ2VzPjIwOS0yMTY8L3BhZ2VzPjx2b2x1bWU+NjE8L3ZvbHVtZT48
ZWRpdGlvbj4yMDE2LzExLzI5PC9lZGl0aW9uPjxrZXl3b3Jkcz48a2V5d29yZD5BZHVsdDwva2V5
d29yZD48a2V5d29yZD5BZ2VkPC9rZXl3b3JkPjxrZXl3b3JkPkNvZ25pdGlvbi8qcGh5c2lvbG9n
eTwva2V5d29yZD48a2V5d29yZD5GZW1hbGU8L2tleXdvcmQ+PGtleXdvcmQ+R2VuZXRpYyBBc3Nv
Y2lhdGlvbiBTdHVkaWVzPC9rZXl3b3JkPjxrZXl3b3JkPkdlbmV0aWMgUHJlZGlzcG9zaXRpb24g
dG8gRGlzZWFzZTwva2V5d29yZD48a2V5d29yZD5IdW1hbnM8L2tleXdvcmQ+PGtleXdvcmQ+TWFs
ZTwva2V5d29yZD48a2V5d29yZD5NZW1icmFuZSBQcm90ZWlucy8qZ2VuZXRpY3M8L2tleXdvcmQ+
PGtleXdvcmQ+TWlkZGxlIEFnZWQ8L2tleXdvcmQ+PGtleXdvcmQ+TmV1cm9wc3ljaG9sb2dpY2Fs
IFRlc3RzPC9rZXl3b3JkPjxrZXl3b3JkPlBvbHltb3JwaGlzbSwgU2luZ2xlIE51Y2xlb3RpZGU8
L2tleXdvcmQ+PGtleXdvcmQ+U2NoaXpvcGhyZW5pYS9nZW5ldGljczwva2V5d29yZD48a2V5d29y
ZD5Dc21kMTwva2V5d29yZD48a2V5d29yZD5Dc21kMjwva2V5d29yZD48a2V5d29yZD5Db2duaXRp
b248L2tleXdvcmQ+PGtleXdvcmQ+Q29tcGxlbWVudDwva2V5d29yZD48a2V5d29yZD5Hd2FzPC9r
ZXl3b3JkPjxrZXl3b3JkPkltbXVuaXR5PC9rZXl3b3JkPjxrZXl3b3JkPk1lbW9yeTwva2V5d29y
ZD48a2V5d29yZD5Qc3ljaGlhdHJ5PC9rZXl3b3JkPjxrZXl3b3JkPlNjaGl6b3BocmVuaWE8L2tl
eXdvcmQ+PC9rZXl3b3Jkcz48ZGF0ZXM+PHllYXI+MjAxNzwveWVhcj48cHViLWRhdGVzPjxkYXRl
Pk1hcjwvZGF0ZT48L3B1Yi1kYXRlcz48L2RhdGVzPjxpc2JuPjA4ODktMTU5MTwvaXNibj48YWNj
ZXNzaW9uLW51bT4yNzg5MDY2MjwvYWNjZXNzaW9uLW51bT48dXJscz48L3VybHM+PGVsZWN0cm9u
aWMtcmVzb3VyY2UtbnVtPjEwLjEwMTYvai5iYmkuMjAxNi4xMS4wMjY8L2VsZWN0cm9uaWMtcmVz
b3VyY2UtbnVtPjxyZW1vdGUtZGF0YWJhc2UtcHJvdmlkZXI+TkxNPC9yZW1vdGUtZGF0YWJhc2Ut
cHJvdmlkZXI+PGxhbmd1YWdlPmVuZzwvbGFuZ3VhZ2U+PC9yZWNvcmQ+PC9DaXRlPjxDaXRlPjxB
dXRob3I+S29pbGlhcmk8L0F1dGhvcj48WWVhcj4yMDE0PC9ZZWFyPjxSZWNOdW0+NDQ8L1JlY051
bT48cmVjb3JkPjxyZWMtbnVtYmVyPjQ0PC9yZWMtbnVtYmVyPjxmb3JlaWduLWtleXM+PGtleSBh
cHA9IkVOIiBkYi1pZD0iejVkNWV4eHZ4MnJhdm1ldGZ3bnYyczAzYTVzZTJyYTJ3ZTB0IiB0aW1l
c3RhbXA9IjE1NDAxMzAxNjciPjQ0PC9rZXk+PC9mb3JlaWduLWtleXM+PHJlZi10eXBlIG5hbWU9
IkpvdXJuYWwgQXJ0aWNsZSI+MTc8L3JlZi10eXBlPjxjb250cmlidXRvcnM+PGF1dGhvcnM+PGF1
dGhvcj5Lb2lsaWFyaSwgRS48L2F1dGhvcj48YXV0aG9yPlJvdXNzb3MsIFAuPC9hdXRob3I+PGF1
dGhvcj5QYXNwYXJha2lzLCBFLjwvYXV0aG9yPjxhdXRob3I+TGVuY3osIFQuPC9hdXRob3I+PGF1
dGhvcj5NYWxob3RyYSwgQS48L2F1dGhvcj48YXV0aG9yPlNpZXZlciwgTC4gSi48L2F1dGhvcj48
YXV0aG9yPkdpYWtvdW1ha2ksIFMuIEcuPC9hdXRob3I+PGF1dGhvcj5CaXRzaW9zLCBQLjwvYXV0
aG9yPjwvYXV0aG9ycz48L2NvbnRyaWJ1dG9ycz48YXV0aC1hZGRyZXNzPkRlcGFydG1lbnQgb2Yg
UHN5Y2hpYXRyeSwgRmFjdWx0eSBvZiBNZWRpY2luZSwgVW5pdmVyc2l0eSBvZiBDcmV0ZSwgSGVy
YWtsaW9uLCBDcmV0ZSwgR3JlZWNlLiYjeEQ7RGVwYXJ0bWVudCBvZiBQc3ljaGlhdHJ5LCBNb3Vu
dCBTaW5haSwgTmV3IFlvcmssIE5ZLCBVU0E7IERlcGFydG1lbnQgb2YgR2VuZXRpY3MgYW5kIEdl
bm9taWMgU2NpZW5jZSwgSW5zdGl0dXRlIGZvciBNdWx0aXNjYWxlIEJpb2xvZ3ksIE1vdW50IFNp
bmFpLCBOZXcgWW9yaywgTlksIFVTQTsgTWVudGFsIElsbG5lc3MgUmVzZWFyY2gsIEVkdWNhdGlv
biwgYW5kIENsaW5pY2FsIENlbnRlciAoVklTTiAzKSwgSmFtZXMgSi4gUGV0ZXJzIFZBIE1lZGlj
YWwgQ2VudGVyLCBCcm9ueCwgTlksIFVTQS4mI3hEO0RpdmlzaW9uIG9mIFBzeWNoaWF0cnkgUmVz
ZWFyY2gsIFRoZSBadWNrZXIgSGlsbHNpZGUgSG9zcGl0YWwsIEdsZW4gT2FrcywgTlksIFVTQTsg
RmVpbnN0ZWluIEluc3RpdHV0ZSBmb3IgTWVkaWNhbCBSZXNlYXJjaCwgTWFuaGFzc2V0LCBOWSwg
VVNBLiYjeEQ7RGVwYXJ0bWVudCBvZiBQc3ljaGlhdHJ5LCBNb3VudCBTaW5haSwgTmV3IFlvcmss
IE5ZLCBVU0E7IE1lbnRhbCBJbGxuZXNzIFJlc2VhcmNoLCBFZHVjYXRpb24sIGFuZCBDbGluaWNh
bCBDZW50ZXIgKFZJU04gMyksIEphbWVzIEouIFBldGVycyBWQSBNZWRpY2FsIENlbnRlciwgQnJv
bngsIE5ZLCBVU0EuJiN4RDtEZXBhcnRtZW50IG9mIFBzeWNob2xvZ3ksIFVuaXZlcnNpdHkgb2Yg
Q3JldGUsIFJldGh5bW5vLCBDcmV0ZSwgR3JlZWNlLiYjeEQ7RGVwYXJ0bWVudCBvZiBQc3ljaGlh
dHJ5LCBGYWN1bHR5IG9mIE1lZGljaW5lLCBVbml2ZXJzaXR5IG9mIENyZXRlLCBIZXJha2xpb24s
IENyZXRlLCBHcmVlY2UuIEVsZWN0cm9uaWMgYWRkcmVzczogcGJpdHNpb3NAbWVkLnVvYy5nci48
L2F1dGgtYWRkcmVzcz48dGl0bGVzPjx0aXRsZT5UaGUgQ1NNRDEgZ2Vub21lLXdpZGUgYXNzb2Np
YXRlZCBzY2hpem9waHJlbmlhIHJpc2sgdmFyaWFudCByczEwNTAzMjUzIGFmZmVjdHMgZ2VuZXJh
bCBjb2duaXRpdmUgYWJpbGl0eSBhbmQgZXhlY3V0aXZlIGZ1bmN0aW9uIGluIGhlYWx0aHkgbWFs
ZXM8L3RpdGxlPjxzZWNvbmRhcnktdGl0bGU+U2NoaXpvcGhyIFJlczwvc2Vjb25kYXJ5LXRpdGxl
PjxhbHQtdGl0bGU+U2NoaXpvcGhyZW5pYSByZXNlYXJjaDwvYWx0LXRpdGxlPjwvdGl0bGVzPjxw
ZXJpb2RpY2FsPjxmdWxsLXRpdGxlPlNjaGl6b3BociBSZXM8L2Z1bGwtdGl0bGU+PGFiYnItMT5T
Y2hpem9waHJlbmlhIHJlc2VhcmNoPC9hYmJyLTE+PC9wZXJpb2RpY2FsPjxhbHQtcGVyaW9kaWNh
bD48ZnVsbC10aXRsZT5TY2hpem9waHIgUmVzPC9mdWxsLXRpdGxlPjxhYmJyLTE+U2NoaXpvcGhy
ZW5pYSByZXNlYXJjaDwvYWJici0xPjwvYWx0LXBlcmlvZGljYWw+PHBhZ2VzPjQyLTc8L3BhZ2Vz
Pjx2b2x1bWU+MTU0PC92b2x1bWU+PG51bWJlcj4xLTM8L251bWJlcj48ZWRpdGlvbj4yMDE0LzAz
LzE5PC9lZGl0aW9uPjxrZXl3b3Jkcz48a2V5d29yZD5BZG9sZXNjZW50PC9rZXl3b3JkPjxrZXl3
b3JkPkFkdWx0PC9rZXl3b3JkPjxrZXl3b3JkPkFsbGVsZXM8L2tleXdvcmQ+PGtleXdvcmQ+KkNv
Z25pdGlvbjwva2V5d29yZD48a2V5d29yZD5FdXJvcGVhbiBDb250aW5lbnRhbCBBbmNlc3RyeSBH
cm91cC9nZW5ldGljczwva2V5d29yZD48a2V5d29yZD4qRXhlY3V0aXZlIEZ1bmN0aW9uPC9rZXl3
b3JkPjxrZXl3b3JkPkdlbmV0aWMgUHJlZGlzcG9zaXRpb24gdG8gRGlzZWFzZTwva2V5d29yZD48
a2V5d29yZD5HZW5vbWUtV2lkZSBBc3NvY2lhdGlvbiBTdHVkeTwva2V5d29yZD48a2V5d29yZD5H
ZW5vdHlwaW5nIFRlY2huaXF1ZXM8L2tleXdvcmQ+PGtleXdvcmQ+R3JlZWNlPC9rZXl3b3JkPjxr
ZXl3b3JkPkh1bWFuczwva2V5d29yZD48a2V5d29yZD5JbnRlbGxpZ2VuY2UgVGVzdHM8L2tleXdv
cmQ+PGtleXdvcmQ+TWFsZTwva2V5d29yZD48a2V5d29yZD5NZW1icmFuZSBQcm90ZWlucy8qZ2Vu
ZXRpY3M8L2tleXdvcmQ+PGtleXdvcmQ+TmV1cm9wc3ljaG9sb2dpY2FsIFRlc3RzPC9rZXl3b3Jk
PjxrZXl3b3JkPipQb2x5bW9ycGhpc20sIFNpbmdsZSBOdWNsZW90aWRlPC9rZXl3b3JkPjxrZXl3
b3JkPlJpc2sgRmFjdG9yczwva2V5d29yZD48a2V5d29yZD5TY2hpem9waHJlbmlhLypnZW5ldGlj
czwva2V5d29yZD48a2V5d29yZD4qU2NoaXpvcGhyZW5pYyBQc3ljaG9sb2d5PC9rZXl3b3JkPjxr
ZXl3b3JkPllvdW5nIEFkdWx0PC9rZXl3b3JkPjxrZXl3b3JkPkNTTUQxIGdlbmU8L2tleXdvcmQ+
PGtleXdvcmQ+Q29nbml0aW9uPC9rZXl3b3JkPjxrZXl3b3JkPkVuZG9waGVub3R5cGVzPC9rZXl3
b3JkPjxrZXl3b3JkPkV4ZWN1dGl2ZSBmdW5jdGlvbjwva2V5d29yZD48a2V5d29yZD5TY2hpem9w
aHJlbmlhPC9rZXl3b3JkPjwva2V5d29yZHM+PGRhdGVzPjx5ZWFyPjIwMTQ8L3llYXI+PHB1Yi1k
YXRlcz48ZGF0ZT5BcHI8L2RhdGU+PC9wdWItZGF0ZXM+PC9kYXRlcz48aXNibj4wOTIwLTk5NjQ8
L2lzYm4+PGFjY2Vzc2lvbi1udW0+MjQ2MzAxMzk8L2FjY2Vzc2lvbi1udW0+PHVybHM+PC91cmxz
PjxlbGVjdHJvbmljLXJlc291cmNlLW51bT4xMC4xMDE2L2ouc2NocmVzLjIwMTQuMDIuMDE3PC9l
bGVjdHJvbmljLXJlc291cmNlLW51bT48cmVtb3RlLWRhdGFiYXNlLXByb3ZpZGVyPk5MTTwvcmVt
b3RlLWRhdGFiYXNlLXByb3ZpZGVyPjxsYW5ndWFnZT5lbmc8L2xhbmd1YWdlPjwvcmVjb3JkPjwv
Q2l0ZT48L0VuZE5vdGU+AG=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6,17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8417937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987086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EIF2B5,EPHB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intron,downstream,upstream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6.88E-0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88 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38 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57 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G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36 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egulate overall protein production, 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br/>
              <w:t>cause of vanishing white matter disease (EIF2B5), axon-guidance pathway (EPHB3)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MZXNuaWNrPC9BdXRob3I+PFllYXI+MjAwNzwvWWVhcj48
UmVjTnVtPjM5PC9SZWNOdW0+PERpc3BsYXlUZXh0PjxzdHlsZSBmYWNlPSJzdXBlcnNjcmlwdCI+
MTgsMTk8L3N0eWxlPjwvRGlzcGxheVRleHQ+PHJlY29yZD48cmVjLW51bWJlcj4zOTwvcmVjLW51
bWJlcj48Zm9yZWlnbi1rZXlzPjxrZXkgYXBwPSJFTiIgZGItaWQ9Ino1ZDVleHh2eDJyYXZtZXRm
d252MnMwM2E1c2UycmEyd2UwdCIgdGltZXN0YW1wPSIxNTQwMTI4NzAzIj4zOTwva2V5PjxrZXkg
YXBwPSJFTldlYiIgZGItaWQ9IiI+MDwva2V5PjwvZm9yZWlnbi1rZXlzPjxyZWYtdHlwZSBuYW1l
PSJKb3VybmFsIEFydGljbGUiPjE3PC9yZWYtdHlwZT48Y29udHJpYnV0b3JzPjxhdXRob3JzPjxh
dXRob3I+TGVzbmljaywgVC4gRy48L2F1dGhvcj48YXV0aG9yPlBhcGFwZXRyb3BvdWxvcywgUy48
L2F1dGhvcj48YXV0aG9yPk1hc2gsIEQuIEMuPC9hdXRob3I+PGF1dGhvcj5GZnJlbmNoLU11bGxl
biwgSi48L2F1dGhvcj48YXV0aG9yPlNoZWhhZGVoLCBMLjwvYXV0aG9yPjxhdXRob3I+ZGUgQW5k
cmFkZSwgTS48L2F1dGhvcj48YXV0aG9yPkhlbmxleSwgSi4gUi48L2F1dGhvcj48YXV0aG9yPlJv
Y2NhLCBXLiBBLjwvYXV0aG9yPjxhdXRob3I+QWhsc2tvZywgSi4gRS48L2F1dGhvcj48YXV0aG9y
Pk1hcmFnYW5vcmUsIEQuIE0uPC9hdXRob3I+PC9hdXRob3JzPjwvY29udHJpYnV0b3JzPjxhdXRo
LWFkZHJlc3M+RGl2aXNpb24gb2YgQmlvc3RhdGlzdGljcywgRGVwYXJ0bWVudCBvZiBIZWFsdGgg
U2NpZW5jZXMgUmVzZWFyY2gsIE1heW8gQ2xpbmljIENvbGxlZ2Ugb2YgTWVkaWNpbmUsIFJvY2hl
c3RlciwgTWlubmVzb3RhLCBVbml0ZWQgU3RhdGVzIG9mIEFtZXJpY2EuPC9hdXRoLWFkZHJlc3M+
PHRpdGxlcz48dGl0bGU+QSBnZW5vbWljIHBhdGh3YXkgYXBwcm9hY2ggdG8gYSBjb21wbGV4IGRp
c2Vhc2U6IGF4b24gZ3VpZGFuY2UgYW5kIFBhcmtpbnNvbiBkaXNlYXNlPC90aXRsZT48c2Vjb25k
YXJ5LXRpdGxlPlBMb1MgR2VuZXQ8L3NlY29uZGFyeS10aXRsZT48L3RpdGxlcz48cGVyaW9kaWNh
bD48ZnVsbC10aXRsZT5QTG9TIEdlbmV0PC9mdWxsLXRpdGxlPjwvcGVyaW9kaWNhbD48cGFnZXM+
ZTk4PC9wYWdlcz48dm9sdW1lPjM8L3ZvbHVtZT48bnVtYmVyPjY8L251bWJlcj48ZWRpdGlvbj4y
MDA3LzA2LzE5PC9lZGl0aW9uPjxrZXl3b3Jkcz48a2V5d29yZD5BeG9ucy8qcGh5c2lvbG9neTwv
a2V5d29yZD48a2V5d29yZD5DYXNlLUNvbnRyb2wgU3R1ZGllczwva2V5d29yZD48a2V5d29yZD4q
R2VuZXRpYyBQcmVkaXNwb3NpdGlvbiB0byBEaXNlYXNlPC9rZXl3b3JkPjxrZXl3b3JkPipHZW5v
bWljczwva2V5d29yZD48a2V5d29yZD5IdW1hbnM8L2tleXdvcmQ+PGtleXdvcmQ+TmV1cmFsIFBh
dGh3YXlzL3BhdGhvbG9neS9waHlzaW9wYXRob2xvZ3k8L2tleXdvcmQ+PGtleXdvcmQ+UGFya2lu
c29uIERpc2Vhc2UvKmdlbmV0aWNzL3BhdGhvbG9neS9waHlzaW9wYXRob2xvZ3k8L2tleXdvcmQ+
PGtleXdvcmQ+UG9seW1vcnBoaXNtLCBTaW5nbGUgTnVjbGVvdGlkZTwva2V5d29yZD48L2tleXdv
cmRzPjxkYXRlcz48eWVhcj4yMDA3PC95ZWFyPjxwdWItZGF0ZXM+PGRhdGU+SnVuPC9kYXRlPjwv
cHViLWRhdGVzPjwvZGF0ZXM+PGlzYm4+MTU1My03NDA0IChFbGVjdHJvbmljKSYjeEQ7MTU1My03
MzkwIChMaW5raW5nKTwvaXNibj48YWNjZXNzaW9uLW51bT4xNzU3MTkyNTwvYWNjZXNzaW9uLW51
bT48dXJscz48cmVsYXRlZC11cmxzPjx1cmw+aHR0cHM6Ly93d3cubmNiaS5ubG0ubmloLmdvdi9w
dWJtZWQvMTc1NzE5MjU8L3VybD48L3JlbGF0ZWQtdXJscz48L3VybHM+PGN1c3RvbTI+UE1DMTkw
NDM2MiB1bmRlciAzNyBDRlIgc2VjdGlvbiBzaWduIDEuNTMgKGMpIGVudGl0bGVkICZxdW90O1By
ZWRpY3RpbmcgUGFya2luc29uJmFwb3M7cyBEaXNlYXNlLiZxdW90OyBObyBtb25pZXMgaGF2ZSBi
ZWVuIGF3YXJkZWQgdG8gZGF0ZS4gSkZNIGlzIGVtcGxveWVkIGJ5IEdlbmUgTG9naWMuPC9jdXN0
b20yPjxlbGVjdHJvbmljLXJlc291cmNlLW51bT4xMC4xMzcxL2pvdXJuYWwucGdlbi4wMDMwMDk4
PC9lbGVjdHJvbmljLXJlc291cmNlLW51bT48L3JlY29yZD48L0NpdGU+PENpdGU+PEF1dGhvcj5M
aW48L0F1dGhvcj48WWVhcj4yMDA5PC9ZZWFyPjxSZWNOdW0+NDA8L1JlY051bT48cmVjb3JkPjxy
ZWMtbnVtYmVyPjQwPC9yZWMtbnVtYmVyPjxmb3JlaWduLWtleXM+PGtleSBhcHA9IkVOIiBkYi1p
ZD0iejVkNWV4eHZ4MnJhdm1ldGZ3bnYyczAzYTVzZTJyYTJ3ZTB0IiB0aW1lc3RhbXA9IjE1NDAx
Mjg3NDMiPjQwPC9rZXk+PGtleSBhcHA9IkVOV2ViIiBkYi1pZD0iIj4wPC9rZXk+PC9mb3JlaWdu
LWtleXM+PHJlZi10eXBlIG5hbWU9IkpvdXJuYWwgQXJ0aWNsZSI+MTc8L3JlZi10eXBlPjxjb250
cmlidXRvcnM+PGF1dGhvcnM+PGF1dGhvcj5MaW4sIEwuPC9hdXRob3I+PGF1dGhvcj5MZXNuaWNr
LCBULiBHLjwvYXV0aG9yPjxhdXRob3I+TWFyYWdhbm9yZSwgRC4gTS48L2F1dGhvcj48YXV0aG9y
PklzYWNzb24sIE8uPC9hdXRob3I+PC9hdXRob3JzPjwvY29udHJpYnV0b3JzPjxhdXRoLWFkZHJl
c3M+TmV1cm9yZWdlbmVyYXRpb24gTGFib3JhdG9yaWVzLCBNYWlsbWFuIFJlc2VhcmNoIENlbnRl
ciwgSGFydmFyZCBNZWRpY2FsIFNjaG9vbCBhbmQgTWNMZWFuIEhvc3BpdGFsLCAxMTUgTWlsbCBT
dHJlZXQsIEJlbG1vbnQsIE1BIDAyNDc4LCBVU0EuIGxsaW5AbWNsZWFuLmhhcnZhcmQuZWR1PC9h
dXRoLWFkZHJlc3M+PHRpdGxlcz48dGl0bGU+QXhvbiBndWlkYW5jZSBhbmQgc3luYXB0aWMgbWFp
bnRlbmFuY2U6IHByZWNsaW5pY2FsIG1hcmtlcnMgZm9yIG5ldXJvZGVnZW5lcmF0aXZlIGRpc2Vh
c2UgYW5kIHRoZXJhcGV1dGljczwvdGl0bGU+PHNlY29uZGFyeS10aXRsZT5UcmVuZHMgTmV1cm9z
Y2k8L3NlY29uZGFyeS10aXRsZT48L3RpdGxlcz48cGVyaW9kaWNhbD48ZnVsbC10aXRsZT5UcmVu
ZHMgTmV1cm9zY2k8L2Z1bGwtdGl0bGU+PC9wZXJpb2RpY2FsPjxwYWdlcz4xNDItOTwvcGFnZXM+
PHZvbHVtZT4zMjwvdm9sdW1lPjxudW1iZXI+MzwvbnVtYmVyPjxlZGl0aW9uPjIwMDkvMDEvMjQ8
L2VkaXRpb24+PGtleXdvcmRzPjxrZXl3b3JkPkFuaW1hbHM8L2tleXdvcmQ+PGtleXdvcmQ+KkF4
b25zL3BhdGhvbG9neS9waHlzaW9sb2d5PC9rZXl3b3JkPjxrZXl3b3JkPkh1bWFuczwva2V5d29y
ZD48a2V5d29yZD5OZXVyYWwgUGF0aHdheXMvcGF0aG9sb2d5L3BoeXNpb3BhdGhvbG9neTwva2V5
d29yZD48a2V5d29yZD4qTmV1cm9kZWdlbmVyYXRpdmUgRGlzZWFzZXMvcGF0aG9sb2d5L3BoeXNp
b3BhdGhvbG9neS90aGVyYXB5PC9rZXl3b3JkPjxrZXl3b3JkPk5ldXJvbnMvKnBhdGhvbG9neTwv
a2V5d29yZD48a2V5d29yZD5TeW5hcHNlcy8qcGh5c2lvbG9neTwva2V5d29yZD48L2tleXdvcmRz
PjxkYXRlcz48eWVhcj4yMDA5PC95ZWFyPjxwdWItZGF0ZXM+PGRhdGU+TWFyPC9kYXRlPjwvcHVi
LWRhdGVzPjwvZGF0ZXM+PGlzYm4+MDE2Ni0yMjM2IChQcmludCkmI3hEOzAxNjYtMjIzNiAoTGlu
a2luZyk8L2lzYm4+PGFjY2Vzc2lvbi1udW0+MTkxNjIzMzk8L2FjY2Vzc2lvbi1udW0+PHVybHM+
PHJlbGF0ZWQtdXJscz48dXJsPmh0dHBzOi8vd3d3Lm5jYmkubmxtLm5paC5nb3YvcHVibWVkLzE5
MTYyMzM5PC91cmw+PC9yZWxhdGVkLXVybHM+PC91cmxzPjxjdXN0b20yPlBNQzI5NTQ2MTA8L2N1
c3RvbTI+PGVsZWN0cm9uaWMtcmVzb3VyY2UtbnVtPjEwLjEwMTYvai50aW5zLjIwMDguMTEuMDA2
PC9lbGVjdHJvbmljLXJlc291cmNlLW51bT48L3JlY29yZD48L0NpdGU+PC9FbmROb3RlPgB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>
                <w:fldData xml:space="preserve">PEVuZE5vdGU+PENpdGU+PEF1dGhvcj5MZXNuaWNrPC9BdXRob3I+PFllYXI+MjAwNzwvWWVhcj48
UmVjTnVtPjM5PC9SZWNOdW0+PERpc3BsYXlUZXh0PjxzdHlsZSBmYWNlPSJzdXBlcnNjcmlwdCI+
MTgsMTk8L3N0eWxlPjwvRGlzcGxheVRleHQ+PHJlY29yZD48cmVjLW51bWJlcj4zOTwvcmVjLW51
bWJlcj48Zm9yZWlnbi1rZXlzPjxrZXkgYXBwPSJFTiIgZGItaWQ9Ino1ZDVleHh2eDJyYXZtZXRm
d252MnMwM2E1c2UycmEyd2UwdCIgdGltZXN0YW1wPSIxNTQwMTI4NzAzIj4zOTwva2V5PjxrZXkg
YXBwPSJFTldlYiIgZGItaWQ9IiI+MDwva2V5PjwvZm9yZWlnbi1rZXlzPjxyZWYtdHlwZSBuYW1l
PSJKb3VybmFsIEFydGljbGUiPjE3PC9yZWYtdHlwZT48Y29udHJpYnV0b3JzPjxhdXRob3JzPjxh
dXRob3I+TGVzbmljaywgVC4gRy48L2F1dGhvcj48YXV0aG9yPlBhcGFwZXRyb3BvdWxvcywgUy48
L2F1dGhvcj48YXV0aG9yPk1hc2gsIEQuIEMuPC9hdXRob3I+PGF1dGhvcj5GZnJlbmNoLU11bGxl
biwgSi48L2F1dGhvcj48YXV0aG9yPlNoZWhhZGVoLCBMLjwvYXV0aG9yPjxhdXRob3I+ZGUgQW5k
cmFkZSwgTS48L2F1dGhvcj48YXV0aG9yPkhlbmxleSwgSi4gUi48L2F1dGhvcj48YXV0aG9yPlJv
Y2NhLCBXLiBBLjwvYXV0aG9yPjxhdXRob3I+QWhsc2tvZywgSi4gRS48L2F1dGhvcj48YXV0aG9y
Pk1hcmFnYW5vcmUsIEQuIE0uPC9hdXRob3I+PC9hdXRob3JzPjwvY29udHJpYnV0b3JzPjxhdXRo
LWFkZHJlc3M+RGl2aXNpb24gb2YgQmlvc3RhdGlzdGljcywgRGVwYXJ0bWVudCBvZiBIZWFsdGgg
U2NpZW5jZXMgUmVzZWFyY2gsIE1heW8gQ2xpbmljIENvbGxlZ2Ugb2YgTWVkaWNpbmUsIFJvY2hl
c3RlciwgTWlubmVzb3RhLCBVbml0ZWQgU3RhdGVzIG9mIEFtZXJpY2EuPC9hdXRoLWFkZHJlc3M+
PHRpdGxlcz48dGl0bGU+QSBnZW5vbWljIHBhdGh3YXkgYXBwcm9hY2ggdG8gYSBjb21wbGV4IGRp
c2Vhc2U6IGF4b24gZ3VpZGFuY2UgYW5kIFBhcmtpbnNvbiBkaXNlYXNlPC90aXRsZT48c2Vjb25k
YXJ5LXRpdGxlPlBMb1MgR2VuZXQ8L3NlY29uZGFyeS10aXRsZT48L3RpdGxlcz48cGVyaW9kaWNh
bD48ZnVsbC10aXRsZT5QTG9TIEdlbmV0PC9mdWxsLXRpdGxlPjwvcGVyaW9kaWNhbD48cGFnZXM+
ZTk4PC9wYWdlcz48dm9sdW1lPjM8L3ZvbHVtZT48bnVtYmVyPjY8L251bWJlcj48ZWRpdGlvbj4y
MDA3LzA2LzE5PC9lZGl0aW9uPjxrZXl3b3Jkcz48a2V5d29yZD5BeG9ucy8qcGh5c2lvbG9neTwv
a2V5d29yZD48a2V5d29yZD5DYXNlLUNvbnRyb2wgU3R1ZGllczwva2V5d29yZD48a2V5d29yZD4q
R2VuZXRpYyBQcmVkaXNwb3NpdGlvbiB0byBEaXNlYXNlPC9rZXl3b3JkPjxrZXl3b3JkPipHZW5v
bWljczwva2V5d29yZD48a2V5d29yZD5IdW1hbnM8L2tleXdvcmQ+PGtleXdvcmQ+TmV1cmFsIFBh
dGh3YXlzL3BhdGhvbG9neS9waHlzaW9wYXRob2xvZ3k8L2tleXdvcmQ+PGtleXdvcmQ+UGFya2lu
c29uIERpc2Vhc2UvKmdlbmV0aWNzL3BhdGhvbG9neS9waHlzaW9wYXRob2xvZ3k8L2tleXdvcmQ+
PGtleXdvcmQ+UG9seW1vcnBoaXNtLCBTaW5nbGUgTnVjbGVvdGlkZTwva2V5d29yZD48L2tleXdv
cmRzPjxkYXRlcz48eWVhcj4yMDA3PC95ZWFyPjxwdWItZGF0ZXM+PGRhdGU+SnVuPC9kYXRlPjwv
cHViLWRhdGVzPjwvZGF0ZXM+PGlzYm4+MTU1My03NDA0IChFbGVjdHJvbmljKSYjeEQ7MTU1My03
MzkwIChMaW5raW5nKTwvaXNibj48YWNjZXNzaW9uLW51bT4xNzU3MTkyNTwvYWNjZXNzaW9uLW51
bT48dXJscz48cmVsYXRlZC11cmxzPjx1cmw+aHR0cHM6Ly93d3cubmNiaS5ubG0ubmloLmdvdi9w
dWJtZWQvMTc1NzE5MjU8L3VybD48L3JlbGF0ZWQtdXJscz48L3VybHM+PGN1c3RvbTI+UE1DMTkw
NDM2MiB1bmRlciAzNyBDRlIgc2VjdGlvbiBzaWduIDEuNTMgKGMpIGVudGl0bGVkICZxdW90O1By
ZWRpY3RpbmcgUGFya2luc29uJmFwb3M7cyBEaXNlYXNlLiZxdW90OyBObyBtb25pZXMgaGF2ZSBi
ZWVuIGF3YXJkZWQgdG8gZGF0ZS4gSkZNIGlzIGVtcGxveWVkIGJ5IEdlbmUgTG9naWMuPC9jdXN0
b20yPjxlbGVjdHJvbmljLXJlc291cmNlLW51bT4xMC4xMzcxL2pvdXJuYWwucGdlbi4wMDMwMDk4
PC9lbGVjdHJvbmljLXJlc291cmNlLW51bT48L3JlY29yZD48L0NpdGU+PENpdGU+PEF1dGhvcj5M
aW48L0F1dGhvcj48WWVhcj4yMDA5PC9ZZWFyPjxSZWNOdW0+NDA8L1JlY051bT48cmVjb3JkPjxy
ZWMtbnVtYmVyPjQwPC9yZWMtbnVtYmVyPjxmb3JlaWduLWtleXM+PGtleSBhcHA9IkVOIiBkYi1p
ZD0iejVkNWV4eHZ4MnJhdm1ldGZ3bnYyczAzYTVzZTJyYTJ3ZTB0IiB0aW1lc3RhbXA9IjE1NDAx
Mjg3NDMiPjQwPC9rZXk+PGtleSBhcHA9IkVOV2ViIiBkYi1pZD0iIj4wPC9rZXk+PC9mb3JlaWdu
LWtleXM+PHJlZi10eXBlIG5hbWU9IkpvdXJuYWwgQXJ0aWNsZSI+MTc8L3JlZi10eXBlPjxjb250
cmlidXRvcnM+PGF1dGhvcnM+PGF1dGhvcj5MaW4sIEwuPC9hdXRob3I+PGF1dGhvcj5MZXNuaWNr
LCBULiBHLjwvYXV0aG9yPjxhdXRob3I+TWFyYWdhbm9yZSwgRC4gTS48L2F1dGhvcj48YXV0aG9y
PklzYWNzb24sIE8uPC9hdXRob3I+PC9hdXRob3JzPjwvY29udHJpYnV0b3JzPjxhdXRoLWFkZHJl
c3M+TmV1cm9yZWdlbmVyYXRpb24gTGFib3JhdG9yaWVzLCBNYWlsbWFuIFJlc2VhcmNoIENlbnRl
ciwgSGFydmFyZCBNZWRpY2FsIFNjaG9vbCBhbmQgTWNMZWFuIEhvc3BpdGFsLCAxMTUgTWlsbCBT
dHJlZXQsIEJlbG1vbnQsIE1BIDAyNDc4LCBVU0EuIGxsaW5AbWNsZWFuLmhhcnZhcmQuZWR1PC9h
dXRoLWFkZHJlc3M+PHRpdGxlcz48dGl0bGU+QXhvbiBndWlkYW5jZSBhbmQgc3luYXB0aWMgbWFp
bnRlbmFuY2U6IHByZWNsaW5pY2FsIG1hcmtlcnMgZm9yIG5ldXJvZGVnZW5lcmF0aXZlIGRpc2Vh
c2UgYW5kIHRoZXJhcGV1dGljczwvdGl0bGU+PHNlY29uZGFyeS10aXRsZT5UcmVuZHMgTmV1cm9z
Y2k8L3NlY29uZGFyeS10aXRsZT48L3RpdGxlcz48cGVyaW9kaWNhbD48ZnVsbC10aXRsZT5UcmVu
ZHMgTmV1cm9zY2k8L2Z1bGwtdGl0bGU+PC9wZXJpb2RpY2FsPjxwYWdlcz4xNDItOTwvcGFnZXM+
PHZvbHVtZT4zMjwvdm9sdW1lPjxudW1iZXI+MzwvbnVtYmVyPjxlZGl0aW9uPjIwMDkvMDEvMjQ8
L2VkaXRpb24+PGtleXdvcmRzPjxrZXl3b3JkPkFuaW1hbHM8L2tleXdvcmQ+PGtleXdvcmQ+KkF4
b25zL3BhdGhvbG9neS9waHlzaW9sb2d5PC9rZXl3b3JkPjxrZXl3b3JkPkh1bWFuczwva2V5d29y
ZD48a2V5d29yZD5OZXVyYWwgUGF0aHdheXMvcGF0aG9sb2d5L3BoeXNpb3BhdGhvbG9neTwva2V5
d29yZD48a2V5d29yZD4qTmV1cm9kZWdlbmVyYXRpdmUgRGlzZWFzZXMvcGF0aG9sb2d5L3BoeXNp
b3BhdGhvbG9neS90aGVyYXB5PC9rZXl3b3JkPjxrZXl3b3JkPk5ldXJvbnMvKnBhdGhvbG9neTwv
a2V5d29yZD48a2V5d29yZD5TeW5hcHNlcy8qcGh5c2lvbG9neTwva2V5d29yZD48L2tleXdvcmRz
PjxkYXRlcz48eWVhcj4yMDA5PC95ZWFyPjxwdWItZGF0ZXM+PGRhdGU+TWFyPC9kYXRlPjwvcHVi
LWRhdGVzPjwvZGF0ZXM+PGlzYm4+MDE2Ni0yMjM2IChQcmludCkmI3hEOzAxNjYtMjIzNiAoTGlu
a2luZyk8L2lzYm4+PGFjY2Vzc2lvbi1udW0+MTkxNjIzMzk8L2FjY2Vzc2lvbi1udW0+PHVybHM+
PHJlbGF0ZWQtdXJscz48dXJsPmh0dHBzOi8vd3d3Lm5jYmkubmxtLm5paC5nb3YvcHVibWVkLzE5
MTYyMzM5PC91cmw+PC9yZWxhdGVkLXVybHM+PC91cmxzPjxjdXN0b20yPlBNQzI5NTQ2MTA8L2N1
c3RvbTI+PGVsZWN0cm9uaWMtcmVzb3VyY2UtbnVtPjEwLjEwMTYvai50aW5zLjIwMDguMTEuMDA2
PC9lbGVjdHJvbmljLXJlc291cmNlLW51bT48L3JlY29yZD48L0NpdGU+PC9FbmROb3RlPgB=
</w:fldData>
              </w:fldChar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.DATA 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18,19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  <w:tr w:rsidR="00690613" w:rsidRPr="001706AA" w:rsidTr="0004687E">
        <w:trPr>
          <w:trHeight w:val="459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376178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rs288479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i/>
                <w:iCs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i/>
                <w:iCs/>
                <w:color w:val="000000"/>
                <w:szCs w:val="20"/>
              </w:rPr>
              <w:t>GRIK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upstrea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7.60E-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2.30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1.52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3.48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C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0D411F" w:rsidP="000D41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 xml:space="preserve">0.18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11F" w:rsidRPr="001706AA" w:rsidRDefault="002F42B8" w:rsidP="000D41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Malgun Gothic" w:hAnsi="Calibri" w:cs="Calibri"/>
                <w:color w:val="000000"/>
                <w:kern w:val="0"/>
                <w:szCs w:val="20"/>
              </w:rPr>
            </w:pPr>
            <w:r w:rsidRPr="001706AA">
              <w:rPr>
                <w:rFonts w:ascii="Calibri" w:eastAsia="Malgun Gothic" w:hAnsi="Calibri" w:cs="Calibri"/>
                <w:color w:val="000000"/>
                <w:szCs w:val="20"/>
              </w:rPr>
              <w:t>G</w:t>
            </w:r>
            <w:r w:rsidR="000D411F" w:rsidRPr="001706AA">
              <w:rPr>
                <w:rFonts w:ascii="Calibri" w:eastAsia="Malgun Gothic" w:hAnsi="Calibri" w:cs="Calibri"/>
                <w:color w:val="000000"/>
                <w:szCs w:val="20"/>
              </w:rPr>
              <w:t>lutamate ionotropic receptor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begin"/>
            </w:r>
            <w:r w:rsidR="00C962F4" w:rsidRPr="001706AA">
              <w:rPr>
                <w:rFonts w:ascii="Calibri" w:eastAsia="Malgun Gothic" w:hAnsi="Calibri" w:cs="Calibri"/>
                <w:color w:val="000000"/>
                <w:szCs w:val="20"/>
              </w:rPr>
              <w:instrText xml:space="preserve"> ADDIN EN.CITE &lt;EndNote&gt;&lt;Cite&gt;&lt;Author&gt;Takenouchi&lt;/Author&gt;&lt;Year&gt;2014&lt;/Year&gt;&lt;RecNum&gt;63&lt;/RecNum&gt;&lt;DisplayText&gt;&lt;style face="superscript"&gt;20&lt;/style&gt;&lt;/DisplayText&gt;&lt;record&gt;&lt;rec-number&gt;63&lt;/rec-number&gt;&lt;foreign-keys&gt;&lt;key app="EN" db-id="z5d5exxvx2ravmetfwnv2s03a5se2ra2we0t" timestamp="1587978065"&gt;63&lt;/key&gt;&lt;/foreign-keys&gt;&lt;ref-type name="Journal Article"&gt;17&lt;/ref-type&gt;&lt;contributors&gt;&lt;authors&gt;&lt;author&gt;Takenouchi, T.&lt;/author&gt;&lt;author&gt;Hashida, N.&lt;/author&gt;&lt;author&gt;Torii, C.&lt;/author&gt;&lt;author&gt;Kosaki, R.&lt;/author&gt;&lt;author&gt;Takahashi, T.&lt;/author&gt;&lt;author&gt;Kosaki, K.&lt;/author&gt;&lt;/authors&gt;&lt;/contributors&gt;&lt;auth-address&gt;Department of Pediatrics, Keio University School of Medicine, Tokyo, Japan.&lt;/auth-address&gt;&lt;titles&gt;&lt;title&gt;1p34.3 deletion involving GRIK3: Further clinical implication of GRIK family glutamate receptors in the pathogenesis of developmental delay&lt;/title&gt;&lt;secondary-title&gt;Am J Med Genet A&lt;/secondary-title&gt;&lt;alt-title&gt;American journal of medical genetics. Part A&lt;/alt-title&gt;&lt;/titles&gt;&lt;periodical&gt;&lt;full-title&gt;Am J Med Genet A&lt;/full-title&gt;&lt;/periodical&gt;&lt;pages&gt;456-60&lt;/pages&gt;&lt;volume&gt;164a&lt;/volume&gt;&lt;number&gt;2&lt;/number&gt;&lt;edition&gt;2014/01/23&lt;/edition&gt;&lt;keywords&gt;&lt;keyword&gt;Adult&lt;/keyword&gt;&lt;keyword&gt;Child&lt;/keyword&gt;&lt;keyword&gt;*Chromosome Deletion&lt;/keyword&gt;&lt;keyword&gt;*Chromosomes, Human, Pair 1&lt;/keyword&gt;&lt;keyword&gt;Comparative Genomic Hybridization&lt;/keyword&gt;&lt;keyword&gt;Developmental Disabilities/*diagnosis/*genetics&lt;/keyword&gt;&lt;keyword&gt;Facies&lt;/keyword&gt;&lt;keyword&gt;Female&lt;/keyword&gt;&lt;keyword&gt;Humans&lt;/keyword&gt;&lt;keyword&gt;Male&lt;/keyword&gt;&lt;keyword&gt;Phenotype&lt;/keyword&gt;&lt;keyword&gt;Receptors, Kainic Acid/*genetics&lt;/keyword&gt;&lt;keyword&gt;Grik3&lt;/keyword&gt;&lt;keyword&gt;developmental delay&lt;/keyword&gt;&lt;keyword&gt;glutamate receptor&lt;/keyword&gt;&lt;/keywords&gt;&lt;dates&gt;&lt;year&gt;2014&lt;/year&gt;&lt;pub-dates&gt;&lt;date&gt;Feb&lt;/date&gt;&lt;/pub-dates&gt;&lt;/dates&gt;&lt;isbn&gt;1552-4825&lt;/isbn&gt;&lt;accession-num&gt;24449200&lt;/accession-num&gt;&lt;urls&gt;&lt;/urls&gt;&lt;electronic-resource-num&gt;10.1002/ajmg.a.36240&lt;/electronic-resource-num&gt;&lt;remote-database-provider&gt;NLM&lt;/remote-database-provider&gt;&lt;language&gt;eng&lt;/language&gt;&lt;/record&gt;&lt;/Cite&gt;&lt;/EndNote&gt;</w:instrTex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separate"/>
            </w:r>
            <w:r w:rsidR="00C962F4" w:rsidRPr="001706AA">
              <w:rPr>
                <w:rFonts w:ascii="Calibri" w:eastAsia="Malgun Gothic" w:hAnsi="Calibri" w:cs="Calibri"/>
                <w:noProof/>
                <w:color w:val="000000"/>
                <w:szCs w:val="20"/>
                <w:vertAlign w:val="superscript"/>
              </w:rPr>
              <w:t>20</w:t>
            </w:r>
            <w:r w:rsidR="00EF166E" w:rsidRPr="001706AA">
              <w:rPr>
                <w:rFonts w:ascii="Calibri" w:eastAsia="Malgun Gothic" w:hAnsi="Calibri" w:cs="Calibri"/>
                <w:color w:val="000000"/>
                <w:szCs w:val="20"/>
              </w:rPr>
              <w:fldChar w:fldCharType="end"/>
            </w:r>
          </w:p>
        </w:tc>
      </w:tr>
    </w:tbl>
    <w:p w:rsidR="00123699" w:rsidRPr="001706AA" w:rsidRDefault="00123699" w:rsidP="00123699">
      <w:pPr>
        <w:rPr>
          <w:rFonts w:ascii="Calibri" w:hAnsi="Calibri" w:cs="Calibri"/>
          <w:szCs w:val="20"/>
        </w:rPr>
      </w:pPr>
      <w:r w:rsidRPr="001706AA">
        <w:rPr>
          <w:rFonts w:ascii="Calibri" w:hAnsi="Calibri" w:cs="Calibri"/>
          <w:szCs w:val="20"/>
        </w:rPr>
        <w:t>Abbreviations: CHR, chromosome; BP, base position; OR, odds ratio; CI, confidence interval; Ref, reference allele; Alt, alternative allele; MAF, minor allele frequency.</w:t>
      </w:r>
    </w:p>
    <w:p w:rsidR="001E6497" w:rsidRPr="001706AA" w:rsidRDefault="001E6497">
      <w:pPr>
        <w:rPr>
          <w:rFonts w:ascii="Calibri" w:hAnsi="Calibri" w:cs="Calibri"/>
          <w:sz w:val="24"/>
          <w:szCs w:val="24"/>
        </w:rPr>
      </w:pPr>
    </w:p>
    <w:p w:rsidR="00E03FE8" w:rsidRPr="001706AA" w:rsidRDefault="00E03FE8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4"/>
        </w:rPr>
      </w:pPr>
      <w:r w:rsidRPr="001706AA">
        <w:rPr>
          <w:rFonts w:ascii="Calibri" w:hAnsi="Calibri" w:cs="Calibri"/>
          <w:b/>
          <w:bCs/>
          <w:sz w:val="24"/>
          <w:szCs w:val="24"/>
        </w:rPr>
        <w:br w:type="page"/>
      </w:r>
    </w:p>
    <w:p w:rsidR="008E5A02" w:rsidRPr="001706AA" w:rsidRDefault="00AF5881">
      <w:pPr>
        <w:rPr>
          <w:rFonts w:ascii="Calibri" w:hAnsi="Calibri" w:cs="Calibri"/>
          <w:b/>
          <w:bCs/>
          <w:sz w:val="24"/>
          <w:szCs w:val="24"/>
        </w:rPr>
      </w:pPr>
      <w:r w:rsidRPr="001706AA">
        <w:rPr>
          <w:rFonts w:ascii="Calibri" w:hAnsi="Calibri" w:cs="Calibri" w:hint="eastAsia"/>
          <w:b/>
          <w:bCs/>
          <w:sz w:val="24"/>
          <w:szCs w:val="24"/>
        </w:rPr>
        <w:lastRenderedPageBreak/>
        <w:t>R</w:t>
      </w:r>
      <w:r w:rsidRPr="001706AA">
        <w:rPr>
          <w:rFonts w:ascii="Calibri" w:hAnsi="Calibri" w:cs="Calibri"/>
          <w:b/>
          <w:bCs/>
          <w:sz w:val="24"/>
          <w:szCs w:val="24"/>
        </w:rPr>
        <w:t>eferences</w:t>
      </w:r>
    </w:p>
    <w:p w:rsidR="00C962F4" w:rsidRPr="001706AA" w:rsidRDefault="00EF166E" w:rsidP="00C962F4">
      <w:pPr>
        <w:pStyle w:val="EndNoteBibliography"/>
        <w:spacing w:after="0"/>
      </w:pPr>
      <w:r w:rsidRPr="001706AA">
        <w:rPr>
          <w:rFonts w:ascii="Calibri" w:hAnsi="Calibri" w:cs="Calibri"/>
          <w:szCs w:val="20"/>
        </w:rPr>
        <w:fldChar w:fldCharType="begin"/>
      </w:r>
      <w:r w:rsidR="008E5A02" w:rsidRPr="001706AA">
        <w:rPr>
          <w:rFonts w:ascii="Calibri" w:hAnsi="Calibri" w:cs="Calibri"/>
          <w:szCs w:val="20"/>
        </w:rPr>
        <w:instrText xml:space="preserve"> ADDIN EN.REFLIST </w:instrText>
      </w:r>
      <w:r w:rsidRPr="001706AA">
        <w:rPr>
          <w:rFonts w:ascii="Calibri" w:hAnsi="Calibri" w:cs="Calibri"/>
          <w:szCs w:val="20"/>
        </w:rPr>
        <w:fldChar w:fldCharType="separate"/>
      </w:r>
      <w:r w:rsidR="00C962F4" w:rsidRPr="001706AA">
        <w:t>1.</w:t>
      </w:r>
      <w:r w:rsidR="00C962F4" w:rsidRPr="001706AA">
        <w:tab/>
        <w:t xml:space="preserve">Hopp SC, D'Angelo HM, Royer SE, Kaercher RM, Adzovic L, Wenk GL. Differential rescue of spatial memory deficits in aged rats by L-type voltage-dependent calcium channel and ryanodine receptor antagonism. </w:t>
      </w:r>
      <w:r w:rsidR="00C962F4" w:rsidRPr="001706AA">
        <w:rPr>
          <w:i/>
        </w:rPr>
        <w:t>Neuroscience</w:t>
      </w:r>
      <w:r w:rsidR="00C962F4" w:rsidRPr="001706AA">
        <w:t xml:space="preserve"> 2014; </w:t>
      </w:r>
      <w:r w:rsidR="00C962F4" w:rsidRPr="001706AA">
        <w:rPr>
          <w:b/>
        </w:rPr>
        <w:t>280</w:t>
      </w:r>
      <w:r w:rsidR="00C962F4" w:rsidRPr="001706AA">
        <w:t>: 10-8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2.</w:t>
      </w:r>
      <w:r w:rsidRPr="001706AA">
        <w:tab/>
        <w:t xml:space="preserve">Hopp SC, D'Angelo HM, Royer SE, et al. Calcium dysregulation via L-type voltage-dependent calcium channels and ryanodine receptors underlies memory deficits and synaptic dysfunction during chronic neuroinflammation. </w:t>
      </w:r>
      <w:r w:rsidRPr="001706AA">
        <w:rPr>
          <w:i/>
        </w:rPr>
        <w:t>J Neuroinflammation</w:t>
      </w:r>
      <w:r w:rsidRPr="001706AA">
        <w:t xml:space="preserve"> 2015; </w:t>
      </w:r>
      <w:r w:rsidRPr="001706AA">
        <w:rPr>
          <w:b/>
        </w:rPr>
        <w:t>12</w:t>
      </w:r>
      <w:r w:rsidRPr="001706AA">
        <w:t>: 56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3.</w:t>
      </w:r>
      <w:r w:rsidRPr="001706AA">
        <w:tab/>
        <w:t xml:space="preserve">Hopp SC, Royer SE, D'Angelo HM, Kaercher RM, Fisher DA, Wenk GL. Differential neuroprotective and anti-inflammatory effects of L-type voltage dependent calcium channel and ryanodine receptor antagonists in the substantia nigra and locus coeruleus. </w:t>
      </w:r>
      <w:r w:rsidRPr="001706AA">
        <w:rPr>
          <w:i/>
        </w:rPr>
        <w:t>J Neuroimmune Pharmacol</w:t>
      </w:r>
      <w:r w:rsidRPr="001706AA">
        <w:t xml:space="preserve"> 2015; </w:t>
      </w:r>
      <w:r w:rsidRPr="001706AA">
        <w:rPr>
          <w:b/>
        </w:rPr>
        <w:t>10</w:t>
      </w:r>
      <w:r w:rsidRPr="001706AA">
        <w:t>(1): 35-44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4.</w:t>
      </w:r>
      <w:r w:rsidRPr="001706AA">
        <w:tab/>
        <w:t xml:space="preserve">Cullen PJ, Steinberg F. To degrade or not to degrade: mechanisms and significance of endocytic recycling. </w:t>
      </w:r>
      <w:r w:rsidRPr="001706AA">
        <w:rPr>
          <w:i/>
        </w:rPr>
        <w:t>Nat Rev Mol Cell Biol</w:t>
      </w:r>
      <w:r w:rsidRPr="001706AA">
        <w:t xml:space="preserve"> 2018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5.</w:t>
      </w:r>
      <w:r w:rsidRPr="001706AA">
        <w:tab/>
        <w:t xml:space="preserve">Li Y, Sun H, Chen Z, Xu H, Bu G, Zheng H. Implications of GABAergic Neurotransmission in Alzheimer's Disease. </w:t>
      </w:r>
      <w:r w:rsidRPr="001706AA">
        <w:rPr>
          <w:i/>
        </w:rPr>
        <w:t>Front Aging Neurosci</w:t>
      </w:r>
      <w:r w:rsidRPr="001706AA">
        <w:t xml:space="preserve"> 2016; </w:t>
      </w:r>
      <w:r w:rsidRPr="001706AA">
        <w:rPr>
          <w:b/>
        </w:rPr>
        <w:t>8</w:t>
      </w:r>
      <w:r w:rsidRPr="001706AA">
        <w:t>: 31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6.</w:t>
      </w:r>
      <w:r w:rsidRPr="001706AA">
        <w:tab/>
        <w:t xml:space="preserve">Gasparini A, Tosatto SCE, Murgia A, Leonardi E. Dynamic scaffolds for neuronal signaling: in silico analysis of the TANC protein family. </w:t>
      </w:r>
      <w:r w:rsidRPr="001706AA">
        <w:rPr>
          <w:i/>
        </w:rPr>
        <w:t>Sci Rep</w:t>
      </w:r>
      <w:r w:rsidRPr="001706AA">
        <w:t xml:space="preserve"> 2017; </w:t>
      </w:r>
      <w:r w:rsidRPr="001706AA">
        <w:rPr>
          <w:b/>
        </w:rPr>
        <w:t>7</w:t>
      </w:r>
      <w:r w:rsidRPr="001706AA">
        <w:t>(1): 6829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7.</w:t>
      </w:r>
      <w:r w:rsidRPr="001706AA">
        <w:tab/>
        <w:t xml:space="preserve">Granot-Hershkovitz E, Raas-Rothschild A, Frumkin A, Granot D, Silverstein S, Abeliovich D. Complex chromosomal rearrangement in a girl with psychomotor-retardation and a de novo inversion: inv(2)(p15;q24.2). </w:t>
      </w:r>
      <w:r w:rsidRPr="001706AA">
        <w:rPr>
          <w:i/>
        </w:rPr>
        <w:t>Am J Med Genet A</w:t>
      </w:r>
      <w:r w:rsidRPr="001706AA">
        <w:t xml:space="preserve"> 2011; </w:t>
      </w:r>
      <w:r w:rsidRPr="001706AA">
        <w:rPr>
          <w:b/>
        </w:rPr>
        <w:t>155A</w:t>
      </w:r>
      <w:r w:rsidRPr="001706AA">
        <w:t>(8): 1825-32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8.</w:t>
      </w:r>
      <w:r w:rsidRPr="001706AA">
        <w:tab/>
        <w:t xml:space="preserve">Pappa I, St Pourcain B, Benke K, et al. A genome-wide approach to children's aggressive behavior: The EAGLE consortium. </w:t>
      </w:r>
      <w:r w:rsidRPr="001706AA">
        <w:rPr>
          <w:i/>
        </w:rPr>
        <w:t>Am J Med Genet B Neuropsychiatr Genet</w:t>
      </w:r>
      <w:r w:rsidRPr="001706AA">
        <w:t xml:space="preserve"> 2016; </w:t>
      </w:r>
      <w:r w:rsidRPr="001706AA">
        <w:rPr>
          <w:b/>
        </w:rPr>
        <w:t>171</w:t>
      </w:r>
      <w:r w:rsidRPr="001706AA">
        <w:t>(5): 562-72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9.</w:t>
      </w:r>
      <w:r w:rsidRPr="001706AA">
        <w:tab/>
        <w:t xml:space="preserve">Avramopoulos D, Pearce BD, McGrath J, et al. Infection and inflammation in schizophrenia and bipolar disorder: a genome wide study for interactions with genetic variation. </w:t>
      </w:r>
      <w:r w:rsidRPr="001706AA">
        <w:rPr>
          <w:i/>
        </w:rPr>
        <w:t>PLoS One</w:t>
      </w:r>
      <w:r w:rsidRPr="001706AA">
        <w:t xml:space="preserve"> 2015; </w:t>
      </w:r>
      <w:r w:rsidRPr="001706AA">
        <w:rPr>
          <w:b/>
        </w:rPr>
        <w:t>10</w:t>
      </w:r>
      <w:r w:rsidRPr="001706AA">
        <w:t>(3): e0116696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0.</w:t>
      </w:r>
      <w:r w:rsidRPr="001706AA">
        <w:tab/>
        <w:t xml:space="preserve">Richter K, Mathes V, Fronius M, et al. Phosphocholine - an agonist of metabotropic but not of ionotropic functions of alpha9-containing nicotinic acetylcholine receptors. </w:t>
      </w:r>
      <w:r w:rsidRPr="001706AA">
        <w:rPr>
          <w:i/>
        </w:rPr>
        <w:t>Sci Rep</w:t>
      </w:r>
      <w:r w:rsidRPr="001706AA">
        <w:t xml:space="preserve"> 2016; </w:t>
      </w:r>
      <w:r w:rsidRPr="001706AA">
        <w:rPr>
          <w:b/>
        </w:rPr>
        <w:t>6</w:t>
      </w:r>
      <w:r w:rsidRPr="001706AA">
        <w:t>: 28660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1.</w:t>
      </w:r>
      <w:r w:rsidRPr="001706AA">
        <w:tab/>
        <w:t xml:space="preserve">Jiang N, Wu J, Leng T, et al. Region specific contribution of ASIC2 to acidosis-and ischemia-induced neuronal injury. </w:t>
      </w:r>
      <w:r w:rsidRPr="001706AA">
        <w:rPr>
          <w:i/>
        </w:rPr>
        <w:t>J Cereb Blood Flow Metab</w:t>
      </w:r>
      <w:r w:rsidRPr="001706AA">
        <w:t xml:space="preserve"> 2017; </w:t>
      </w:r>
      <w:r w:rsidRPr="001706AA">
        <w:rPr>
          <w:b/>
        </w:rPr>
        <w:t>37</w:t>
      </w:r>
      <w:r w:rsidRPr="001706AA">
        <w:t>(2): 528-40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2.</w:t>
      </w:r>
      <w:r w:rsidRPr="001706AA">
        <w:tab/>
        <w:t xml:space="preserve">Lu Y, Ma X, Sabharwal R, et al. The ion channel ASIC2 is required for baroreceptor and autonomic control of the circulation. </w:t>
      </w:r>
      <w:r w:rsidRPr="001706AA">
        <w:rPr>
          <w:i/>
        </w:rPr>
        <w:t>Neuron</w:t>
      </w:r>
      <w:r w:rsidRPr="001706AA">
        <w:t xml:space="preserve"> 2009; </w:t>
      </w:r>
      <w:r w:rsidRPr="001706AA">
        <w:rPr>
          <w:b/>
        </w:rPr>
        <w:t>64</w:t>
      </w:r>
      <w:r w:rsidRPr="001706AA">
        <w:t>(6): 885-97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3.</w:t>
      </w:r>
      <w:r w:rsidRPr="001706AA">
        <w:tab/>
        <w:t xml:space="preserve">Shimizu Y, Lambert JP, Nicholson CK, et al. DJ-1 protects the heart against ischemia-reperfusion injury by regulating mitochondrial fission. </w:t>
      </w:r>
      <w:r w:rsidRPr="001706AA">
        <w:rPr>
          <w:i/>
        </w:rPr>
        <w:t>Journal of molecular and cellular cardiology</w:t>
      </w:r>
      <w:r w:rsidRPr="001706AA">
        <w:t xml:space="preserve"> 2016; </w:t>
      </w:r>
      <w:r w:rsidRPr="001706AA">
        <w:rPr>
          <w:b/>
        </w:rPr>
        <w:t>97</w:t>
      </w:r>
      <w:r w:rsidRPr="001706AA">
        <w:t>: 56-66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4.</w:t>
      </w:r>
      <w:r w:rsidRPr="001706AA">
        <w:tab/>
        <w:t xml:space="preserve">Guerra de Souza AC, Prediger RD, Cimarosti H. SUMO-regulated mitochondrial function in Parkinson's disease. </w:t>
      </w:r>
      <w:r w:rsidRPr="001706AA">
        <w:rPr>
          <w:i/>
        </w:rPr>
        <w:t>Journal of neurochemistry</w:t>
      </w:r>
      <w:r w:rsidRPr="001706AA">
        <w:t xml:space="preserve"> 2016; </w:t>
      </w:r>
      <w:r w:rsidRPr="001706AA">
        <w:rPr>
          <w:b/>
        </w:rPr>
        <w:t>137</w:t>
      </w:r>
      <w:r w:rsidRPr="001706AA">
        <w:t>(5): 673-86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5.</w:t>
      </w:r>
      <w:r w:rsidRPr="001706AA">
        <w:tab/>
        <w:t xml:space="preserve">Sherva R, Tripodis Y, Bennett DA, et al. Genome-wide association study of the rate of cognitive decline in Alzheimer's disease. </w:t>
      </w:r>
      <w:r w:rsidRPr="001706AA">
        <w:rPr>
          <w:i/>
        </w:rPr>
        <w:t>Alzheimers Dement</w:t>
      </w:r>
      <w:r w:rsidRPr="001706AA">
        <w:t xml:space="preserve"> 2014; </w:t>
      </w:r>
      <w:r w:rsidRPr="001706AA">
        <w:rPr>
          <w:b/>
        </w:rPr>
        <w:t>10</w:t>
      </w:r>
      <w:r w:rsidRPr="001706AA">
        <w:t>(1): 45-52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6.</w:t>
      </w:r>
      <w:r w:rsidRPr="001706AA">
        <w:tab/>
        <w:t xml:space="preserve">Athanasiu L, Giddaluru S, Fernandes C, et al. A genetic association study of CSMD1 and CSMD2 with cognitive function. </w:t>
      </w:r>
      <w:r w:rsidRPr="001706AA">
        <w:rPr>
          <w:i/>
        </w:rPr>
        <w:t>Brain, behavior, and immunity</w:t>
      </w:r>
      <w:r w:rsidRPr="001706AA">
        <w:t xml:space="preserve"> 2017; </w:t>
      </w:r>
      <w:r w:rsidRPr="001706AA">
        <w:rPr>
          <w:b/>
        </w:rPr>
        <w:t>61</w:t>
      </w:r>
      <w:r w:rsidRPr="001706AA">
        <w:t>: 209-16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7.</w:t>
      </w:r>
      <w:r w:rsidRPr="001706AA">
        <w:tab/>
        <w:t xml:space="preserve">Koiliari E, Roussos P, Pasparakis E, et al. The CSMD1 genome-wide associated schizophrenia risk variant rs10503253 affects general cognitive ability and </w:t>
      </w:r>
      <w:r w:rsidRPr="001706AA">
        <w:lastRenderedPageBreak/>
        <w:t xml:space="preserve">executive function in healthy males. </w:t>
      </w:r>
      <w:r w:rsidRPr="001706AA">
        <w:rPr>
          <w:i/>
        </w:rPr>
        <w:t>Schizophrenia research</w:t>
      </w:r>
      <w:r w:rsidRPr="001706AA">
        <w:t xml:space="preserve"> 2014; </w:t>
      </w:r>
      <w:r w:rsidRPr="001706AA">
        <w:rPr>
          <w:b/>
        </w:rPr>
        <w:t>154</w:t>
      </w:r>
      <w:r w:rsidRPr="001706AA">
        <w:t>(1-3): 42-7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8.</w:t>
      </w:r>
      <w:r w:rsidRPr="001706AA">
        <w:tab/>
        <w:t xml:space="preserve">Lesnick TG, Papapetropoulos S, Mash DC, et al. A genomic pathway approach to a complex disease: axon guidance and Parkinson disease. </w:t>
      </w:r>
      <w:r w:rsidRPr="001706AA">
        <w:rPr>
          <w:i/>
        </w:rPr>
        <w:t>PLoS Genet</w:t>
      </w:r>
      <w:r w:rsidRPr="001706AA">
        <w:t xml:space="preserve"> 2007; </w:t>
      </w:r>
      <w:r w:rsidRPr="001706AA">
        <w:rPr>
          <w:b/>
        </w:rPr>
        <w:t>3</w:t>
      </w:r>
      <w:r w:rsidRPr="001706AA">
        <w:t>(6): e98.</w:t>
      </w:r>
    </w:p>
    <w:p w:rsidR="00C962F4" w:rsidRPr="001706AA" w:rsidRDefault="00C962F4" w:rsidP="00C962F4">
      <w:pPr>
        <w:pStyle w:val="EndNoteBibliography"/>
        <w:spacing w:after="0"/>
      </w:pPr>
      <w:r w:rsidRPr="001706AA">
        <w:t>19.</w:t>
      </w:r>
      <w:r w:rsidRPr="001706AA">
        <w:tab/>
        <w:t xml:space="preserve">Lin L, Lesnick TG, Maraganore DM, Isacson O. Axon guidance and synaptic maintenance: preclinical markers for neurodegenerative disease and therapeutics. </w:t>
      </w:r>
      <w:r w:rsidRPr="001706AA">
        <w:rPr>
          <w:i/>
        </w:rPr>
        <w:t>Trends Neurosci</w:t>
      </w:r>
      <w:r w:rsidRPr="001706AA">
        <w:t xml:space="preserve"> 2009; </w:t>
      </w:r>
      <w:r w:rsidRPr="001706AA">
        <w:rPr>
          <w:b/>
        </w:rPr>
        <w:t>32</w:t>
      </w:r>
      <w:r w:rsidRPr="001706AA">
        <w:t>(3): 142-9.</w:t>
      </w:r>
    </w:p>
    <w:p w:rsidR="00C962F4" w:rsidRPr="001706AA" w:rsidRDefault="00C962F4" w:rsidP="00C962F4">
      <w:pPr>
        <w:pStyle w:val="EndNoteBibliography"/>
      </w:pPr>
      <w:r w:rsidRPr="001706AA">
        <w:t>20.</w:t>
      </w:r>
      <w:r w:rsidRPr="001706AA">
        <w:tab/>
        <w:t xml:space="preserve">Takenouchi T, Hashida N, Torii C, Kosaki R, Takahashi T, Kosaki K. 1p34.3 deletion involving GRIK3: Further clinical implication of GRIK family glutamate receptors in the pathogenesis of developmental delay. </w:t>
      </w:r>
      <w:r w:rsidRPr="001706AA">
        <w:rPr>
          <w:i/>
        </w:rPr>
        <w:t>Am J Med Genet A</w:t>
      </w:r>
      <w:r w:rsidRPr="001706AA">
        <w:t xml:space="preserve"> 2014; </w:t>
      </w:r>
      <w:r w:rsidRPr="001706AA">
        <w:rPr>
          <w:b/>
        </w:rPr>
        <w:t>164a</w:t>
      </w:r>
      <w:r w:rsidRPr="001706AA">
        <w:t>(2): 456-60.</w:t>
      </w:r>
    </w:p>
    <w:p w:rsidR="00AF5881" w:rsidRPr="00123699" w:rsidRDefault="00EF166E" w:rsidP="00FF156F">
      <w:pPr>
        <w:pStyle w:val="EndNoteBibliography"/>
        <w:spacing w:line="360" w:lineRule="auto"/>
        <w:ind w:left="720" w:hanging="720"/>
        <w:rPr>
          <w:rFonts w:ascii="Calibri" w:hAnsi="Calibri" w:cs="Calibri"/>
          <w:sz w:val="24"/>
          <w:szCs w:val="24"/>
        </w:rPr>
      </w:pPr>
      <w:r w:rsidRPr="001706AA">
        <w:rPr>
          <w:rFonts w:ascii="Calibri" w:hAnsi="Calibri" w:cs="Calibri"/>
          <w:szCs w:val="20"/>
        </w:rPr>
        <w:fldChar w:fldCharType="end"/>
      </w:r>
    </w:p>
    <w:sectPr w:rsidR="00AF5881" w:rsidRPr="00123699" w:rsidSect="006F4A68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5815" w:rsidRDefault="009D5815" w:rsidP="005B741D">
      <w:pPr>
        <w:spacing w:after="0" w:line="240" w:lineRule="auto"/>
      </w:pPr>
      <w:r>
        <w:separator/>
      </w:r>
    </w:p>
  </w:endnote>
  <w:endnote w:type="continuationSeparator" w:id="1">
    <w:p w:rsidR="009D5815" w:rsidRDefault="009D5815" w:rsidP="005B7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5815" w:rsidRDefault="009D5815" w:rsidP="005B741D">
      <w:pPr>
        <w:spacing w:after="0" w:line="240" w:lineRule="auto"/>
      </w:pPr>
      <w:r>
        <w:separator/>
      </w:r>
    </w:p>
  </w:footnote>
  <w:footnote w:type="continuationSeparator" w:id="1">
    <w:p w:rsidR="009D5815" w:rsidRDefault="009D5815" w:rsidP="005B7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d5exxvx2ravmetfwnv2s03a5se2ra2we0t&quot;&gt;PD GWAS Cog&lt;record-ids&gt;&lt;item&gt;20&lt;/item&gt;&lt;item&gt;21&lt;/item&gt;&lt;item&gt;25&lt;/item&gt;&lt;item&gt;29&lt;/item&gt;&lt;item&gt;31&lt;/item&gt;&lt;item&gt;32&lt;/item&gt;&lt;item&gt;35&lt;/item&gt;&lt;item&gt;37&lt;/item&gt;&lt;item&gt;38&lt;/item&gt;&lt;item&gt;39&lt;/item&gt;&lt;item&gt;40&lt;/item&gt;&lt;item&gt;43&lt;/item&gt;&lt;item&gt;44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6F4A68"/>
    <w:rsid w:val="00010213"/>
    <w:rsid w:val="000201ED"/>
    <w:rsid w:val="0003620C"/>
    <w:rsid w:val="0004687E"/>
    <w:rsid w:val="000B33A5"/>
    <w:rsid w:val="000D411F"/>
    <w:rsid w:val="000E0869"/>
    <w:rsid w:val="00111F7E"/>
    <w:rsid w:val="00123699"/>
    <w:rsid w:val="0013589F"/>
    <w:rsid w:val="001706AA"/>
    <w:rsid w:val="0017212D"/>
    <w:rsid w:val="001E6497"/>
    <w:rsid w:val="001F4DD4"/>
    <w:rsid w:val="00276AD9"/>
    <w:rsid w:val="00277E14"/>
    <w:rsid w:val="0029197F"/>
    <w:rsid w:val="002C1871"/>
    <w:rsid w:val="002F4266"/>
    <w:rsid w:val="002F42B8"/>
    <w:rsid w:val="00313C11"/>
    <w:rsid w:val="0032336F"/>
    <w:rsid w:val="00351BEE"/>
    <w:rsid w:val="00366E7F"/>
    <w:rsid w:val="003D7F45"/>
    <w:rsid w:val="004220A7"/>
    <w:rsid w:val="0044467E"/>
    <w:rsid w:val="00570052"/>
    <w:rsid w:val="005B741D"/>
    <w:rsid w:val="005C01E3"/>
    <w:rsid w:val="005D6179"/>
    <w:rsid w:val="005F6AC6"/>
    <w:rsid w:val="00690613"/>
    <w:rsid w:val="006B45AF"/>
    <w:rsid w:val="006F0979"/>
    <w:rsid w:val="006F4A68"/>
    <w:rsid w:val="007520DD"/>
    <w:rsid w:val="00850A86"/>
    <w:rsid w:val="008E5A02"/>
    <w:rsid w:val="00911D08"/>
    <w:rsid w:val="009236DC"/>
    <w:rsid w:val="00946D58"/>
    <w:rsid w:val="00986A3A"/>
    <w:rsid w:val="009B335B"/>
    <w:rsid w:val="009D19BE"/>
    <w:rsid w:val="009D5815"/>
    <w:rsid w:val="00A45E84"/>
    <w:rsid w:val="00A47D00"/>
    <w:rsid w:val="00A7385B"/>
    <w:rsid w:val="00A975EB"/>
    <w:rsid w:val="00AD0056"/>
    <w:rsid w:val="00AD2C38"/>
    <w:rsid w:val="00AE1B26"/>
    <w:rsid w:val="00AF5881"/>
    <w:rsid w:val="00B3240D"/>
    <w:rsid w:val="00B56247"/>
    <w:rsid w:val="00C13E34"/>
    <w:rsid w:val="00C454FF"/>
    <w:rsid w:val="00C82311"/>
    <w:rsid w:val="00C94EF1"/>
    <w:rsid w:val="00C962F4"/>
    <w:rsid w:val="00CA0231"/>
    <w:rsid w:val="00CC5E20"/>
    <w:rsid w:val="00D352DE"/>
    <w:rsid w:val="00DD7825"/>
    <w:rsid w:val="00DF45EB"/>
    <w:rsid w:val="00E03FE8"/>
    <w:rsid w:val="00EC29C5"/>
    <w:rsid w:val="00EE3006"/>
    <w:rsid w:val="00EF166E"/>
    <w:rsid w:val="00F00A9C"/>
    <w:rsid w:val="00F2296F"/>
    <w:rsid w:val="00F26F05"/>
    <w:rsid w:val="00F63BFD"/>
    <w:rsid w:val="00FF15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6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E5A0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A0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E5A0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A02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5B741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741D"/>
  </w:style>
  <w:style w:type="paragraph" w:styleId="Footer">
    <w:name w:val="footer"/>
    <w:basedOn w:val="Normal"/>
    <w:link w:val="FooterChar"/>
    <w:uiPriority w:val="99"/>
    <w:unhideWhenUsed/>
    <w:rsid w:val="005B74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741D"/>
  </w:style>
  <w:style w:type="character" w:styleId="CommentReference">
    <w:name w:val="annotation reference"/>
    <w:basedOn w:val="DefaultParagraphFont"/>
    <w:uiPriority w:val="99"/>
    <w:semiHidden/>
    <w:unhideWhenUsed/>
    <w:rsid w:val="00010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2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2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1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58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FF7454BA6C6B049AF2C4820DECBE409" ma:contentTypeVersion="10" ma:contentTypeDescription="새 문서를 만듭니다." ma:contentTypeScope="" ma:versionID="08aa6198e78c5e7ec6f14a35d97cfc51">
  <xsd:schema xmlns:xsd="http://www.w3.org/2001/XMLSchema" xmlns:xs="http://www.w3.org/2001/XMLSchema" xmlns:p="http://schemas.microsoft.com/office/2006/metadata/properties" xmlns:ns3="42ab7d4f-ad0e-4bda-9cb6-4a9d0ea99b45" targetNamespace="http://schemas.microsoft.com/office/2006/metadata/properties" ma:root="true" ma:fieldsID="14cfdeb9775299bac48194e63741bd7c" ns3:_="">
    <xsd:import namespace="42ab7d4f-ad0e-4bda-9cb6-4a9d0ea99b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ab7d4f-ad0e-4bda-9cb6-4a9d0ea99b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E1EFD8-FFC2-40BB-A90F-A3129385D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ab7d4f-ad0e-4bda-9cb6-4a9d0ea99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7EFC9A-0F16-46FB-AF40-A198B740B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7C21F7-E00F-4FC8-9B02-036D754301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549</Words>
  <Characters>8833</Characters>
  <Application>Microsoft Office Word</Application>
  <DocSecurity>0</DocSecurity>
  <Lines>73</Lines>
  <Paragraphs>20</Paragraphs>
  <ScaleCrop>false</ScaleCrop>
  <Company/>
  <LinksUpToDate>false</LinksUpToDate>
  <CharactersWithSpaces>10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Kye-Won</dc:creator>
  <cp:keywords/>
  <dc:description/>
  <cp:lastModifiedBy>User</cp:lastModifiedBy>
  <cp:revision>35</cp:revision>
  <dcterms:created xsi:type="dcterms:W3CDTF">2020-05-02T13:23:00Z</dcterms:created>
  <dcterms:modified xsi:type="dcterms:W3CDTF">2020-11-2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7454BA6C6B049AF2C4820DECBE409</vt:lpwstr>
  </property>
</Properties>
</file>